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71A92B" w14:textId="77777777" w:rsidR="00346082" w:rsidRDefault="00346082" w:rsidP="00346082">
      <w:pPr>
        <w:ind w:firstLine="0"/>
        <w:jc w:val="center"/>
        <w:rPr>
          <w:sz w:val="28"/>
          <w:szCs w:val="32"/>
          <w:lang w:val="en-US"/>
        </w:rPr>
      </w:pPr>
      <w:bookmarkStart w:id="0" w:name="_Hlk62126816"/>
      <w:bookmarkStart w:id="1" w:name="_Hlk63241189"/>
      <w:r w:rsidRPr="00096CA1">
        <w:rPr>
          <w:sz w:val="28"/>
          <w:szCs w:val="32"/>
          <w:lang w:val="en-US"/>
        </w:rPr>
        <w:t>Relationship Satisfaction in the Early Stages of the COVID-19 Pandemic:</w:t>
      </w:r>
      <w:bookmarkEnd w:id="0"/>
    </w:p>
    <w:p w14:paraId="7FF12913" w14:textId="419B78AF" w:rsidR="00346082" w:rsidRPr="00096CA1" w:rsidRDefault="00346082" w:rsidP="00346082">
      <w:pPr>
        <w:ind w:firstLine="0"/>
        <w:jc w:val="center"/>
        <w:rPr>
          <w:sz w:val="28"/>
          <w:szCs w:val="32"/>
          <w:lang w:val="en-US"/>
        </w:rPr>
      </w:pPr>
      <w:r w:rsidRPr="00096CA1">
        <w:rPr>
          <w:sz w:val="28"/>
          <w:szCs w:val="32"/>
          <w:lang w:val="en-US"/>
        </w:rPr>
        <w:t xml:space="preserve">A Cross-National Examination of Situational, </w:t>
      </w:r>
      <w:proofErr w:type="gramStart"/>
      <w:r w:rsidRPr="00096CA1">
        <w:rPr>
          <w:sz w:val="28"/>
          <w:szCs w:val="32"/>
          <w:lang w:val="en-US"/>
        </w:rPr>
        <w:t>Dispositional,</w:t>
      </w:r>
      <w:proofErr w:type="gramEnd"/>
      <w:r w:rsidRPr="00096CA1">
        <w:rPr>
          <w:sz w:val="28"/>
          <w:szCs w:val="32"/>
          <w:lang w:val="en-US"/>
        </w:rPr>
        <w:t xml:space="preserve"> and Relationship Factors</w:t>
      </w:r>
    </w:p>
    <w:bookmarkEnd w:id="1"/>
    <w:p w14:paraId="2AA43A4A" w14:textId="77777777" w:rsidR="00BC0D1F" w:rsidRPr="00BF27B2" w:rsidRDefault="00BC0D1F" w:rsidP="00F5657F">
      <w:pPr>
        <w:ind w:firstLine="0"/>
        <w:jc w:val="center"/>
        <w:rPr>
          <w:lang w:val="en-US"/>
        </w:rPr>
      </w:pPr>
    </w:p>
    <w:p w14:paraId="7B3D75A4" w14:textId="1D0C2E7B" w:rsidR="00635793" w:rsidRPr="00BF27B2" w:rsidRDefault="00BA3A0C" w:rsidP="00635793">
      <w:pPr>
        <w:ind w:firstLine="0"/>
        <w:jc w:val="center"/>
        <w:rPr>
          <w:b/>
          <w:bCs/>
          <w:sz w:val="28"/>
          <w:szCs w:val="24"/>
          <w:lang w:val="en-US"/>
        </w:rPr>
      </w:pPr>
      <w:r w:rsidRPr="00BF27B2">
        <w:rPr>
          <w:b/>
          <w:bCs/>
          <w:sz w:val="28"/>
          <w:szCs w:val="24"/>
          <w:lang w:val="en-US"/>
        </w:rPr>
        <w:t xml:space="preserve">Supplemental </w:t>
      </w:r>
      <w:r w:rsidR="00635793" w:rsidRPr="00BF27B2">
        <w:rPr>
          <w:b/>
          <w:bCs/>
          <w:sz w:val="28"/>
          <w:szCs w:val="24"/>
          <w:lang w:val="en-US"/>
        </w:rPr>
        <w:t>Online M</w:t>
      </w:r>
      <w:r w:rsidRPr="00BF27B2">
        <w:rPr>
          <w:b/>
          <w:bCs/>
          <w:sz w:val="28"/>
          <w:szCs w:val="24"/>
          <w:lang w:val="en-US"/>
        </w:rPr>
        <w:t>aterial</w:t>
      </w:r>
    </w:p>
    <w:p w14:paraId="775FDB4E" w14:textId="667B3DC9" w:rsidR="009E4539" w:rsidRDefault="009E4539" w:rsidP="00635793">
      <w:pPr>
        <w:ind w:firstLine="0"/>
        <w:jc w:val="center"/>
        <w:rPr>
          <w:b/>
          <w:bCs/>
          <w:sz w:val="28"/>
          <w:szCs w:val="24"/>
          <w:lang w:val="en-US"/>
        </w:rPr>
      </w:pPr>
    </w:p>
    <w:p w14:paraId="20FE3737" w14:textId="77777777" w:rsidR="00A7692B" w:rsidRPr="00BF27B2" w:rsidRDefault="00A7692B" w:rsidP="00635793">
      <w:pPr>
        <w:ind w:firstLine="0"/>
        <w:jc w:val="center"/>
        <w:rPr>
          <w:b/>
          <w:bCs/>
          <w:sz w:val="28"/>
          <w:szCs w:val="24"/>
          <w:lang w:val="en-US"/>
        </w:rPr>
      </w:pPr>
    </w:p>
    <w:sdt>
      <w:sdtPr>
        <w:rPr>
          <w:rFonts w:eastAsiaTheme="minorHAnsi" w:cstheme="minorBidi"/>
          <w:i w:val="0"/>
          <w:sz w:val="22"/>
          <w:szCs w:val="22"/>
          <w:lang w:val="en-US"/>
        </w:rPr>
        <w:id w:val="-91239006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0A065CF" w14:textId="18841C06" w:rsidR="009E4539" w:rsidRPr="00A7692B" w:rsidRDefault="009E4539" w:rsidP="009E4539">
          <w:pPr>
            <w:pStyle w:val="Inhaltsverzeichnisberschrift"/>
            <w:rPr>
              <w:i w:val="0"/>
              <w:sz w:val="28"/>
              <w:szCs w:val="36"/>
              <w:lang w:val="en-US"/>
            </w:rPr>
          </w:pPr>
          <w:r w:rsidRPr="00A7692B">
            <w:rPr>
              <w:i w:val="0"/>
              <w:sz w:val="28"/>
              <w:szCs w:val="36"/>
              <w:lang w:val="en-US"/>
            </w:rPr>
            <w:t>Content</w:t>
          </w:r>
          <w:r w:rsidR="00940092" w:rsidRPr="00A7692B">
            <w:rPr>
              <w:i w:val="0"/>
              <w:sz w:val="28"/>
              <w:szCs w:val="36"/>
              <w:lang w:val="en-US"/>
            </w:rPr>
            <w:t>s</w:t>
          </w:r>
        </w:p>
        <w:p w14:paraId="3F46D4E4" w14:textId="4BD243FE" w:rsidR="003F640D" w:rsidRDefault="009E4539">
          <w:pPr>
            <w:pStyle w:val="Verzeichnis1"/>
            <w:rPr>
              <w:rFonts w:asciiTheme="minorHAnsi" w:eastAsiaTheme="minorEastAsia" w:hAnsiTheme="minorHAnsi"/>
              <w:noProof/>
              <w:lang w:val="en-GB" w:eastAsia="en-GB"/>
            </w:rPr>
          </w:pPr>
          <w:r w:rsidRPr="00BF27B2">
            <w:rPr>
              <w:lang w:val="en-US"/>
            </w:rPr>
            <w:fldChar w:fldCharType="begin"/>
          </w:r>
          <w:r w:rsidRPr="00BF27B2">
            <w:rPr>
              <w:lang w:val="en-US"/>
            </w:rPr>
            <w:instrText xml:space="preserve"> TOC \o "1-3" \h \z \u </w:instrText>
          </w:r>
          <w:r w:rsidRPr="00BF27B2">
            <w:rPr>
              <w:lang w:val="en-US"/>
            </w:rPr>
            <w:fldChar w:fldCharType="separate"/>
          </w:r>
          <w:hyperlink w:anchor="_Toc93048714" w:history="1">
            <w:r w:rsidR="003F640D" w:rsidRPr="002F2900">
              <w:rPr>
                <w:rStyle w:val="Hyperlink"/>
                <w:noProof/>
                <w:lang w:val="en-US"/>
              </w:rPr>
              <w:t>Comparison of Sample to Population</w:t>
            </w:r>
            <w:r w:rsidR="003F640D">
              <w:rPr>
                <w:noProof/>
                <w:webHidden/>
              </w:rPr>
              <w:tab/>
            </w:r>
            <w:r w:rsidR="003F640D">
              <w:rPr>
                <w:noProof/>
                <w:webHidden/>
              </w:rPr>
              <w:fldChar w:fldCharType="begin"/>
            </w:r>
            <w:r w:rsidR="003F640D">
              <w:rPr>
                <w:noProof/>
                <w:webHidden/>
              </w:rPr>
              <w:instrText xml:space="preserve"> PAGEREF _Toc93048714 \h </w:instrText>
            </w:r>
            <w:r w:rsidR="003F640D">
              <w:rPr>
                <w:noProof/>
                <w:webHidden/>
              </w:rPr>
            </w:r>
            <w:r w:rsidR="003F640D">
              <w:rPr>
                <w:noProof/>
                <w:webHidden/>
              </w:rPr>
              <w:fldChar w:fldCharType="separate"/>
            </w:r>
            <w:r w:rsidR="003F640D">
              <w:rPr>
                <w:noProof/>
                <w:webHidden/>
              </w:rPr>
              <w:t>2</w:t>
            </w:r>
            <w:r w:rsidR="003F640D">
              <w:rPr>
                <w:noProof/>
                <w:webHidden/>
              </w:rPr>
              <w:fldChar w:fldCharType="end"/>
            </w:r>
          </w:hyperlink>
        </w:p>
        <w:p w14:paraId="1B61FE8E" w14:textId="17A4E522" w:rsidR="003F640D" w:rsidRDefault="00E827B1">
          <w:pPr>
            <w:pStyle w:val="Verzeichnis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93048715" w:history="1">
            <w:r w:rsidR="003F640D" w:rsidRPr="002F2900">
              <w:rPr>
                <w:rStyle w:val="Hyperlink"/>
                <w:noProof/>
                <w:lang w:val="en-US"/>
              </w:rPr>
              <w:t>Unpaid and Paid (Clickworker) Sample (United States and United Kingdom)</w:t>
            </w:r>
            <w:r w:rsidR="003F640D">
              <w:rPr>
                <w:noProof/>
                <w:webHidden/>
              </w:rPr>
              <w:tab/>
            </w:r>
            <w:r w:rsidR="003F640D">
              <w:rPr>
                <w:noProof/>
                <w:webHidden/>
              </w:rPr>
              <w:fldChar w:fldCharType="begin"/>
            </w:r>
            <w:r w:rsidR="003F640D">
              <w:rPr>
                <w:noProof/>
                <w:webHidden/>
              </w:rPr>
              <w:instrText xml:space="preserve"> PAGEREF _Toc93048715 \h </w:instrText>
            </w:r>
            <w:r w:rsidR="003F640D">
              <w:rPr>
                <w:noProof/>
                <w:webHidden/>
              </w:rPr>
            </w:r>
            <w:r w:rsidR="003F640D">
              <w:rPr>
                <w:noProof/>
                <w:webHidden/>
              </w:rPr>
              <w:fldChar w:fldCharType="separate"/>
            </w:r>
            <w:r w:rsidR="003F640D">
              <w:rPr>
                <w:noProof/>
                <w:webHidden/>
              </w:rPr>
              <w:t>3</w:t>
            </w:r>
            <w:r w:rsidR="003F640D">
              <w:rPr>
                <w:noProof/>
                <w:webHidden/>
              </w:rPr>
              <w:fldChar w:fldCharType="end"/>
            </w:r>
          </w:hyperlink>
        </w:p>
        <w:p w14:paraId="196F4B41" w14:textId="035E5289" w:rsidR="003F640D" w:rsidRDefault="00E827B1">
          <w:pPr>
            <w:pStyle w:val="Verzeichnis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93048716" w:history="1">
            <w:r w:rsidR="003F640D" w:rsidRPr="002F2900">
              <w:rPr>
                <w:rStyle w:val="Hyperlink"/>
                <w:noProof/>
                <w:lang w:val="en-US"/>
              </w:rPr>
              <w:t>Pandemic-Related Statistics</w:t>
            </w:r>
            <w:r w:rsidR="003F640D">
              <w:rPr>
                <w:noProof/>
                <w:webHidden/>
              </w:rPr>
              <w:tab/>
            </w:r>
            <w:r w:rsidR="003F640D">
              <w:rPr>
                <w:noProof/>
                <w:webHidden/>
              </w:rPr>
              <w:fldChar w:fldCharType="begin"/>
            </w:r>
            <w:r w:rsidR="003F640D">
              <w:rPr>
                <w:noProof/>
                <w:webHidden/>
              </w:rPr>
              <w:instrText xml:space="preserve"> PAGEREF _Toc93048716 \h </w:instrText>
            </w:r>
            <w:r w:rsidR="003F640D">
              <w:rPr>
                <w:noProof/>
                <w:webHidden/>
              </w:rPr>
            </w:r>
            <w:r w:rsidR="003F640D">
              <w:rPr>
                <w:noProof/>
                <w:webHidden/>
              </w:rPr>
              <w:fldChar w:fldCharType="separate"/>
            </w:r>
            <w:r w:rsidR="003F640D">
              <w:rPr>
                <w:noProof/>
                <w:webHidden/>
              </w:rPr>
              <w:t>4</w:t>
            </w:r>
            <w:r w:rsidR="003F640D">
              <w:rPr>
                <w:noProof/>
                <w:webHidden/>
              </w:rPr>
              <w:fldChar w:fldCharType="end"/>
            </w:r>
          </w:hyperlink>
        </w:p>
        <w:p w14:paraId="5DA6C2E5" w14:textId="501627FA" w:rsidR="003F640D" w:rsidRDefault="00E827B1">
          <w:pPr>
            <w:pStyle w:val="Verzeichnis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93048717" w:history="1">
            <w:r w:rsidR="003F640D" w:rsidRPr="002F2900">
              <w:rPr>
                <w:rStyle w:val="Hyperlink"/>
                <w:noProof/>
                <w:lang w:val="en-US"/>
              </w:rPr>
              <w:t>Changes in Relationship Satisfaction (Relationship Assessment Scale Items) and Sexual Satisfaction</w:t>
            </w:r>
            <w:r w:rsidR="003F640D">
              <w:rPr>
                <w:noProof/>
                <w:webHidden/>
              </w:rPr>
              <w:tab/>
            </w:r>
            <w:r w:rsidR="003F640D">
              <w:rPr>
                <w:noProof/>
                <w:webHidden/>
              </w:rPr>
              <w:fldChar w:fldCharType="begin"/>
            </w:r>
            <w:r w:rsidR="003F640D">
              <w:rPr>
                <w:noProof/>
                <w:webHidden/>
              </w:rPr>
              <w:instrText xml:space="preserve"> PAGEREF _Toc93048717 \h </w:instrText>
            </w:r>
            <w:r w:rsidR="003F640D">
              <w:rPr>
                <w:noProof/>
                <w:webHidden/>
              </w:rPr>
            </w:r>
            <w:r w:rsidR="003F640D">
              <w:rPr>
                <w:noProof/>
                <w:webHidden/>
              </w:rPr>
              <w:fldChar w:fldCharType="separate"/>
            </w:r>
            <w:r w:rsidR="003F640D">
              <w:rPr>
                <w:noProof/>
                <w:webHidden/>
              </w:rPr>
              <w:t>5</w:t>
            </w:r>
            <w:r w:rsidR="003F640D">
              <w:rPr>
                <w:noProof/>
                <w:webHidden/>
              </w:rPr>
              <w:fldChar w:fldCharType="end"/>
            </w:r>
          </w:hyperlink>
        </w:p>
        <w:p w14:paraId="618FB391" w14:textId="6FE43FDE" w:rsidR="003F640D" w:rsidRDefault="00E827B1">
          <w:pPr>
            <w:pStyle w:val="Verzeichnis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93048718" w:history="1">
            <w:r w:rsidR="003F640D" w:rsidRPr="002F2900">
              <w:rPr>
                <w:rStyle w:val="Hyperlink"/>
                <w:noProof/>
                <w:lang w:val="en-US"/>
              </w:rPr>
              <w:t>Factors Associated With Perceived Change in Relationship Satisfaction Among Cohabiting and Non-Cohabiting individuals</w:t>
            </w:r>
            <w:r w:rsidR="003F640D">
              <w:rPr>
                <w:noProof/>
                <w:webHidden/>
              </w:rPr>
              <w:tab/>
            </w:r>
            <w:r w:rsidR="003F640D">
              <w:rPr>
                <w:noProof/>
                <w:webHidden/>
              </w:rPr>
              <w:fldChar w:fldCharType="begin"/>
            </w:r>
            <w:r w:rsidR="003F640D">
              <w:rPr>
                <w:noProof/>
                <w:webHidden/>
              </w:rPr>
              <w:instrText xml:space="preserve"> PAGEREF _Toc93048718 \h </w:instrText>
            </w:r>
            <w:r w:rsidR="003F640D">
              <w:rPr>
                <w:noProof/>
                <w:webHidden/>
              </w:rPr>
            </w:r>
            <w:r w:rsidR="003F640D">
              <w:rPr>
                <w:noProof/>
                <w:webHidden/>
              </w:rPr>
              <w:fldChar w:fldCharType="separate"/>
            </w:r>
            <w:r w:rsidR="003F640D">
              <w:rPr>
                <w:noProof/>
                <w:webHidden/>
              </w:rPr>
              <w:t>6</w:t>
            </w:r>
            <w:r w:rsidR="003F640D">
              <w:rPr>
                <w:noProof/>
                <w:webHidden/>
              </w:rPr>
              <w:fldChar w:fldCharType="end"/>
            </w:r>
          </w:hyperlink>
        </w:p>
        <w:p w14:paraId="60E89C7D" w14:textId="4ED93346" w:rsidR="003F640D" w:rsidRDefault="00E827B1">
          <w:pPr>
            <w:pStyle w:val="Verzeichnis1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93048719" w:history="1">
            <w:r w:rsidR="003F640D" w:rsidRPr="002F2900">
              <w:rPr>
                <w:rStyle w:val="Hyperlink"/>
                <w:noProof/>
                <w:lang w:val="en-GB"/>
              </w:rPr>
              <w:t>References</w:t>
            </w:r>
            <w:r w:rsidR="003F640D">
              <w:rPr>
                <w:noProof/>
                <w:webHidden/>
              </w:rPr>
              <w:tab/>
            </w:r>
            <w:r w:rsidR="003F640D">
              <w:rPr>
                <w:noProof/>
                <w:webHidden/>
              </w:rPr>
              <w:fldChar w:fldCharType="begin"/>
            </w:r>
            <w:r w:rsidR="003F640D">
              <w:rPr>
                <w:noProof/>
                <w:webHidden/>
              </w:rPr>
              <w:instrText xml:space="preserve"> PAGEREF _Toc93048719 \h </w:instrText>
            </w:r>
            <w:r w:rsidR="003F640D">
              <w:rPr>
                <w:noProof/>
                <w:webHidden/>
              </w:rPr>
            </w:r>
            <w:r w:rsidR="003F640D">
              <w:rPr>
                <w:noProof/>
                <w:webHidden/>
              </w:rPr>
              <w:fldChar w:fldCharType="separate"/>
            </w:r>
            <w:r w:rsidR="003F640D">
              <w:rPr>
                <w:noProof/>
                <w:webHidden/>
              </w:rPr>
              <w:t>8</w:t>
            </w:r>
            <w:r w:rsidR="003F640D">
              <w:rPr>
                <w:noProof/>
                <w:webHidden/>
              </w:rPr>
              <w:fldChar w:fldCharType="end"/>
            </w:r>
          </w:hyperlink>
        </w:p>
        <w:p w14:paraId="046E9A3C" w14:textId="0462042D" w:rsidR="009E4539" w:rsidRPr="00BF27B2" w:rsidRDefault="009E4539">
          <w:pPr>
            <w:rPr>
              <w:lang w:val="en-US"/>
            </w:rPr>
          </w:pPr>
          <w:r w:rsidRPr="00BF27B2">
            <w:rPr>
              <w:b/>
              <w:bCs/>
              <w:lang w:val="en-US"/>
            </w:rPr>
            <w:fldChar w:fldCharType="end"/>
          </w:r>
        </w:p>
      </w:sdtContent>
    </w:sdt>
    <w:p w14:paraId="191F9A85" w14:textId="205B5C6E" w:rsidR="00635793" w:rsidRPr="00BF27B2" w:rsidRDefault="009E4539" w:rsidP="009E4539">
      <w:pPr>
        <w:spacing w:after="160" w:line="259" w:lineRule="auto"/>
        <w:ind w:firstLine="0"/>
        <w:jc w:val="left"/>
        <w:rPr>
          <w:b/>
          <w:bCs/>
          <w:sz w:val="28"/>
          <w:szCs w:val="24"/>
          <w:lang w:val="en-US"/>
        </w:rPr>
      </w:pPr>
      <w:r w:rsidRPr="00BF27B2">
        <w:rPr>
          <w:b/>
          <w:bCs/>
          <w:sz w:val="28"/>
          <w:szCs w:val="24"/>
          <w:lang w:val="en-US"/>
        </w:rPr>
        <w:br w:type="page"/>
      </w:r>
    </w:p>
    <w:p w14:paraId="7F3FCDBE" w14:textId="1DBFEC3B" w:rsidR="00836E78" w:rsidRPr="00BF27B2" w:rsidRDefault="00CC35B7" w:rsidP="004B5CE5">
      <w:pPr>
        <w:pStyle w:val="berschrift1"/>
        <w:jc w:val="both"/>
        <w:rPr>
          <w:lang w:val="en-US"/>
        </w:rPr>
      </w:pPr>
      <w:bookmarkStart w:id="2" w:name="_Toc93048714"/>
      <w:r w:rsidRPr="00BF27B2">
        <w:rPr>
          <w:lang w:val="en-US"/>
        </w:rPr>
        <w:lastRenderedPageBreak/>
        <w:t xml:space="preserve">Comparison </w:t>
      </w:r>
      <w:r w:rsidR="00000C30">
        <w:rPr>
          <w:lang w:val="en-US"/>
        </w:rPr>
        <w:t>of S</w:t>
      </w:r>
      <w:r w:rsidRPr="00BF27B2">
        <w:rPr>
          <w:lang w:val="en-US"/>
        </w:rPr>
        <w:t xml:space="preserve">ample to </w:t>
      </w:r>
      <w:r w:rsidR="00000C30">
        <w:rPr>
          <w:lang w:val="en-US"/>
        </w:rPr>
        <w:t>P</w:t>
      </w:r>
      <w:r w:rsidRPr="00BF27B2">
        <w:rPr>
          <w:lang w:val="en-US"/>
        </w:rPr>
        <w:t>opulation</w:t>
      </w:r>
      <w:bookmarkEnd w:id="2"/>
    </w:p>
    <w:p w14:paraId="3CA78ADB" w14:textId="5C5F4576" w:rsidR="00F366A9" w:rsidRPr="00BF27B2" w:rsidRDefault="00F366A9" w:rsidP="00B11056">
      <w:pPr>
        <w:pStyle w:val="Beschriftung"/>
        <w:keepNext/>
        <w:ind w:firstLine="0"/>
        <w:rPr>
          <w:color w:val="auto"/>
          <w:sz w:val="20"/>
          <w:szCs w:val="20"/>
          <w:lang w:val="en-US"/>
        </w:rPr>
      </w:pPr>
      <w:bookmarkStart w:id="3" w:name="_Hlk57281655"/>
      <w:r w:rsidRPr="004B5CE5">
        <w:rPr>
          <w:b/>
          <w:i w:val="0"/>
          <w:color w:val="auto"/>
          <w:sz w:val="20"/>
          <w:szCs w:val="20"/>
          <w:lang w:val="en-US"/>
        </w:rPr>
        <w:t>Table S</w:t>
      </w:r>
      <w:r w:rsidR="00F165B8">
        <w:rPr>
          <w:b/>
          <w:i w:val="0"/>
          <w:color w:val="auto"/>
          <w:sz w:val="20"/>
          <w:szCs w:val="20"/>
          <w:lang w:val="en-US"/>
        </w:rPr>
        <w:fldChar w:fldCharType="begin"/>
      </w:r>
      <w:r w:rsidR="00F165B8">
        <w:rPr>
          <w:b/>
          <w:i w:val="0"/>
          <w:color w:val="auto"/>
          <w:sz w:val="20"/>
          <w:szCs w:val="20"/>
          <w:lang w:val="en-US"/>
        </w:rPr>
        <w:instrText xml:space="preserve"> SEQ Table_S \* ARABIC </w:instrText>
      </w:r>
      <w:r w:rsidR="00F165B8">
        <w:rPr>
          <w:b/>
          <w:i w:val="0"/>
          <w:color w:val="auto"/>
          <w:sz w:val="20"/>
          <w:szCs w:val="20"/>
          <w:lang w:val="en-US"/>
        </w:rPr>
        <w:fldChar w:fldCharType="separate"/>
      </w:r>
      <w:r w:rsidR="00A45A88">
        <w:rPr>
          <w:b/>
          <w:i w:val="0"/>
          <w:noProof/>
          <w:color w:val="auto"/>
          <w:sz w:val="20"/>
          <w:szCs w:val="20"/>
          <w:lang w:val="en-US"/>
        </w:rPr>
        <w:t>1</w:t>
      </w:r>
      <w:r w:rsidR="00F165B8">
        <w:rPr>
          <w:b/>
          <w:i w:val="0"/>
          <w:color w:val="auto"/>
          <w:sz w:val="20"/>
          <w:szCs w:val="20"/>
          <w:lang w:val="en-US"/>
        </w:rPr>
        <w:fldChar w:fldCharType="end"/>
      </w:r>
      <w:r w:rsidR="00B11056">
        <w:rPr>
          <w:b/>
          <w:i w:val="0"/>
          <w:color w:val="auto"/>
          <w:sz w:val="20"/>
          <w:szCs w:val="20"/>
          <w:lang w:val="en-US"/>
        </w:rPr>
        <w:t xml:space="preserve">. </w:t>
      </w:r>
      <w:r w:rsidRPr="004B5CE5">
        <w:rPr>
          <w:i w:val="0"/>
          <w:color w:val="auto"/>
          <w:sz w:val="20"/>
          <w:szCs w:val="20"/>
          <w:lang w:val="en-US"/>
        </w:rPr>
        <w:t xml:space="preserve">Comparison </w:t>
      </w:r>
      <w:proofErr w:type="gramStart"/>
      <w:r w:rsidR="00F5657F" w:rsidRPr="004B5CE5">
        <w:rPr>
          <w:i w:val="0"/>
          <w:color w:val="auto"/>
          <w:sz w:val="20"/>
          <w:szCs w:val="20"/>
          <w:lang w:val="en-US"/>
        </w:rPr>
        <w:t>B</w:t>
      </w:r>
      <w:r w:rsidRPr="004B5CE5">
        <w:rPr>
          <w:i w:val="0"/>
          <w:color w:val="auto"/>
          <w:sz w:val="20"/>
          <w:szCs w:val="20"/>
          <w:lang w:val="en-US"/>
        </w:rPr>
        <w:t>etween</w:t>
      </w:r>
      <w:proofErr w:type="gramEnd"/>
      <w:r w:rsidRPr="004B5CE5">
        <w:rPr>
          <w:i w:val="0"/>
          <w:color w:val="auto"/>
          <w:sz w:val="20"/>
          <w:szCs w:val="20"/>
          <w:lang w:val="en-US"/>
        </w:rPr>
        <w:t xml:space="preserve"> </w:t>
      </w:r>
      <w:r w:rsidR="00F5657F" w:rsidRPr="004B5CE5">
        <w:rPr>
          <w:i w:val="0"/>
          <w:color w:val="auto"/>
          <w:sz w:val="20"/>
          <w:szCs w:val="20"/>
          <w:lang w:val="en-US"/>
        </w:rPr>
        <w:t>P</w:t>
      </w:r>
      <w:r w:rsidRPr="004B5CE5">
        <w:rPr>
          <w:i w:val="0"/>
          <w:color w:val="auto"/>
          <w:sz w:val="20"/>
          <w:szCs w:val="20"/>
          <w:lang w:val="en-US"/>
        </w:rPr>
        <w:t xml:space="preserve">opulation and </w:t>
      </w:r>
      <w:r w:rsidR="00F5657F" w:rsidRPr="004B5CE5">
        <w:rPr>
          <w:i w:val="0"/>
          <w:color w:val="auto"/>
          <w:sz w:val="20"/>
          <w:szCs w:val="20"/>
          <w:lang w:val="en-US"/>
        </w:rPr>
        <w:t>S</w:t>
      </w:r>
      <w:r w:rsidRPr="004B5CE5">
        <w:rPr>
          <w:i w:val="0"/>
          <w:color w:val="auto"/>
          <w:sz w:val="20"/>
          <w:szCs w:val="20"/>
          <w:lang w:val="en-US"/>
        </w:rPr>
        <w:t xml:space="preserve">ample </w:t>
      </w:r>
      <w:r w:rsidR="00F5657F" w:rsidRPr="004B5CE5">
        <w:rPr>
          <w:i w:val="0"/>
          <w:color w:val="auto"/>
          <w:sz w:val="20"/>
          <w:szCs w:val="20"/>
          <w:lang w:val="en-US"/>
        </w:rPr>
        <w:t>C</w:t>
      </w:r>
      <w:r w:rsidRPr="004B5CE5">
        <w:rPr>
          <w:i w:val="0"/>
          <w:color w:val="auto"/>
          <w:sz w:val="20"/>
          <w:szCs w:val="20"/>
          <w:lang w:val="en-US"/>
        </w:rPr>
        <w:t>haracteristic</w:t>
      </w:r>
      <w:r w:rsidR="00366120" w:rsidRPr="004B5CE5">
        <w:rPr>
          <w:i w:val="0"/>
          <w:color w:val="auto"/>
          <w:sz w:val="20"/>
          <w:szCs w:val="20"/>
          <w:lang w:val="en-US"/>
        </w:rPr>
        <w:t>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628"/>
        <w:gridCol w:w="1491"/>
        <w:gridCol w:w="1275"/>
      </w:tblGrid>
      <w:tr w:rsidR="00366120" w:rsidRPr="00BF27B2" w14:paraId="4CA8C234" w14:textId="77777777" w:rsidTr="00F243B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5692E5" w14:textId="1205C7D8" w:rsidR="00366120" w:rsidRPr="004B5CE5" w:rsidRDefault="00366120" w:rsidP="00366120">
            <w:pPr>
              <w:spacing w:after="0" w:line="259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B5CE5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1DE41C" w14:textId="50A0527E" w:rsidR="00366120" w:rsidRPr="004B5CE5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4B5CE5">
              <w:rPr>
                <w:sz w:val="20"/>
                <w:szCs w:val="20"/>
                <w:lang w:val="en-US"/>
              </w:rPr>
              <w:t>Specifi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5CAC43" w14:textId="5FC63202" w:rsidR="00366120" w:rsidRPr="004B5CE5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4B5CE5">
              <w:rPr>
                <w:sz w:val="20"/>
                <w:szCs w:val="20"/>
                <w:lang w:val="en-US"/>
              </w:rPr>
              <w:t>Country</w:t>
            </w:r>
            <w:r w:rsidR="005B0970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17E999A5" w14:textId="51796C10" w:rsidR="00366120" w:rsidRPr="004B5CE5" w:rsidRDefault="00366120" w:rsidP="00366120">
            <w:pPr>
              <w:spacing w:after="0" w:line="259" w:lineRule="auto"/>
              <w:ind w:firstLine="0"/>
              <w:rPr>
                <w:sz w:val="20"/>
                <w:szCs w:val="20"/>
                <w:vertAlign w:val="superscript"/>
                <w:lang w:val="en-US"/>
              </w:rPr>
            </w:pPr>
            <w:r w:rsidRPr="004B5CE5">
              <w:rPr>
                <w:sz w:val="20"/>
                <w:szCs w:val="20"/>
                <w:lang w:val="en-US"/>
              </w:rPr>
              <w:t xml:space="preserve">Our </w:t>
            </w:r>
            <w:proofErr w:type="spellStart"/>
            <w:r w:rsidRPr="004B5CE5">
              <w:rPr>
                <w:sz w:val="20"/>
                <w:szCs w:val="20"/>
                <w:lang w:val="en-US"/>
              </w:rPr>
              <w:t>sample</w:t>
            </w:r>
            <w:r w:rsidR="005B0970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77B81153" w14:textId="797F6276" w:rsidR="00366120" w:rsidRPr="004B5CE5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4B5CE5">
              <w:rPr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7D9ACE" w14:textId="5367CAC2" w:rsidR="00366120" w:rsidRPr="004B5CE5" w:rsidRDefault="00366120" w:rsidP="00366120">
            <w:pPr>
              <w:spacing w:after="0" w:line="259" w:lineRule="auto"/>
              <w:ind w:firstLine="0"/>
              <w:rPr>
                <w:sz w:val="20"/>
                <w:szCs w:val="20"/>
                <w:lang w:val="en-US"/>
              </w:rPr>
            </w:pPr>
            <w:r w:rsidRPr="004B5CE5">
              <w:rPr>
                <w:sz w:val="20"/>
                <w:szCs w:val="20"/>
                <w:lang w:val="en-US"/>
              </w:rPr>
              <w:t>Source</w:t>
            </w:r>
          </w:p>
        </w:tc>
      </w:tr>
      <w:tr w:rsidR="004A4638" w:rsidRPr="00E827B1" w14:paraId="479B7E3F" w14:textId="77777777" w:rsidTr="00F243BF">
        <w:tc>
          <w:tcPr>
            <w:tcW w:w="1276" w:type="dxa"/>
            <w:tcBorders>
              <w:top w:val="single" w:sz="4" w:space="0" w:color="auto"/>
            </w:tcBorders>
          </w:tcPr>
          <w:p w14:paraId="07639577" w14:textId="239B1498" w:rsidR="004A4638" w:rsidRPr="004B5CE5" w:rsidRDefault="004A4638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F6276D" w14:textId="77777777" w:rsidR="004A4638" w:rsidRDefault="004A4638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en</w:t>
            </w:r>
          </w:p>
          <w:p w14:paraId="1269B77F" w14:textId="7302F779" w:rsidR="004A4638" w:rsidRPr="004B5CE5" w:rsidRDefault="004A4638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FA99D3" w14:textId="77777777" w:rsidR="004A4638" w:rsidRPr="00BF27B2" w:rsidRDefault="004A4638" w:rsidP="004A4638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Italy</w:t>
            </w:r>
          </w:p>
          <w:p w14:paraId="52EC06F9" w14:textId="6C2E3E09" w:rsidR="004A4638" w:rsidRPr="00BF27B2" w:rsidRDefault="00E827B1" w:rsidP="004A4638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A</w:t>
            </w:r>
            <w:r w:rsidR="004A4638">
              <w:rPr>
                <w:sz w:val="20"/>
                <w:szCs w:val="20"/>
                <w:lang w:val="en-US"/>
              </w:rPr>
              <w:t xml:space="preserve"> </w:t>
            </w:r>
            <w:bookmarkStart w:id="4" w:name="_GoBack"/>
            <w:bookmarkEnd w:id="4"/>
            <w:r w:rsidR="004A4638">
              <w:rPr>
                <w:sz w:val="20"/>
                <w:szCs w:val="20"/>
                <w:lang w:val="en-US"/>
              </w:rPr>
              <w:t>region</w:t>
            </w:r>
          </w:p>
          <w:p w14:paraId="43D457B2" w14:textId="77777777" w:rsidR="004A4638" w:rsidRPr="00BF27B2" w:rsidRDefault="004A4638" w:rsidP="004A4638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States</w:t>
            </w:r>
          </w:p>
          <w:p w14:paraId="7CB13EA0" w14:textId="44352E51" w:rsidR="004A4638" w:rsidRPr="004B5CE5" w:rsidRDefault="004A4638" w:rsidP="004A4638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6F53CBF5" w14:textId="77777777" w:rsidR="004A4638" w:rsidRDefault="00F243BF" w:rsidP="00F243BF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5%</w:t>
            </w:r>
          </w:p>
          <w:p w14:paraId="0CB32CDC" w14:textId="77777777" w:rsidR="00F243BF" w:rsidRDefault="00F243BF" w:rsidP="00F243BF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5%</w:t>
            </w:r>
          </w:p>
          <w:p w14:paraId="6A2F5652" w14:textId="77777777" w:rsidR="00F243BF" w:rsidRDefault="00F243BF" w:rsidP="00F243BF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1%</w:t>
            </w:r>
          </w:p>
          <w:p w14:paraId="36BC88DF" w14:textId="69349AC3" w:rsidR="00F243BF" w:rsidRPr="004B5CE5" w:rsidRDefault="00F243BF" w:rsidP="00F243BF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1%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464564F5" w14:textId="77777777" w:rsidR="004A4638" w:rsidRDefault="00F243BF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3%</w:t>
            </w:r>
          </w:p>
          <w:p w14:paraId="6651AAA4" w14:textId="77777777" w:rsidR="00F243BF" w:rsidRDefault="00F243BF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6%</w:t>
            </w:r>
          </w:p>
          <w:p w14:paraId="4749A8DE" w14:textId="77777777" w:rsidR="00F243BF" w:rsidRDefault="00F243BF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5%</w:t>
            </w:r>
          </w:p>
          <w:p w14:paraId="79DB9984" w14:textId="27781C8B" w:rsidR="00F243BF" w:rsidRPr="004B5CE5" w:rsidRDefault="00F243BF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6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7AD4D0" w14:textId="77777777" w:rsidR="004A4638" w:rsidRDefault="004A4638" w:rsidP="003A2788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789D5A3B" w14:textId="6208AD4E" w:rsidR="003A2788" w:rsidRPr="004B5CE5" w:rsidRDefault="00E827B1" w:rsidP="003A2788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sdt>
              <w:sdtPr>
                <w:rPr>
                  <w:sz w:val="20"/>
                  <w:szCs w:val="20"/>
                  <w:lang w:val="en-US"/>
                </w:rPr>
                <w:alias w:val="To edit, see citavi.com/edit"/>
                <w:tag w:val="CitaviPlaceholder#45846ea0-3a1a-49b0-a6f5-908e3192574b"/>
                <w:id w:val="2065838016"/>
                <w:placeholder>
                  <w:docPart w:val="DefaultPlaceholder_-1854013440"/>
                </w:placeholder>
              </w:sdtPr>
              <w:sdtEndPr/>
              <w:sdtContent>
                <w:r w:rsidR="003A2788">
                  <w:rPr>
                    <w:noProof/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kYXRhLndvcmxkYmFuay5vcmcvaW5kaWNhdG9yL1NQLlBPUC5UT1RMLkZFLlpTP2VuZD0yMDIwJnN0YXJ0PTE5NjAmdmlldz1jaGFydCIsIlVyaVN0cmluZyI6Imh0dHBzOi8vZGF0YS53b3JsZGJhbmsub3JnL2luZGljYXRvci9TUC5QT1AuVE9UTC5GRS5aUz9lbmQ9MjAyMCZzdGFydD0xOTYwJnZpZXc9Y2hhcnQ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}</w:instrText>
                </w:r>
                <w:r w:rsidR="003A2788">
                  <w:rPr>
                    <w:noProof/>
                    <w:sz w:val="20"/>
                    <w:szCs w:val="20"/>
                    <w:lang w:val="en-US"/>
                  </w:rPr>
                  <w:fldChar w:fldCharType="separate"/>
                </w:r>
                <w:r w:rsidR="003A2788">
                  <w:rPr>
                    <w:noProof/>
                    <w:sz w:val="20"/>
                    <w:szCs w:val="20"/>
                    <w:lang w:val="en-US"/>
                  </w:rPr>
                  <w:t>The World Bank</w:t>
                </w:r>
                <w:r w:rsidR="003A2788">
                  <w:rPr>
                    <w:noProof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="003A2788">
              <w:rPr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sz w:val="20"/>
                  <w:szCs w:val="20"/>
                  <w:lang w:val="en-US"/>
                </w:rPr>
                <w:alias w:val="To edit, see citavi.com/edit"/>
                <w:tag w:val="CitaviPlaceholder#16742118-698f-45c3-8e4e-89511e24b9d8"/>
                <w:id w:val="1474568493"/>
                <w:placeholder>
                  <w:docPart w:val="DefaultPlaceholder_-1854013440"/>
                </w:placeholder>
              </w:sdtPr>
              <w:sdtEndPr/>
              <w:sdtContent>
                <w:r w:rsidR="003A2788">
                  <w:rPr>
                    <w:noProof/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ZGF0YS53b3JsZGJhbmsub3JnL2luZGljYXRvci9TUC5QT1AuVE9UTC5GRS5aUz9lbmQ9MjAyMCZzdGFydD0xOTYwJnZpZXc9Y2hhcnQiLCJVcmlTdHJpbmciOiJodHRwczovL2RhdGEud29ybGRiYW5rLm9yZy9pbmRpY2F0b3IvU1AuUE9QLlRPVEwuRkUuWlM/ZW5kPTIwMjAmc3RhcnQ9MTk2MCZ2aWV3PWNoYXJ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}</w:instrText>
                </w:r>
                <w:r w:rsidR="003A2788">
                  <w:rPr>
                    <w:noProof/>
                    <w:sz w:val="20"/>
                    <w:szCs w:val="20"/>
                    <w:lang w:val="en-US"/>
                  </w:rPr>
                  <w:fldChar w:fldCharType="separate"/>
                </w:r>
                <w:r w:rsidR="003A2788">
                  <w:rPr>
                    <w:noProof/>
                    <w:sz w:val="20"/>
                    <w:szCs w:val="20"/>
                    <w:lang w:val="en-US"/>
                  </w:rPr>
                  <w:t>(2019)</w:t>
                </w:r>
                <w:r w:rsidR="003A2788">
                  <w:rPr>
                    <w:noProof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366120" w:rsidRPr="00BF27B2" w14:paraId="4B5F4CDC" w14:textId="77777777" w:rsidTr="004A4638">
        <w:tc>
          <w:tcPr>
            <w:tcW w:w="1276" w:type="dxa"/>
          </w:tcPr>
          <w:p w14:paraId="7B937DBF" w14:textId="4318044B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701" w:type="dxa"/>
          </w:tcPr>
          <w:p w14:paraId="1CA11913" w14:textId="3A338CE3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 xml:space="preserve">Bachelor’s, </w:t>
            </w:r>
            <w:r w:rsidR="00FC4BF6">
              <w:rPr>
                <w:sz w:val="20"/>
                <w:szCs w:val="20"/>
                <w:lang w:val="en-US"/>
              </w:rPr>
              <w:t>m</w:t>
            </w:r>
            <w:r w:rsidRPr="00BF27B2">
              <w:rPr>
                <w:sz w:val="20"/>
                <w:szCs w:val="20"/>
                <w:lang w:val="en-US"/>
              </w:rPr>
              <w:t>aster’s</w:t>
            </w:r>
            <w:r w:rsidR="00FC4BF6">
              <w:rPr>
                <w:sz w:val="20"/>
                <w:szCs w:val="20"/>
                <w:lang w:val="en-US"/>
              </w:rPr>
              <w:t>,</w:t>
            </w:r>
            <w:r w:rsidRPr="00BF27B2">
              <w:rPr>
                <w:sz w:val="20"/>
                <w:szCs w:val="20"/>
                <w:lang w:val="en-US"/>
              </w:rPr>
              <w:t xml:space="preserve"> or doctoral degree</w:t>
            </w:r>
          </w:p>
        </w:tc>
        <w:tc>
          <w:tcPr>
            <w:tcW w:w="1701" w:type="dxa"/>
          </w:tcPr>
          <w:p w14:paraId="748D2C1A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Italy</w:t>
            </w:r>
          </w:p>
          <w:p w14:paraId="638B0DB0" w14:textId="76C1B2DB" w:rsidR="00366120" w:rsidRPr="00BF27B2" w:rsidRDefault="00E827B1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A</w:t>
            </w:r>
            <w:r w:rsidR="004A4638">
              <w:rPr>
                <w:sz w:val="20"/>
                <w:szCs w:val="20"/>
                <w:lang w:val="en-US"/>
              </w:rPr>
              <w:t xml:space="preserve"> region</w:t>
            </w:r>
          </w:p>
          <w:p w14:paraId="7BB854B3" w14:textId="600DAD0E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States</w:t>
            </w:r>
          </w:p>
          <w:p w14:paraId="012F17FE" w14:textId="58606DCF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628" w:type="dxa"/>
          </w:tcPr>
          <w:p w14:paraId="75582BAF" w14:textId="3CDC372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6%</w:t>
            </w:r>
          </w:p>
          <w:p w14:paraId="36CE379C" w14:textId="1F27877E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6%</w:t>
            </w:r>
          </w:p>
          <w:p w14:paraId="49F71CED" w14:textId="6213BD59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3%</w:t>
            </w:r>
          </w:p>
          <w:p w14:paraId="1B67C682" w14:textId="7AA93D46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8%</w:t>
            </w:r>
          </w:p>
        </w:tc>
        <w:tc>
          <w:tcPr>
            <w:tcW w:w="1491" w:type="dxa"/>
          </w:tcPr>
          <w:p w14:paraId="58054FA9" w14:textId="5ECDF0F1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8%</w:t>
            </w:r>
          </w:p>
          <w:p w14:paraId="1DA132A2" w14:textId="087CE4B1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2%</w:t>
            </w:r>
          </w:p>
          <w:p w14:paraId="539685C6" w14:textId="5096D665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0%</w:t>
            </w:r>
          </w:p>
          <w:p w14:paraId="77372744" w14:textId="70CAC46E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4%</w:t>
            </w:r>
          </w:p>
        </w:tc>
        <w:tc>
          <w:tcPr>
            <w:tcW w:w="1275" w:type="dxa"/>
            <w:vAlign w:val="center"/>
          </w:tcPr>
          <w:p w14:paraId="19EA44D5" w14:textId="44646564" w:rsidR="00366120" w:rsidRPr="00BF27B2" w:rsidRDefault="00E827B1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565c307c-79bf-4b9e-a123-b879c9104efd"/>
                <w:id w:val="615188514"/>
                <w:placeholder>
                  <w:docPart w:val="5051AAD356E44EB6A9C7F34095309B96"/>
                </w:placeholder>
              </w:sdtPr>
              <w:sdtEndPr/>
              <w:sdtContent>
                <w:sdt>
                  <w:sdtPr>
                    <w:rPr>
                      <w:sz w:val="20"/>
                      <w:szCs w:val="20"/>
                      <w:lang w:val="en-US"/>
                    </w:rPr>
                    <w:alias w:val="Don't edit this field"/>
                    <w:tag w:val="CitaviPlaceholder#c8669cd2-dd0e-4dc5-b3af-e2a87776b6e2"/>
                    <w:id w:val="625587582"/>
                    <w:placeholder>
                      <w:docPart w:val="5051AAD356E44EB6A9C7F34095309B96"/>
                    </w:placeholder>
                  </w:sdtPr>
                  <w:sdtEndPr/>
                  <w:sdtContent>
                    <w:r w:rsidR="00366120" w:rsidRPr="00BF27B2">
                      <w:rPr>
                        <w:sz w:val="20"/>
                        <w:szCs w:val="20"/>
                        <w:lang w:val="en-US"/>
                      </w:rPr>
                      <w:fldChar w:fldCharType="begin"/>
                    </w:r>
                    <w:r w:rsidR="0074694B">
                      <w:rPr>
                        <w:sz w:val="20"/>
                        <w:szCs w:val="20"/>
                        <w:lang w:val="en-US"/>
                      </w:rPr>
                      <w:instrText>ADDIN CitaviPlaceholder{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2RhdGEub2VjZC5vcmcvZWR1YXR0L3BvcHVsYXRpb24td2l0aC10ZXJ0aWFyeS1lZHVjYXRpb24uaHRtI2luZGljYXRvci1jaGFydCIsIlVyaVN0cmluZyI6Imh0dHBzOi8vZGF0YS5vZWNkLm9yZy9lZHVhdHQvcG9wdWxhdGlvbi13aXRoLXRlcnRpYXJ5LWVkdWNhdGlvbi5odG0jaW5kaWNhdG9yLWNoYXJ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}</w:instrText>
                    </w:r>
                    <w:r w:rsidR="00366120" w:rsidRPr="00BF27B2">
                      <w:rPr>
                        <w:sz w:val="20"/>
                        <w:szCs w:val="20"/>
                        <w:lang w:val="en-US"/>
                      </w:rPr>
                      <w:fldChar w:fldCharType="separate"/>
                    </w:r>
                    <w:r w:rsidR="00151900">
                      <w:rPr>
                        <w:sz w:val="20"/>
                        <w:szCs w:val="20"/>
                        <w:lang w:val="en-US"/>
                      </w:rPr>
                      <w:t>OECD</w:t>
                    </w:r>
                    <w:r w:rsidR="00366120" w:rsidRPr="00BF27B2">
                      <w:rPr>
                        <w:sz w:val="20"/>
                        <w:szCs w:val="20"/>
                        <w:lang w:val="en-US"/>
                      </w:rPr>
                      <w:fldChar w:fldCharType="end"/>
                    </w:r>
                  </w:sdtContent>
                </w:sdt>
                <w:r w:rsidR="00366120" w:rsidRPr="00BF27B2">
                  <w:rPr>
                    <w:sz w:val="20"/>
                    <w:szCs w:val="20"/>
                    <w:lang w:val="en-US"/>
                  </w:rPr>
                  <w:t xml:space="preserve"> </w:t>
                </w:r>
                <w:sdt>
                  <w:sdtPr>
                    <w:rPr>
                      <w:sz w:val="20"/>
                      <w:szCs w:val="20"/>
                      <w:lang w:val="en-US"/>
                    </w:rPr>
                    <w:alias w:val="Don't edit this field"/>
                    <w:tag w:val="CitaviPlaceholder#77f85f92-9a09-4496-a2eb-df0c4d1dd9fa"/>
                    <w:id w:val="489687801"/>
                    <w:placeholder>
                      <w:docPart w:val="5051AAD356E44EB6A9C7F34095309B96"/>
                    </w:placeholder>
                  </w:sdtPr>
                  <w:sdtEndPr/>
                  <w:sdtContent>
                    <w:r w:rsidR="00366120" w:rsidRPr="00BF27B2">
                      <w:rPr>
                        <w:sz w:val="20"/>
                        <w:szCs w:val="20"/>
                        <w:lang w:val="en-US"/>
                      </w:rPr>
                      <w:fldChar w:fldCharType="begin"/>
                    </w:r>
                    <w:r w:rsidR="00EA1F4A">
                      <w:rPr>
                        <w:sz w:val="20"/>
                        <w:szCs w:val="20"/>
                        <w:lang w:val="en-US"/>
                      </w:rPr>
    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ZGF0YS5vZWNkLm9yZy9lZHVhdHQvcG9wdWxhdGlvbi13aXRoLXRlcnRpYXJ5LWVkdWNhdGlvbi5odG0jaW5kaWNhdG9yLWNoYXJ0IiwiVXJpU3RyaW5nIjoiaHR0cHM6Ly9kYXRhLm9lY2Qub3JnL2VkdWF0dC9wb3B1bGF0aW9uLXdpdGgtdGVydGlhcnktZWR1Y2F0aW9uLmh0bSNpbmRpY2F0b3ItY2hhcnQ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nVsaWEgVmlnbCIsIkNyZWF0ZWRPbiI6IjIwMjAtMTAtMjZUMTA6NDI6NDQiLCJNb2RpZmllZEJ5IjoiX0p1bGlhIFZpZ2wiLCJJZCI6IjBhNDU3ZGM0LTc5NTgtNGVkOS1hNDQ5LTlmM2U0MTE0YWI4MCIsIk1vZGlmaWVkT24iOiIyMDIwLTEwLTI2VDEwOjQyOjQ0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xNzg3LzBiOGY5MGU5LWVuIiwiVXJpU3RyaW5nIjoiaHR0cHM6Ly9kb2kub3JnLzEwLjE3ODcvMGI4ZjkwZTktZW4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}</w:instrText>
                    </w:r>
                    <w:r w:rsidR="00366120" w:rsidRPr="00BF27B2">
                      <w:rPr>
                        <w:sz w:val="20"/>
                        <w:szCs w:val="20"/>
                        <w:lang w:val="en-US"/>
                      </w:rPr>
                      <w:fldChar w:fldCharType="separate"/>
                    </w:r>
                    <w:r w:rsidR="00151900">
                      <w:rPr>
                        <w:sz w:val="20"/>
                        <w:szCs w:val="20"/>
                        <w:lang w:val="en-US"/>
                      </w:rPr>
                      <w:t>(2020)</w:t>
                    </w:r>
                    <w:r w:rsidR="00366120" w:rsidRPr="00BF27B2">
                      <w:rPr>
                        <w:sz w:val="20"/>
                        <w:szCs w:val="20"/>
                        <w:lang w:val="en-US"/>
                      </w:rPr>
                      <w:fldChar w:fldCharType="end"/>
                    </w:r>
                  </w:sdtContent>
                </w:sdt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instrText xml:space="preserve"> ADDIN CitaviPlaceholder{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}</w:instrTex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366120" w:rsidRPr="00E827B1" w14:paraId="7EED8498" w14:textId="77777777" w:rsidTr="004B5CE5">
        <w:tc>
          <w:tcPr>
            <w:tcW w:w="1276" w:type="dxa"/>
          </w:tcPr>
          <w:p w14:paraId="50BF1F89" w14:textId="5E1669A5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1701" w:type="dxa"/>
          </w:tcPr>
          <w:p w14:paraId="4F1BFC2D" w14:textId="784DCFA3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Heterosexual</w:t>
            </w:r>
          </w:p>
        </w:tc>
        <w:tc>
          <w:tcPr>
            <w:tcW w:w="1701" w:type="dxa"/>
          </w:tcPr>
          <w:p w14:paraId="35EB8F40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Italy</w:t>
            </w:r>
          </w:p>
          <w:p w14:paraId="28E35C99" w14:textId="5328C709" w:rsidR="00366120" w:rsidRPr="00BF27B2" w:rsidRDefault="00E827B1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A</w:t>
            </w:r>
            <w:r w:rsidR="004A4638">
              <w:rPr>
                <w:sz w:val="20"/>
                <w:szCs w:val="20"/>
                <w:lang w:val="en-US"/>
              </w:rPr>
              <w:t xml:space="preserve"> region</w:t>
            </w:r>
          </w:p>
          <w:p w14:paraId="356424F6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States</w:t>
            </w:r>
          </w:p>
          <w:p w14:paraId="22147794" w14:textId="5DEAC0DD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628" w:type="dxa"/>
          </w:tcPr>
          <w:p w14:paraId="26EE3301" w14:textId="2F949A14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2%</w:t>
            </w:r>
          </w:p>
          <w:p w14:paraId="1CBC97ED" w14:textId="7BE0669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9%</w:t>
            </w:r>
          </w:p>
          <w:p w14:paraId="6C107A06" w14:textId="02B82561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3%</w:t>
            </w:r>
          </w:p>
          <w:p w14:paraId="4219C2F9" w14:textId="7788FD3E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5%</w:t>
            </w:r>
          </w:p>
        </w:tc>
        <w:tc>
          <w:tcPr>
            <w:tcW w:w="1491" w:type="dxa"/>
          </w:tcPr>
          <w:p w14:paraId="4288CFFA" w14:textId="5E89D976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7%</w:t>
            </w:r>
          </w:p>
          <w:p w14:paraId="437DAA44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7%</w:t>
            </w:r>
          </w:p>
          <w:p w14:paraId="1F897A4D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8%</w:t>
            </w:r>
          </w:p>
          <w:p w14:paraId="7159953C" w14:textId="0CDBB9F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91%</w:t>
            </w:r>
          </w:p>
        </w:tc>
        <w:tc>
          <w:tcPr>
            <w:tcW w:w="1275" w:type="dxa"/>
            <w:vMerge w:val="restart"/>
            <w:vAlign w:val="center"/>
          </w:tcPr>
          <w:p w14:paraId="14BF0347" w14:textId="612F2550" w:rsidR="00366120" w:rsidRPr="00BF27B2" w:rsidRDefault="00E827B1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ee4dea0c-704e-40fc-8f92-c6833801a3c2"/>
                <w:id w:val="787097321"/>
                <w:placeholder>
                  <w:docPart w:val="04A0CC466B114155A5B90D569B75067D"/>
                </w:placeholder>
              </w:sdtPr>
              <w:sdtEndPr/>
              <w:sdtContent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MxZTViYzI3LTJkZTUtNGRkYy1iYWVhLTdhMzU2MzViOThlNyIsIkVudHJpZXMiOlt7IiRpZCI6IjIiLCIkdHlwZSI6IlN3aXNzQWNhZGVtaWMuQ2l0YXZpLkNpdGF0aW9ucy5Xb3JkUGxhY2Vob2xkZXJFbnRyeSwgU3dpc3NBY2FkZW1pYy5DaXRhdmkiLCJJZCI6ImQ2ZDM3YmNkLThkZWMtNDIxZS04MjRhLTZhNWY3MTE3ZDcxNCIsIlJhbmdlTGVuZ3RoIjoxMywiUmVmZXJlbmNlSWQiOiI5YTk5OTMwNS0yODhkLTRkMWMtOTA0NC04ZTVmZTk3OTU3NWQ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Ep1bGlhXFxBcHBEYXRhXFxMb2NhbFxcVGVtcFxcbW1wbmR6bmIuanBnIiwiVXJpU3RyaW5nIjoiOWE5OTkzMDUtMjg4ZC00ZDFjLTkwNDQtOGU1ZmU5Nzk1NzVk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1MDgtMDE5LTAxNTkwLTA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E3OTcyMjUiLCJVcmlTdHJpbmciOiJodHRwOi8vd3d3Lm5jYmkubmxtLm5paC5nb3YvcHVibWVkLzMxNzk3MjI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SBWaWdsIiwiQ3JlYXRlZE9uIjoiMjAyMC0xMS0yNlQxMDoxNjoxMSIsIk1vZGlmaWVkQnkiOiJfSnVsaWEgVmlnbCIsIklkIjoiYjhiN2M3MTYtMTM1Yi00Y2NjLThkYjgtMmIyMWM1NmQxZTI3IiwiTW9kaWZpZWRPbiI6IjIwMjAtMTEtMjZUMTA6MTY6MTE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xMDUwOC0wMTktMDE1OTAtMCIsIlVyaVN0cmluZyI6Imh0dHBzOi8vZG9pLm9yZy8xMC4xMDA3L3MxMDUwOC0wMTktMDE1OTAt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EgVmlnbCIsIkNyZWF0ZWRPbiI6IjIwMjAtMTEtMjZUMTA6MTY6MTEiLCJNb2RpZmllZEJ5IjoiX0p1bGlhIFZpZ2wiLCJJZCI6IjA2MjYwMDUzLWJlNmUtNDZjZi04MmY1LWVhODllOWY4OWRmNCIsIk1vZGlmaWVkT24iOiIyMDIwLTExLTI2VDEwOjE2OjEx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zAzMTE3OSIsIlVyaVN0cmluZyI6Imh0dHBzOi8vd3d3Lm5jYmkubmxtLm5paC5nb3YvcG1jL2FydGljbGVzL1BNQzcwMzExNz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}</w:instrTex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151900">
                  <w:rPr>
                    <w:sz w:val="20"/>
                    <w:szCs w:val="20"/>
                    <w:lang w:val="en-US"/>
                  </w:rPr>
                  <w:t>Rahman et al.</w: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="00366120" w:rsidRPr="00BF27B2">
              <w:rPr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31e5bc27-2de5-4ddc-baea-7a35635b98e7"/>
                <w:id w:val="132458820"/>
                <w:placeholder>
                  <w:docPart w:val="04A0CC466B114155A5B90D569B75067D"/>
                </w:placeholder>
              </w:sdtPr>
              <w:sdtEndPr/>
              <w:sdtContent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2VlNGRlYTBjLTcwNGUtNDBmYy04ZjkyLWM2ODMzODAxYTNjMiIsIkVudHJpZXMiOlt7IiRpZCI6IjIiLCIkdHlwZSI6IlN3aXNzQWNhZGVtaWMuQ2l0YXZpLkNpdGF0aW9ucy5Xb3JkUGxhY2Vob2xkZXJFbnRyeSwgU3dpc3NBY2FkZW1pYy5DaXRhdmkiLCJJZCI6IjhkNjg0OWJhLTFlZmEtNDAwMi05YjgyLWM5Yzk5YzVkNzliZCIsIlJhbmdlTGVuZ3RoIjo2LCJSZWZlcmVuY2VJZCI6IjlhOTk5MzA1LTI4OGQtNGQxYy05MDQ0LThlNWZlOTc5NTc1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KdWxpYVxcQXBwRGF0YVxcTG9jYWxcXFRlbXBcXG1tcG5kem5iLmpwZyIsIlVyaVN0cmluZyI6IjlhOTk5MzA1LTI4OGQtNGQxYy05MDQ0LThlNWZlOTc5NTc1Z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czEwNTA4LTAxOS0wMTU5MC0w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MxNzk3MjI1IiwiVXJpU3RyaW5nIjoiaHR0cDovL3d3dy5uY2JpLm5sbS5uaWguZ292L3B1Ym1lZC8zMTc5NzIy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VsaWEgVmlnbCIsIkNyZWF0ZWRPbiI6IjIwMjAtMTEtMjZUMTA6MTY6MTEiLCJNb2RpZmllZEJ5IjoiX0p1bGlhIFZpZ2wiLCJJZCI6ImI4YjdjNzE2LTEzNWItNGNjYy04ZGI4LTJiMjFjNTZkMWUyNyIsIk1vZGlmaWVkT24iOiIyMDIwLTExLTI2VDEwOjE2OjE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wNy9zMTA1MDgtMDE5LTAxNTkwLTAiLCJVcmlTdHJpbmciOiJodHRwczovL2RvaS5vcmcvMTAuMTAwNy9zMTA1MDgtMDE5LTAxNTkwLT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IFZpZ2wiLCJDcmVhdGVkT24iOiIyMDIwLTExLTI2VDEwOjE2OjExIiwiTW9kaWZpZWRCeSI6Il9KdWxpYSBWaWdsIiwiSWQiOiIwNjI2MDA1My1iZTZlLTQ2Y2YtODJmNS1lYTg5ZTlmODlkZjQiLCJNb2RpZmllZE9uIjoiMjAyMC0xMS0yNlQxMDoxNjoxM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wMzExNzkiLCJVcmlTdHJpbmciOiJodHRwczovL3d3dy5uY2JpLm5sbS5uaWguZ292L3BtYy9hcnRpY2xlcy9QTUM3MDMxMTc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}</w:instrTex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151900">
                  <w:rPr>
                    <w:sz w:val="20"/>
                    <w:szCs w:val="20"/>
                    <w:lang w:val="en-US"/>
                  </w:rPr>
                  <w:t>(2020)</w: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366120" w:rsidRPr="00E827B1" w14:paraId="55C1DE11" w14:textId="77777777" w:rsidTr="004B5CE5">
        <w:tc>
          <w:tcPr>
            <w:tcW w:w="1276" w:type="dxa"/>
          </w:tcPr>
          <w:p w14:paraId="05D1FFCA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44E9EEE" w14:textId="5C2385D1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Bisexual</w:t>
            </w:r>
          </w:p>
        </w:tc>
        <w:tc>
          <w:tcPr>
            <w:tcW w:w="1701" w:type="dxa"/>
          </w:tcPr>
          <w:p w14:paraId="12EC5AFB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Italy</w:t>
            </w:r>
          </w:p>
          <w:p w14:paraId="106B0DE7" w14:textId="6BB4B314" w:rsidR="00366120" w:rsidRPr="00BF27B2" w:rsidRDefault="00E827B1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A</w:t>
            </w:r>
            <w:r w:rsidR="004A4638">
              <w:rPr>
                <w:sz w:val="20"/>
                <w:szCs w:val="20"/>
                <w:lang w:val="en-US"/>
              </w:rPr>
              <w:t xml:space="preserve"> region</w:t>
            </w:r>
          </w:p>
          <w:p w14:paraId="76010BAA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States</w:t>
            </w:r>
          </w:p>
          <w:p w14:paraId="3733F34B" w14:textId="2129742B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628" w:type="dxa"/>
          </w:tcPr>
          <w:p w14:paraId="16F55F86" w14:textId="40E73EB2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3%</w:t>
            </w:r>
          </w:p>
          <w:p w14:paraId="669A54AA" w14:textId="2CEB85A4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%</w:t>
            </w:r>
          </w:p>
          <w:p w14:paraId="149631E8" w14:textId="4F1913BA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1%</w:t>
            </w:r>
          </w:p>
          <w:p w14:paraId="0306FF37" w14:textId="4EE6AFE3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491" w:type="dxa"/>
          </w:tcPr>
          <w:p w14:paraId="55D27BF3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%</w:t>
            </w:r>
          </w:p>
          <w:p w14:paraId="749E89F7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%</w:t>
            </w:r>
          </w:p>
          <w:p w14:paraId="260FC8AF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%</w:t>
            </w:r>
          </w:p>
          <w:p w14:paraId="3E798F70" w14:textId="050D301E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75" w:type="dxa"/>
            <w:vMerge/>
          </w:tcPr>
          <w:p w14:paraId="588086D7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66120" w:rsidRPr="00E827B1" w14:paraId="0029402D" w14:textId="77777777" w:rsidTr="004B5CE5">
        <w:tc>
          <w:tcPr>
            <w:tcW w:w="1276" w:type="dxa"/>
          </w:tcPr>
          <w:p w14:paraId="612D457D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0CFA427" w14:textId="498FA6CF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Homosexual</w:t>
            </w:r>
          </w:p>
        </w:tc>
        <w:tc>
          <w:tcPr>
            <w:tcW w:w="1701" w:type="dxa"/>
          </w:tcPr>
          <w:p w14:paraId="4E5A4F64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Italy</w:t>
            </w:r>
          </w:p>
          <w:p w14:paraId="79A48AE3" w14:textId="5648B5E8" w:rsidR="00366120" w:rsidRPr="00BF27B2" w:rsidRDefault="00E827B1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A</w:t>
            </w:r>
            <w:r w:rsidR="004A4638">
              <w:rPr>
                <w:sz w:val="20"/>
                <w:szCs w:val="20"/>
                <w:lang w:val="en-US"/>
              </w:rPr>
              <w:t xml:space="preserve"> region</w:t>
            </w:r>
          </w:p>
          <w:p w14:paraId="38712552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States</w:t>
            </w:r>
          </w:p>
          <w:p w14:paraId="58D93A8B" w14:textId="67B18232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628" w:type="dxa"/>
          </w:tcPr>
          <w:p w14:paraId="0FC8C3BB" w14:textId="0A157AB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%</w:t>
            </w:r>
          </w:p>
          <w:p w14:paraId="1431CAC2" w14:textId="41D45E7E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%</w:t>
            </w:r>
          </w:p>
          <w:p w14:paraId="1BBA90B8" w14:textId="42A3CEE0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%</w:t>
            </w:r>
          </w:p>
          <w:p w14:paraId="5E84B52C" w14:textId="509E02A3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491" w:type="dxa"/>
          </w:tcPr>
          <w:p w14:paraId="78EF2B7E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%</w:t>
            </w:r>
          </w:p>
          <w:p w14:paraId="36EFB130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%</w:t>
            </w:r>
          </w:p>
          <w:p w14:paraId="7B8D8C86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%</w:t>
            </w:r>
          </w:p>
          <w:p w14:paraId="24273A9E" w14:textId="53373C0A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75" w:type="dxa"/>
            <w:vMerge/>
          </w:tcPr>
          <w:p w14:paraId="10008CE1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66120" w:rsidRPr="00E827B1" w14:paraId="17B286C3" w14:textId="77777777" w:rsidTr="004B5CE5">
        <w:trPr>
          <w:trHeight w:val="1615"/>
        </w:trPr>
        <w:tc>
          <w:tcPr>
            <w:tcW w:w="1276" w:type="dxa"/>
          </w:tcPr>
          <w:p w14:paraId="1BB8E697" w14:textId="75A2A962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Cohabiting status</w:t>
            </w:r>
          </w:p>
        </w:tc>
        <w:tc>
          <w:tcPr>
            <w:tcW w:w="1701" w:type="dxa"/>
          </w:tcPr>
          <w:p w14:paraId="1F72E315" w14:textId="66B0A998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Non</w:t>
            </w:r>
            <w:r w:rsidR="00FC4BF6">
              <w:rPr>
                <w:sz w:val="20"/>
                <w:szCs w:val="20"/>
                <w:lang w:val="en-US"/>
              </w:rPr>
              <w:t>-</w:t>
            </w:r>
            <w:r w:rsidRPr="00BF27B2">
              <w:rPr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1701" w:type="dxa"/>
          </w:tcPr>
          <w:p w14:paraId="30F894B3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Italy</w:t>
            </w:r>
          </w:p>
          <w:p w14:paraId="4B6D5405" w14:textId="0851AE5B" w:rsidR="00366120" w:rsidRPr="00BF27B2" w:rsidRDefault="00E827B1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A</w:t>
            </w:r>
            <w:r w:rsidR="004A4638">
              <w:rPr>
                <w:sz w:val="20"/>
                <w:szCs w:val="20"/>
                <w:lang w:val="en-US"/>
              </w:rPr>
              <w:t xml:space="preserve"> region</w:t>
            </w:r>
          </w:p>
          <w:p w14:paraId="3C3D181C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States</w:t>
            </w:r>
          </w:p>
          <w:p w14:paraId="157E6743" w14:textId="0ED2D14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628" w:type="dxa"/>
          </w:tcPr>
          <w:p w14:paraId="1B4B93EA" w14:textId="5AFCD276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7%</w:t>
            </w:r>
          </w:p>
          <w:p w14:paraId="42A6DF2D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7.4%</w:t>
            </w:r>
          </w:p>
          <w:p w14:paraId="7F20F831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3.1%</w:t>
            </w:r>
          </w:p>
          <w:p w14:paraId="2D4C2585" w14:textId="411CCA7E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4.1%</w:t>
            </w:r>
          </w:p>
        </w:tc>
        <w:tc>
          <w:tcPr>
            <w:tcW w:w="1491" w:type="dxa"/>
          </w:tcPr>
          <w:p w14:paraId="5D483149" w14:textId="226710D9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Approx</w:t>
            </w:r>
            <w:r w:rsidR="00FC4BF6">
              <w:rPr>
                <w:sz w:val="20"/>
                <w:szCs w:val="20"/>
                <w:lang w:val="en-US"/>
              </w:rPr>
              <w:t>imately</w:t>
            </w:r>
            <w:r w:rsidRPr="00BF27B2">
              <w:rPr>
                <w:sz w:val="20"/>
                <w:szCs w:val="20"/>
                <w:lang w:val="en-US"/>
              </w:rPr>
              <w:t xml:space="preserve"> 10% in Western Europe and North America</w:t>
            </w:r>
          </w:p>
        </w:tc>
        <w:tc>
          <w:tcPr>
            <w:tcW w:w="1275" w:type="dxa"/>
          </w:tcPr>
          <w:p w14:paraId="3597B2C9" w14:textId="00592FDA" w:rsidR="00366120" w:rsidRPr="00BF27B2" w:rsidRDefault="00E827B1" w:rsidP="00366120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e04d7bcc-599d-4259-a987-1736c1074598"/>
                <w:id w:val="386068660"/>
                <w:placeholder>
                  <w:docPart w:val="82A7DEEAFFE54EF6BCC8E046EC7D61D6"/>
                </w:placeholder>
              </w:sdtPr>
              <w:sdtEndPr/>
              <w:sdtContent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EA1F4A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A0ZmVhY2U0LTVkYWMtNDZmNS05NDZiLWVlNDJjZjU2OWRjZSIsIkVudHJpZXMiOlt7IiRpZCI6IjIiLCIkdHlwZSI6IlN3aXNzQWNhZGVtaWMuQ2l0YXZpLkNpdGF0aW9ucy5Xb3JkUGxhY2Vob2xkZXJFbnRyeSwgU3dpc3NBY2FkZW1pYy5DaXRhdmkiLCJJZCI6ImQ5ZjAwYWZiLTk2NTUtNGEzZC04NjI0LTgzYzQ0MWVlNTkzYiIsIlJhbmdlTGVuZ3RoIjoxOSwiUmVmZXJlbmNlSWQiOiJkZWRlOTQ3NS02YjE5LTQ0N2MtODE0Ny0yNDA2NmM3Yzc2MGE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ODAvMDM5MDY3MDEuMjAxMS42MjU2NjAiLCJVcmlTdHJpbmciOiJodHRwczovL2RvaS5vcmcvMTAuMTA4MC8wMzkwNjcwMS4yMDExLjYyNTY2M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}</w:instrTex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151900">
                  <w:rPr>
                    <w:sz w:val="20"/>
                    <w:szCs w:val="20"/>
                    <w:lang w:val="en-US"/>
                  </w:rPr>
                  <w:t>Duncan and Phillips</w: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="00366120" w:rsidRPr="00BF27B2">
              <w:rPr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04feace4-5dac-46f5-946b-ee42cf569dce"/>
                <w:id w:val="-785503598"/>
                <w:placeholder>
                  <w:docPart w:val="82A7DEEAFFE54EF6BCC8E046EC7D61D6"/>
                </w:placeholder>
              </w:sdtPr>
              <w:sdtEndPr/>
              <w:sdtContent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EA1F4A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2UwNGQ3YmNjLTU5OWQtNDI1OS1hOTg3LTE3MzZjMTA3NDU5OCIsIkVudHJpZXMiOlt7IiRpZCI6IjIiLCIkdHlwZSI6IlN3aXNzQWNhZGVtaWMuQ2l0YXZpLkNpdGF0aW9ucy5Xb3JkUGxhY2Vob2xkZXJFbnRyeSwgU3dpc3NBY2FkZW1pYy5DaXRhdmkiLCJJZCI6IjI5ZDFlMWJkLWE4MzEtNDJlNy05MTA3LTM5ZDAxMGQ3YTM5MSIsIlJhbmdlTGVuZ3RoIjo2LCJSZWZlcmVuY2VJZCI6ImRlZGU5NDc1LTZiMTktNDQ3Yy04MTQ3LTI0MDY2YzdjNzYw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gwLzAzOTA2NzAxLjIwMTEuNjI1NjYwIiwiVXJpU3RyaW5nIjoiaHR0cHM6Ly9kb2kub3JnLzEwLjEwODAvMDM5MDY3MDEuMjAxMS42MjU2NjA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yMDExKSJ9XX0sIlRhZyI6IkNpdGF2aVBsYWNlaG9sZGVyIzA0ZmVhY2U0LTVkYWMtNDZmNS05NDZiLWVlNDJjZjU2OWRjZSIsIlRleHQiOiIoMjAxMSkiLCJXQUlWZXJzaW9uIjoiNi41LjAuMCJ9}</w:instrTex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151900">
                  <w:rPr>
                    <w:sz w:val="20"/>
                    <w:szCs w:val="20"/>
                    <w:lang w:val="en-US"/>
                  </w:rPr>
                  <w:t>(2011)</w: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="00366120" w:rsidRPr="00BF27B2">
              <w:rPr>
                <w:sz w:val="20"/>
                <w:szCs w:val="20"/>
                <w:lang w:val="en-US"/>
              </w:rPr>
              <w:t xml:space="preserve">, </w:t>
            </w: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3400bb25-498f-4bc4-87b7-484238bf2771"/>
                <w:id w:val="-1611819079"/>
                <w:placeholder>
                  <w:docPart w:val="82A7DEEAFFE54EF6BCC8E046EC7D61D6"/>
                </w:placeholder>
              </w:sdtPr>
              <w:sdtEndPr/>
              <w:sdtContent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EA1F4A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E3ODI4YjVjLWMxYzItNDI0Ny1hNDZjLTYwNDIxYTA3Y2RhOSIsIkVudHJpZXMiOlt7IiRpZCI6IjIiLCIkdHlwZSI6IlN3aXNzQWNhZGVtaWMuQ2l0YXZpLkNpdGF0aW9ucy5Xb3JkUGxhY2Vob2xkZXJFbnRyeSwgU3dpc3NBY2FkZW1pYy5DaXRhdmkiLCJJZCI6ImQwOWU2NDlkLWY0Y2UtNDY3MS1iOTc3LTNkMjY0ZWZmMzBjMiIsIlJhbmdlTGVuZ3RoIjo4LCJSZWZlcmVuY2VJZCI6IjdkNjMxNDMxLTQyZjgtNGEyYi05ZjhmLTAyN2RhYzY3Yjc3ZC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yamEiLCJMYXN0TmFtZSI6IlJldXNjaGtlIiwiUHJvdGVjdGVkIjpmYWxzZSwiU2V4IjoxLCJDcmVhdGVkQnkiOiJfSnVsaWEgVmlnbCIsIkNyZWF0ZWRPbiI6IjIwMjAtMTEtMDVUMTY6Mzk6NDEiLCJNb2RpZmllZEJ5IjoiX0p1bGlhIFZpZ2wiLCJJZCI6IjliYTY0MGE4LTZiYjEtNDE1ZC1hNmUzLTU4N2I2NjAwMmU3NyIsIk1vZGlmaWVkT24iOiIyMDIwLTExLTA1VDE2OjM5OjQx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jNzIwMTEwNFxcQXBwRGF0YVxcTG9jYWxcXFRlbXBcXHF2emUxc3V1LmpwZyIsIlVyaVN0cmluZyI6IjdkNjMxNDMxLTQyZjgtNGEyYi05ZjhmLTAyN2RhYzY3Yjc3ZC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ExMi9lcmRrdW5kZS4yMDEwLjAzLjAx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MxMTIvZXJka3VuZGUuMjAxMC4wMy4wMSIsIlVyaVN0cmluZyI6Imh0dHBzOi8vZG9pLm9yZy8xMC4zMTEyL2VyZGt1bmRlLjIwMTAuMDMuMDE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}</w:instrTex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151900">
                  <w:rPr>
                    <w:sz w:val="20"/>
                    <w:szCs w:val="20"/>
                    <w:lang w:val="en-US"/>
                  </w:rPr>
                  <w:t>Reuschke</w: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="00366120" w:rsidRPr="00BF27B2">
              <w:rPr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17828b5c-c1c2-4247-a46c-60421a07cda9"/>
                <w:id w:val="-916167200"/>
                <w:placeholder>
                  <w:docPart w:val="82A7DEEAFFE54EF6BCC8E046EC7D61D6"/>
                </w:placeholder>
              </w:sdtPr>
              <w:sdtEndPr/>
              <w:sdtContent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EA1F4A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M0MDBiYjI1LTQ5OGYtNGJjNC04N2I3LTQ4NDIzOGJmMjc3MSIsIkVudHJpZXMiOlt7IiRpZCI6IjIiLCIkdHlwZSI6IlN3aXNzQWNhZGVtaWMuQ2l0YXZpLkNpdGF0aW9ucy5Xb3JkUGxhY2Vob2xkZXJFbnRyeSwgU3dpc3NBY2FkZW1pYy5DaXRhdmkiLCJJZCI6IjhlNGIzMDc3LTY3YzUtNDE1NS04Y2M3LWNiMDgzYmNhNDBlMiIsIlJhbmdlTGVuZ3RoIjo2LCJSZWZlcmVuY2VJZCI6IjdkNjMxNDMxLTQyZjgtNGEyYi05ZjhmLTAyN2RhYzY3Yjc3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JqYSIsIkxhc3ROYW1lIjoiUmV1c2Noa2UiLCJQcm90ZWN0ZWQiOmZhbHNlLCJTZXgiOjEsIkNyZWF0ZWRCeSI6Il9KdWxpYSBWaWdsIiwiQ3JlYXRlZE9uIjoiMjAyMC0xMS0wNVQxNjozOTo0MSIsIk1vZGlmaWVkQnkiOiJfSnVsaWEgVmlnbCIsIklkIjoiOWJhNjQwYTgtNmJiMS00MTVkLWE2ZTMtNTg3YjY2MDAyZTc3IiwiTW9kaWZpZWRPbiI6IjIwMjAtMTEtMDVUMTY6Mzk6NDE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GM3MjAxMTA0XFxBcHBEYXRhXFxMb2NhbFxcVGVtcFxccXZ6ZTFzdXUuanBnIiwiVXJpU3RyaW5nIjoiN2Q2MzE0MzEtNDJmOC00YTJiLTlmOGYtMDI3ZGFjNjdiNzdk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TEyL2VyZGt1bmRlLjIwMTAuMDMuMDE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zExMi9lcmRrdW5kZS4yMDEwLjAzLjAxIiwiVXJpU3RyaW5nIjoiaHR0cHM6Ly9kb2kub3JnLzEwLjMxMTIvZXJka3VuZGUuMjAxMC4wMy4wM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}</w:instrTex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151900">
                  <w:rPr>
                    <w:sz w:val="20"/>
                    <w:szCs w:val="20"/>
                    <w:lang w:val="en-US"/>
                  </w:rPr>
                  <w:t>(2010)</w:t>
                </w:r>
                <w:r w:rsidR="00366120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366120" w:rsidRPr="00E827B1" w14:paraId="4265605C" w14:textId="77777777" w:rsidTr="004B5CE5">
        <w:tc>
          <w:tcPr>
            <w:tcW w:w="1276" w:type="dxa"/>
          </w:tcPr>
          <w:p w14:paraId="00945DBD" w14:textId="50DC1911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6DCD7FA" w14:textId="2F970D0B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1567F9F" w14:textId="0E8F6EB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1E6AFAA3" w14:textId="1C5F53F8" w:rsidR="00366120" w:rsidRPr="00BF27B2" w:rsidRDefault="00B37A83" w:rsidP="00366120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91" w:type="dxa"/>
          </w:tcPr>
          <w:p w14:paraId="091E0D12" w14:textId="722F9FD6" w:rsidR="00366120" w:rsidRPr="00BF27B2" w:rsidRDefault="00B37A83" w:rsidP="00366120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75" w:type="dxa"/>
          </w:tcPr>
          <w:p w14:paraId="60E81473" w14:textId="77777777" w:rsidR="00366120" w:rsidRPr="00BF27B2" w:rsidRDefault="00366120" w:rsidP="00366120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F27B2"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707EDC" w:rsidRPr="00E827B1" w14:paraId="69D2E788" w14:textId="77777777" w:rsidTr="003A2788">
        <w:trPr>
          <w:trHeight w:val="70"/>
        </w:trPr>
        <w:tc>
          <w:tcPr>
            <w:tcW w:w="1276" w:type="dxa"/>
          </w:tcPr>
          <w:p w14:paraId="35638401" w14:textId="513514FF" w:rsidR="00707EDC" w:rsidRPr="00707EDC" w:rsidRDefault="00707EDC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707EDC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</w:tcPr>
          <w:p w14:paraId="45CBF8B3" w14:textId="431F271F" w:rsidR="00707EDC" w:rsidRPr="00707EDC" w:rsidRDefault="00B37A83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</w:t>
            </w:r>
            <w:r w:rsidR="00BE789C">
              <w:rPr>
                <w:bCs/>
                <w:sz w:val="20"/>
                <w:szCs w:val="20"/>
                <w:lang w:val="en-US"/>
              </w:rPr>
              <w:t>e</w:t>
            </w:r>
            <w:r>
              <w:rPr>
                <w:bCs/>
                <w:sz w:val="20"/>
                <w:szCs w:val="20"/>
                <w:lang w:val="en-US"/>
              </w:rPr>
              <w:t>dian</w:t>
            </w:r>
            <w:r w:rsidR="00707EDC" w:rsidRPr="00707EDC">
              <w:rPr>
                <w:bCs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701" w:type="dxa"/>
          </w:tcPr>
          <w:p w14:paraId="4AD438E0" w14:textId="77777777" w:rsidR="00707EDC" w:rsidRPr="00BF27B2" w:rsidRDefault="00707EDC" w:rsidP="00707EDC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Italy</w:t>
            </w:r>
          </w:p>
          <w:p w14:paraId="4A96C46A" w14:textId="02D4E38B" w:rsidR="00707EDC" w:rsidRPr="00BF27B2" w:rsidRDefault="00E827B1" w:rsidP="00707EDC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A</w:t>
            </w:r>
            <w:r w:rsidR="00707EDC">
              <w:rPr>
                <w:sz w:val="20"/>
                <w:szCs w:val="20"/>
                <w:lang w:val="en-US"/>
              </w:rPr>
              <w:t xml:space="preserve"> region</w:t>
            </w:r>
          </w:p>
          <w:p w14:paraId="14F9E496" w14:textId="77777777" w:rsidR="00707EDC" w:rsidRPr="00BF27B2" w:rsidRDefault="00707EDC" w:rsidP="00707EDC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States</w:t>
            </w:r>
          </w:p>
          <w:p w14:paraId="3D10B8CE" w14:textId="51C30C4F" w:rsidR="00707EDC" w:rsidRPr="00BF27B2" w:rsidRDefault="00707EDC" w:rsidP="00707EDC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628" w:type="dxa"/>
          </w:tcPr>
          <w:p w14:paraId="5D1804EF" w14:textId="21A59ABF" w:rsidR="00707EDC" w:rsidRPr="00B37A83" w:rsidRDefault="00B37A83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B37A83">
              <w:rPr>
                <w:bCs/>
                <w:sz w:val="20"/>
                <w:szCs w:val="20"/>
                <w:lang w:val="en-US"/>
              </w:rPr>
              <w:t>24</w:t>
            </w:r>
          </w:p>
          <w:p w14:paraId="692E65AE" w14:textId="4C9974BA" w:rsidR="00B37A83" w:rsidRPr="00B37A83" w:rsidRDefault="00B37A83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B37A83">
              <w:rPr>
                <w:bCs/>
                <w:sz w:val="20"/>
                <w:szCs w:val="20"/>
                <w:lang w:val="en-US"/>
              </w:rPr>
              <w:t>26</w:t>
            </w:r>
          </w:p>
          <w:p w14:paraId="361FEDE5" w14:textId="08E68344" w:rsidR="00B37A83" w:rsidRPr="00B37A83" w:rsidRDefault="00B37A83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B37A83">
              <w:rPr>
                <w:bCs/>
                <w:sz w:val="20"/>
                <w:szCs w:val="20"/>
                <w:lang w:val="en-US"/>
              </w:rPr>
              <w:t>36</w:t>
            </w:r>
          </w:p>
          <w:p w14:paraId="458E7F24" w14:textId="6E1E5D43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37A83">
              <w:rPr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491" w:type="dxa"/>
          </w:tcPr>
          <w:p w14:paraId="1338ED32" w14:textId="77777777" w:rsidR="00707EDC" w:rsidRDefault="00B37A83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B37A83">
              <w:rPr>
                <w:bCs/>
                <w:sz w:val="20"/>
                <w:szCs w:val="20"/>
                <w:lang w:val="en-US"/>
              </w:rPr>
              <w:t>47.3</w:t>
            </w:r>
          </w:p>
          <w:p w14:paraId="58ACFEB7" w14:textId="77777777" w:rsidR="00B37A83" w:rsidRDefault="00B37A83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4.1</w:t>
            </w:r>
          </w:p>
          <w:p w14:paraId="743842C1" w14:textId="77777777" w:rsidR="00B37A83" w:rsidRDefault="00B37A83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8.3</w:t>
            </w:r>
          </w:p>
          <w:p w14:paraId="06B06CC9" w14:textId="12A6413E" w:rsidR="00B37A83" w:rsidRPr="00B37A83" w:rsidRDefault="00B37A83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.5</w:t>
            </w:r>
          </w:p>
        </w:tc>
        <w:tc>
          <w:tcPr>
            <w:tcW w:w="1275" w:type="dxa"/>
          </w:tcPr>
          <w:p w14:paraId="394A134B" w14:textId="0E0CD8D5" w:rsidR="00A5344D" w:rsidRPr="00A5344D" w:rsidRDefault="00E827B1" w:rsidP="003A2788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sdt>
              <w:sdtPr>
                <w:rPr>
                  <w:bCs/>
                  <w:sz w:val="20"/>
                  <w:szCs w:val="20"/>
                  <w:lang w:val="en-US"/>
                </w:rPr>
                <w:alias w:val="To edit, see citavi.com/edit"/>
                <w:tag w:val="CitaviPlaceholder#8787940a-11ab-466f-a618-3778a8a48c36"/>
                <w:id w:val="1004867306"/>
                <w:placeholder>
                  <w:docPart w:val="DefaultPlaceholder_-1854013440"/>
                </w:placeholder>
              </w:sdtPr>
              <w:sdtEndPr/>
              <w:sdtContent>
                <w:r w:rsidR="003A2788">
                  <w:rPr>
                    <w:bCs/>
                    <w:noProof/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bCs/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Q2YmVmMWQ2LWZiNTktNDVjOS1iNDE1LWNmMDY2MmRhNWMxMyIsIkVudHJpZXMiOlt7IiRpZCI6IjIiLCIkdHlwZSI6IlN3aXNzQWNhZGVtaWMuQ2l0YXZpLkNpdGF0aW9ucy5Xb3JkUGxhY2Vob2xkZXJFbnRyeSwgU3dpc3NBY2FkZW1pYy5DaXRhdmkiLCJJZCI6IjMxZDJjYTIxLTdiNzYtNGYxOS1hNmZmLTg3YjBmYjFiMGE0NSIsIlJhbmdlTGVuZ3RoIjo1NywiUmVmZXJlbmNlSWQiOiJmMThlNTRiMi03NGFjLTQ5ZjAtOGNiZS02MzdlZmM2N2RmOTA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xhc3ROYW1lIjoiVW5pdGVkIE5hdGlvbnMsIERlcGFydG1lbnQgb2YgRWNvbm9taWMgYW5kIFNvY2lhbCBBZmZhaXJzIiwiUHJvdGVjdGVkIjpmYWxzZSwiU2V4IjowLCJDcmVhdGVkQnkiOiJfSnVsaWEgVmlnbCIsIkNyZWF0ZWRPbiI6IjIwMjEtMDgtMDVUMDg6Mzg6MjYiLCJNb2RpZmllZEJ5IjoiX0p1bGlhIFZpZ2wiLCJJZCI6IjgzZGQzNjM2LTViYzItNDEzMy04NzcyLTMwZTU5NThmMjlhNyIsIk1vZGlmaWVkT24iOiIyMDIxLTA4LTA1VDA4OjM4OjI2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BvcHVsYXRpb24udW4ub3JnL3dwcC9QdWJsaWNhdGlvbnMvRmlsZXMvV1BQMjAxOV9Wb2x1bWUtSUktRGVtb2dyYXBoaWMtUHJvZmlsZXMucGRmIiwiVXJpU3RyaW5nIjoiaHR0cHM6Ly9wb3B1bGF0aW9uLnVuLm9yZy93cHAvUHVibGljYXRpb25zL0ZpbGVzL1dQUDIwMTlfVm9sdW1lLUlJLURlbW9ncmFwaGljLVByb2ZpbGVzLnBkZ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}</w:instrText>
                </w:r>
                <w:r w:rsidR="003A2788">
                  <w:rPr>
                    <w:bCs/>
                    <w:noProof/>
                    <w:sz w:val="20"/>
                    <w:szCs w:val="20"/>
                    <w:lang w:val="en-US"/>
                  </w:rPr>
                  <w:fldChar w:fldCharType="separate"/>
                </w:r>
                <w:r w:rsidR="003A2788">
                  <w:rPr>
                    <w:bCs/>
                    <w:noProof/>
                    <w:sz w:val="20"/>
                    <w:szCs w:val="20"/>
                    <w:lang w:val="en-US"/>
                  </w:rPr>
                  <w:t>United Nations, Department of Economic and Social Affairs</w:t>
                </w:r>
                <w:r w:rsidR="003A2788">
                  <w:rPr>
                    <w:bCs/>
                    <w:noProof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="003A2788">
              <w:rPr>
                <w:bCs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bCs/>
                  <w:sz w:val="20"/>
                  <w:szCs w:val="20"/>
                  <w:lang w:val="en-US"/>
                </w:rPr>
                <w:alias w:val="To edit, see citavi.com/edit"/>
                <w:tag w:val="CitaviPlaceholder#46bef1d6-fb59-45c9-b415-cf0662da5c13"/>
                <w:id w:val="1518269362"/>
                <w:placeholder>
                  <w:docPart w:val="DefaultPlaceholder_-1854013440"/>
                </w:placeholder>
              </w:sdtPr>
              <w:sdtEndPr/>
              <w:sdtContent>
                <w:r w:rsidR="003A2788">
                  <w:rPr>
                    <w:bCs/>
                    <w:noProof/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bCs/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g3ODc5NDBhLTExYWItNDY2Zi1hNjE4LTM3NzhhOGE0OGMzNiIsIkVudHJpZXMiOlt7IiRpZCI6IjIiLCIkdHlwZSI6IlN3aXNzQWNhZGVtaWMuQ2l0YXZpLkNpdGF0aW9ucy5Xb3JkUGxhY2Vob2xkZXJFbnRyeSwgU3dpc3NBY2FkZW1pYy5DaXRhdmkiLCJJZCI6ImU1NzI3MjZhLWUzMGEtNGI4ZC05ZmIzLWU5ZGRhYzljYjE2YSIsIlJhbmdlTGVuZ3RoIjo2LCJSZWZlcmVuY2VJZCI6ImYxOGU1NGIyLTc0YWMtNDlmMC04Y2JlLTYzN2VmYzY3ZGY5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VuaXRlZCBOYXRpb25zLCBEZXBhcnRtZW50IG9mIEVjb25vbWljIGFuZCBTb2NpYWwgQWZmYWlycyIsIlByb3RlY3RlZCI6ZmFsc2UsIlNleCI6MCwiQ3JlYXRlZEJ5IjoiX0p1bGlhIFZpZ2wiLCJDcmVhdGVkT24iOiIyMDIxLTA4LTA1VDA4OjM4OjI2IiwiTW9kaWZpZWRCeSI6Il9KdWxpYSBWaWdsIiwiSWQiOiI4M2RkMzYzNi01YmMyLTQxMzMtODc3Mi0zMGU1OTU4ZjI5YTciLCJNb2RpZmllZE9uIjoiMjAyMS0wOC0wNVQwODozODoyN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wb3B1bGF0aW9uLnVuLm9yZy93cHAvUHVibGljYXRpb25zL0ZpbGVzL1dQUDIwMTlfVm9sdW1lLUlJLURlbW9ncmFwaGljLVByb2ZpbGVzLnBkZiIsIlVyaVN0cmluZyI6Imh0dHBzOi8vcG9wdWxhdGlvbi51bi5vcmcvd3BwL1B1YmxpY2F0aW9ucy9GaWxlcy9XUFAyMDE5X1ZvbHVtZS1JSS1EZW1vZ3JhcGhpYy1Qcm9maWxlcy5wZGY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}</w:instrText>
                </w:r>
                <w:r w:rsidR="003A2788">
                  <w:rPr>
                    <w:bCs/>
                    <w:noProof/>
                    <w:sz w:val="20"/>
                    <w:szCs w:val="20"/>
                    <w:lang w:val="en-US"/>
                  </w:rPr>
                  <w:fldChar w:fldCharType="separate"/>
                </w:r>
                <w:r w:rsidR="003A2788">
                  <w:rPr>
                    <w:bCs/>
                    <w:noProof/>
                    <w:sz w:val="20"/>
                    <w:szCs w:val="20"/>
                    <w:lang w:val="en-US"/>
                  </w:rPr>
                  <w:t>(2019)</w:t>
                </w:r>
                <w:r w:rsidR="003A2788">
                  <w:rPr>
                    <w:bCs/>
                    <w:noProof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3A2788" w:rsidRPr="00E827B1" w14:paraId="3B5F8BED" w14:textId="77777777" w:rsidTr="004B5CE5">
        <w:tc>
          <w:tcPr>
            <w:tcW w:w="1276" w:type="dxa"/>
          </w:tcPr>
          <w:p w14:paraId="06C5D43E" w14:textId="77777777" w:rsidR="003A2788" w:rsidRPr="00707EDC" w:rsidRDefault="003A2788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E6C0AFD" w14:textId="77777777" w:rsidR="003A2788" w:rsidRDefault="003A2788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1EE7C27" w14:textId="77777777" w:rsidR="003A2788" w:rsidRPr="00BF27B2" w:rsidRDefault="003A2788" w:rsidP="00707EDC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751DC1E6" w14:textId="77777777" w:rsidR="003A2788" w:rsidRPr="00B37A83" w:rsidRDefault="003A2788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</w:tcPr>
          <w:p w14:paraId="11A49DAD" w14:textId="77777777" w:rsidR="003A2788" w:rsidRPr="00B37A83" w:rsidRDefault="003A2788" w:rsidP="00366120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341B8E8" w14:textId="77777777" w:rsidR="003A2788" w:rsidRPr="00A5344D" w:rsidRDefault="003A2788" w:rsidP="00A5344D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B37A83" w:rsidRPr="00E827B1" w14:paraId="1A808955" w14:textId="77777777" w:rsidTr="004B5CE5">
        <w:tc>
          <w:tcPr>
            <w:tcW w:w="1276" w:type="dxa"/>
          </w:tcPr>
          <w:p w14:paraId="6B147F08" w14:textId="77777777" w:rsidR="00B37A83" w:rsidRPr="00707EDC" w:rsidRDefault="00B37A83" w:rsidP="00B37A83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C5A355E" w14:textId="77777777" w:rsidR="00B37A83" w:rsidRPr="00707EDC" w:rsidRDefault="00B37A83" w:rsidP="00B37A83">
            <w:pPr>
              <w:spacing w:after="0" w:line="259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BBE1A81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</w:tcPr>
          <w:p w14:paraId="470BD261" w14:textId="7E7BB2A8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F27B2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91" w:type="dxa"/>
          </w:tcPr>
          <w:p w14:paraId="2B92B579" w14:textId="6A81D4FC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F27B2">
              <w:rPr>
                <w:b/>
                <w:bCs/>
                <w:sz w:val="20"/>
                <w:szCs w:val="20"/>
                <w:lang w:val="en-US"/>
              </w:rPr>
              <w:t>Mea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275" w:type="dxa"/>
          </w:tcPr>
          <w:p w14:paraId="36489B74" w14:textId="11D4AE6D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F27B2"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B37A83" w:rsidRPr="00E827B1" w14:paraId="3E5DCD7E" w14:textId="77777777" w:rsidTr="004B5CE5">
        <w:tc>
          <w:tcPr>
            <w:tcW w:w="1276" w:type="dxa"/>
            <w:tcBorders>
              <w:bottom w:val="single" w:sz="4" w:space="0" w:color="auto"/>
            </w:tcBorders>
          </w:tcPr>
          <w:p w14:paraId="462E886E" w14:textId="0073B268" w:rsidR="00B37A83" w:rsidRPr="004B5CE5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 xml:space="preserve">Relationship </w:t>
            </w:r>
            <w:proofErr w:type="spellStart"/>
            <w:r w:rsidRPr="00BF27B2">
              <w:rPr>
                <w:sz w:val="20"/>
                <w:szCs w:val="20"/>
                <w:lang w:val="en-US"/>
              </w:rPr>
              <w:t>satisfaction</w:t>
            </w:r>
            <w:r w:rsidR="007A0FD4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34CA18" w14:textId="74F0C7A4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 xml:space="preserve">Relationship Assessment </w:t>
            </w:r>
            <w:r>
              <w:rPr>
                <w:sz w:val="20"/>
                <w:szCs w:val="20"/>
                <w:lang w:val="en-US"/>
              </w:rPr>
              <w:t>S</w:t>
            </w:r>
            <w:r w:rsidRPr="00BF27B2">
              <w:rPr>
                <w:sz w:val="20"/>
                <w:szCs w:val="20"/>
                <w:lang w:val="en-US"/>
              </w:rPr>
              <w:t xml:space="preserve">cale </w:t>
            </w: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a721c2f6-aa82-4f86-ab6d-23bdf1e1cb5a"/>
                <w:id w:val="-539817953"/>
                <w:placeholder>
                  <w:docPart w:val="9CF171AEA5674796BCA3647635D3041F"/>
                </w:placeholder>
              </w:sdtPr>
              <w:sdtEndPr/>
              <w:sdtContent>
                <w:r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iZDIxYjgzLTVjNTYtNDUxMS1hZjY1LTg3ODBkODNiOTdmNSIsIlJhbmdlTGVuZ3RoIjoxNiwiUmVmZXJlbmNlSWQiOiJmOGQ2NTI2ZS04NWJiLTQzYzAtOTg1ZC0zZjk2Nzk2NGExZj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y4iLCJMYXN0TmFtZSI6IkhlbmRyaWNrIiwiTWlkZGxlTmFtZSI6IlMuIiwiUHJvdGVjdGVkIjpmYWxzZSwiU2V4IjowLCJDcmVhdGVkQnkiOiJfSnVsaWEgVmlnbCIsIkNyZWF0ZWRPbiI6IjIwMjAtMDYtMjNUMDk6MDM6NTgiLCJNb2RpZmllZEJ5IjoiX0p1bGlhIFZpZ2wiLCJJZCI6ImFlYWY0ODEzLWMyMzUtNDZmOS05MmE3LWQ2Y2U0M2YxNWIzNyIsIk1vZGlmaWVkT24iOiIyMDIwLTA2LTIzVDA5OjAzOjU4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KdWxpYVxcQXBwRGF0YVxcTG9jYWxcXFRlbXBcXGthaTRpcWQxLmpwZyIsIlVyaVN0cmluZyI6ImY4ZDY1MjZlLTg1YmItNDNjMC05ODVkLTNmOTY3OTY0YTFmMy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}</w:instrText>
                </w:r>
                <w:r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>
                  <w:rPr>
                    <w:sz w:val="20"/>
                    <w:szCs w:val="20"/>
                    <w:lang w:val="en-US"/>
                  </w:rPr>
                  <w:t>(Hendrick, 1988)</w:t>
                </w:r>
                <w:r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399DEF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Italy</w:t>
            </w:r>
          </w:p>
          <w:p w14:paraId="436CC1E7" w14:textId="3069DC2E" w:rsidR="00B37A83" w:rsidRPr="00BF27B2" w:rsidRDefault="00E827B1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A</w:t>
            </w:r>
            <w:r w:rsidR="00B37A83">
              <w:rPr>
                <w:sz w:val="20"/>
                <w:szCs w:val="20"/>
                <w:lang w:val="en-US"/>
              </w:rPr>
              <w:t xml:space="preserve"> region</w:t>
            </w:r>
          </w:p>
          <w:p w14:paraId="3E5790DC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405D2EE0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States</w:t>
            </w:r>
          </w:p>
          <w:p w14:paraId="51DC10E1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028068D9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26 (0.70)</w:t>
            </w:r>
          </w:p>
          <w:p w14:paraId="13430FE5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27 (0.71)</w:t>
            </w:r>
          </w:p>
          <w:p w14:paraId="0EC58D7A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4BD13E29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07 (0.86)</w:t>
            </w:r>
          </w:p>
          <w:p w14:paraId="354A979E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10 (0.80)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09A75162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-</w:t>
            </w:r>
          </w:p>
          <w:p w14:paraId="72E9CCED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29 (0.59)</w:t>
            </w:r>
          </w:p>
          <w:p w14:paraId="0E67A65F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3966512B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16 (0.92)</w:t>
            </w:r>
          </w:p>
          <w:p w14:paraId="2544C37A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29 (0.7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A0BE587" w14:textId="77777777" w:rsidR="00B37A83" w:rsidRPr="00BF27B2" w:rsidRDefault="00B37A83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-</w:t>
            </w:r>
          </w:p>
          <w:p w14:paraId="15714D74" w14:textId="3BFD099B" w:rsidR="00B37A83" w:rsidRPr="00BF27B2" w:rsidRDefault="00E827B1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df4ebe30-f58e-4979-bdcf-86291d0e8058"/>
                <w:id w:val="262892119"/>
                <w:placeholder>
                  <w:docPart w:val="9CF171AEA5674796BCA3647635D3041F"/>
                </w:placeholder>
              </w:sdtPr>
              <w:sdtEndPr/>
              <w:sdtContent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A1ZmRmODM3LTQxMmEtNDhiZC04MzkwLWZiMTk0ODg0ZjUzOSIsIkVudHJpZXMiOlt7IiRpZCI6IjIiLCIkdHlwZSI6IlN3aXNzQWNhZGVtaWMuQ2l0YXZpLkNpdGF0aW9ucy5Xb3JkUGxhY2Vob2xkZXJFbnRyeSwgU3dpc3NBY2FkZW1pYy5DaXRhdmkiLCJJZCI6IjFmMDVhNzBlLWZjYmUtNDk2NS04MTdlLThmNzRhNzA3ZjA2MiIsIlJhbmdlTGVuZ3RoIjoxNiwiUmVmZXJlbmNlSWQiOiIyYzNlN2VkOC0xNDlhLTQ1OGYtYWNiNS1mZmQ1ZmFiMTMyYT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jQvMTQyMS0wMTg1LjY0LjQuMjU5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I0LzE0MjEtMDE4NS42NC40LjI1OSIsIlVyaVN0cmluZyI6Imh0dHBzOi8vZG9pLm9yZy8xMC4xMDI0LzE0MjEtMDE4NS42NC40LjI1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}</w:instrTex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B37A83">
                  <w:rPr>
                    <w:sz w:val="20"/>
                    <w:szCs w:val="20"/>
                    <w:lang w:val="en-US"/>
                  </w:rPr>
                  <w:t>Dinkel and Balck</w: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="00B37A83" w:rsidRPr="00BF27B2">
              <w:rPr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05fdf837-412a-48bd-8390-fb194884f539"/>
                <w:id w:val="1033225939"/>
                <w:placeholder>
                  <w:docPart w:val="9CF171AEA5674796BCA3647635D3041F"/>
                </w:placeholder>
              </w:sdtPr>
              <w:sdtEndPr/>
              <w:sdtContent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2RmNGViZTMwLWY1OGUtNDk3OS1iZGNmLTg2MjkxZDBlODA1OCIsIkVudHJpZXMiOlt7IiRpZCI6IjIiLCIkdHlwZSI6IlN3aXNzQWNhZGVtaWMuQ2l0YXZpLkNpdGF0aW9ucy5Xb3JkUGxhY2Vob2xkZXJFbnRyeSwgU3dpc3NBY2FkZW1pYy5DaXRhdmkiLCJJZCI6ImQyZDVmZGY2LTlmZGUtNGFlNS1hZTA2LTEyMDdhYjA4NmE5ZiIsIlJhbmdlTGVuZ3RoIjo2LCJSZWZlcmVuY2VJZCI6IjJjM2U3ZWQ4LTE0OWEtNDU4Zi1hY2I1LWZmZDVmYWIxMzJh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Ep1bGlhXFxBcHBEYXRhXFxMb2NhbFxcVGVtcFxca2diY2V2dWYuanBnIiwiVXJpU3RyaW5nIjoiMmMzZTdlZDgtMTQ5YS00NThmLWFjYjUtZmZkNWZhYjEzMmE1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I0LzE0MjEtMDE4NS42NC40LjI1OS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yNC8xNDIxLTAxODUuNjQuNC4yNTkiLCJVcmlTdHJpbmciOiJodHRwczovL2RvaS5vcmcvMTAuMTAyNC8xNDIxLTAxODUuNjQuNC4yNT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}</w:instrTex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B37A83">
                  <w:rPr>
                    <w:sz w:val="20"/>
                    <w:szCs w:val="20"/>
                    <w:lang w:val="en-US"/>
                  </w:rPr>
                  <w:t>(2005)</w: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36B513B6" w14:textId="3CCB6BC0" w:rsidR="00B37A83" w:rsidRPr="00BF27B2" w:rsidRDefault="00E827B1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2949ef3a-b426-489c-a366-02cb1ebf536e"/>
                <w:id w:val="-1935655771"/>
                <w:placeholder>
                  <w:docPart w:val="9CF171AEA5674796BCA3647635D3041F"/>
                </w:placeholder>
              </w:sdtPr>
              <w:sdtEndPr/>
              <w:sdtContent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kxMTYzY2I5LTgzYjktNDdmOC04NDZmLWZkZTM2MTkxMjU4MiIsIkVudHJpZXMiOlt7IiRpZCI6IjIiLCIkdHlwZSI6IlN3aXNzQWNhZGVtaWMuQ2l0YXZpLkNpdGF0aW9ucy5Xb3JkUGxhY2Vob2xkZXJFbnRyeSwgU3dpc3NBY2FkZW1pYy5DaXRhdmkiLCJJZCI6ImZhNTMyOTI1LTFjOWYtNGU2Zi05N2YyLTczODI1MDlkYmU0MyIsIlJhbmdlTGVuZ3RoIjo4LCJSZWZlcmVuY2VJZCI6ImY4ZDY1MjZlLTg1YmItNDNjMC05ODVkLTNmOTY3OTY0YTFmMy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y4iLCJMYXN0TmFtZSI6IkhlbmRyaWNrIiwiTWlkZGxlTmFtZSI6IlMuIiwiUHJvdGVjdGVkIjpmYWxzZSwiU2V4IjowLCJDcmVhdGVkQnkiOiJfSnVsaWEgVmlnbCIsIkNyZWF0ZWRPbiI6IjIwMjAtMDYtMjNUMDk6MDM6NTgiLCJNb2RpZmllZEJ5IjoiX0p1bGlhIFZpZ2wiLCJJZCI6ImFlYWY0ODEzLWMyMzUtNDZmOS05MmE3LWQ2Y2U0M2YxNWIzNyIsIk1vZGlmaWVkT24iOiIyMDIwLTA2LTIzVDA5OjAzOjU4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KdWxpYVxcQXBwRGF0YVxcTG9jYWxcXFRlbXBcXGthaTRpcWQxLmpwZyIsIlVyaVN0cmluZyI6ImY4ZDY1MjZlLTg1YmItNDNjMC05ODVkLTNmOTY3OTY0YTFmMy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}</w:instrTex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B37A83">
                  <w:rPr>
                    <w:sz w:val="20"/>
                    <w:szCs w:val="20"/>
                    <w:lang w:val="en-US"/>
                  </w:rPr>
                  <w:t>Hendrick</w: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="00B37A83" w:rsidRPr="00BF27B2">
              <w:rPr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91163cb9-83b9-47f8-846f-fde361912582"/>
                <w:id w:val="-1281483622"/>
                <w:placeholder>
                  <w:docPart w:val="9CF171AEA5674796BCA3647635D3041F"/>
                </w:placeholder>
              </w:sdtPr>
              <w:sdtEndPr/>
              <w:sdtContent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I5NDllZjNhLWI0MjYtNDg5Yy1hMzY2LTAyY2IxZWJmNTM2ZSIsIkVudHJpZXMiOlt7IiRpZCI6IjIiLCIkdHlwZSI6IlN3aXNzQWNhZGVtaWMuQ2l0YXZpLkNpdGF0aW9ucy5Xb3JkUGxhY2Vob2xkZXJFbnRyeSwgU3dpc3NBY2FkZW1pYy5DaXRhdmkiLCJJZCI6Ijg2OTJhZWVhLTEwNWYtNGM5OC1hZDM1LTAxMmY2YzMzNDlhMiIsIlJhbmdlTGVuZ3RoIjo2LCJSZWZlcmVuY2VJZCI6ImY4ZDY1MjZlLTg1YmItNDNjMC05ODVkLTNmOTY3OTY0YTFm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LiIsIkxhc3ROYW1lIjoiSGVuZHJpY2siLCJNaWRkbGVOYW1lIjoiUy4iLCJQcm90ZWN0ZWQiOmZhbHNlLCJTZXgiOjAsIkNyZWF0ZWRCeSI6Il9KdWxpYSBWaWdsIiwiQ3JlYXRlZE9uIjoiMjAyMC0wNi0yM1QwOTowMzo1OCIsIk1vZGlmaWVkQnkiOiJfSnVsaWEgVmlnbCIsIklkIjoiYWVhZjQ4MTMtYzIzNS00NmY5LTkyYTctZDZjZTQzZjE1YjM3IiwiTW9kaWZpZWRPbiI6IjIwMjAtMDYtMjNUMDk6MDM6NTg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Ep1bGlhXFxBcHBEYXRhXFxMb2NhbFxcVGVtcFxca2FpNGlxZDEuanBnIiwiVXJpU3RyaW5nIjoiZjhkNjUyNmUtODViYi00M2MwLTk4NWQtM2Y5Njc5NjRhMWYz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}</w:instrTex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B37A83">
                  <w:rPr>
                    <w:sz w:val="20"/>
                    <w:szCs w:val="20"/>
                    <w:lang w:val="en-US"/>
                  </w:rPr>
                  <w:t>(1988)</w: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5BC20C46" w14:textId="440D34B5" w:rsidR="00B37A83" w:rsidRPr="00BF27B2" w:rsidRDefault="00E827B1" w:rsidP="00B37A8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b2ceddfe-f73c-4168-b6dd-415c4e79aec4"/>
                <w:id w:val="-1067182393"/>
                <w:placeholder>
                  <w:docPart w:val="9CF171AEA5674796BCA3647635D3041F"/>
                </w:placeholder>
              </w:sdtPr>
              <w:sdtEndPr/>
              <w:sdtContent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zQ2YWM4NjhkLWI3YzctNDY5NS04ZTVlLTJiZWVmNGQ3YzNkOSIsIkVudHJpZXMiOlt7IiRpZCI6IjIiLCIkdHlwZSI6IlN3aXNzQWNhZGVtaWMuQ2l0YXZpLkNpdGF0aW9ucy5Xb3JkUGxhY2Vob2xkZXJFbnRyeSwgU3dpc3NBY2FkZW1pYy5DaXRhdmkiLCJJZCI6IjIwMmYwYmU3LTAzNGEtNDkyOC1hOTRlLWMxNmJkYzA4MGRlZCIsIlJhbmdlTGVuZ3RoIjo2LCJSZWZlcmVuY2VJZCI6IjYzMTVkNTVjLTE4NGMtNDU1Zi04NzMyLTUzOGUxZTVmMTkyNy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C4iLCJMYXN0TmFtZSI6IkNyYW1lciIsIlByb3RlY3RlZCI6ZmFsc2UsIlNleCI6MCwiQ3JlYXRlZEJ5IjoiX0p1bGlhIFZpZ2wiLCJDcmVhdGVkT24iOiIyMDIwLTExLTI2VDExOjM5OjI5IiwiTW9kaWZpZWRCeSI6Il9KdWxpYSBWaWdsIiwiSWQiOiI2OTQwNWMxYy1mNmE2LTQzMjctYTQxNi1kNDdhMzYyZGM1YmEiLCJNb2RpZmllZE9uIjoiMjAyMC0xMS0yNlQxMTozOToyOS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yLCJPcmlnaW5hbFN0cmluZyI6IkM6XFxVc2Vyc1xcSnVsaWFcXEFwcERhdGFcXExvY2FsXFxUZW1wXFxhZzBsajFqei5qcGciLCJVcmlTdHJpbmciOiI2MzE1ZDU1Yy0xODRjLTQ1NWYtODczMi01MzhlMWU1ZjE5Mj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AyMjM5ODAxMDk2MDM3MDE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xNTc3OTczIiwiVXJpU3RyaW5nIjoiaHR0cDovL3d3dy5uY2JpLm5sbS5uaWguZ292L3B1Ym1lZC8xMTU3Nzk3M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VsaWEgVmlnbCIsIkNyZWF0ZWRPbiI6IjIwMjAtMTEtMjZUMTE6Mzk6MjkiLCJNb2RpZmllZEJ5IjoiX0p1bGlhIFZpZ2wiLCJJZCI6IjA0YzYyODhhLTNiN2QtNDgwNi05ZjM4LTgxZjg4NGI0MTdkOCIsIk1vZGlmaWVkT24iOiIyMDIwLTExLTI2VDExOjM5OjI5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4MC8wMDIyMzk4MDEwOTYwMzcwMSIsIlVyaVN0cmluZyI6Imh0dHBzOi8vZG9pLm9yZy8xMC4xMDgwLzAwMjIzOTgwMTA5NjAzNzA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}</w:instrTex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B37A83">
                  <w:rPr>
                    <w:sz w:val="20"/>
                    <w:szCs w:val="20"/>
                    <w:lang w:val="en-US"/>
                  </w:rPr>
                  <w:t>Cramer</w: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="00B37A83" w:rsidRPr="00BF27B2">
              <w:rPr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sz w:val="20"/>
                  <w:szCs w:val="20"/>
                  <w:lang w:val="en-US"/>
                </w:rPr>
                <w:alias w:val="Don't edit this field"/>
                <w:tag w:val="CitaviPlaceholder#46ac868d-b7c7-4695-8e5e-2beef4d7c3d9"/>
                <w:id w:val="-644436661"/>
                <w:placeholder>
                  <w:docPart w:val="9CF171AEA5674796BCA3647635D3041F"/>
                </w:placeholder>
              </w:sdtPr>
              <w:sdtEndPr/>
              <w:sdtContent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74694B">
                  <w:rPr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Fzc29jaWF0ZVdpdGhQbGFjZWhvbGRlclRhZyI6IkNpdGF2aVBsYWNlaG9sZGVyI2IyY2VkZGZlLWY3M2MtNDE2OC1iNmRkLTQxNWM0ZTc5YWVjNCIsIkVudHJpZXMiOlt7IiRpZCI6IjIiLCIkdHlwZSI6IlN3aXNzQWNhZGVtaWMuQ2l0YXZpLkNpdGF0aW9ucy5Xb3JkUGxhY2Vob2xkZXJFbnRyeSwgU3dpc3NBY2FkZW1pYy5DaXRhdmkiLCJJZCI6ImYzNTM2Yzc0LTNiNDUtNDg0Yi1iZGFmLTQwMjEyZjM4ZmMzYyIsIlJhbmdlTGVuZ3RoIjo2LCJSZWZlcmVuY2VJZCI6IjYzMTVkNTVjLTE4NGMtNDU1Zi04NzMyLTUzOGUxZTVmMTky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LiIsIkxhc3ROYW1lIjoiQ3JhbWVyIiwiUHJvdGVjdGVkIjpmYWxzZSwiU2V4IjowLCJDcmVhdGVkQnkiOiJfSnVsaWEgVmlnbCIsIkNyZWF0ZWRPbiI6IjIwMjAtMTEtMjZUMTE6Mzk6MjkiLCJNb2RpZmllZEJ5IjoiX0p1bGlhIFZpZ2wiLCJJZCI6IjY5NDA1YzFjLWY2YTYtNDMyNy1hNDE2LWQ0N2EzNjJkYzViYSIsIk1vZGlmaWVkT24iOiIyMDIwLTExLTI2VDExOjM5OjI5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KdWxpYVxcQXBwRGF0YVxcTG9jYWxcXFRlbXBcXGFnMGxqMWp6LmpwZyIsIlVyaVN0cmluZyI6IjYzMTVkNTVjLTE4NGMtNDU1Zi04NzMyLTUzOGUxZTVmMTkyNy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wMDIyMzk4MDEwOTYwMzcw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E1Nzc5NzMiLCJVcmlTdHJpbmciOiJodHRwOi8vd3d3Lm5jYmkubmxtLm5paC5nb3YvcHVibWVkLzExNTc3OTc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SBWaWdsIiwiQ3JlYXRlZE9uIjoiMjAyMC0xMS0yNlQxMTozOToyOSIsIk1vZGlmaWVkQnkiOiJfSnVsaWEgVmlnbCIsIklkIjoiMDRjNjI4OGEtM2I3ZC00ODA2LTlmMzgtODFmODg0YjQxN2Q4IiwiTW9kaWZpZWRPbiI6IjIwMjAtMTEtMjZUMTE6Mzk6Mjk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gwLzAwMjIzOTgwMTA5NjAzNzAxIiwiVXJpU3RyaW5nIjoiaHR0cHM6Ly9kb2kub3JnLzEwLjEwODAvMDAyMjM5ODAxMDk2MDM3M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}</w:instrTex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B37A83">
                  <w:rPr>
                    <w:sz w:val="20"/>
                    <w:szCs w:val="20"/>
                    <w:lang w:val="en-US"/>
                  </w:rPr>
                  <w:t>(2001)</w:t>
                </w:r>
                <w:r w:rsidR="00B37A83" w:rsidRPr="00BF27B2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</w:tbl>
    <w:bookmarkEnd w:id="3"/>
    <w:p w14:paraId="1FA9150F" w14:textId="1FB90934" w:rsidR="00F5657F" w:rsidRPr="00000C30" w:rsidRDefault="005B0970" w:rsidP="00445172">
      <w:pPr>
        <w:tabs>
          <w:tab w:val="left" w:pos="6096"/>
        </w:tabs>
        <w:spacing w:after="0" w:line="259" w:lineRule="auto"/>
        <w:ind w:firstLine="0"/>
        <w:jc w:val="left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 w:rsidRPr="00000C30">
        <w:rPr>
          <w:rFonts w:cs="Times New Roman"/>
          <w:sz w:val="20"/>
          <w:szCs w:val="20"/>
          <w:vertAlign w:val="superscript"/>
          <w:lang w:val="en-US"/>
        </w:rPr>
        <w:t>a</w:t>
      </w:r>
      <w:r w:rsidR="00F5657F" w:rsidRPr="00000C30">
        <w:rPr>
          <w:rFonts w:cs="Times New Roman"/>
          <w:i/>
          <w:iCs/>
          <w:sz w:val="20"/>
          <w:szCs w:val="20"/>
          <w:lang w:val="en-US"/>
        </w:rPr>
        <w:t>n</w:t>
      </w:r>
      <w:r w:rsidR="00F5657F" w:rsidRPr="00000C30">
        <w:rPr>
          <w:rFonts w:cs="Times New Roman"/>
          <w:sz w:val="20"/>
          <w:szCs w:val="20"/>
          <w:vertAlign w:val="subscript"/>
          <w:lang w:val="en-US"/>
        </w:rPr>
        <w:t>Italy</w:t>
      </w:r>
      <w:proofErr w:type="spellEnd"/>
      <w:proofErr w:type="gramEnd"/>
      <w:r w:rsidRPr="00000C30">
        <w:rPr>
          <w:rFonts w:cs="Times New Roman"/>
          <w:sz w:val="20"/>
          <w:szCs w:val="20"/>
          <w:vertAlign w:val="subscript"/>
          <w:lang w:val="en-US"/>
        </w:rPr>
        <w:t xml:space="preserve"> </w:t>
      </w:r>
      <w:r w:rsidR="00F5657F" w:rsidRPr="00000C30">
        <w:rPr>
          <w:rFonts w:cs="Times New Roman"/>
          <w:sz w:val="20"/>
          <w:szCs w:val="20"/>
          <w:lang w:val="en-US"/>
        </w:rPr>
        <w:t xml:space="preserve">= </w:t>
      </w:r>
      <w:r w:rsidRPr="00000C30">
        <w:rPr>
          <w:rFonts w:cs="Times New Roman"/>
          <w:sz w:val="20"/>
          <w:szCs w:val="20"/>
          <w:lang w:val="en-US"/>
        </w:rPr>
        <w:t>1,</w:t>
      </w:r>
      <w:r w:rsidR="00F5657F" w:rsidRPr="00000C30">
        <w:rPr>
          <w:rFonts w:cs="Times New Roman"/>
          <w:sz w:val="20"/>
          <w:szCs w:val="20"/>
          <w:lang w:val="en-US"/>
        </w:rPr>
        <w:t>094</w:t>
      </w:r>
      <w:r w:rsidRPr="00000C30">
        <w:rPr>
          <w:rFonts w:cs="Times New Roman"/>
          <w:iCs/>
          <w:sz w:val="20"/>
          <w:szCs w:val="20"/>
          <w:lang w:val="en-US"/>
        </w:rPr>
        <w:t>;</w:t>
      </w:r>
      <w:r w:rsidR="00F5657F" w:rsidRPr="00000C30">
        <w:rPr>
          <w:rFonts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="00F5657F" w:rsidRPr="00000C30">
        <w:rPr>
          <w:rFonts w:cs="Times New Roman"/>
          <w:i/>
          <w:iCs/>
          <w:sz w:val="20"/>
          <w:szCs w:val="20"/>
          <w:lang w:val="en-US"/>
        </w:rPr>
        <w:t>n</w:t>
      </w:r>
      <w:r w:rsidR="00F5657F" w:rsidRPr="00000C30">
        <w:rPr>
          <w:rFonts w:cs="Times New Roman"/>
          <w:sz w:val="20"/>
          <w:szCs w:val="20"/>
          <w:vertAlign w:val="subscript"/>
          <w:lang w:val="en-US"/>
        </w:rPr>
        <w:t>German</w:t>
      </w:r>
      <w:proofErr w:type="spellEnd"/>
      <w:r w:rsidRPr="00000C30">
        <w:rPr>
          <w:rFonts w:cs="Times New Roman"/>
          <w:sz w:val="20"/>
          <w:szCs w:val="20"/>
          <w:vertAlign w:val="subscript"/>
          <w:lang w:val="en-US"/>
        </w:rPr>
        <w:t>-</w:t>
      </w:r>
      <w:r w:rsidR="00F5657F" w:rsidRPr="00000C30">
        <w:rPr>
          <w:rFonts w:cs="Times New Roman"/>
          <w:sz w:val="20"/>
          <w:szCs w:val="20"/>
          <w:vertAlign w:val="subscript"/>
          <w:lang w:val="en-US"/>
        </w:rPr>
        <w:t>speaking countries</w:t>
      </w:r>
      <w:r w:rsidRPr="00000C30">
        <w:rPr>
          <w:rFonts w:cs="Times New Roman"/>
          <w:sz w:val="20"/>
          <w:szCs w:val="20"/>
          <w:vertAlign w:val="subscript"/>
          <w:lang w:val="en-US"/>
        </w:rPr>
        <w:t xml:space="preserve"> </w:t>
      </w:r>
      <w:r w:rsidR="00F5657F" w:rsidRPr="00000C30">
        <w:rPr>
          <w:rFonts w:cs="Times New Roman"/>
          <w:sz w:val="20"/>
          <w:szCs w:val="20"/>
          <w:lang w:val="en-US"/>
        </w:rPr>
        <w:t>= 775</w:t>
      </w:r>
      <w:r w:rsidRPr="00000C30">
        <w:rPr>
          <w:rFonts w:cs="Times New Roman"/>
          <w:sz w:val="20"/>
          <w:szCs w:val="20"/>
          <w:lang w:val="en-US"/>
        </w:rPr>
        <w:t>;</w:t>
      </w:r>
      <w:r w:rsidR="00F5657F" w:rsidRPr="00000C30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="00F5657F" w:rsidRPr="00000C30">
        <w:rPr>
          <w:rFonts w:cs="Times New Roman"/>
          <w:i/>
          <w:iCs/>
          <w:sz w:val="20"/>
          <w:szCs w:val="20"/>
          <w:lang w:val="en-US"/>
        </w:rPr>
        <w:t>n</w:t>
      </w:r>
      <w:r w:rsidR="00F5657F" w:rsidRPr="00000C30">
        <w:rPr>
          <w:rFonts w:cs="Times New Roman"/>
          <w:sz w:val="20"/>
          <w:szCs w:val="20"/>
          <w:vertAlign w:val="subscript"/>
          <w:lang w:val="en-US"/>
        </w:rPr>
        <w:t>US</w:t>
      </w:r>
      <w:proofErr w:type="spellEnd"/>
      <w:r w:rsidRPr="00000C30">
        <w:rPr>
          <w:rFonts w:cs="Times New Roman"/>
          <w:sz w:val="20"/>
          <w:szCs w:val="20"/>
          <w:vertAlign w:val="subscript"/>
          <w:lang w:val="en-US"/>
        </w:rPr>
        <w:t xml:space="preserve"> </w:t>
      </w:r>
      <w:r w:rsidR="00F5657F" w:rsidRPr="00000C30">
        <w:rPr>
          <w:rFonts w:cs="Times New Roman"/>
          <w:sz w:val="20"/>
          <w:szCs w:val="20"/>
          <w:lang w:val="en-US"/>
        </w:rPr>
        <w:t>= 776</w:t>
      </w:r>
      <w:r w:rsidRPr="00000C30">
        <w:rPr>
          <w:rFonts w:cs="Times New Roman"/>
          <w:sz w:val="20"/>
          <w:szCs w:val="20"/>
          <w:lang w:val="en-US"/>
        </w:rPr>
        <w:t>;</w:t>
      </w:r>
      <w:r w:rsidR="00F5657F" w:rsidRPr="00000C30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="00F5657F" w:rsidRPr="00000C30">
        <w:rPr>
          <w:rFonts w:cs="Times New Roman"/>
          <w:i/>
          <w:iCs/>
          <w:sz w:val="20"/>
          <w:szCs w:val="20"/>
          <w:lang w:val="en-US"/>
        </w:rPr>
        <w:t>n</w:t>
      </w:r>
      <w:r w:rsidR="00F5657F" w:rsidRPr="00000C30">
        <w:rPr>
          <w:rFonts w:cs="Times New Roman"/>
          <w:sz w:val="20"/>
          <w:szCs w:val="20"/>
          <w:vertAlign w:val="subscript"/>
          <w:lang w:val="en-US"/>
        </w:rPr>
        <w:t>UK</w:t>
      </w:r>
      <w:proofErr w:type="spellEnd"/>
      <w:r w:rsidR="00F5657F" w:rsidRPr="00000C30">
        <w:rPr>
          <w:rFonts w:cs="Times New Roman"/>
          <w:sz w:val="20"/>
          <w:szCs w:val="20"/>
          <w:lang w:val="en-US"/>
        </w:rPr>
        <w:t>= 302</w:t>
      </w:r>
      <w:r w:rsidRPr="00000C30">
        <w:rPr>
          <w:rFonts w:cs="Times New Roman"/>
          <w:sz w:val="20"/>
          <w:szCs w:val="20"/>
          <w:lang w:val="en-US"/>
        </w:rPr>
        <w:t xml:space="preserve">. </w:t>
      </w:r>
      <w:proofErr w:type="spellStart"/>
      <w:proofErr w:type="gramStart"/>
      <w:r w:rsidR="007A0FD4">
        <w:rPr>
          <w:sz w:val="20"/>
          <w:szCs w:val="20"/>
          <w:vertAlign w:val="superscript"/>
          <w:lang w:val="en-US"/>
        </w:rPr>
        <w:t>b</w:t>
      </w:r>
      <w:r w:rsidR="00F5657F" w:rsidRPr="00000C30">
        <w:rPr>
          <w:sz w:val="20"/>
          <w:szCs w:val="20"/>
          <w:lang w:val="en-US"/>
        </w:rPr>
        <w:t>For</w:t>
      </w:r>
      <w:proofErr w:type="spellEnd"/>
      <w:proofErr w:type="gramEnd"/>
      <w:r w:rsidR="00F5657F" w:rsidRPr="00000C30">
        <w:rPr>
          <w:sz w:val="20"/>
          <w:szCs w:val="20"/>
          <w:lang w:val="en-US"/>
        </w:rPr>
        <w:t xml:space="preserve"> comparison with the norms, retrospectively assessed relationship satisfaction (before the pandemic) was used. </w:t>
      </w:r>
      <w:proofErr w:type="spellStart"/>
      <w:r w:rsidR="00F5657F" w:rsidRPr="00000C30">
        <w:rPr>
          <w:sz w:val="20"/>
          <w:szCs w:val="20"/>
          <w:lang w:val="en-US"/>
        </w:rPr>
        <w:t>Hendrick</w:t>
      </w:r>
      <w:proofErr w:type="spellEnd"/>
      <w:r w:rsidR="00F5657F" w:rsidRPr="00000C30">
        <w:rPr>
          <w:sz w:val="20"/>
          <w:szCs w:val="20"/>
          <w:lang w:val="en-US"/>
        </w:rPr>
        <w:t xml:space="preserve"> (1988) reported means and standard deviations for the single items</w:t>
      </w:r>
      <w:r w:rsidRPr="00000C30">
        <w:rPr>
          <w:sz w:val="20"/>
          <w:szCs w:val="20"/>
          <w:lang w:val="en-US"/>
        </w:rPr>
        <w:t>;</w:t>
      </w:r>
      <w:r w:rsidR="00F5657F" w:rsidRPr="00000C30">
        <w:rPr>
          <w:sz w:val="20"/>
          <w:szCs w:val="20"/>
          <w:lang w:val="en-US"/>
        </w:rPr>
        <w:t xml:space="preserve"> we calculated means from these.</w:t>
      </w:r>
    </w:p>
    <w:p w14:paraId="258422C2" w14:textId="50D635B6" w:rsidR="003C39CE" w:rsidRPr="00BF27B2" w:rsidRDefault="003C39CE">
      <w:pPr>
        <w:spacing w:after="160" w:line="259" w:lineRule="auto"/>
        <w:ind w:firstLine="0"/>
        <w:jc w:val="left"/>
        <w:rPr>
          <w:i/>
          <w:iCs/>
          <w:szCs w:val="24"/>
          <w:lang w:val="en-US"/>
        </w:rPr>
      </w:pPr>
    </w:p>
    <w:p w14:paraId="4EAF33CD" w14:textId="71B00E3B" w:rsidR="005D0BC2" w:rsidRDefault="005D0BC2">
      <w:pPr>
        <w:spacing w:after="160" w:line="259" w:lineRule="auto"/>
        <w:ind w:firstLine="0"/>
        <w:jc w:val="left"/>
        <w:rPr>
          <w:rFonts w:eastAsiaTheme="majorEastAsia" w:cstheme="majorBidi"/>
          <w:i/>
          <w:sz w:val="24"/>
          <w:szCs w:val="32"/>
          <w:lang w:val="en-US"/>
        </w:rPr>
      </w:pPr>
    </w:p>
    <w:p w14:paraId="012F36E2" w14:textId="622C0B02" w:rsidR="008A2D27" w:rsidRPr="00BF27B2" w:rsidRDefault="008A2D27" w:rsidP="004B5CE5">
      <w:pPr>
        <w:pStyle w:val="berschrift1"/>
        <w:jc w:val="both"/>
        <w:rPr>
          <w:lang w:val="en-US"/>
        </w:rPr>
      </w:pPr>
      <w:bookmarkStart w:id="5" w:name="_Toc93048715"/>
      <w:r w:rsidRPr="00BF27B2">
        <w:rPr>
          <w:lang w:val="en-US"/>
        </w:rPr>
        <w:lastRenderedPageBreak/>
        <w:t xml:space="preserve">Unpaid and </w:t>
      </w:r>
      <w:r w:rsidR="00000C30">
        <w:rPr>
          <w:lang w:val="en-US"/>
        </w:rPr>
        <w:t>P</w:t>
      </w:r>
      <w:r w:rsidRPr="00BF27B2">
        <w:rPr>
          <w:lang w:val="en-US"/>
        </w:rPr>
        <w:t>aid (</w:t>
      </w:r>
      <w:proofErr w:type="spellStart"/>
      <w:r w:rsidRPr="00BF27B2">
        <w:rPr>
          <w:lang w:val="en-US"/>
        </w:rPr>
        <w:t>Clickworker</w:t>
      </w:r>
      <w:proofErr w:type="spellEnd"/>
      <w:r w:rsidRPr="00BF27B2">
        <w:rPr>
          <w:lang w:val="en-US"/>
        </w:rPr>
        <w:t xml:space="preserve">) </w:t>
      </w:r>
      <w:r w:rsidR="00000C30">
        <w:rPr>
          <w:lang w:val="en-US"/>
        </w:rPr>
        <w:t>S</w:t>
      </w:r>
      <w:r w:rsidRPr="00BF27B2">
        <w:rPr>
          <w:lang w:val="en-US"/>
        </w:rPr>
        <w:t>ample</w:t>
      </w:r>
      <w:r w:rsidR="000C57A1" w:rsidRPr="00BF27B2">
        <w:rPr>
          <w:lang w:val="en-US"/>
        </w:rPr>
        <w:t xml:space="preserve"> (U</w:t>
      </w:r>
      <w:r w:rsidR="005B0970">
        <w:rPr>
          <w:lang w:val="en-US"/>
        </w:rPr>
        <w:t xml:space="preserve">nited </w:t>
      </w:r>
      <w:r w:rsidR="000C57A1" w:rsidRPr="00BF27B2">
        <w:rPr>
          <w:lang w:val="en-US"/>
        </w:rPr>
        <w:t>S</w:t>
      </w:r>
      <w:r w:rsidR="005B0970">
        <w:rPr>
          <w:lang w:val="en-US"/>
        </w:rPr>
        <w:t>tates</w:t>
      </w:r>
      <w:r w:rsidR="000C57A1" w:rsidRPr="00BF27B2">
        <w:rPr>
          <w:lang w:val="en-US"/>
        </w:rPr>
        <w:t xml:space="preserve"> and U</w:t>
      </w:r>
      <w:r w:rsidR="005B0970">
        <w:rPr>
          <w:lang w:val="en-US"/>
        </w:rPr>
        <w:t xml:space="preserve">nited </w:t>
      </w:r>
      <w:r w:rsidR="000C57A1" w:rsidRPr="00BF27B2">
        <w:rPr>
          <w:lang w:val="en-US"/>
        </w:rPr>
        <w:t>K</w:t>
      </w:r>
      <w:r w:rsidR="005B0970">
        <w:rPr>
          <w:lang w:val="en-US"/>
        </w:rPr>
        <w:t>ingdom</w:t>
      </w:r>
      <w:r w:rsidR="000C57A1" w:rsidRPr="00BF27B2">
        <w:rPr>
          <w:lang w:val="en-US"/>
        </w:rPr>
        <w:t>)</w:t>
      </w:r>
      <w:bookmarkEnd w:id="5"/>
    </w:p>
    <w:p w14:paraId="71BE594C" w14:textId="0AC8ECF5" w:rsidR="007229F2" w:rsidRPr="00BF27B2" w:rsidRDefault="007229F2" w:rsidP="00B11056">
      <w:pPr>
        <w:pStyle w:val="Beschriftung"/>
        <w:keepNext/>
        <w:ind w:firstLine="0"/>
        <w:rPr>
          <w:color w:val="auto"/>
          <w:sz w:val="20"/>
          <w:szCs w:val="20"/>
          <w:lang w:val="en-US"/>
        </w:rPr>
      </w:pPr>
      <w:r w:rsidRPr="004B5CE5">
        <w:rPr>
          <w:b/>
          <w:i w:val="0"/>
          <w:color w:val="auto"/>
          <w:sz w:val="20"/>
          <w:szCs w:val="20"/>
          <w:lang w:val="en-US"/>
        </w:rPr>
        <w:t>Table S</w:t>
      </w:r>
      <w:r w:rsidR="00A45A88">
        <w:rPr>
          <w:b/>
          <w:i w:val="0"/>
          <w:color w:val="auto"/>
          <w:sz w:val="20"/>
          <w:szCs w:val="20"/>
          <w:lang w:val="en-US"/>
        </w:rPr>
        <w:t>2</w:t>
      </w:r>
      <w:r w:rsidR="00B11056">
        <w:rPr>
          <w:b/>
          <w:i w:val="0"/>
          <w:color w:val="auto"/>
          <w:sz w:val="20"/>
          <w:szCs w:val="20"/>
          <w:lang w:val="en-US"/>
        </w:rPr>
        <w:t xml:space="preserve">. </w:t>
      </w:r>
      <w:r w:rsidRPr="004B5CE5">
        <w:rPr>
          <w:i w:val="0"/>
          <w:color w:val="auto"/>
          <w:sz w:val="20"/>
          <w:szCs w:val="20"/>
          <w:lang w:val="en-US"/>
        </w:rPr>
        <w:t xml:space="preserve">Comparison of the </w:t>
      </w:r>
      <w:proofErr w:type="spellStart"/>
      <w:r w:rsidRPr="004B5CE5">
        <w:rPr>
          <w:i w:val="0"/>
          <w:color w:val="auto"/>
          <w:sz w:val="20"/>
          <w:szCs w:val="20"/>
          <w:lang w:val="en-US"/>
        </w:rPr>
        <w:t>Clickworker</w:t>
      </w:r>
      <w:proofErr w:type="spellEnd"/>
      <w:r w:rsidRPr="004B5CE5">
        <w:rPr>
          <w:i w:val="0"/>
          <w:color w:val="auto"/>
          <w:sz w:val="20"/>
          <w:szCs w:val="20"/>
          <w:lang w:val="en-US"/>
        </w:rPr>
        <w:t xml:space="preserve"> </w:t>
      </w:r>
      <w:r w:rsidR="00F5657F" w:rsidRPr="004B5CE5">
        <w:rPr>
          <w:i w:val="0"/>
          <w:color w:val="auto"/>
          <w:sz w:val="20"/>
          <w:szCs w:val="20"/>
          <w:lang w:val="en-US"/>
        </w:rPr>
        <w:t>S</w:t>
      </w:r>
      <w:r w:rsidRPr="004B5CE5">
        <w:rPr>
          <w:i w:val="0"/>
          <w:color w:val="auto"/>
          <w:sz w:val="20"/>
          <w:szCs w:val="20"/>
          <w:lang w:val="en-US"/>
        </w:rPr>
        <w:t>ample</w:t>
      </w:r>
      <w:r w:rsidR="005036B9" w:rsidRPr="004B5CE5">
        <w:rPr>
          <w:i w:val="0"/>
          <w:color w:val="auto"/>
          <w:sz w:val="20"/>
          <w:szCs w:val="20"/>
          <w:lang w:val="en-US"/>
        </w:rPr>
        <w:t>s</w:t>
      </w:r>
      <w:r w:rsidRPr="004B5CE5">
        <w:rPr>
          <w:i w:val="0"/>
          <w:color w:val="auto"/>
          <w:sz w:val="20"/>
          <w:szCs w:val="20"/>
          <w:lang w:val="en-US"/>
        </w:rPr>
        <w:t xml:space="preserve"> and the </w:t>
      </w:r>
      <w:r w:rsidR="00F5657F" w:rsidRPr="004B5CE5">
        <w:rPr>
          <w:i w:val="0"/>
          <w:color w:val="auto"/>
          <w:sz w:val="20"/>
          <w:szCs w:val="20"/>
          <w:lang w:val="en-US"/>
        </w:rPr>
        <w:t>R</w:t>
      </w:r>
      <w:r w:rsidRPr="004B5CE5">
        <w:rPr>
          <w:i w:val="0"/>
          <w:color w:val="auto"/>
          <w:sz w:val="20"/>
          <w:szCs w:val="20"/>
          <w:lang w:val="en-US"/>
        </w:rPr>
        <w:t xml:space="preserve">espective </w:t>
      </w:r>
      <w:r w:rsidR="00F5657F" w:rsidRPr="004B5CE5">
        <w:rPr>
          <w:i w:val="0"/>
          <w:color w:val="auto"/>
          <w:sz w:val="20"/>
          <w:szCs w:val="20"/>
          <w:lang w:val="en-US"/>
        </w:rPr>
        <w:t>N</w:t>
      </w:r>
      <w:r w:rsidRPr="004B5CE5">
        <w:rPr>
          <w:i w:val="0"/>
          <w:color w:val="auto"/>
          <w:sz w:val="20"/>
          <w:szCs w:val="20"/>
          <w:lang w:val="en-US"/>
        </w:rPr>
        <w:t xml:space="preserve">ational </w:t>
      </w:r>
      <w:r w:rsidR="00F5657F" w:rsidRPr="004B5CE5">
        <w:rPr>
          <w:i w:val="0"/>
          <w:color w:val="auto"/>
          <w:sz w:val="20"/>
          <w:szCs w:val="20"/>
          <w:lang w:val="en-US"/>
        </w:rPr>
        <w:t>S</w:t>
      </w:r>
      <w:r w:rsidRPr="004B5CE5">
        <w:rPr>
          <w:i w:val="0"/>
          <w:color w:val="auto"/>
          <w:sz w:val="20"/>
          <w:szCs w:val="20"/>
          <w:lang w:val="en-US"/>
        </w:rPr>
        <w:t>amples</w:t>
      </w:r>
      <w:r w:rsidRPr="00BF27B2">
        <w:rPr>
          <w:color w:val="auto"/>
          <w:sz w:val="20"/>
          <w:szCs w:val="20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06"/>
        <w:gridCol w:w="939"/>
        <w:gridCol w:w="1343"/>
        <w:gridCol w:w="1366"/>
        <w:gridCol w:w="815"/>
        <w:gridCol w:w="731"/>
        <w:gridCol w:w="645"/>
      </w:tblGrid>
      <w:tr w:rsidR="00C71EB2" w:rsidRPr="00E827B1" w14:paraId="1A60DF5F" w14:textId="49C5B80E" w:rsidTr="004B5CE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BF96FA6" w14:textId="15CD997E" w:rsidR="00C71EB2" w:rsidRPr="00BF27B2" w:rsidRDefault="00105437" w:rsidP="004B5CE5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Variabl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98E60AD" w14:textId="407714D8" w:rsidR="00C71EB2" w:rsidRPr="004B5CE5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4B5CE5"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6DB4F2C5" w14:textId="3C0F1466" w:rsidR="00C71EB2" w:rsidRPr="004B5CE5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4B5CE5">
              <w:rPr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030F5FC" w14:textId="2A657F07" w:rsidR="00C71EB2" w:rsidRPr="004B5CE5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4B5CE5">
              <w:rPr>
                <w:sz w:val="20"/>
                <w:szCs w:val="20"/>
                <w:lang w:val="en-US"/>
              </w:rPr>
              <w:t>Unpaid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5719566" w14:textId="0A67607E" w:rsidR="00C71EB2" w:rsidRPr="004B5CE5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B5CE5">
              <w:rPr>
                <w:sz w:val="20"/>
                <w:szCs w:val="20"/>
                <w:lang w:val="en-US"/>
              </w:rPr>
              <w:t>Clickworker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AE46956" w14:textId="526627DA" w:rsidR="00C71EB2" w:rsidRPr="004B5CE5" w:rsidRDefault="00C71EB2" w:rsidP="000C57A1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B5CE5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617D2E2A" w14:textId="57E803BE" w:rsidR="00C71EB2" w:rsidRPr="004B5CE5" w:rsidRDefault="00C71EB2" w:rsidP="000C57A1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B5CE5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4132D81D" w14:textId="480F9E6D" w:rsidR="00C71EB2" w:rsidRPr="004B5CE5" w:rsidRDefault="00C71EB2" w:rsidP="000C57A1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B5CE5">
              <w:rPr>
                <w:i/>
                <w:iCs/>
                <w:sz w:val="20"/>
                <w:szCs w:val="20"/>
                <w:lang w:val="en-US"/>
              </w:rPr>
              <w:t>t</w:t>
            </w:r>
          </w:p>
        </w:tc>
      </w:tr>
      <w:tr w:rsidR="00C71EB2" w:rsidRPr="00E827B1" w14:paraId="6E70BD9A" w14:textId="5699A102" w:rsidTr="00873BAA">
        <w:trPr>
          <w:trHeight w:val="488"/>
        </w:trPr>
        <w:tc>
          <w:tcPr>
            <w:tcW w:w="2127" w:type="dxa"/>
            <w:tcBorders>
              <w:top w:val="single" w:sz="4" w:space="0" w:color="auto"/>
            </w:tcBorders>
          </w:tcPr>
          <w:p w14:paraId="0CC3A1D5" w14:textId="2B2F88CC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Age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5A112C1" w14:textId="2A50DA7C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18</w:t>
            </w:r>
            <w:r w:rsidR="00105437">
              <w:rPr>
                <w:sz w:val="20"/>
                <w:szCs w:val="18"/>
                <w:lang w:val="en-US"/>
              </w:rPr>
              <w:t xml:space="preserve"> to </w:t>
            </w:r>
            <w:r w:rsidRPr="00BF27B2">
              <w:rPr>
                <w:sz w:val="20"/>
                <w:szCs w:val="18"/>
                <w:lang w:val="en-US"/>
              </w:rPr>
              <w:t>79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22BB006" w14:textId="561F9B99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US</w:t>
            </w:r>
          </w:p>
          <w:p w14:paraId="482431BC" w14:textId="11E2DDCC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UK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0A1B7B78" w14:textId="5E277A50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39.47 (13.20)</w:t>
            </w:r>
          </w:p>
          <w:p w14:paraId="7A74E2E5" w14:textId="0E413064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32.30 (10.89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102D67D" w14:textId="7CCDFFBF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35.21 (9.32)</w:t>
            </w:r>
          </w:p>
          <w:p w14:paraId="0D59D13E" w14:textId="230CDC22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35.78 (10.79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9CAFEDA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642.65</w:t>
            </w:r>
          </w:p>
          <w:p w14:paraId="3E49EF3C" w14:textId="2AAD32CF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299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1F950C92" w14:textId="7ADA8B74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&lt;.001</w:t>
            </w:r>
          </w:p>
          <w:p w14:paraId="49BCE382" w14:textId="2A44F19E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.004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436B73C5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5.15</w:t>
            </w:r>
          </w:p>
          <w:p w14:paraId="5EC2A6B6" w14:textId="38AD4D02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-2.87</w:t>
            </w:r>
          </w:p>
        </w:tc>
      </w:tr>
      <w:tr w:rsidR="00C71EB2" w:rsidRPr="00E827B1" w14:paraId="2EEED65F" w14:textId="6C827DEA" w:rsidTr="00873BAA">
        <w:trPr>
          <w:trHeight w:val="575"/>
        </w:trPr>
        <w:tc>
          <w:tcPr>
            <w:tcW w:w="2127" w:type="dxa"/>
          </w:tcPr>
          <w:p w14:paraId="1165F863" w14:textId="2D24DB20" w:rsidR="00C71EB2" w:rsidRPr="004B5CE5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vertAlign w:val="superscript"/>
                <w:lang w:val="en-US"/>
              </w:rPr>
            </w:pPr>
            <w:proofErr w:type="spellStart"/>
            <w:r w:rsidRPr="00BF27B2">
              <w:rPr>
                <w:sz w:val="20"/>
                <w:szCs w:val="18"/>
                <w:lang w:val="en-US"/>
              </w:rPr>
              <w:t>Education</w:t>
            </w:r>
            <w:r w:rsidR="00105437">
              <w:rPr>
                <w:sz w:val="20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06" w:type="dxa"/>
          </w:tcPr>
          <w:p w14:paraId="79F69F06" w14:textId="79F7295F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0</w:t>
            </w:r>
            <w:r w:rsidR="00105437">
              <w:rPr>
                <w:sz w:val="20"/>
                <w:szCs w:val="18"/>
                <w:lang w:val="en-US"/>
              </w:rPr>
              <w:t xml:space="preserve"> to </w:t>
            </w:r>
            <w:r w:rsidRPr="00BF27B2">
              <w:rPr>
                <w:sz w:val="20"/>
                <w:szCs w:val="18"/>
                <w:lang w:val="en-US"/>
              </w:rPr>
              <w:t>4</w:t>
            </w:r>
          </w:p>
        </w:tc>
        <w:tc>
          <w:tcPr>
            <w:tcW w:w="939" w:type="dxa"/>
          </w:tcPr>
          <w:p w14:paraId="549D5837" w14:textId="5F59253E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US</w:t>
            </w:r>
          </w:p>
          <w:p w14:paraId="0CF7B9B4" w14:textId="334E221A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UK</w:t>
            </w:r>
          </w:p>
        </w:tc>
        <w:tc>
          <w:tcPr>
            <w:tcW w:w="1343" w:type="dxa"/>
          </w:tcPr>
          <w:p w14:paraId="0562D03F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3.18 (0.83)</w:t>
            </w:r>
          </w:p>
          <w:p w14:paraId="02D5E6A6" w14:textId="452AAF42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2.73 (0.98)</w:t>
            </w:r>
          </w:p>
        </w:tc>
        <w:tc>
          <w:tcPr>
            <w:tcW w:w="1366" w:type="dxa"/>
          </w:tcPr>
          <w:p w14:paraId="371BDD9D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2.57 (0.89)</w:t>
            </w:r>
          </w:p>
          <w:p w14:paraId="4CB00CD1" w14:textId="300CEADA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2.69 (1.00)</w:t>
            </w:r>
          </w:p>
        </w:tc>
        <w:tc>
          <w:tcPr>
            <w:tcW w:w="815" w:type="dxa"/>
          </w:tcPr>
          <w:p w14:paraId="0165E35D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774</w:t>
            </w:r>
          </w:p>
          <w:p w14:paraId="7D672D6E" w14:textId="5C79F6D2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299</w:t>
            </w:r>
          </w:p>
        </w:tc>
        <w:tc>
          <w:tcPr>
            <w:tcW w:w="731" w:type="dxa"/>
          </w:tcPr>
          <w:p w14:paraId="72673778" w14:textId="19FB1E0C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&lt;.001</w:t>
            </w:r>
          </w:p>
          <w:p w14:paraId="18E89D7F" w14:textId="3372DAE1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.740</w:t>
            </w:r>
          </w:p>
        </w:tc>
        <w:tc>
          <w:tcPr>
            <w:tcW w:w="645" w:type="dxa"/>
          </w:tcPr>
          <w:p w14:paraId="04728B79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9.19</w:t>
            </w:r>
          </w:p>
          <w:p w14:paraId="65256621" w14:textId="7F1E87E2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0.33</w:t>
            </w:r>
          </w:p>
        </w:tc>
      </w:tr>
      <w:tr w:rsidR="00C71EB2" w:rsidRPr="00E827B1" w14:paraId="3612FAE8" w14:textId="66CBDE05" w:rsidTr="00873BAA">
        <w:trPr>
          <w:trHeight w:val="567"/>
        </w:trPr>
        <w:tc>
          <w:tcPr>
            <w:tcW w:w="2127" w:type="dxa"/>
          </w:tcPr>
          <w:p w14:paraId="6169BE4D" w14:textId="3B60D526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Relationship duration</w:t>
            </w:r>
          </w:p>
        </w:tc>
        <w:tc>
          <w:tcPr>
            <w:tcW w:w="1106" w:type="dxa"/>
          </w:tcPr>
          <w:p w14:paraId="7793D7DC" w14:textId="42FA9BA8" w:rsidR="00C71EB2" w:rsidRPr="004B5CE5" w:rsidRDefault="00105437" w:rsidP="004B5CE5">
            <w:pPr>
              <w:pStyle w:val="Listenabsatz"/>
              <w:numPr>
                <w:ilvl w:val="1"/>
                <w:numId w:val="15"/>
              </w:numPr>
              <w:spacing w:after="0" w:line="240" w:lineRule="auto"/>
              <w:jc w:val="left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 xml:space="preserve">to </w:t>
            </w:r>
            <w:r w:rsidR="00C71EB2" w:rsidRPr="004B5CE5">
              <w:rPr>
                <w:sz w:val="20"/>
                <w:szCs w:val="18"/>
                <w:lang w:val="en-US"/>
              </w:rPr>
              <w:t>5.6</w:t>
            </w:r>
          </w:p>
        </w:tc>
        <w:tc>
          <w:tcPr>
            <w:tcW w:w="939" w:type="dxa"/>
          </w:tcPr>
          <w:p w14:paraId="577F1D67" w14:textId="053FB1C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US</w:t>
            </w:r>
          </w:p>
          <w:p w14:paraId="30B6780D" w14:textId="4297F014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UK</w:t>
            </w:r>
          </w:p>
        </w:tc>
        <w:tc>
          <w:tcPr>
            <w:tcW w:w="1343" w:type="dxa"/>
          </w:tcPr>
          <w:p w14:paraId="0D39F64F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9.98 (10.79)</w:t>
            </w:r>
          </w:p>
          <w:p w14:paraId="1B9EC86A" w14:textId="246301F1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5.91 (6.92)</w:t>
            </w:r>
          </w:p>
        </w:tc>
        <w:tc>
          <w:tcPr>
            <w:tcW w:w="1366" w:type="dxa"/>
          </w:tcPr>
          <w:p w14:paraId="251D1F23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7.80 (8.17)</w:t>
            </w:r>
          </w:p>
          <w:p w14:paraId="5733399E" w14:textId="1AB2CD71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7.97 (9.48)</w:t>
            </w:r>
          </w:p>
        </w:tc>
        <w:tc>
          <w:tcPr>
            <w:tcW w:w="815" w:type="dxa"/>
          </w:tcPr>
          <w:p w14:paraId="6EA4010E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605.29</w:t>
            </w:r>
          </w:p>
          <w:p w14:paraId="0705851F" w14:textId="174DC9FF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274.56</w:t>
            </w:r>
          </w:p>
        </w:tc>
        <w:tc>
          <w:tcPr>
            <w:tcW w:w="731" w:type="dxa"/>
          </w:tcPr>
          <w:p w14:paraId="58E74741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.002</w:t>
            </w:r>
          </w:p>
          <w:p w14:paraId="633652CA" w14:textId="1F6E7D53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.033</w:t>
            </w:r>
          </w:p>
        </w:tc>
        <w:tc>
          <w:tcPr>
            <w:tcW w:w="645" w:type="dxa"/>
          </w:tcPr>
          <w:p w14:paraId="36B199E9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3.10</w:t>
            </w:r>
          </w:p>
          <w:p w14:paraId="36116472" w14:textId="526F2BC1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-2.15</w:t>
            </w:r>
          </w:p>
        </w:tc>
      </w:tr>
      <w:tr w:rsidR="00C71EB2" w:rsidRPr="00E827B1" w14:paraId="5414FBFC" w14:textId="77777777" w:rsidTr="00873BAA">
        <w:trPr>
          <w:trHeight w:val="531"/>
        </w:trPr>
        <w:tc>
          <w:tcPr>
            <w:tcW w:w="2127" w:type="dxa"/>
          </w:tcPr>
          <w:p w14:paraId="00768831" w14:textId="4B73F451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Decline in contact frequency</w:t>
            </w:r>
          </w:p>
        </w:tc>
        <w:tc>
          <w:tcPr>
            <w:tcW w:w="1106" w:type="dxa"/>
          </w:tcPr>
          <w:p w14:paraId="402F9B44" w14:textId="23325606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-1.8</w:t>
            </w:r>
            <w:r w:rsidR="00105437">
              <w:rPr>
                <w:sz w:val="20"/>
                <w:szCs w:val="18"/>
                <w:lang w:val="en-US"/>
              </w:rPr>
              <w:t xml:space="preserve"> to </w:t>
            </w:r>
            <w:r w:rsidRPr="00BF27B2">
              <w:rPr>
                <w:sz w:val="20"/>
                <w:szCs w:val="18"/>
                <w:lang w:val="en-US"/>
              </w:rPr>
              <w:t>1.5</w:t>
            </w:r>
          </w:p>
        </w:tc>
        <w:tc>
          <w:tcPr>
            <w:tcW w:w="939" w:type="dxa"/>
          </w:tcPr>
          <w:p w14:paraId="3B9D7C45" w14:textId="7DCD1871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US</w:t>
            </w:r>
          </w:p>
          <w:p w14:paraId="5E53784C" w14:textId="645D275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UK</w:t>
            </w:r>
          </w:p>
        </w:tc>
        <w:tc>
          <w:tcPr>
            <w:tcW w:w="1343" w:type="dxa"/>
          </w:tcPr>
          <w:p w14:paraId="04CBC83E" w14:textId="44285BA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-0.26 (0.67)</w:t>
            </w:r>
          </w:p>
          <w:p w14:paraId="433AD3CD" w14:textId="4CA6B70C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-0.09 (0.86)</w:t>
            </w:r>
          </w:p>
        </w:tc>
        <w:tc>
          <w:tcPr>
            <w:tcW w:w="1366" w:type="dxa"/>
          </w:tcPr>
          <w:p w14:paraId="6AA96093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-0.30 (0.71)</w:t>
            </w:r>
          </w:p>
          <w:p w14:paraId="42DC3CC2" w14:textId="0E9D58FB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0.18 (0.78)</w:t>
            </w:r>
          </w:p>
        </w:tc>
        <w:tc>
          <w:tcPr>
            <w:tcW w:w="815" w:type="dxa"/>
          </w:tcPr>
          <w:p w14:paraId="1813363B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774</w:t>
            </w:r>
          </w:p>
          <w:p w14:paraId="1613BDCA" w14:textId="190F466B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299</w:t>
            </w:r>
          </w:p>
        </w:tc>
        <w:tc>
          <w:tcPr>
            <w:tcW w:w="731" w:type="dxa"/>
          </w:tcPr>
          <w:p w14:paraId="78F00B35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.372</w:t>
            </w:r>
          </w:p>
          <w:p w14:paraId="0E64A3A9" w14:textId="3341DD20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.314</w:t>
            </w:r>
          </w:p>
        </w:tc>
        <w:tc>
          <w:tcPr>
            <w:tcW w:w="645" w:type="dxa"/>
          </w:tcPr>
          <w:p w14:paraId="0E3B03B8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0.89</w:t>
            </w:r>
          </w:p>
          <w:p w14:paraId="45E7437D" w14:textId="665F335C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1.01</w:t>
            </w:r>
          </w:p>
        </w:tc>
      </w:tr>
      <w:tr w:rsidR="00C71EB2" w:rsidRPr="00E827B1" w14:paraId="3792FEA1" w14:textId="77777777" w:rsidTr="00873BAA">
        <w:tc>
          <w:tcPr>
            <w:tcW w:w="2127" w:type="dxa"/>
            <w:tcBorders>
              <w:bottom w:val="single" w:sz="4" w:space="0" w:color="auto"/>
            </w:tcBorders>
          </w:tcPr>
          <w:p w14:paraId="3F70F1C8" w14:textId="08F88315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proofErr w:type="spellStart"/>
            <w:r w:rsidRPr="00BF27B2">
              <w:rPr>
                <w:sz w:val="20"/>
                <w:szCs w:val="18"/>
                <w:lang w:val="en-US"/>
              </w:rPr>
              <w:t>Residualized</w:t>
            </w:r>
            <w:proofErr w:type="spellEnd"/>
            <w:r w:rsidRPr="00BF27B2">
              <w:rPr>
                <w:sz w:val="20"/>
                <w:szCs w:val="18"/>
                <w:lang w:val="en-US"/>
              </w:rPr>
              <w:t xml:space="preserve"> change in relationship satisfaction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C398D47" w14:textId="5D1ADD6C" w:rsidR="00C71EB2" w:rsidRPr="00BF27B2" w:rsidRDefault="00C71EB2" w:rsidP="007229F2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-5</w:t>
            </w:r>
            <w:r w:rsidR="00105437">
              <w:rPr>
                <w:sz w:val="20"/>
                <w:szCs w:val="18"/>
                <w:lang w:val="en-US"/>
              </w:rPr>
              <w:t xml:space="preserve"> to </w:t>
            </w:r>
            <w:r w:rsidRPr="00BF27B2">
              <w:rPr>
                <w:sz w:val="20"/>
                <w:szCs w:val="18"/>
                <w:lang w:val="en-US"/>
              </w:rPr>
              <w:t>4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367E88D" w14:textId="7D644F0C" w:rsidR="00C71EB2" w:rsidRPr="00BF27B2" w:rsidRDefault="00C71EB2" w:rsidP="007229F2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US</w:t>
            </w:r>
          </w:p>
          <w:p w14:paraId="6AF86EA1" w14:textId="24514790" w:rsidR="00C71EB2" w:rsidRPr="00BF27B2" w:rsidRDefault="00C71EB2" w:rsidP="007229F2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UK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339B68D4" w14:textId="6C115505" w:rsidR="00C71EB2" w:rsidRPr="00BF27B2" w:rsidRDefault="00C71EB2" w:rsidP="007229F2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0.18 (1.03)</w:t>
            </w:r>
          </w:p>
          <w:p w14:paraId="57B902AF" w14:textId="681A557D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0.00 (1.09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3FDBB2BF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0.16 (0.86)</w:t>
            </w:r>
          </w:p>
          <w:p w14:paraId="6FA8D880" w14:textId="7E903493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-0.08 (0.89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60195F7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774</w:t>
            </w:r>
          </w:p>
          <w:p w14:paraId="3B869A0A" w14:textId="00315BA4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299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06012F03" w14:textId="77777777" w:rsidR="00C71EB2" w:rsidRPr="00BF27B2" w:rsidRDefault="00C71EB2" w:rsidP="007229F2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.883</w:t>
            </w:r>
          </w:p>
          <w:p w14:paraId="35D04F12" w14:textId="09086BD7" w:rsidR="00C71EB2" w:rsidRPr="00BF27B2" w:rsidRDefault="00C71EB2" w:rsidP="007229F2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.509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435AD36B" w14:textId="77777777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0.15</w:t>
            </w:r>
          </w:p>
          <w:p w14:paraId="13762C6D" w14:textId="4F7E6DF1" w:rsidR="00C71EB2" w:rsidRPr="00BF27B2" w:rsidRDefault="00C71EB2" w:rsidP="000C57A1">
            <w:pPr>
              <w:spacing w:after="0" w:line="240" w:lineRule="auto"/>
              <w:ind w:firstLine="0"/>
              <w:jc w:val="center"/>
              <w:rPr>
                <w:sz w:val="20"/>
                <w:szCs w:val="18"/>
                <w:lang w:val="en-US"/>
              </w:rPr>
            </w:pPr>
            <w:r w:rsidRPr="00BF27B2">
              <w:rPr>
                <w:sz w:val="20"/>
                <w:szCs w:val="18"/>
                <w:lang w:val="en-US"/>
              </w:rPr>
              <w:t>0.66</w:t>
            </w:r>
          </w:p>
        </w:tc>
      </w:tr>
    </w:tbl>
    <w:p w14:paraId="642B587C" w14:textId="6AAD6FBE" w:rsidR="00105437" w:rsidRDefault="00F5657F" w:rsidP="00A446C7">
      <w:pPr>
        <w:spacing w:after="0" w:line="259" w:lineRule="auto"/>
        <w:ind w:firstLine="0"/>
        <w:jc w:val="left"/>
        <w:rPr>
          <w:sz w:val="20"/>
          <w:szCs w:val="20"/>
          <w:lang w:val="en-US"/>
        </w:rPr>
      </w:pPr>
      <w:r w:rsidRPr="00000C30">
        <w:rPr>
          <w:i/>
          <w:sz w:val="20"/>
          <w:szCs w:val="20"/>
          <w:lang w:val="en-US"/>
        </w:rPr>
        <w:t xml:space="preserve">Note. </w:t>
      </w:r>
      <w:r w:rsidRPr="00000C30">
        <w:rPr>
          <w:sz w:val="20"/>
          <w:szCs w:val="20"/>
          <w:lang w:val="en-US"/>
        </w:rPr>
        <w:t xml:space="preserve">Standard deviations </w:t>
      </w:r>
      <w:proofErr w:type="gramStart"/>
      <w:r w:rsidRPr="00000C30">
        <w:rPr>
          <w:sz w:val="20"/>
          <w:szCs w:val="20"/>
          <w:lang w:val="en-US"/>
        </w:rPr>
        <w:t>are given</w:t>
      </w:r>
      <w:proofErr w:type="gramEnd"/>
      <w:r w:rsidRPr="00000C30">
        <w:rPr>
          <w:sz w:val="20"/>
          <w:szCs w:val="20"/>
          <w:lang w:val="en-US"/>
        </w:rPr>
        <w:t xml:space="preserve"> in parentheses. </w:t>
      </w:r>
    </w:p>
    <w:p w14:paraId="76BF9B3B" w14:textId="1D2EEB67" w:rsidR="008A2D27" w:rsidRPr="00000C30" w:rsidRDefault="00105437" w:rsidP="00A446C7">
      <w:pPr>
        <w:spacing w:after="0" w:line="259" w:lineRule="auto"/>
        <w:ind w:firstLine="0"/>
        <w:jc w:val="left"/>
        <w:rPr>
          <w:i/>
          <w:iCs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 w:rsidR="00F5657F" w:rsidRPr="00000C30">
        <w:rPr>
          <w:sz w:val="20"/>
          <w:szCs w:val="20"/>
          <w:lang w:val="en-US"/>
        </w:rPr>
        <w:t xml:space="preserve">0 = less than high school; </w:t>
      </w:r>
      <w:proofErr w:type="gramStart"/>
      <w:r w:rsidR="00F5657F" w:rsidRPr="00000C30">
        <w:rPr>
          <w:sz w:val="20"/>
          <w:szCs w:val="20"/>
          <w:lang w:val="en-US"/>
        </w:rPr>
        <w:t>1</w:t>
      </w:r>
      <w:proofErr w:type="gramEnd"/>
      <w:r w:rsidR="00F5657F" w:rsidRPr="00000C30">
        <w:rPr>
          <w:sz w:val="20"/>
          <w:szCs w:val="20"/>
          <w:lang w:val="en-US"/>
        </w:rPr>
        <w:t xml:space="preserve"> = high school/A-levels; 2 = some college, no degree; 3 = bachelor’s degree; 4 = master’s and/or PhD degree.</w:t>
      </w:r>
    </w:p>
    <w:p w14:paraId="3D2FF905" w14:textId="77777777" w:rsidR="00754556" w:rsidRPr="00BF27B2" w:rsidRDefault="00754556" w:rsidP="005036B9">
      <w:pPr>
        <w:spacing w:after="0" w:line="259" w:lineRule="auto"/>
        <w:ind w:firstLine="0"/>
        <w:jc w:val="center"/>
        <w:rPr>
          <w:i/>
          <w:iCs/>
          <w:szCs w:val="24"/>
          <w:lang w:val="en-US"/>
        </w:rPr>
      </w:pPr>
    </w:p>
    <w:p w14:paraId="770BDC25" w14:textId="2AF8D66E" w:rsidR="00635793" w:rsidRPr="00BF27B2" w:rsidRDefault="00635793" w:rsidP="00635793">
      <w:pPr>
        <w:spacing w:after="0" w:line="259" w:lineRule="auto"/>
        <w:ind w:firstLine="0"/>
        <w:rPr>
          <w:i/>
          <w:iCs/>
          <w:szCs w:val="24"/>
          <w:lang w:val="en-US"/>
        </w:rPr>
      </w:pPr>
    </w:p>
    <w:p w14:paraId="2086AFF3" w14:textId="77777777" w:rsidR="005D0BC2" w:rsidRDefault="005D0BC2">
      <w:pPr>
        <w:spacing w:after="160" w:line="259" w:lineRule="auto"/>
        <w:ind w:firstLine="0"/>
        <w:jc w:val="left"/>
        <w:rPr>
          <w:rFonts w:eastAsiaTheme="majorEastAsia" w:cstheme="majorBidi"/>
          <w:i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08ACDCFE" w14:textId="326324C7" w:rsidR="005036B9" w:rsidRPr="00BF27B2" w:rsidRDefault="00635793" w:rsidP="004B5CE5">
      <w:pPr>
        <w:pStyle w:val="berschrift1"/>
        <w:jc w:val="both"/>
        <w:rPr>
          <w:lang w:val="en-US"/>
        </w:rPr>
      </w:pPr>
      <w:bookmarkStart w:id="6" w:name="_Toc93048716"/>
      <w:r w:rsidRPr="00BF27B2">
        <w:rPr>
          <w:lang w:val="en-US"/>
        </w:rPr>
        <w:lastRenderedPageBreak/>
        <w:t>Pandemic-</w:t>
      </w:r>
      <w:r w:rsidR="00105437">
        <w:rPr>
          <w:lang w:val="en-US"/>
        </w:rPr>
        <w:t>R</w:t>
      </w:r>
      <w:r w:rsidRPr="00BF27B2">
        <w:rPr>
          <w:lang w:val="en-US"/>
        </w:rPr>
        <w:t>ela</w:t>
      </w:r>
      <w:r w:rsidR="00FD084E" w:rsidRPr="00BF27B2">
        <w:rPr>
          <w:lang w:val="en-US"/>
        </w:rPr>
        <w:t xml:space="preserve">ted </w:t>
      </w:r>
      <w:r w:rsidR="00105437">
        <w:rPr>
          <w:lang w:val="en-US"/>
        </w:rPr>
        <w:t>S</w:t>
      </w:r>
      <w:r w:rsidR="00FD084E" w:rsidRPr="00BF27B2">
        <w:rPr>
          <w:lang w:val="en-US"/>
        </w:rPr>
        <w:t>tatistics</w:t>
      </w:r>
      <w:bookmarkEnd w:id="6"/>
    </w:p>
    <w:p w14:paraId="77B0E18C" w14:textId="336A52C1" w:rsidR="00F366A9" w:rsidRPr="00BF27B2" w:rsidRDefault="00F366A9" w:rsidP="00B11056">
      <w:pPr>
        <w:pStyle w:val="Beschriftung"/>
        <w:keepNext/>
        <w:ind w:firstLine="0"/>
        <w:rPr>
          <w:color w:val="auto"/>
          <w:sz w:val="20"/>
          <w:szCs w:val="20"/>
          <w:lang w:val="en-US"/>
        </w:rPr>
      </w:pPr>
      <w:r w:rsidRPr="004B5CE5">
        <w:rPr>
          <w:b/>
          <w:i w:val="0"/>
          <w:color w:val="auto"/>
          <w:sz w:val="20"/>
          <w:szCs w:val="20"/>
          <w:lang w:val="en-US"/>
        </w:rPr>
        <w:t>Table S</w:t>
      </w:r>
      <w:r w:rsidR="00A45A88">
        <w:rPr>
          <w:b/>
          <w:i w:val="0"/>
          <w:color w:val="auto"/>
          <w:sz w:val="20"/>
          <w:szCs w:val="20"/>
          <w:lang w:val="en-US"/>
        </w:rPr>
        <w:t>3</w:t>
      </w:r>
      <w:r w:rsidR="00C71EB2" w:rsidRPr="004B5CE5">
        <w:rPr>
          <w:b/>
          <w:i w:val="0"/>
          <w:color w:val="auto"/>
          <w:sz w:val="20"/>
          <w:szCs w:val="20"/>
          <w:lang w:val="en-US"/>
        </w:rPr>
        <w:t>a</w:t>
      </w:r>
      <w:r w:rsidR="00B11056">
        <w:rPr>
          <w:b/>
          <w:i w:val="0"/>
          <w:color w:val="auto"/>
          <w:sz w:val="20"/>
          <w:szCs w:val="20"/>
          <w:lang w:val="en-US"/>
        </w:rPr>
        <w:t xml:space="preserve">. </w:t>
      </w:r>
      <w:r w:rsidRPr="004B5CE5">
        <w:rPr>
          <w:i w:val="0"/>
          <w:color w:val="auto"/>
          <w:sz w:val="20"/>
          <w:szCs w:val="20"/>
          <w:lang w:val="en-US"/>
        </w:rPr>
        <w:t xml:space="preserve">Change in </w:t>
      </w:r>
      <w:r w:rsidR="00F5657F" w:rsidRPr="004B5CE5">
        <w:rPr>
          <w:i w:val="0"/>
          <w:color w:val="auto"/>
          <w:sz w:val="20"/>
          <w:szCs w:val="20"/>
          <w:lang w:val="en-US"/>
        </w:rPr>
        <w:t>P</w:t>
      </w:r>
      <w:r w:rsidRPr="004B5CE5">
        <w:rPr>
          <w:i w:val="0"/>
          <w:color w:val="auto"/>
          <w:sz w:val="20"/>
          <w:szCs w:val="20"/>
          <w:lang w:val="en-US"/>
        </w:rPr>
        <w:t xml:space="preserve">hysical </w:t>
      </w:r>
      <w:r w:rsidR="00F5657F" w:rsidRPr="004B5CE5">
        <w:rPr>
          <w:i w:val="0"/>
          <w:color w:val="auto"/>
          <w:sz w:val="20"/>
          <w:szCs w:val="20"/>
          <w:lang w:val="en-US"/>
        </w:rPr>
        <w:t>C</w:t>
      </w:r>
      <w:r w:rsidRPr="004B5CE5">
        <w:rPr>
          <w:i w:val="0"/>
          <w:color w:val="auto"/>
          <w:sz w:val="20"/>
          <w:szCs w:val="20"/>
          <w:lang w:val="en-US"/>
        </w:rPr>
        <w:t xml:space="preserve">ontact </w:t>
      </w:r>
      <w:r w:rsidR="00F5657F" w:rsidRPr="004B5CE5">
        <w:rPr>
          <w:i w:val="0"/>
          <w:color w:val="auto"/>
          <w:sz w:val="20"/>
          <w:szCs w:val="20"/>
          <w:lang w:val="en-US"/>
        </w:rPr>
        <w:t>F</w:t>
      </w:r>
      <w:r w:rsidRPr="004B5CE5">
        <w:rPr>
          <w:i w:val="0"/>
          <w:color w:val="auto"/>
          <w:sz w:val="20"/>
          <w:szCs w:val="20"/>
          <w:lang w:val="en-US"/>
        </w:rPr>
        <w:t>requency</w:t>
      </w:r>
    </w:p>
    <w:tbl>
      <w:tblPr>
        <w:tblStyle w:val="Tabellenraster"/>
        <w:tblW w:w="39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961"/>
        <w:gridCol w:w="2448"/>
      </w:tblGrid>
      <w:tr w:rsidR="006140A4" w:rsidRPr="00E827B1" w14:paraId="199876C7" w14:textId="77777777" w:rsidTr="004B5CE5">
        <w:trPr>
          <w:trHeight w:val="260"/>
        </w:trPr>
        <w:tc>
          <w:tcPr>
            <w:tcW w:w="1933" w:type="pct"/>
            <w:tcBorders>
              <w:top w:val="single" w:sz="4" w:space="0" w:color="auto"/>
              <w:bottom w:val="single" w:sz="4" w:space="0" w:color="auto"/>
            </w:tcBorders>
          </w:tcPr>
          <w:p w14:paraId="23E199DE" w14:textId="09221EBB" w:rsidR="006140A4" w:rsidRPr="00BF27B2" w:rsidRDefault="00460168" w:rsidP="00460168">
            <w:pPr>
              <w:tabs>
                <w:tab w:val="left" w:pos="420"/>
              </w:tabs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  <w:t>Answer options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</w:tcPr>
          <w:p w14:paraId="0B1235C3" w14:textId="54C130AD" w:rsidR="006140A4" w:rsidRPr="004B5CE5" w:rsidRDefault="006140A4" w:rsidP="002C5664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4B5CE5">
              <w:rPr>
                <w:bCs/>
                <w:sz w:val="20"/>
                <w:szCs w:val="20"/>
                <w:lang w:val="en-US"/>
              </w:rPr>
              <w:t>Non-cohabiting</w:t>
            </w:r>
          </w:p>
        </w:tc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</w:tcPr>
          <w:p w14:paraId="31941939" w14:textId="65C5BC55" w:rsidR="006140A4" w:rsidRPr="004B5CE5" w:rsidRDefault="006140A4" w:rsidP="002C5664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4B5CE5">
              <w:rPr>
                <w:bCs/>
                <w:sz w:val="20"/>
                <w:szCs w:val="20"/>
                <w:lang w:val="en-US"/>
              </w:rPr>
              <w:t>Cohabiting</w:t>
            </w:r>
          </w:p>
        </w:tc>
      </w:tr>
      <w:tr w:rsidR="006140A4" w:rsidRPr="00E827B1" w14:paraId="2F4B3C96" w14:textId="77777777" w:rsidTr="006140A4">
        <w:trPr>
          <w:trHeight w:val="260"/>
        </w:trPr>
        <w:tc>
          <w:tcPr>
            <w:tcW w:w="1933" w:type="pct"/>
          </w:tcPr>
          <w:p w14:paraId="4577CC9F" w14:textId="57D05598" w:rsidR="006140A4" w:rsidRPr="00BF27B2" w:rsidRDefault="006140A4" w:rsidP="002C566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Less than half of the time</w:t>
            </w:r>
          </w:p>
        </w:tc>
        <w:tc>
          <w:tcPr>
            <w:tcW w:w="1364" w:type="pct"/>
          </w:tcPr>
          <w:p w14:paraId="130BBD19" w14:textId="47EA70B3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1.2% [1</w:t>
            </w:r>
            <w:r w:rsidR="00302251">
              <w:rPr>
                <w:sz w:val="20"/>
                <w:szCs w:val="20"/>
                <w:lang w:val="en-US"/>
              </w:rPr>
              <w:t>,</w:t>
            </w:r>
            <w:r w:rsidRPr="00BF27B2">
              <w:rPr>
                <w:sz w:val="20"/>
                <w:szCs w:val="20"/>
                <w:lang w:val="en-US"/>
              </w:rPr>
              <w:t>010]</w:t>
            </w:r>
          </w:p>
        </w:tc>
        <w:tc>
          <w:tcPr>
            <w:tcW w:w="1703" w:type="pct"/>
          </w:tcPr>
          <w:p w14:paraId="16CC1B97" w14:textId="02501DFF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.3% [23]</w:t>
            </w:r>
          </w:p>
        </w:tc>
      </w:tr>
      <w:tr w:rsidR="006140A4" w:rsidRPr="00BF27B2" w14:paraId="0425D90D" w14:textId="77777777" w:rsidTr="006140A4">
        <w:trPr>
          <w:trHeight w:val="260"/>
        </w:trPr>
        <w:tc>
          <w:tcPr>
            <w:tcW w:w="1933" w:type="pct"/>
          </w:tcPr>
          <w:p w14:paraId="746010F8" w14:textId="205B2BF7" w:rsidR="006140A4" w:rsidRPr="00BF27B2" w:rsidRDefault="006140A4" w:rsidP="002C566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About half of the time</w:t>
            </w:r>
          </w:p>
        </w:tc>
        <w:tc>
          <w:tcPr>
            <w:tcW w:w="1364" w:type="pct"/>
          </w:tcPr>
          <w:p w14:paraId="3345EB91" w14:textId="3EBC68A7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9% [56]</w:t>
            </w:r>
          </w:p>
        </w:tc>
        <w:tc>
          <w:tcPr>
            <w:tcW w:w="1703" w:type="pct"/>
          </w:tcPr>
          <w:p w14:paraId="22A73841" w14:textId="451B8DEE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0.6% [11]</w:t>
            </w:r>
          </w:p>
        </w:tc>
      </w:tr>
      <w:tr w:rsidR="006140A4" w:rsidRPr="00BF27B2" w14:paraId="01FAE51D" w14:textId="77777777" w:rsidTr="006140A4">
        <w:trPr>
          <w:trHeight w:val="260"/>
        </w:trPr>
        <w:tc>
          <w:tcPr>
            <w:tcW w:w="1933" w:type="pct"/>
          </w:tcPr>
          <w:p w14:paraId="3B048D7B" w14:textId="466389EB" w:rsidR="006140A4" w:rsidRPr="00BF27B2" w:rsidRDefault="006140A4" w:rsidP="002C566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Slightly less than before</w:t>
            </w:r>
          </w:p>
        </w:tc>
        <w:tc>
          <w:tcPr>
            <w:tcW w:w="1364" w:type="pct"/>
          </w:tcPr>
          <w:p w14:paraId="1148ED13" w14:textId="58754CC8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.5% [78]</w:t>
            </w:r>
          </w:p>
        </w:tc>
        <w:tc>
          <w:tcPr>
            <w:tcW w:w="1703" w:type="pct"/>
          </w:tcPr>
          <w:p w14:paraId="0A5BE207" w14:textId="54F34B8E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.9% [35]</w:t>
            </w:r>
          </w:p>
        </w:tc>
      </w:tr>
      <w:tr w:rsidR="006140A4" w:rsidRPr="00BF27B2" w14:paraId="23D62FED" w14:textId="77777777" w:rsidTr="006140A4">
        <w:trPr>
          <w:trHeight w:val="260"/>
        </w:trPr>
        <w:tc>
          <w:tcPr>
            <w:tcW w:w="1933" w:type="pct"/>
          </w:tcPr>
          <w:p w14:paraId="1134305A" w14:textId="14CB6158" w:rsidR="006140A4" w:rsidRPr="00BF27B2" w:rsidRDefault="006140A4" w:rsidP="002C566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About the same as before</w:t>
            </w:r>
          </w:p>
        </w:tc>
        <w:tc>
          <w:tcPr>
            <w:tcW w:w="1364" w:type="pct"/>
          </w:tcPr>
          <w:p w14:paraId="3F674AB0" w14:textId="57B9D6CF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.5% [92]</w:t>
            </w:r>
          </w:p>
        </w:tc>
        <w:tc>
          <w:tcPr>
            <w:tcW w:w="1703" w:type="pct"/>
          </w:tcPr>
          <w:p w14:paraId="143DD9B8" w14:textId="1396DF8E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1.2% [205]</w:t>
            </w:r>
          </w:p>
        </w:tc>
      </w:tr>
      <w:tr w:rsidR="006140A4" w:rsidRPr="00BF27B2" w14:paraId="3E2310AE" w14:textId="77777777" w:rsidTr="006140A4">
        <w:trPr>
          <w:trHeight w:val="260"/>
        </w:trPr>
        <w:tc>
          <w:tcPr>
            <w:tcW w:w="1933" w:type="pct"/>
          </w:tcPr>
          <w:p w14:paraId="67618C2E" w14:textId="6591F483" w:rsidR="006140A4" w:rsidRPr="00BF27B2" w:rsidRDefault="006140A4" w:rsidP="002C566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Slightly more than before</w:t>
            </w:r>
          </w:p>
        </w:tc>
        <w:tc>
          <w:tcPr>
            <w:tcW w:w="1364" w:type="pct"/>
          </w:tcPr>
          <w:p w14:paraId="1A874583" w14:textId="63055B38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.4% [77]</w:t>
            </w:r>
          </w:p>
        </w:tc>
        <w:tc>
          <w:tcPr>
            <w:tcW w:w="1703" w:type="pct"/>
          </w:tcPr>
          <w:p w14:paraId="01F8BACE" w14:textId="75AEFD6A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1.2% [386]</w:t>
            </w:r>
          </w:p>
        </w:tc>
      </w:tr>
      <w:tr w:rsidR="006140A4" w:rsidRPr="00BF27B2" w14:paraId="5B9909AA" w14:textId="77777777" w:rsidTr="006140A4">
        <w:trPr>
          <w:trHeight w:val="260"/>
        </w:trPr>
        <w:tc>
          <w:tcPr>
            <w:tcW w:w="1933" w:type="pct"/>
          </w:tcPr>
          <w:p w14:paraId="66E60E9B" w14:textId="14957B74" w:rsidR="006140A4" w:rsidRPr="00BF27B2" w:rsidRDefault="006140A4" w:rsidP="002C566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About twice as much</w:t>
            </w:r>
          </w:p>
        </w:tc>
        <w:tc>
          <w:tcPr>
            <w:tcW w:w="1364" w:type="pct"/>
          </w:tcPr>
          <w:p w14:paraId="2C6AA016" w14:textId="03211C8A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2% [46]</w:t>
            </w:r>
          </w:p>
        </w:tc>
        <w:tc>
          <w:tcPr>
            <w:tcW w:w="1703" w:type="pct"/>
          </w:tcPr>
          <w:p w14:paraId="5BD027F0" w14:textId="22101A68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3.6% [430]</w:t>
            </w:r>
          </w:p>
        </w:tc>
      </w:tr>
      <w:tr w:rsidR="006140A4" w:rsidRPr="00BF27B2" w14:paraId="3EAFB4A3" w14:textId="77777777" w:rsidTr="006140A4">
        <w:trPr>
          <w:trHeight w:val="260"/>
        </w:trPr>
        <w:tc>
          <w:tcPr>
            <w:tcW w:w="1933" w:type="pct"/>
            <w:tcBorders>
              <w:bottom w:val="single" w:sz="4" w:space="0" w:color="auto"/>
            </w:tcBorders>
          </w:tcPr>
          <w:p w14:paraId="6AF966E5" w14:textId="6E207037" w:rsidR="006140A4" w:rsidRPr="00BF27B2" w:rsidRDefault="006140A4" w:rsidP="002C566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More than twice as much</w:t>
            </w:r>
          </w:p>
        </w:tc>
        <w:tc>
          <w:tcPr>
            <w:tcW w:w="1364" w:type="pct"/>
            <w:tcBorders>
              <w:bottom w:val="single" w:sz="4" w:space="0" w:color="auto"/>
            </w:tcBorders>
          </w:tcPr>
          <w:p w14:paraId="6925F531" w14:textId="7C986688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2% [59]</w:t>
            </w:r>
          </w:p>
        </w:tc>
        <w:tc>
          <w:tcPr>
            <w:tcW w:w="1703" w:type="pct"/>
            <w:tcBorders>
              <w:bottom w:val="single" w:sz="4" w:space="0" w:color="auto"/>
            </w:tcBorders>
          </w:tcPr>
          <w:p w14:paraId="4D11CB43" w14:textId="6A875A84" w:rsidR="006140A4" w:rsidRPr="00BF27B2" w:rsidRDefault="006140A4" w:rsidP="002C5664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0.3% [735]</w:t>
            </w:r>
          </w:p>
        </w:tc>
      </w:tr>
    </w:tbl>
    <w:p w14:paraId="78C77DBC" w14:textId="73B82A8E" w:rsidR="00253801" w:rsidRDefault="00F82E57" w:rsidP="00A446C7">
      <w:pPr>
        <w:ind w:firstLine="0"/>
        <w:jc w:val="left"/>
        <w:rPr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Note. </w:t>
      </w:r>
      <w:proofErr w:type="gramStart"/>
      <w:r w:rsidRPr="00BF27B2">
        <w:rPr>
          <w:i/>
          <w:iCs/>
          <w:sz w:val="20"/>
          <w:szCs w:val="20"/>
          <w:lang w:val="en-US"/>
        </w:rPr>
        <w:t>n</w:t>
      </w:r>
      <w:proofErr w:type="gramEnd"/>
      <w:r w:rsidRPr="00BF27B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s given in square brackets.</w:t>
      </w:r>
    </w:p>
    <w:p w14:paraId="7B45861D" w14:textId="77777777" w:rsidR="00253801" w:rsidRPr="00253801" w:rsidRDefault="00253801" w:rsidP="00A446C7">
      <w:pPr>
        <w:ind w:firstLine="0"/>
        <w:jc w:val="left"/>
        <w:rPr>
          <w:sz w:val="20"/>
          <w:szCs w:val="20"/>
          <w:lang w:val="en-US"/>
        </w:rPr>
      </w:pPr>
    </w:p>
    <w:p w14:paraId="424BF7F2" w14:textId="5A599B92" w:rsidR="00F366A9" w:rsidRPr="004B5CE5" w:rsidRDefault="00F366A9" w:rsidP="00253801">
      <w:pPr>
        <w:pStyle w:val="Beschriftung"/>
        <w:keepNext/>
        <w:ind w:firstLine="0"/>
        <w:rPr>
          <w:i w:val="0"/>
          <w:color w:val="auto"/>
          <w:sz w:val="20"/>
          <w:szCs w:val="20"/>
          <w:lang w:val="en-US"/>
        </w:rPr>
      </w:pPr>
      <w:r w:rsidRPr="004B5CE5">
        <w:rPr>
          <w:b/>
          <w:i w:val="0"/>
          <w:color w:val="auto"/>
          <w:sz w:val="20"/>
          <w:szCs w:val="20"/>
          <w:lang w:val="en-US"/>
        </w:rPr>
        <w:t>Table S</w:t>
      </w:r>
      <w:r w:rsidR="00A45A88">
        <w:rPr>
          <w:b/>
          <w:i w:val="0"/>
          <w:color w:val="auto"/>
          <w:sz w:val="20"/>
          <w:szCs w:val="20"/>
          <w:lang w:val="en-US"/>
        </w:rPr>
        <w:t>3</w:t>
      </w:r>
      <w:r w:rsidR="00C71EB2" w:rsidRPr="004B5CE5">
        <w:rPr>
          <w:b/>
          <w:i w:val="0"/>
          <w:color w:val="auto"/>
          <w:sz w:val="20"/>
          <w:szCs w:val="20"/>
          <w:lang w:val="en-US"/>
        </w:rPr>
        <w:t>b</w:t>
      </w:r>
      <w:r w:rsidR="00B11056">
        <w:rPr>
          <w:b/>
          <w:i w:val="0"/>
          <w:color w:val="auto"/>
          <w:sz w:val="20"/>
          <w:szCs w:val="20"/>
          <w:lang w:val="en-US"/>
        </w:rPr>
        <w:t xml:space="preserve">. </w:t>
      </w:r>
      <w:r w:rsidRPr="004B5CE5">
        <w:rPr>
          <w:i w:val="0"/>
          <w:color w:val="auto"/>
          <w:sz w:val="20"/>
          <w:szCs w:val="20"/>
          <w:lang w:val="en-US"/>
        </w:rPr>
        <w:t xml:space="preserve">Occupational </w:t>
      </w:r>
      <w:r w:rsidR="00F5657F" w:rsidRPr="004B5CE5">
        <w:rPr>
          <w:i w:val="0"/>
          <w:color w:val="auto"/>
          <w:sz w:val="20"/>
          <w:szCs w:val="20"/>
          <w:lang w:val="en-US"/>
        </w:rPr>
        <w:t>S</w:t>
      </w:r>
      <w:r w:rsidRPr="004B5CE5">
        <w:rPr>
          <w:i w:val="0"/>
          <w:color w:val="auto"/>
          <w:sz w:val="20"/>
          <w:szCs w:val="20"/>
          <w:lang w:val="en-US"/>
        </w:rPr>
        <w:t xml:space="preserve">ituation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845"/>
        <w:gridCol w:w="1702"/>
        <w:gridCol w:w="1840"/>
      </w:tblGrid>
      <w:tr w:rsidR="00FD084E" w:rsidRPr="00BF27B2" w14:paraId="3011F8B6" w14:textId="77777777" w:rsidTr="004B5CE5">
        <w:trPr>
          <w:trHeight w:val="253"/>
        </w:trPr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</w:tcPr>
          <w:p w14:paraId="08266514" w14:textId="65DB9623" w:rsidR="00FD084E" w:rsidRPr="00BF27B2" w:rsidRDefault="007140CE" w:rsidP="00FD084E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7140CE">
              <w:rPr>
                <w:sz w:val="20"/>
                <w:szCs w:val="20"/>
                <w:lang w:val="en-US"/>
              </w:rPr>
              <w:t>Participants characteristics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4400579B" w14:textId="77777777" w:rsidR="00FD084E" w:rsidRPr="004B5CE5" w:rsidRDefault="00FD084E" w:rsidP="00FD084E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4B5CE5">
              <w:rPr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5C2DADA3" w14:textId="14E5DA0D" w:rsidR="00FD084E" w:rsidRPr="004B5CE5" w:rsidRDefault="00302251" w:rsidP="00FD084E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14:paraId="5F6B3D0D" w14:textId="50EAE4EF" w:rsidR="00FD084E" w:rsidRPr="004B5CE5" w:rsidRDefault="00302251" w:rsidP="00FD084E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omen</w:t>
            </w:r>
          </w:p>
        </w:tc>
      </w:tr>
      <w:tr w:rsidR="00FD084E" w:rsidRPr="00BF27B2" w14:paraId="66FEC534" w14:textId="77777777" w:rsidTr="00CB7A1A">
        <w:trPr>
          <w:trHeight w:val="253"/>
        </w:trPr>
        <w:tc>
          <w:tcPr>
            <w:tcW w:w="2031" w:type="pct"/>
            <w:tcBorders>
              <w:top w:val="single" w:sz="4" w:space="0" w:color="auto"/>
            </w:tcBorders>
          </w:tcPr>
          <w:p w14:paraId="3C7F218E" w14:textId="77777777" w:rsidR="00FD084E" w:rsidRPr="00BF27B2" w:rsidRDefault="00FD084E" w:rsidP="00FD084E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Were occupied before the pandemic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14:paraId="74370A57" w14:textId="5E5D9836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7.1% [</w:t>
            </w:r>
            <w:r w:rsidR="00302251">
              <w:rPr>
                <w:sz w:val="20"/>
                <w:szCs w:val="20"/>
                <w:lang w:val="en-US"/>
              </w:rPr>
              <w:t>2,</w:t>
            </w:r>
            <w:r w:rsidRPr="00BF27B2">
              <w:rPr>
                <w:sz w:val="20"/>
                <w:szCs w:val="20"/>
                <w:lang w:val="en-US"/>
              </w:rPr>
              <w:t>176]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7E94AFED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7.1% [661]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292E0EE9" w14:textId="47A54554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3.7% [</w:t>
            </w:r>
            <w:r w:rsidR="00302251">
              <w:rPr>
                <w:sz w:val="20"/>
                <w:szCs w:val="20"/>
                <w:lang w:val="en-US"/>
              </w:rPr>
              <w:t>1,</w:t>
            </w:r>
            <w:r w:rsidRPr="00BF27B2">
              <w:rPr>
                <w:sz w:val="20"/>
                <w:szCs w:val="20"/>
                <w:lang w:val="en-US"/>
              </w:rPr>
              <w:t>515]</w:t>
            </w:r>
          </w:p>
        </w:tc>
      </w:tr>
      <w:tr w:rsidR="00FD084E" w:rsidRPr="00BF27B2" w14:paraId="0A951060" w14:textId="77777777" w:rsidTr="007140CE">
        <w:trPr>
          <w:trHeight w:val="253"/>
        </w:trPr>
        <w:tc>
          <w:tcPr>
            <w:tcW w:w="2031" w:type="pct"/>
          </w:tcPr>
          <w:p w14:paraId="56E03D72" w14:textId="77777777" w:rsidR="00FD084E" w:rsidRPr="00BF27B2" w:rsidRDefault="00FD084E" w:rsidP="00FD084E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Were occupied during the pandemic</w:t>
            </w:r>
          </w:p>
        </w:tc>
        <w:tc>
          <w:tcPr>
            <w:tcW w:w="1017" w:type="pct"/>
          </w:tcPr>
          <w:p w14:paraId="73A22B48" w14:textId="2A618F11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0.5% [</w:t>
            </w:r>
            <w:r w:rsidR="00302251">
              <w:rPr>
                <w:sz w:val="20"/>
                <w:szCs w:val="20"/>
                <w:lang w:val="en-US"/>
              </w:rPr>
              <w:t>1,</w:t>
            </w:r>
            <w:r w:rsidRPr="00BF27B2">
              <w:rPr>
                <w:sz w:val="20"/>
                <w:szCs w:val="20"/>
                <w:lang w:val="en-US"/>
              </w:rPr>
              <w:t>962]</w:t>
            </w:r>
          </w:p>
        </w:tc>
        <w:tc>
          <w:tcPr>
            <w:tcW w:w="938" w:type="pct"/>
          </w:tcPr>
          <w:p w14:paraId="2F636670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8.8% [594]</w:t>
            </w:r>
          </w:p>
        </w:tc>
        <w:tc>
          <w:tcPr>
            <w:tcW w:w="1014" w:type="pct"/>
          </w:tcPr>
          <w:p w14:paraId="135DA524" w14:textId="7BBA5A0F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7.5% [</w:t>
            </w:r>
            <w:r w:rsidR="00302251">
              <w:rPr>
                <w:sz w:val="20"/>
                <w:szCs w:val="20"/>
                <w:lang w:val="en-US"/>
              </w:rPr>
              <w:t>1,</w:t>
            </w:r>
            <w:r w:rsidRPr="00BF27B2">
              <w:rPr>
                <w:sz w:val="20"/>
                <w:szCs w:val="20"/>
                <w:lang w:val="en-US"/>
              </w:rPr>
              <w:t>368]</w:t>
            </w:r>
          </w:p>
        </w:tc>
      </w:tr>
      <w:tr w:rsidR="00FD084E" w:rsidRPr="00BF27B2" w14:paraId="6537DDF3" w14:textId="77777777" w:rsidTr="007140CE">
        <w:trPr>
          <w:trHeight w:val="253"/>
        </w:trPr>
        <w:tc>
          <w:tcPr>
            <w:tcW w:w="2031" w:type="pct"/>
          </w:tcPr>
          <w:p w14:paraId="13A1F27E" w14:textId="371DFE51" w:rsidR="00FD084E" w:rsidRPr="00BF27B2" w:rsidRDefault="00FD084E" w:rsidP="00FD084E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 xml:space="preserve">The occupational situation changed during the pandemic </w:t>
            </w:r>
            <w:r w:rsidRPr="003B56FD">
              <w:rPr>
                <w:sz w:val="20"/>
                <w:szCs w:val="20"/>
                <w:lang w:val="en-US"/>
              </w:rPr>
              <w:t xml:space="preserve">(only participants that worked before the pandemic, </w:t>
            </w:r>
            <w:r w:rsidRPr="003B56FD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3B56FD">
              <w:rPr>
                <w:sz w:val="20"/>
                <w:szCs w:val="20"/>
                <w:lang w:val="en-US"/>
              </w:rPr>
              <w:t xml:space="preserve"> = </w:t>
            </w:r>
            <w:r w:rsidR="00302251" w:rsidRPr="003B56FD">
              <w:rPr>
                <w:sz w:val="20"/>
                <w:szCs w:val="20"/>
                <w:lang w:val="en-US"/>
              </w:rPr>
              <w:t>2,</w:t>
            </w:r>
            <w:r w:rsidRPr="003B56FD">
              <w:rPr>
                <w:sz w:val="20"/>
                <w:szCs w:val="20"/>
                <w:lang w:val="en-US"/>
              </w:rPr>
              <w:t>176)</w:t>
            </w:r>
          </w:p>
        </w:tc>
        <w:tc>
          <w:tcPr>
            <w:tcW w:w="1017" w:type="pct"/>
          </w:tcPr>
          <w:p w14:paraId="46E0876B" w14:textId="14B22F7D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6.9% [</w:t>
            </w:r>
            <w:r w:rsidR="00302251">
              <w:rPr>
                <w:sz w:val="20"/>
                <w:szCs w:val="20"/>
                <w:lang w:val="en-US"/>
              </w:rPr>
              <w:t>1,</w:t>
            </w:r>
            <w:r w:rsidRPr="00BF27B2">
              <w:rPr>
                <w:sz w:val="20"/>
                <w:szCs w:val="20"/>
                <w:lang w:val="en-US"/>
              </w:rPr>
              <w:t>673]</w:t>
            </w:r>
          </w:p>
        </w:tc>
        <w:tc>
          <w:tcPr>
            <w:tcW w:w="938" w:type="pct"/>
          </w:tcPr>
          <w:p w14:paraId="2EB7DDD4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4.0% [489]</w:t>
            </w:r>
          </w:p>
        </w:tc>
        <w:tc>
          <w:tcPr>
            <w:tcW w:w="1014" w:type="pct"/>
          </w:tcPr>
          <w:p w14:paraId="5EC5CC34" w14:textId="12D47B85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8.2% [</w:t>
            </w:r>
            <w:r w:rsidR="00302251">
              <w:rPr>
                <w:sz w:val="20"/>
                <w:szCs w:val="20"/>
                <w:lang w:val="en-US"/>
              </w:rPr>
              <w:t>1,</w:t>
            </w:r>
            <w:r w:rsidRPr="00BF27B2">
              <w:rPr>
                <w:sz w:val="20"/>
                <w:szCs w:val="20"/>
                <w:lang w:val="en-US"/>
              </w:rPr>
              <w:t>184]</w:t>
            </w:r>
          </w:p>
        </w:tc>
      </w:tr>
      <w:tr w:rsidR="00FD084E" w:rsidRPr="00E827B1" w14:paraId="01A09DC1" w14:textId="77777777" w:rsidTr="007140CE">
        <w:trPr>
          <w:trHeight w:val="253"/>
        </w:trPr>
        <w:tc>
          <w:tcPr>
            <w:tcW w:w="2031" w:type="pct"/>
          </w:tcPr>
          <w:p w14:paraId="2B4AA52C" w14:textId="77777777" w:rsidR="00FD084E" w:rsidRPr="00BF27B2" w:rsidRDefault="00FD084E" w:rsidP="00FD084E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</w:p>
          <w:p w14:paraId="69AF400E" w14:textId="3C8EF666" w:rsidR="00FD084E" w:rsidRPr="00BF27B2" w:rsidRDefault="00FD084E" w:rsidP="00FD084E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Type of change (</w:t>
            </w:r>
            <w:r w:rsidR="00302251">
              <w:rPr>
                <w:sz w:val="20"/>
                <w:szCs w:val="20"/>
                <w:lang w:val="en-US"/>
              </w:rPr>
              <w:t>o</w:t>
            </w:r>
            <w:r w:rsidRPr="00BF27B2">
              <w:rPr>
                <w:sz w:val="20"/>
                <w:szCs w:val="20"/>
                <w:lang w:val="en-US"/>
              </w:rPr>
              <w:t>nly participants whose work situation has changed,</w:t>
            </w:r>
            <w:r w:rsidRPr="00BF27B2">
              <w:rPr>
                <w:i/>
                <w:iCs/>
                <w:sz w:val="20"/>
                <w:szCs w:val="20"/>
                <w:lang w:val="en-US"/>
              </w:rPr>
              <w:t xml:space="preserve"> n</w:t>
            </w:r>
            <w:r w:rsidRPr="00BF27B2">
              <w:rPr>
                <w:sz w:val="20"/>
                <w:szCs w:val="20"/>
                <w:lang w:val="en-US"/>
              </w:rPr>
              <w:t xml:space="preserve"> = </w:t>
            </w:r>
            <w:r w:rsidR="00302251">
              <w:rPr>
                <w:sz w:val="20"/>
                <w:szCs w:val="20"/>
                <w:lang w:val="en-US"/>
              </w:rPr>
              <w:t>1,</w:t>
            </w:r>
            <w:r w:rsidRPr="00BF27B2">
              <w:rPr>
                <w:sz w:val="20"/>
                <w:szCs w:val="20"/>
                <w:lang w:val="en-US"/>
              </w:rPr>
              <w:t>673)</w:t>
            </w:r>
          </w:p>
        </w:tc>
        <w:tc>
          <w:tcPr>
            <w:tcW w:w="1017" w:type="pct"/>
          </w:tcPr>
          <w:p w14:paraId="03394656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14:paraId="474BFE46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4" w:type="pct"/>
          </w:tcPr>
          <w:p w14:paraId="4966A3A4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D084E" w:rsidRPr="00BF27B2" w14:paraId="3737FB92" w14:textId="77777777" w:rsidTr="00C76AA1">
        <w:trPr>
          <w:trHeight w:val="253"/>
        </w:trPr>
        <w:tc>
          <w:tcPr>
            <w:tcW w:w="2031" w:type="pct"/>
          </w:tcPr>
          <w:p w14:paraId="09D09A0E" w14:textId="77777777" w:rsidR="00FD084E" w:rsidRPr="00BF27B2" w:rsidRDefault="00FD084E" w:rsidP="00AD3730">
            <w:pPr>
              <w:spacing w:after="0" w:line="240" w:lineRule="auto"/>
              <w:ind w:firstLine="174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Work more from home</w:t>
            </w:r>
          </w:p>
        </w:tc>
        <w:tc>
          <w:tcPr>
            <w:tcW w:w="1017" w:type="pct"/>
          </w:tcPr>
          <w:p w14:paraId="22B2D39F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9.1% [822]</w:t>
            </w:r>
          </w:p>
        </w:tc>
        <w:tc>
          <w:tcPr>
            <w:tcW w:w="938" w:type="pct"/>
          </w:tcPr>
          <w:p w14:paraId="416D3325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0.9% [249]</w:t>
            </w:r>
          </w:p>
        </w:tc>
        <w:tc>
          <w:tcPr>
            <w:tcW w:w="1014" w:type="pct"/>
          </w:tcPr>
          <w:p w14:paraId="154FF35D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8.4% [573]</w:t>
            </w:r>
          </w:p>
        </w:tc>
      </w:tr>
      <w:tr w:rsidR="00FD084E" w:rsidRPr="00BF27B2" w14:paraId="1CF9686C" w14:textId="77777777" w:rsidTr="00C76AA1">
        <w:trPr>
          <w:trHeight w:val="253"/>
        </w:trPr>
        <w:tc>
          <w:tcPr>
            <w:tcW w:w="2031" w:type="pct"/>
          </w:tcPr>
          <w:p w14:paraId="79BAE022" w14:textId="77777777" w:rsidR="00FD084E" w:rsidRPr="00BF27B2" w:rsidRDefault="00FD084E" w:rsidP="00AD3730">
            <w:pPr>
              <w:spacing w:after="0" w:line="240" w:lineRule="auto"/>
              <w:ind w:firstLine="174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Reduced working hours</w:t>
            </w:r>
          </w:p>
        </w:tc>
        <w:tc>
          <w:tcPr>
            <w:tcW w:w="1017" w:type="pct"/>
          </w:tcPr>
          <w:p w14:paraId="11357F3A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7.8% [465]</w:t>
            </w:r>
          </w:p>
        </w:tc>
        <w:tc>
          <w:tcPr>
            <w:tcW w:w="938" w:type="pct"/>
          </w:tcPr>
          <w:p w14:paraId="4C5E85BF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9.7% [145]</w:t>
            </w:r>
          </w:p>
        </w:tc>
        <w:tc>
          <w:tcPr>
            <w:tcW w:w="1014" w:type="pct"/>
          </w:tcPr>
          <w:p w14:paraId="613DDAA2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7% [320]</w:t>
            </w:r>
          </w:p>
        </w:tc>
      </w:tr>
      <w:tr w:rsidR="00FD084E" w:rsidRPr="00BF27B2" w14:paraId="720D49BC" w14:textId="77777777" w:rsidTr="00C76AA1">
        <w:trPr>
          <w:trHeight w:val="253"/>
        </w:trPr>
        <w:tc>
          <w:tcPr>
            <w:tcW w:w="2031" w:type="pct"/>
          </w:tcPr>
          <w:p w14:paraId="2727BC78" w14:textId="77777777" w:rsidR="00FD084E" w:rsidRPr="00BF27B2" w:rsidRDefault="00FD084E" w:rsidP="00AD3730">
            <w:pPr>
              <w:spacing w:after="0" w:line="240" w:lineRule="auto"/>
              <w:ind w:firstLine="174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Increased working hours</w:t>
            </w:r>
          </w:p>
        </w:tc>
        <w:tc>
          <w:tcPr>
            <w:tcW w:w="1017" w:type="pct"/>
          </w:tcPr>
          <w:p w14:paraId="3A761B24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2.1% [203]</w:t>
            </w:r>
          </w:p>
        </w:tc>
        <w:tc>
          <w:tcPr>
            <w:tcW w:w="938" w:type="pct"/>
          </w:tcPr>
          <w:p w14:paraId="5FFBFBDC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1.7% [57]</w:t>
            </w:r>
          </w:p>
        </w:tc>
        <w:tc>
          <w:tcPr>
            <w:tcW w:w="1014" w:type="pct"/>
          </w:tcPr>
          <w:p w14:paraId="60FA0135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2.3% [146]</w:t>
            </w:r>
          </w:p>
        </w:tc>
      </w:tr>
      <w:tr w:rsidR="00FD084E" w:rsidRPr="00BF27B2" w14:paraId="7765D4B6" w14:textId="77777777" w:rsidTr="00C76AA1">
        <w:trPr>
          <w:trHeight w:val="253"/>
        </w:trPr>
        <w:tc>
          <w:tcPr>
            <w:tcW w:w="2031" w:type="pct"/>
          </w:tcPr>
          <w:p w14:paraId="02D29854" w14:textId="77777777" w:rsidR="00FD084E" w:rsidRPr="00BF27B2" w:rsidRDefault="00FD084E" w:rsidP="00AD3730">
            <w:pPr>
              <w:spacing w:after="0" w:line="240" w:lineRule="auto"/>
              <w:ind w:firstLine="174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Leave of absence</w:t>
            </w:r>
          </w:p>
        </w:tc>
        <w:tc>
          <w:tcPr>
            <w:tcW w:w="1017" w:type="pct"/>
          </w:tcPr>
          <w:p w14:paraId="642A78B3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.4% [124]</w:t>
            </w:r>
          </w:p>
        </w:tc>
        <w:tc>
          <w:tcPr>
            <w:tcW w:w="938" w:type="pct"/>
          </w:tcPr>
          <w:p w14:paraId="4C654EFC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.8% [43]</w:t>
            </w:r>
          </w:p>
        </w:tc>
        <w:tc>
          <w:tcPr>
            <w:tcW w:w="1014" w:type="pct"/>
          </w:tcPr>
          <w:p w14:paraId="6593EFDD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.8% [81]</w:t>
            </w:r>
          </w:p>
        </w:tc>
      </w:tr>
      <w:tr w:rsidR="00FD084E" w:rsidRPr="00BF27B2" w14:paraId="113E9610" w14:textId="77777777" w:rsidTr="00C76AA1">
        <w:trPr>
          <w:trHeight w:val="253"/>
        </w:trPr>
        <w:tc>
          <w:tcPr>
            <w:tcW w:w="2031" w:type="pct"/>
          </w:tcPr>
          <w:p w14:paraId="189E4BBF" w14:textId="77777777" w:rsidR="00FD084E" w:rsidRPr="00BF27B2" w:rsidRDefault="00FD084E" w:rsidP="00AD3730">
            <w:pPr>
              <w:spacing w:after="0" w:line="240" w:lineRule="auto"/>
              <w:ind w:firstLine="174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The workplace closed</w:t>
            </w:r>
          </w:p>
        </w:tc>
        <w:tc>
          <w:tcPr>
            <w:tcW w:w="1017" w:type="pct"/>
          </w:tcPr>
          <w:p w14:paraId="0BCC9B28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6.6% [277]</w:t>
            </w:r>
          </w:p>
        </w:tc>
        <w:tc>
          <w:tcPr>
            <w:tcW w:w="938" w:type="pct"/>
          </w:tcPr>
          <w:p w14:paraId="43690CEC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3.9% [68]</w:t>
            </w:r>
          </w:p>
        </w:tc>
        <w:tc>
          <w:tcPr>
            <w:tcW w:w="1014" w:type="pct"/>
          </w:tcPr>
          <w:p w14:paraId="302186D6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7.7% [209]</w:t>
            </w:r>
          </w:p>
        </w:tc>
      </w:tr>
      <w:tr w:rsidR="00FD084E" w:rsidRPr="00BF27B2" w14:paraId="3A994758" w14:textId="77777777" w:rsidTr="00C76AA1">
        <w:trPr>
          <w:trHeight w:val="253"/>
        </w:trPr>
        <w:tc>
          <w:tcPr>
            <w:tcW w:w="2031" w:type="pct"/>
          </w:tcPr>
          <w:p w14:paraId="290FA0E1" w14:textId="77777777" w:rsidR="00FD084E" w:rsidRPr="00BF27B2" w:rsidRDefault="00FD084E" w:rsidP="00AD3730">
            <w:pPr>
              <w:spacing w:after="0" w:line="240" w:lineRule="auto"/>
              <w:ind w:firstLine="174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Fired because of the pandemic</w:t>
            </w:r>
          </w:p>
        </w:tc>
        <w:tc>
          <w:tcPr>
            <w:tcW w:w="1017" w:type="pct"/>
          </w:tcPr>
          <w:p w14:paraId="579BB300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.3% [105]</w:t>
            </w:r>
          </w:p>
        </w:tc>
        <w:tc>
          <w:tcPr>
            <w:tcW w:w="938" w:type="pct"/>
          </w:tcPr>
          <w:p w14:paraId="0B2EE9FC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.3% [31]</w:t>
            </w:r>
          </w:p>
        </w:tc>
        <w:tc>
          <w:tcPr>
            <w:tcW w:w="1014" w:type="pct"/>
          </w:tcPr>
          <w:p w14:paraId="21D31A00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.3% [74]</w:t>
            </w:r>
          </w:p>
        </w:tc>
      </w:tr>
      <w:tr w:rsidR="00FD084E" w:rsidRPr="00BF27B2" w14:paraId="5C2360A9" w14:textId="77777777" w:rsidTr="00C76AA1">
        <w:trPr>
          <w:trHeight w:val="253"/>
        </w:trPr>
        <w:tc>
          <w:tcPr>
            <w:tcW w:w="2031" w:type="pct"/>
          </w:tcPr>
          <w:p w14:paraId="2552D08A" w14:textId="77777777" w:rsidR="00FD084E" w:rsidRPr="00BF27B2" w:rsidRDefault="00FD084E" w:rsidP="00AD3730">
            <w:pPr>
              <w:spacing w:after="0" w:line="240" w:lineRule="auto"/>
              <w:ind w:firstLine="174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The contract has expired</w:t>
            </w:r>
          </w:p>
        </w:tc>
        <w:tc>
          <w:tcPr>
            <w:tcW w:w="1017" w:type="pct"/>
          </w:tcPr>
          <w:p w14:paraId="7517023D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.1% [19]</w:t>
            </w:r>
          </w:p>
        </w:tc>
        <w:tc>
          <w:tcPr>
            <w:tcW w:w="938" w:type="pct"/>
          </w:tcPr>
          <w:p w14:paraId="0EBDE2A3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.2% [6]</w:t>
            </w:r>
          </w:p>
        </w:tc>
        <w:tc>
          <w:tcPr>
            <w:tcW w:w="1014" w:type="pct"/>
          </w:tcPr>
          <w:p w14:paraId="25AC4016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.1% [13]</w:t>
            </w:r>
          </w:p>
        </w:tc>
      </w:tr>
      <w:tr w:rsidR="00FD084E" w:rsidRPr="00BF27B2" w14:paraId="711F9EA6" w14:textId="77777777" w:rsidTr="00C76AA1">
        <w:trPr>
          <w:trHeight w:val="253"/>
        </w:trPr>
        <w:tc>
          <w:tcPr>
            <w:tcW w:w="2031" w:type="pct"/>
          </w:tcPr>
          <w:p w14:paraId="544016F9" w14:textId="77777777" w:rsidR="00FD084E" w:rsidRPr="00BF27B2" w:rsidRDefault="00FD084E" w:rsidP="00AD3730">
            <w:pPr>
              <w:spacing w:after="0" w:line="240" w:lineRule="auto"/>
              <w:ind w:firstLine="174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Has quit work</w:t>
            </w:r>
          </w:p>
        </w:tc>
        <w:tc>
          <w:tcPr>
            <w:tcW w:w="1017" w:type="pct"/>
          </w:tcPr>
          <w:p w14:paraId="39BE37A8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.3% [21]</w:t>
            </w:r>
          </w:p>
        </w:tc>
        <w:tc>
          <w:tcPr>
            <w:tcW w:w="938" w:type="pct"/>
          </w:tcPr>
          <w:p w14:paraId="516A02C5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.4% [7]</w:t>
            </w:r>
          </w:p>
        </w:tc>
        <w:tc>
          <w:tcPr>
            <w:tcW w:w="1014" w:type="pct"/>
          </w:tcPr>
          <w:p w14:paraId="6AF91821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.2% [14]</w:t>
            </w:r>
          </w:p>
        </w:tc>
      </w:tr>
      <w:tr w:rsidR="00FD084E" w:rsidRPr="00BF27B2" w14:paraId="735F6858" w14:textId="77777777" w:rsidTr="00C76AA1">
        <w:trPr>
          <w:trHeight w:val="253"/>
        </w:trPr>
        <w:tc>
          <w:tcPr>
            <w:tcW w:w="2031" w:type="pct"/>
          </w:tcPr>
          <w:p w14:paraId="65163F76" w14:textId="77777777" w:rsidR="00FD084E" w:rsidRPr="00BF27B2" w:rsidRDefault="00FD084E" w:rsidP="00AD3730">
            <w:pPr>
              <w:spacing w:after="0" w:line="240" w:lineRule="auto"/>
              <w:ind w:firstLine="174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Found a new job</w:t>
            </w:r>
          </w:p>
        </w:tc>
        <w:tc>
          <w:tcPr>
            <w:tcW w:w="1017" w:type="pct"/>
          </w:tcPr>
          <w:p w14:paraId="218D8722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4% [40]</w:t>
            </w:r>
          </w:p>
        </w:tc>
        <w:tc>
          <w:tcPr>
            <w:tcW w:w="938" w:type="pct"/>
          </w:tcPr>
          <w:p w14:paraId="4D85E118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.8% [9]</w:t>
            </w:r>
          </w:p>
        </w:tc>
        <w:tc>
          <w:tcPr>
            <w:tcW w:w="1014" w:type="pct"/>
          </w:tcPr>
          <w:p w14:paraId="241922F9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6% [31]</w:t>
            </w:r>
          </w:p>
        </w:tc>
      </w:tr>
      <w:tr w:rsidR="00FD084E" w:rsidRPr="00BF27B2" w14:paraId="0FE61378" w14:textId="77777777" w:rsidTr="00C76AA1">
        <w:trPr>
          <w:trHeight w:val="253"/>
        </w:trPr>
        <w:tc>
          <w:tcPr>
            <w:tcW w:w="2031" w:type="pct"/>
            <w:tcBorders>
              <w:bottom w:val="single" w:sz="4" w:space="0" w:color="auto"/>
            </w:tcBorders>
          </w:tcPr>
          <w:p w14:paraId="2E32F985" w14:textId="77777777" w:rsidR="00FD084E" w:rsidRPr="00BF27B2" w:rsidRDefault="00FD084E" w:rsidP="00AD3730">
            <w:pPr>
              <w:spacing w:after="0" w:line="240" w:lineRule="auto"/>
              <w:ind w:firstLine="174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14:paraId="749B3F67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8.1% [303]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02DC3554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8.6% [91]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54F68200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7.9% [212]</w:t>
            </w:r>
          </w:p>
        </w:tc>
      </w:tr>
    </w:tbl>
    <w:p w14:paraId="2FE26A57" w14:textId="3CD0B11C" w:rsidR="00CB7A1A" w:rsidRPr="00BF27B2" w:rsidRDefault="00302251" w:rsidP="00A446C7">
      <w:pPr>
        <w:spacing w:after="0" w:line="259" w:lineRule="auto"/>
        <w:ind w:firstLine="0"/>
        <w:jc w:val="left"/>
        <w:rPr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Note. </w:t>
      </w:r>
      <w:proofErr w:type="gramStart"/>
      <w:r w:rsidR="00FD084E" w:rsidRPr="00BF27B2">
        <w:rPr>
          <w:i/>
          <w:iCs/>
          <w:sz w:val="20"/>
          <w:szCs w:val="20"/>
          <w:lang w:val="en-US"/>
        </w:rPr>
        <w:t>n</w:t>
      </w:r>
      <w:proofErr w:type="gramEnd"/>
      <w:r w:rsidR="00FD084E" w:rsidRPr="00BF27B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s given in square brackets.</w:t>
      </w:r>
    </w:p>
    <w:p w14:paraId="69950F24" w14:textId="77777777" w:rsidR="00146FD4" w:rsidRPr="00BF27B2" w:rsidRDefault="00146FD4" w:rsidP="00146FD4">
      <w:pPr>
        <w:spacing w:after="0" w:line="259" w:lineRule="auto"/>
        <w:ind w:firstLine="0"/>
        <w:rPr>
          <w:sz w:val="20"/>
          <w:szCs w:val="20"/>
          <w:lang w:val="en-US"/>
        </w:rPr>
      </w:pPr>
    </w:p>
    <w:p w14:paraId="2A3A124A" w14:textId="34340D8A" w:rsidR="00302251" w:rsidRDefault="00302251" w:rsidP="00146FD4">
      <w:pPr>
        <w:pStyle w:val="Beschriftung"/>
        <w:keepNext/>
        <w:ind w:firstLine="0"/>
        <w:rPr>
          <w:i w:val="0"/>
          <w:color w:val="auto"/>
          <w:sz w:val="20"/>
          <w:szCs w:val="20"/>
          <w:lang w:val="en-US"/>
        </w:rPr>
      </w:pPr>
    </w:p>
    <w:p w14:paraId="4BF83296" w14:textId="77777777" w:rsidR="00253801" w:rsidRPr="00253801" w:rsidRDefault="00253801" w:rsidP="00253801">
      <w:pPr>
        <w:rPr>
          <w:lang w:val="en-US"/>
        </w:rPr>
      </w:pPr>
    </w:p>
    <w:p w14:paraId="6897DD79" w14:textId="28C1531D" w:rsidR="00146FD4" w:rsidRPr="00BF27B2" w:rsidRDefault="00146FD4" w:rsidP="00B11056">
      <w:pPr>
        <w:pStyle w:val="Beschriftung"/>
        <w:keepNext/>
        <w:ind w:firstLine="0"/>
        <w:rPr>
          <w:color w:val="auto"/>
          <w:sz w:val="20"/>
          <w:szCs w:val="20"/>
          <w:lang w:val="en-US"/>
        </w:rPr>
      </w:pPr>
      <w:r w:rsidRPr="004B5CE5">
        <w:rPr>
          <w:b/>
          <w:i w:val="0"/>
          <w:color w:val="auto"/>
          <w:sz w:val="20"/>
          <w:szCs w:val="20"/>
          <w:lang w:val="en-US"/>
        </w:rPr>
        <w:t>Table S</w:t>
      </w:r>
      <w:r w:rsidR="00A45A88">
        <w:rPr>
          <w:b/>
          <w:i w:val="0"/>
          <w:color w:val="auto"/>
          <w:sz w:val="20"/>
          <w:szCs w:val="20"/>
          <w:lang w:val="en-US"/>
        </w:rPr>
        <w:t>3</w:t>
      </w:r>
      <w:r w:rsidR="00C71EB2" w:rsidRPr="004B5CE5">
        <w:rPr>
          <w:b/>
          <w:i w:val="0"/>
          <w:color w:val="auto"/>
          <w:sz w:val="20"/>
          <w:szCs w:val="20"/>
          <w:lang w:val="en-US"/>
        </w:rPr>
        <w:t>c</w:t>
      </w:r>
      <w:r w:rsidR="00B11056">
        <w:rPr>
          <w:b/>
          <w:i w:val="0"/>
          <w:color w:val="auto"/>
          <w:sz w:val="20"/>
          <w:szCs w:val="20"/>
          <w:lang w:val="en-US"/>
        </w:rPr>
        <w:t xml:space="preserve">. </w:t>
      </w:r>
      <w:r w:rsidRPr="004B5CE5">
        <w:rPr>
          <w:i w:val="0"/>
          <w:color w:val="auto"/>
          <w:sz w:val="20"/>
          <w:szCs w:val="20"/>
          <w:lang w:val="en-US"/>
        </w:rPr>
        <w:t xml:space="preserve">Time (in </w:t>
      </w:r>
      <w:r w:rsidR="00F5657F" w:rsidRPr="004B5CE5">
        <w:rPr>
          <w:i w:val="0"/>
          <w:color w:val="auto"/>
          <w:sz w:val="20"/>
          <w:szCs w:val="20"/>
          <w:lang w:val="en-US"/>
        </w:rPr>
        <w:t>H</w:t>
      </w:r>
      <w:r w:rsidRPr="004B5CE5">
        <w:rPr>
          <w:i w:val="0"/>
          <w:color w:val="auto"/>
          <w:sz w:val="20"/>
          <w:szCs w:val="20"/>
          <w:lang w:val="en-US"/>
        </w:rPr>
        <w:t xml:space="preserve">ours) </w:t>
      </w:r>
      <w:r w:rsidR="00F5657F" w:rsidRPr="004B5CE5">
        <w:rPr>
          <w:i w:val="0"/>
          <w:color w:val="auto"/>
          <w:sz w:val="20"/>
          <w:szCs w:val="20"/>
          <w:lang w:val="en-US"/>
        </w:rPr>
        <w:t>Per</w:t>
      </w:r>
      <w:r w:rsidRPr="004B5CE5">
        <w:rPr>
          <w:i w:val="0"/>
          <w:color w:val="auto"/>
          <w:sz w:val="20"/>
          <w:szCs w:val="20"/>
          <w:lang w:val="en-US"/>
        </w:rPr>
        <w:t xml:space="preserve"> </w:t>
      </w:r>
      <w:r w:rsidR="00F5657F" w:rsidRPr="004B5CE5">
        <w:rPr>
          <w:i w:val="0"/>
          <w:color w:val="auto"/>
          <w:sz w:val="20"/>
          <w:szCs w:val="20"/>
          <w:lang w:val="en-US"/>
        </w:rPr>
        <w:t>W</w:t>
      </w:r>
      <w:r w:rsidRPr="004B5CE5">
        <w:rPr>
          <w:i w:val="0"/>
          <w:color w:val="auto"/>
          <w:sz w:val="20"/>
          <w:szCs w:val="20"/>
          <w:lang w:val="en-US"/>
        </w:rPr>
        <w:t xml:space="preserve">eek </w:t>
      </w:r>
      <w:r w:rsidR="00F5657F" w:rsidRPr="004B5CE5">
        <w:rPr>
          <w:i w:val="0"/>
          <w:color w:val="auto"/>
          <w:sz w:val="20"/>
          <w:szCs w:val="20"/>
          <w:lang w:val="en-US"/>
        </w:rPr>
        <w:t>S</w:t>
      </w:r>
      <w:r w:rsidRPr="004B5CE5">
        <w:rPr>
          <w:i w:val="0"/>
          <w:color w:val="auto"/>
          <w:sz w:val="20"/>
          <w:szCs w:val="20"/>
          <w:lang w:val="en-US"/>
        </w:rPr>
        <w:t xml:space="preserve">pent </w:t>
      </w:r>
      <w:r w:rsidR="00460168">
        <w:rPr>
          <w:i w:val="0"/>
          <w:color w:val="auto"/>
          <w:sz w:val="20"/>
          <w:szCs w:val="20"/>
          <w:lang w:val="en-US"/>
        </w:rPr>
        <w:t>Outsid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1136"/>
        <w:gridCol w:w="1136"/>
        <w:gridCol w:w="1065"/>
        <w:gridCol w:w="1065"/>
        <w:gridCol w:w="1130"/>
        <w:gridCol w:w="1138"/>
      </w:tblGrid>
      <w:tr w:rsidR="00AD3730" w:rsidRPr="00BF27B2" w14:paraId="14506739" w14:textId="77777777" w:rsidTr="00BD31D1">
        <w:trPr>
          <w:trHeight w:val="253"/>
        </w:trPr>
        <w:tc>
          <w:tcPr>
            <w:tcW w:w="1324" w:type="pct"/>
            <w:vMerge w:val="restart"/>
            <w:tcBorders>
              <w:top w:val="single" w:sz="4" w:space="0" w:color="auto"/>
            </w:tcBorders>
          </w:tcPr>
          <w:p w14:paraId="64B57144" w14:textId="77777777" w:rsidR="00460168" w:rsidRDefault="00460168" w:rsidP="00460168">
            <w:pPr>
              <w:tabs>
                <w:tab w:val="left" w:pos="260"/>
              </w:tabs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</w:r>
          </w:p>
          <w:p w14:paraId="615A33A2" w14:textId="4521EBDB" w:rsidR="00AD3730" w:rsidRPr="00BF27B2" w:rsidRDefault="00C974C3" w:rsidP="00460168">
            <w:pPr>
              <w:tabs>
                <w:tab w:val="left" w:pos="260"/>
              </w:tabs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door time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7BA6A4" w14:textId="77777777" w:rsidR="00AD3730" w:rsidRPr="004B5CE5" w:rsidRDefault="00AD3730" w:rsidP="00FD084E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4B5CE5">
              <w:rPr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B4C4C9" w14:textId="39282739" w:rsidR="00AD3730" w:rsidRPr="004B5CE5" w:rsidRDefault="00F82E57" w:rsidP="00FD084E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EE1961" w14:textId="54758F3F" w:rsidR="00AD3730" w:rsidRPr="004B5CE5" w:rsidRDefault="00F82E57" w:rsidP="00FD084E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omen</w:t>
            </w:r>
          </w:p>
        </w:tc>
      </w:tr>
      <w:tr w:rsidR="00AD3730" w:rsidRPr="00BF27B2" w14:paraId="5B45307D" w14:textId="77777777" w:rsidTr="00BD31D1">
        <w:trPr>
          <w:trHeight w:val="253"/>
        </w:trPr>
        <w:tc>
          <w:tcPr>
            <w:tcW w:w="1324" w:type="pct"/>
            <w:vMerge/>
            <w:tcBorders>
              <w:bottom w:val="single" w:sz="4" w:space="0" w:color="auto"/>
            </w:tcBorders>
          </w:tcPr>
          <w:p w14:paraId="6B94A609" w14:textId="77777777" w:rsidR="00AD3730" w:rsidRPr="00BF27B2" w:rsidRDefault="00AD3730" w:rsidP="00FD084E">
            <w:pPr>
              <w:spacing w:after="0" w:line="240" w:lineRule="auto"/>
              <w:ind w:firstLine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40B2872E" w14:textId="77777777" w:rsidR="00AD3730" w:rsidRPr="00BF27B2" w:rsidRDefault="00AD3730" w:rsidP="00FD084E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1BF8B65F" w14:textId="77777777" w:rsidR="00AD3730" w:rsidRPr="00BF27B2" w:rsidRDefault="00AD3730" w:rsidP="00FD084E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F791901" w14:textId="77777777" w:rsidR="00AD3730" w:rsidRPr="00BF27B2" w:rsidRDefault="00AD3730" w:rsidP="00FD084E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3C10192" w14:textId="77777777" w:rsidR="00AD3730" w:rsidRPr="00BF27B2" w:rsidRDefault="00AD3730" w:rsidP="00FD084E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2E661F72" w14:textId="77777777" w:rsidR="00AD3730" w:rsidRPr="00BF27B2" w:rsidRDefault="00AD3730" w:rsidP="00FD084E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1ED1375A" w14:textId="77777777" w:rsidR="00AD3730" w:rsidRPr="00BF27B2" w:rsidRDefault="00AD3730" w:rsidP="00FD084E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FD084E" w:rsidRPr="00BF27B2" w14:paraId="4907C6BE" w14:textId="77777777" w:rsidTr="004B5CE5">
        <w:trPr>
          <w:trHeight w:val="253"/>
        </w:trPr>
        <w:tc>
          <w:tcPr>
            <w:tcW w:w="1324" w:type="pct"/>
            <w:tcBorders>
              <w:top w:val="single" w:sz="4" w:space="0" w:color="auto"/>
            </w:tcBorders>
          </w:tcPr>
          <w:p w14:paraId="08621F7A" w14:textId="77777777" w:rsidR="00FD084E" w:rsidRPr="00BF27B2" w:rsidRDefault="00FD084E" w:rsidP="00FD084E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At work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375E4CA9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.15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37AFB1DB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3.39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6A46FCD1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8.53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405DCB19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5.92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69454A82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.28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2248418F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2.25</w:t>
            </w:r>
          </w:p>
        </w:tc>
      </w:tr>
      <w:tr w:rsidR="00FD084E" w:rsidRPr="00BF27B2" w14:paraId="4A088C6D" w14:textId="77777777" w:rsidTr="00CB7A1A">
        <w:trPr>
          <w:trHeight w:val="253"/>
        </w:trPr>
        <w:tc>
          <w:tcPr>
            <w:tcW w:w="1324" w:type="pct"/>
          </w:tcPr>
          <w:p w14:paraId="4A603EEA" w14:textId="77777777" w:rsidR="00FD084E" w:rsidRPr="00BF27B2" w:rsidRDefault="00FD084E" w:rsidP="00FD084E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For leisure activities</w:t>
            </w:r>
          </w:p>
        </w:tc>
        <w:tc>
          <w:tcPr>
            <w:tcW w:w="626" w:type="pct"/>
          </w:tcPr>
          <w:p w14:paraId="695A7351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85</w:t>
            </w:r>
          </w:p>
        </w:tc>
        <w:tc>
          <w:tcPr>
            <w:tcW w:w="626" w:type="pct"/>
          </w:tcPr>
          <w:p w14:paraId="4E06E23C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.17</w:t>
            </w:r>
          </w:p>
        </w:tc>
        <w:tc>
          <w:tcPr>
            <w:tcW w:w="587" w:type="pct"/>
          </w:tcPr>
          <w:p w14:paraId="792202A4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69</w:t>
            </w:r>
          </w:p>
        </w:tc>
        <w:tc>
          <w:tcPr>
            <w:tcW w:w="587" w:type="pct"/>
          </w:tcPr>
          <w:p w14:paraId="28CC4E88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.27</w:t>
            </w:r>
          </w:p>
        </w:tc>
        <w:tc>
          <w:tcPr>
            <w:tcW w:w="623" w:type="pct"/>
          </w:tcPr>
          <w:p w14:paraId="40ED821C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54</w:t>
            </w:r>
          </w:p>
        </w:tc>
        <w:tc>
          <w:tcPr>
            <w:tcW w:w="627" w:type="pct"/>
          </w:tcPr>
          <w:p w14:paraId="72A549AE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.69</w:t>
            </w:r>
          </w:p>
        </w:tc>
      </w:tr>
      <w:tr w:rsidR="00FD084E" w:rsidRPr="00BF27B2" w14:paraId="21E62A39" w14:textId="77777777" w:rsidTr="00CB7A1A">
        <w:trPr>
          <w:trHeight w:val="253"/>
        </w:trPr>
        <w:tc>
          <w:tcPr>
            <w:tcW w:w="1324" w:type="pct"/>
          </w:tcPr>
          <w:p w14:paraId="450000F2" w14:textId="77777777" w:rsidR="00FD084E" w:rsidRPr="00BF27B2" w:rsidRDefault="00FD084E" w:rsidP="00FD084E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For other activities</w:t>
            </w:r>
          </w:p>
        </w:tc>
        <w:tc>
          <w:tcPr>
            <w:tcW w:w="626" w:type="pct"/>
          </w:tcPr>
          <w:p w14:paraId="2C312B77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626" w:type="pct"/>
          </w:tcPr>
          <w:p w14:paraId="755D4F1E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78</w:t>
            </w:r>
          </w:p>
        </w:tc>
        <w:tc>
          <w:tcPr>
            <w:tcW w:w="587" w:type="pct"/>
          </w:tcPr>
          <w:p w14:paraId="17B11867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06</w:t>
            </w:r>
          </w:p>
        </w:tc>
        <w:tc>
          <w:tcPr>
            <w:tcW w:w="587" w:type="pct"/>
          </w:tcPr>
          <w:p w14:paraId="0001ED7B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18</w:t>
            </w:r>
          </w:p>
        </w:tc>
        <w:tc>
          <w:tcPr>
            <w:tcW w:w="623" w:type="pct"/>
          </w:tcPr>
          <w:p w14:paraId="650034CA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.94</w:t>
            </w:r>
          </w:p>
        </w:tc>
        <w:tc>
          <w:tcPr>
            <w:tcW w:w="627" w:type="pct"/>
          </w:tcPr>
          <w:p w14:paraId="53F6108F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58</w:t>
            </w:r>
          </w:p>
        </w:tc>
      </w:tr>
      <w:tr w:rsidR="00FD084E" w:rsidRPr="00BF27B2" w14:paraId="34CC999F" w14:textId="77777777" w:rsidTr="00CB7A1A">
        <w:trPr>
          <w:trHeight w:val="253"/>
        </w:trPr>
        <w:tc>
          <w:tcPr>
            <w:tcW w:w="1324" w:type="pct"/>
            <w:tcBorders>
              <w:bottom w:val="single" w:sz="4" w:space="0" w:color="auto"/>
            </w:tcBorders>
          </w:tcPr>
          <w:p w14:paraId="15EE923E" w14:textId="77777777" w:rsidR="00FD084E" w:rsidRPr="00BF27B2" w:rsidRDefault="00FD084E" w:rsidP="00FD084E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7C6D1D93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2.23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0114946E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6.82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0D8EF58A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6.27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406E5DBD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9.42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650F0040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0.76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0B897EA8" w14:textId="77777777" w:rsidR="00FD084E" w:rsidRPr="00BF27B2" w:rsidRDefault="00FD084E" w:rsidP="00FD084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15.51</w:t>
            </w:r>
          </w:p>
        </w:tc>
      </w:tr>
    </w:tbl>
    <w:p w14:paraId="7CDFE3D3" w14:textId="0BB97AF7" w:rsidR="00253801" w:rsidRDefault="00253801" w:rsidP="00253801">
      <w:pPr>
        <w:rPr>
          <w:lang w:val="en-US"/>
        </w:rPr>
      </w:pPr>
    </w:p>
    <w:p w14:paraId="65AEFA5E" w14:textId="77777777" w:rsidR="00253801" w:rsidRPr="00253801" w:rsidRDefault="00253801" w:rsidP="00253801">
      <w:pPr>
        <w:rPr>
          <w:lang w:val="en-US"/>
        </w:rPr>
      </w:pPr>
    </w:p>
    <w:p w14:paraId="2B740942" w14:textId="5EFF0213" w:rsidR="00146FD4" w:rsidRPr="00BF27B2" w:rsidRDefault="00146FD4" w:rsidP="00B11056">
      <w:pPr>
        <w:pStyle w:val="Beschriftung"/>
        <w:keepNext/>
        <w:ind w:firstLine="0"/>
        <w:rPr>
          <w:color w:val="auto"/>
          <w:sz w:val="20"/>
          <w:szCs w:val="20"/>
          <w:lang w:val="en-US"/>
        </w:rPr>
      </w:pPr>
      <w:r w:rsidRPr="004B5CE5">
        <w:rPr>
          <w:b/>
          <w:i w:val="0"/>
          <w:color w:val="auto"/>
          <w:sz w:val="20"/>
          <w:szCs w:val="20"/>
          <w:lang w:val="en-US"/>
        </w:rPr>
        <w:lastRenderedPageBreak/>
        <w:t>Table S</w:t>
      </w:r>
      <w:r w:rsidR="00A45A88">
        <w:rPr>
          <w:b/>
          <w:i w:val="0"/>
          <w:color w:val="auto"/>
          <w:sz w:val="20"/>
          <w:szCs w:val="20"/>
          <w:lang w:val="en-US"/>
        </w:rPr>
        <w:t>3</w:t>
      </w:r>
      <w:r w:rsidR="00733B35" w:rsidRPr="004B5CE5">
        <w:rPr>
          <w:b/>
          <w:i w:val="0"/>
          <w:color w:val="auto"/>
          <w:sz w:val="20"/>
          <w:szCs w:val="20"/>
          <w:lang w:val="en-US"/>
        </w:rPr>
        <w:t>d</w:t>
      </w:r>
      <w:r w:rsidR="00B11056">
        <w:rPr>
          <w:b/>
          <w:i w:val="0"/>
          <w:color w:val="auto"/>
          <w:sz w:val="20"/>
          <w:szCs w:val="20"/>
          <w:lang w:val="en-US"/>
        </w:rPr>
        <w:t xml:space="preserve">. </w:t>
      </w:r>
      <w:r w:rsidRPr="004B5CE5">
        <w:rPr>
          <w:i w:val="0"/>
          <w:color w:val="auto"/>
          <w:sz w:val="20"/>
          <w:szCs w:val="20"/>
          <w:lang w:val="en-US"/>
        </w:rPr>
        <w:t xml:space="preserve">Worries </w:t>
      </w:r>
      <w:r w:rsidR="00F5657F" w:rsidRPr="004B5CE5">
        <w:rPr>
          <w:i w:val="0"/>
          <w:color w:val="auto"/>
          <w:sz w:val="20"/>
          <w:szCs w:val="20"/>
          <w:lang w:val="en-US"/>
        </w:rPr>
        <w:t>R</w:t>
      </w:r>
      <w:r w:rsidRPr="004B5CE5">
        <w:rPr>
          <w:i w:val="0"/>
          <w:color w:val="auto"/>
          <w:sz w:val="20"/>
          <w:szCs w:val="20"/>
          <w:lang w:val="en-US"/>
        </w:rPr>
        <w:t xml:space="preserve">egarding </w:t>
      </w:r>
      <w:r w:rsidR="00F5657F" w:rsidRPr="004B5CE5">
        <w:rPr>
          <w:i w:val="0"/>
          <w:color w:val="auto"/>
          <w:sz w:val="20"/>
          <w:szCs w:val="20"/>
          <w:lang w:val="en-US"/>
        </w:rPr>
        <w:t>D</w:t>
      </w:r>
      <w:r w:rsidRPr="004B5CE5">
        <w:rPr>
          <w:i w:val="0"/>
          <w:color w:val="auto"/>
          <w:sz w:val="20"/>
          <w:szCs w:val="20"/>
          <w:lang w:val="en-US"/>
        </w:rPr>
        <w:t xml:space="preserve">ifferent </w:t>
      </w:r>
      <w:r w:rsidR="00F5657F" w:rsidRPr="004B5CE5">
        <w:rPr>
          <w:i w:val="0"/>
          <w:color w:val="auto"/>
          <w:sz w:val="20"/>
          <w:szCs w:val="20"/>
          <w:lang w:val="en-US"/>
        </w:rPr>
        <w:t>A</w:t>
      </w:r>
      <w:r w:rsidRPr="004B5CE5">
        <w:rPr>
          <w:i w:val="0"/>
          <w:color w:val="auto"/>
          <w:sz w:val="20"/>
          <w:szCs w:val="20"/>
          <w:lang w:val="en-US"/>
        </w:rPr>
        <w:t>spects of COVID-19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1136"/>
        <w:gridCol w:w="1136"/>
        <w:gridCol w:w="1065"/>
        <w:gridCol w:w="1065"/>
        <w:gridCol w:w="1130"/>
        <w:gridCol w:w="1138"/>
      </w:tblGrid>
      <w:tr w:rsidR="00AD3730" w:rsidRPr="00BF27B2" w14:paraId="5E45D559" w14:textId="77777777" w:rsidTr="00BD31D1">
        <w:trPr>
          <w:trHeight w:val="253"/>
        </w:trPr>
        <w:tc>
          <w:tcPr>
            <w:tcW w:w="1324" w:type="pct"/>
            <w:vMerge w:val="restart"/>
            <w:tcBorders>
              <w:top w:val="single" w:sz="4" w:space="0" w:color="auto"/>
            </w:tcBorders>
          </w:tcPr>
          <w:p w14:paraId="3413B078" w14:textId="77777777" w:rsidR="00AD3730" w:rsidRDefault="00460168" w:rsidP="00460168">
            <w:pPr>
              <w:tabs>
                <w:tab w:val="left" w:pos="640"/>
              </w:tabs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</w:r>
          </w:p>
          <w:p w14:paraId="6D6FA0CE" w14:textId="70AB98F1" w:rsidR="00460168" w:rsidRPr="00BF27B2" w:rsidRDefault="00460168" w:rsidP="00460168">
            <w:pPr>
              <w:tabs>
                <w:tab w:val="left" w:pos="640"/>
              </w:tabs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rries regarding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8E928" w14:textId="77777777" w:rsidR="00AD3730" w:rsidRPr="004B5CE5" w:rsidRDefault="00AD3730" w:rsidP="00C76AA1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4B5CE5">
              <w:rPr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959A25" w14:textId="1E0C7685" w:rsidR="00AD3730" w:rsidRPr="004B5CE5" w:rsidRDefault="00AD3730" w:rsidP="00C76AA1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47459A" w14:textId="5F2B9DFD" w:rsidR="00AD3730" w:rsidRPr="004B5CE5" w:rsidRDefault="00AD3730" w:rsidP="00C76AA1">
            <w:pPr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omen</w:t>
            </w:r>
          </w:p>
        </w:tc>
      </w:tr>
      <w:tr w:rsidR="00AD3730" w:rsidRPr="00BF27B2" w14:paraId="113E32A3" w14:textId="77777777" w:rsidTr="00BD31D1">
        <w:trPr>
          <w:trHeight w:val="253"/>
        </w:trPr>
        <w:tc>
          <w:tcPr>
            <w:tcW w:w="1324" w:type="pct"/>
            <w:vMerge/>
            <w:tcBorders>
              <w:bottom w:val="single" w:sz="4" w:space="0" w:color="auto"/>
            </w:tcBorders>
          </w:tcPr>
          <w:p w14:paraId="38169E36" w14:textId="77777777" w:rsidR="00AD3730" w:rsidRPr="00BF27B2" w:rsidRDefault="00AD3730" w:rsidP="00C76AA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56C04027" w14:textId="77777777" w:rsidR="00AD3730" w:rsidRPr="00BF27B2" w:rsidRDefault="00AD3730" w:rsidP="00C76AA1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2869FD66" w14:textId="77777777" w:rsidR="00AD3730" w:rsidRPr="00BF27B2" w:rsidRDefault="00AD3730" w:rsidP="00C76AA1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52AF4BF" w14:textId="77777777" w:rsidR="00AD3730" w:rsidRPr="00BF27B2" w:rsidRDefault="00AD3730" w:rsidP="00C76AA1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BFBE9D3" w14:textId="77777777" w:rsidR="00AD3730" w:rsidRPr="00BF27B2" w:rsidRDefault="00AD3730" w:rsidP="00C76AA1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6A462475" w14:textId="77777777" w:rsidR="00AD3730" w:rsidRPr="00BF27B2" w:rsidRDefault="00AD3730" w:rsidP="00C76AA1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1FF1906C" w14:textId="77777777" w:rsidR="00AD3730" w:rsidRPr="00BF27B2" w:rsidRDefault="00AD3730" w:rsidP="00C76AA1">
            <w:pPr>
              <w:spacing w:after="0" w:line="24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F27B2">
              <w:rPr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F82A2A" w:rsidRPr="00BF27B2" w14:paraId="4221BCFA" w14:textId="77777777" w:rsidTr="004B5CE5">
        <w:trPr>
          <w:trHeight w:val="253"/>
        </w:trPr>
        <w:tc>
          <w:tcPr>
            <w:tcW w:w="1324" w:type="pct"/>
            <w:tcBorders>
              <w:top w:val="single" w:sz="4" w:space="0" w:color="auto"/>
            </w:tcBorders>
          </w:tcPr>
          <w:p w14:paraId="1A2961EC" w14:textId="62C09363" w:rsidR="00F82A2A" w:rsidRPr="00BF27B2" w:rsidRDefault="00F82A2A" w:rsidP="00C76AA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Spreading of the viru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409E51E2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.15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14B818F4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48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75A217E9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5.66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667C4C97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61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49931BF0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.33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2BA3B349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41</w:t>
            </w:r>
          </w:p>
        </w:tc>
      </w:tr>
      <w:tr w:rsidR="00F82A2A" w:rsidRPr="00BF27B2" w14:paraId="183CE647" w14:textId="77777777" w:rsidTr="00C76AA1">
        <w:trPr>
          <w:trHeight w:val="253"/>
        </w:trPr>
        <w:tc>
          <w:tcPr>
            <w:tcW w:w="1324" w:type="pct"/>
          </w:tcPr>
          <w:p w14:paraId="235BAB46" w14:textId="10E3189C" w:rsidR="00F82A2A" w:rsidRPr="00BF27B2" w:rsidRDefault="00F82A2A" w:rsidP="00C76AA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Health of others</w:t>
            </w:r>
          </w:p>
        </w:tc>
        <w:tc>
          <w:tcPr>
            <w:tcW w:w="626" w:type="pct"/>
          </w:tcPr>
          <w:p w14:paraId="0EC657DA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.01</w:t>
            </w:r>
          </w:p>
        </w:tc>
        <w:tc>
          <w:tcPr>
            <w:tcW w:w="626" w:type="pct"/>
          </w:tcPr>
          <w:p w14:paraId="6A24FB3E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52</w:t>
            </w:r>
          </w:p>
        </w:tc>
        <w:tc>
          <w:tcPr>
            <w:tcW w:w="587" w:type="pct"/>
          </w:tcPr>
          <w:p w14:paraId="27C76A71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6.65</w:t>
            </w:r>
          </w:p>
        </w:tc>
        <w:tc>
          <w:tcPr>
            <w:tcW w:w="587" w:type="pct"/>
          </w:tcPr>
          <w:p w14:paraId="284B40A0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62</w:t>
            </w:r>
          </w:p>
        </w:tc>
        <w:tc>
          <w:tcPr>
            <w:tcW w:w="623" w:type="pct"/>
          </w:tcPr>
          <w:p w14:paraId="69FB1037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7.14</w:t>
            </w:r>
          </w:p>
        </w:tc>
        <w:tc>
          <w:tcPr>
            <w:tcW w:w="627" w:type="pct"/>
          </w:tcPr>
          <w:p w14:paraId="5FAA02DE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47</w:t>
            </w:r>
          </w:p>
        </w:tc>
      </w:tr>
      <w:tr w:rsidR="00F82A2A" w:rsidRPr="00BF27B2" w14:paraId="2C3B0621" w14:textId="77777777" w:rsidTr="00C76AA1">
        <w:trPr>
          <w:trHeight w:val="253"/>
        </w:trPr>
        <w:tc>
          <w:tcPr>
            <w:tcW w:w="1324" w:type="pct"/>
          </w:tcPr>
          <w:p w14:paraId="735AED49" w14:textId="7333C267" w:rsidR="00F82A2A" w:rsidRPr="00BF27B2" w:rsidRDefault="00F82A2A" w:rsidP="00C76AA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One’s own health</w:t>
            </w:r>
          </w:p>
        </w:tc>
        <w:tc>
          <w:tcPr>
            <w:tcW w:w="626" w:type="pct"/>
          </w:tcPr>
          <w:p w14:paraId="024DEBE8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35</w:t>
            </w:r>
          </w:p>
        </w:tc>
        <w:tc>
          <w:tcPr>
            <w:tcW w:w="626" w:type="pct"/>
          </w:tcPr>
          <w:p w14:paraId="025FC36E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587" w:type="pct"/>
          </w:tcPr>
          <w:p w14:paraId="2ED90385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05</w:t>
            </w:r>
          </w:p>
        </w:tc>
        <w:tc>
          <w:tcPr>
            <w:tcW w:w="587" w:type="pct"/>
          </w:tcPr>
          <w:p w14:paraId="5668C466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65</w:t>
            </w:r>
          </w:p>
        </w:tc>
        <w:tc>
          <w:tcPr>
            <w:tcW w:w="623" w:type="pct"/>
          </w:tcPr>
          <w:p w14:paraId="0C43735F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627" w:type="pct"/>
          </w:tcPr>
          <w:p w14:paraId="12ADAFB9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72</w:t>
            </w:r>
          </w:p>
        </w:tc>
      </w:tr>
      <w:tr w:rsidR="00F82A2A" w:rsidRPr="00BF27B2" w14:paraId="1353AF01" w14:textId="77777777" w:rsidTr="00C76AA1">
        <w:trPr>
          <w:trHeight w:val="253"/>
        </w:trPr>
        <w:tc>
          <w:tcPr>
            <w:tcW w:w="1324" w:type="pct"/>
          </w:tcPr>
          <w:p w14:paraId="6F66E31F" w14:textId="2758CC4D" w:rsidR="00F82A2A" w:rsidRPr="00BF27B2" w:rsidRDefault="00F82A2A" w:rsidP="00C76AA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Work</w:t>
            </w:r>
            <w:r w:rsidR="00BD31D1">
              <w:rPr>
                <w:sz w:val="20"/>
                <w:szCs w:val="20"/>
                <w:lang w:val="en-US"/>
              </w:rPr>
              <w:t>-</w:t>
            </w:r>
            <w:r w:rsidRPr="00BF27B2">
              <w:rPr>
                <w:sz w:val="20"/>
                <w:szCs w:val="20"/>
                <w:lang w:val="en-US"/>
              </w:rPr>
              <w:t>related worries</w:t>
            </w:r>
          </w:p>
        </w:tc>
        <w:tc>
          <w:tcPr>
            <w:tcW w:w="626" w:type="pct"/>
          </w:tcPr>
          <w:p w14:paraId="592412DF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97</w:t>
            </w:r>
          </w:p>
        </w:tc>
        <w:tc>
          <w:tcPr>
            <w:tcW w:w="626" w:type="pct"/>
          </w:tcPr>
          <w:p w14:paraId="57F4E388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07</w:t>
            </w:r>
          </w:p>
        </w:tc>
        <w:tc>
          <w:tcPr>
            <w:tcW w:w="587" w:type="pct"/>
          </w:tcPr>
          <w:p w14:paraId="68C9AF2C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15</w:t>
            </w:r>
          </w:p>
        </w:tc>
        <w:tc>
          <w:tcPr>
            <w:tcW w:w="587" w:type="pct"/>
          </w:tcPr>
          <w:p w14:paraId="1C5211DD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08</w:t>
            </w:r>
          </w:p>
        </w:tc>
        <w:tc>
          <w:tcPr>
            <w:tcW w:w="623" w:type="pct"/>
          </w:tcPr>
          <w:p w14:paraId="13840DD3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91</w:t>
            </w:r>
          </w:p>
        </w:tc>
        <w:tc>
          <w:tcPr>
            <w:tcW w:w="627" w:type="pct"/>
          </w:tcPr>
          <w:p w14:paraId="4C131684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07</w:t>
            </w:r>
          </w:p>
        </w:tc>
      </w:tr>
      <w:tr w:rsidR="00F82A2A" w:rsidRPr="00BF27B2" w14:paraId="18B2C40E" w14:textId="77777777" w:rsidTr="00C76AA1">
        <w:trPr>
          <w:trHeight w:val="253"/>
        </w:trPr>
        <w:tc>
          <w:tcPr>
            <w:tcW w:w="1324" w:type="pct"/>
          </w:tcPr>
          <w:p w14:paraId="0C6D862B" w14:textId="15D01EED" w:rsidR="00F82A2A" w:rsidRPr="00BF27B2" w:rsidRDefault="00F82A2A" w:rsidP="00C76AA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Financial worries</w:t>
            </w:r>
          </w:p>
        </w:tc>
        <w:tc>
          <w:tcPr>
            <w:tcW w:w="626" w:type="pct"/>
          </w:tcPr>
          <w:p w14:paraId="60C0DA10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34</w:t>
            </w:r>
          </w:p>
        </w:tc>
        <w:tc>
          <w:tcPr>
            <w:tcW w:w="626" w:type="pct"/>
          </w:tcPr>
          <w:p w14:paraId="617A8BBA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03</w:t>
            </w:r>
          </w:p>
        </w:tc>
        <w:tc>
          <w:tcPr>
            <w:tcW w:w="587" w:type="pct"/>
          </w:tcPr>
          <w:p w14:paraId="354F3856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33</w:t>
            </w:r>
          </w:p>
        </w:tc>
        <w:tc>
          <w:tcPr>
            <w:tcW w:w="587" w:type="pct"/>
          </w:tcPr>
          <w:p w14:paraId="3B3105F2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05</w:t>
            </w:r>
          </w:p>
        </w:tc>
        <w:tc>
          <w:tcPr>
            <w:tcW w:w="623" w:type="pct"/>
          </w:tcPr>
          <w:p w14:paraId="62BDF26C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4.34</w:t>
            </w:r>
          </w:p>
        </w:tc>
        <w:tc>
          <w:tcPr>
            <w:tcW w:w="627" w:type="pct"/>
          </w:tcPr>
          <w:p w14:paraId="2C0A0D73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02</w:t>
            </w:r>
          </w:p>
        </w:tc>
      </w:tr>
      <w:tr w:rsidR="00F82A2A" w:rsidRPr="00BF27B2" w14:paraId="6097744C" w14:textId="77777777" w:rsidTr="00C76AA1">
        <w:trPr>
          <w:trHeight w:val="253"/>
        </w:trPr>
        <w:tc>
          <w:tcPr>
            <w:tcW w:w="1324" w:type="pct"/>
            <w:tcBorders>
              <w:bottom w:val="single" w:sz="4" w:space="0" w:color="auto"/>
            </w:tcBorders>
          </w:tcPr>
          <w:p w14:paraId="1D18074F" w14:textId="6C3F2DFB" w:rsidR="00F82A2A" w:rsidRPr="00BF27B2" w:rsidRDefault="00F82A2A" w:rsidP="00C76AA1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Social worries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3DDD1A58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20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66488818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0799F0AA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37B26B79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41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52D1BFE5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3.15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53BBA435" w14:textId="77777777" w:rsidR="00F82A2A" w:rsidRPr="00BF27B2" w:rsidRDefault="00F82A2A" w:rsidP="00C76AA1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2.34</w:t>
            </w:r>
          </w:p>
        </w:tc>
      </w:tr>
    </w:tbl>
    <w:p w14:paraId="08DD7699" w14:textId="29555A23" w:rsidR="00F5657F" w:rsidRPr="004F47DB" w:rsidRDefault="00F5657F" w:rsidP="004F47DB">
      <w:pPr>
        <w:ind w:firstLine="0"/>
        <w:rPr>
          <w:sz w:val="20"/>
          <w:szCs w:val="20"/>
          <w:lang w:val="en-US"/>
        </w:rPr>
      </w:pPr>
      <w:r w:rsidRPr="004F47DB">
        <w:rPr>
          <w:i/>
          <w:iCs/>
          <w:sz w:val="20"/>
          <w:szCs w:val="20"/>
          <w:lang w:val="en-US"/>
        </w:rPr>
        <w:t>Note</w:t>
      </w:r>
      <w:r w:rsidRPr="004F47DB">
        <w:rPr>
          <w:sz w:val="20"/>
          <w:szCs w:val="20"/>
          <w:lang w:val="en-US"/>
        </w:rPr>
        <w:t xml:space="preserve">. </w:t>
      </w:r>
      <w:r w:rsidR="00AD3730" w:rsidRPr="004F47DB">
        <w:rPr>
          <w:sz w:val="20"/>
          <w:szCs w:val="20"/>
          <w:lang w:val="en-US"/>
        </w:rPr>
        <w:t xml:space="preserve">Respondents indicated answers on a scale that ranged from </w:t>
      </w:r>
      <w:proofErr w:type="gramStart"/>
      <w:r w:rsidRPr="004F47DB">
        <w:rPr>
          <w:sz w:val="20"/>
          <w:szCs w:val="20"/>
          <w:lang w:val="en-US"/>
        </w:rPr>
        <w:t>1</w:t>
      </w:r>
      <w:proofErr w:type="gramEnd"/>
      <w:r w:rsidRPr="004F47DB">
        <w:rPr>
          <w:sz w:val="20"/>
          <w:szCs w:val="20"/>
          <w:lang w:val="en-US"/>
        </w:rPr>
        <w:t xml:space="preserve"> </w:t>
      </w:r>
      <w:r w:rsidR="00AD3730" w:rsidRPr="004F47DB">
        <w:rPr>
          <w:sz w:val="20"/>
          <w:szCs w:val="20"/>
          <w:lang w:val="en-US"/>
        </w:rPr>
        <w:t>(</w:t>
      </w:r>
      <w:r w:rsidRPr="004F47DB">
        <w:rPr>
          <w:i/>
          <w:iCs/>
          <w:sz w:val="20"/>
          <w:szCs w:val="20"/>
          <w:lang w:val="en-US"/>
        </w:rPr>
        <w:t>not at all</w:t>
      </w:r>
      <w:r w:rsidR="00AD3730" w:rsidRPr="004F47DB">
        <w:rPr>
          <w:sz w:val="20"/>
          <w:szCs w:val="20"/>
          <w:lang w:val="en-US"/>
        </w:rPr>
        <w:t>) to</w:t>
      </w:r>
      <w:r w:rsidRPr="004F47DB">
        <w:rPr>
          <w:sz w:val="20"/>
          <w:szCs w:val="20"/>
          <w:lang w:val="en-US"/>
        </w:rPr>
        <w:t xml:space="preserve"> 10 </w:t>
      </w:r>
      <w:r w:rsidR="00AD3730" w:rsidRPr="004F47DB">
        <w:rPr>
          <w:sz w:val="20"/>
          <w:szCs w:val="20"/>
          <w:lang w:val="en-US"/>
        </w:rPr>
        <w:t>(</w:t>
      </w:r>
      <w:r w:rsidRPr="004F47DB">
        <w:rPr>
          <w:i/>
          <w:iCs/>
          <w:sz w:val="20"/>
          <w:szCs w:val="20"/>
          <w:lang w:val="en-US"/>
        </w:rPr>
        <w:t>very worried</w:t>
      </w:r>
      <w:r w:rsidR="00AD3730" w:rsidRPr="004F47DB">
        <w:rPr>
          <w:sz w:val="20"/>
          <w:szCs w:val="20"/>
          <w:lang w:val="en-US"/>
        </w:rPr>
        <w:t>)</w:t>
      </w:r>
      <w:r w:rsidRPr="004F47DB">
        <w:rPr>
          <w:sz w:val="20"/>
          <w:szCs w:val="20"/>
          <w:lang w:val="en-US"/>
        </w:rPr>
        <w:t>.</w:t>
      </w:r>
    </w:p>
    <w:p w14:paraId="62951F93" w14:textId="77777777" w:rsidR="00F4402C" w:rsidRDefault="00F4402C" w:rsidP="00F4402C">
      <w:pPr>
        <w:pStyle w:val="Beschriftung"/>
        <w:keepNext/>
        <w:ind w:firstLine="0"/>
        <w:rPr>
          <w:b/>
          <w:i w:val="0"/>
          <w:color w:val="auto"/>
          <w:sz w:val="20"/>
          <w:szCs w:val="20"/>
          <w:lang w:val="en-US"/>
        </w:rPr>
      </w:pPr>
    </w:p>
    <w:p w14:paraId="333D13D5" w14:textId="64100B50" w:rsidR="00F4402C" w:rsidRPr="00BF27B2" w:rsidRDefault="00F4402C" w:rsidP="00F4402C">
      <w:pPr>
        <w:pStyle w:val="Beschriftung"/>
        <w:keepNext/>
        <w:ind w:firstLine="0"/>
        <w:rPr>
          <w:color w:val="auto"/>
          <w:sz w:val="20"/>
          <w:szCs w:val="20"/>
          <w:lang w:val="en-US"/>
        </w:rPr>
      </w:pPr>
      <w:r w:rsidRPr="004B5CE5">
        <w:rPr>
          <w:b/>
          <w:i w:val="0"/>
          <w:color w:val="auto"/>
          <w:sz w:val="20"/>
          <w:szCs w:val="20"/>
          <w:lang w:val="en-US"/>
        </w:rPr>
        <w:t>Table S</w:t>
      </w:r>
      <w:r w:rsidR="00A45A88">
        <w:rPr>
          <w:b/>
          <w:i w:val="0"/>
          <w:color w:val="auto"/>
          <w:sz w:val="20"/>
          <w:szCs w:val="20"/>
          <w:lang w:val="en-US"/>
        </w:rPr>
        <w:t>3</w:t>
      </w:r>
      <w:r>
        <w:rPr>
          <w:b/>
          <w:i w:val="0"/>
          <w:color w:val="auto"/>
          <w:sz w:val="20"/>
          <w:szCs w:val="20"/>
          <w:lang w:val="en-US"/>
        </w:rPr>
        <w:t xml:space="preserve">e. </w:t>
      </w:r>
      <w:r w:rsidRPr="004B5CE5">
        <w:rPr>
          <w:i w:val="0"/>
          <w:color w:val="auto"/>
          <w:sz w:val="20"/>
          <w:szCs w:val="20"/>
          <w:lang w:val="en-US"/>
        </w:rPr>
        <w:t>Self-Reported Restriction Level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562"/>
        <w:gridCol w:w="1981"/>
        <w:gridCol w:w="2128"/>
        <w:gridCol w:w="1698"/>
      </w:tblGrid>
      <w:tr w:rsidR="00F4402C" w:rsidRPr="00BF27B2" w14:paraId="3B10EECB" w14:textId="77777777" w:rsidTr="00F4402C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492EB403" w14:textId="77777777" w:rsidR="00F4402C" w:rsidRPr="004B5CE5" w:rsidRDefault="00F4402C" w:rsidP="006E0273">
            <w:pPr>
              <w:spacing w:after="0" w:line="259" w:lineRule="auto"/>
              <w:ind w:firstLine="0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4B5CE5"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FBCA491" w14:textId="42644C0A" w:rsidR="00F4402C" w:rsidRPr="004B5CE5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restrictions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049D320E" w14:textId="770B66BB" w:rsidR="00F4402C" w:rsidRDefault="00F4402C" w:rsidP="00F4402C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 restrictions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</w:tcPr>
          <w:p w14:paraId="23022179" w14:textId="5996ADFA" w:rsidR="00F4402C" w:rsidRPr="00F4402C" w:rsidRDefault="00F4402C" w:rsidP="00F4402C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restrictions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</w:tcPr>
          <w:p w14:paraId="23CAEDC9" w14:textId="46277022" w:rsidR="00F4402C" w:rsidRPr="004B5CE5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restrictions</w:t>
            </w:r>
          </w:p>
        </w:tc>
      </w:tr>
      <w:tr w:rsidR="00F4402C" w:rsidRPr="00BF27B2" w14:paraId="3FB0DE9B" w14:textId="77777777" w:rsidTr="00F4402C">
        <w:trPr>
          <w:trHeight w:val="439"/>
        </w:trPr>
        <w:tc>
          <w:tcPr>
            <w:tcW w:w="938" w:type="pct"/>
            <w:tcBorders>
              <w:top w:val="single" w:sz="4" w:space="0" w:color="auto"/>
            </w:tcBorders>
          </w:tcPr>
          <w:p w14:paraId="13A5B31F" w14:textId="77777777" w:rsidR="00F4402C" w:rsidRPr="00BF27B2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Italy</w:t>
            </w:r>
          </w:p>
          <w:p w14:paraId="56D569C7" w14:textId="77777777" w:rsidR="00F4402C" w:rsidRPr="00BF27B2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518E1436" w14:textId="4EA74236" w:rsidR="00F4402C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62E9AE9E" w14:textId="77D5FB40" w:rsidR="00F4402C" w:rsidRPr="00BF27B2" w:rsidRDefault="00F4402C" w:rsidP="00F4402C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%</w:t>
            </w:r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208FFE9A" w14:textId="77777777" w:rsidR="00F4402C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%</w:t>
            </w:r>
          </w:p>
          <w:p w14:paraId="1DE15B52" w14:textId="285498BE" w:rsidR="00F4402C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173" w:type="pct"/>
            <w:tcBorders>
              <w:top w:val="single" w:sz="4" w:space="0" w:color="auto"/>
            </w:tcBorders>
          </w:tcPr>
          <w:p w14:paraId="5771A13A" w14:textId="1D95FB96" w:rsidR="00F4402C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%</w:t>
            </w:r>
          </w:p>
          <w:p w14:paraId="645D3E71" w14:textId="2C00CC07" w:rsidR="00F4402C" w:rsidRPr="00BF27B2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8%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14:paraId="5703D5B6" w14:textId="77777777" w:rsidR="00F4402C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5%</w:t>
            </w:r>
          </w:p>
          <w:p w14:paraId="4A808666" w14:textId="6BC935F5" w:rsidR="00F4402C" w:rsidRPr="00BF27B2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5%</w:t>
            </w:r>
          </w:p>
        </w:tc>
      </w:tr>
      <w:tr w:rsidR="00F4402C" w:rsidRPr="007A5F6F" w14:paraId="1574263C" w14:textId="77777777" w:rsidTr="00F4402C">
        <w:tc>
          <w:tcPr>
            <w:tcW w:w="938" w:type="pct"/>
            <w:tcBorders>
              <w:bottom w:val="single" w:sz="4" w:space="0" w:color="auto"/>
            </w:tcBorders>
          </w:tcPr>
          <w:p w14:paraId="7F58BB31" w14:textId="29AAA755" w:rsidR="00F4402C" w:rsidRPr="00BF27B2" w:rsidRDefault="00E827B1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A</w:t>
            </w:r>
            <w:r w:rsidR="00F4402C">
              <w:rPr>
                <w:sz w:val="20"/>
                <w:szCs w:val="20"/>
                <w:lang w:val="en-US"/>
              </w:rPr>
              <w:t xml:space="preserve"> region</w:t>
            </w:r>
          </w:p>
          <w:p w14:paraId="0A1253AB" w14:textId="77777777" w:rsidR="00F4402C" w:rsidRPr="00BF27B2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BF27B2">
              <w:rPr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66A98492" w14:textId="42BD699A" w:rsidR="00F4402C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%</w:t>
            </w:r>
          </w:p>
          <w:p w14:paraId="07D4F12F" w14:textId="6969245F" w:rsidR="00F4402C" w:rsidRPr="00BF27B2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06D1A6F2" w14:textId="77777777" w:rsidR="00F4402C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%</w:t>
            </w:r>
          </w:p>
          <w:p w14:paraId="686489FF" w14:textId="730FB823" w:rsidR="00F4402C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%</w:t>
            </w:r>
          </w:p>
        </w:tc>
        <w:tc>
          <w:tcPr>
            <w:tcW w:w="1173" w:type="pct"/>
            <w:tcBorders>
              <w:bottom w:val="single" w:sz="4" w:space="0" w:color="auto"/>
            </w:tcBorders>
          </w:tcPr>
          <w:p w14:paraId="607AE203" w14:textId="69792A9C" w:rsidR="00F4402C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3%</w:t>
            </w:r>
          </w:p>
          <w:p w14:paraId="0CA59A9F" w14:textId="0721476E" w:rsidR="00F4402C" w:rsidRPr="00BF27B2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8%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14:paraId="6B7FE067" w14:textId="77777777" w:rsidR="00F4402C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3%</w:t>
            </w:r>
          </w:p>
          <w:p w14:paraId="781D41D9" w14:textId="729791E6" w:rsidR="00F4402C" w:rsidRPr="00BF27B2" w:rsidRDefault="00F4402C" w:rsidP="006E0273">
            <w:pPr>
              <w:spacing w:after="0" w:line="259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6%</w:t>
            </w:r>
          </w:p>
        </w:tc>
      </w:tr>
    </w:tbl>
    <w:p w14:paraId="1CD0FA31" w14:textId="6A18C5F5" w:rsidR="00302251" w:rsidRDefault="00302251" w:rsidP="00045018">
      <w:pPr>
        <w:ind w:firstLine="0"/>
        <w:rPr>
          <w:i/>
          <w:lang w:val="en-US"/>
        </w:rPr>
      </w:pPr>
    </w:p>
    <w:p w14:paraId="536F292F" w14:textId="6A8BE077" w:rsidR="005D0BC2" w:rsidRDefault="005D0BC2" w:rsidP="00045018">
      <w:pPr>
        <w:ind w:firstLine="0"/>
        <w:rPr>
          <w:i/>
          <w:lang w:val="en-US"/>
        </w:rPr>
      </w:pPr>
    </w:p>
    <w:p w14:paraId="132F20C1" w14:textId="77777777" w:rsidR="005D0BC2" w:rsidRPr="004B5CE5" w:rsidRDefault="005D0BC2" w:rsidP="00045018">
      <w:pPr>
        <w:ind w:firstLine="0"/>
        <w:rPr>
          <w:i/>
          <w:lang w:val="en-US"/>
        </w:rPr>
      </w:pPr>
    </w:p>
    <w:p w14:paraId="19371C19" w14:textId="0A8EE7B9" w:rsidR="008C0E58" w:rsidRDefault="00635793" w:rsidP="004B5CE5">
      <w:pPr>
        <w:pStyle w:val="berschrift1"/>
        <w:jc w:val="both"/>
        <w:rPr>
          <w:lang w:val="en-US"/>
        </w:rPr>
      </w:pPr>
      <w:bookmarkStart w:id="7" w:name="_Toc93048717"/>
      <w:r w:rsidRPr="00F5657F">
        <w:rPr>
          <w:lang w:val="en-US"/>
        </w:rPr>
        <w:t xml:space="preserve">Changes in </w:t>
      </w:r>
      <w:r w:rsidR="00000C30">
        <w:rPr>
          <w:lang w:val="en-US"/>
        </w:rPr>
        <w:t>R</w:t>
      </w:r>
      <w:r w:rsidRPr="00F5657F">
        <w:rPr>
          <w:lang w:val="en-US"/>
        </w:rPr>
        <w:t xml:space="preserve">elationship </w:t>
      </w:r>
      <w:r w:rsidR="00000C30">
        <w:rPr>
          <w:lang w:val="en-US"/>
        </w:rPr>
        <w:t>S</w:t>
      </w:r>
      <w:r w:rsidRPr="00F5657F">
        <w:rPr>
          <w:lang w:val="en-US"/>
        </w:rPr>
        <w:t>atisfaction (R</w:t>
      </w:r>
      <w:r w:rsidR="00AD3730">
        <w:rPr>
          <w:lang w:val="en-US"/>
        </w:rPr>
        <w:t xml:space="preserve">elationship </w:t>
      </w:r>
      <w:r w:rsidRPr="00F5657F">
        <w:rPr>
          <w:lang w:val="en-US"/>
        </w:rPr>
        <w:t>A</w:t>
      </w:r>
      <w:r w:rsidR="00AD3730">
        <w:rPr>
          <w:lang w:val="en-US"/>
        </w:rPr>
        <w:t xml:space="preserve">ssessment </w:t>
      </w:r>
      <w:r w:rsidRPr="00F5657F">
        <w:rPr>
          <w:lang w:val="en-US"/>
        </w:rPr>
        <w:t>S</w:t>
      </w:r>
      <w:r w:rsidR="00AD3730">
        <w:rPr>
          <w:lang w:val="en-US"/>
        </w:rPr>
        <w:t>cale</w:t>
      </w:r>
      <w:r w:rsidRPr="00F5657F">
        <w:rPr>
          <w:lang w:val="en-US"/>
        </w:rPr>
        <w:t xml:space="preserve"> </w:t>
      </w:r>
      <w:r w:rsidR="00000C30">
        <w:rPr>
          <w:lang w:val="en-US"/>
        </w:rPr>
        <w:t>I</w:t>
      </w:r>
      <w:r w:rsidRPr="00F5657F">
        <w:rPr>
          <w:lang w:val="en-US"/>
        </w:rPr>
        <w:t xml:space="preserve">tems) and </w:t>
      </w:r>
      <w:r w:rsidR="00000C30">
        <w:rPr>
          <w:lang w:val="en-US"/>
        </w:rPr>
        <w:t>S</w:t>
      </w:r>
      <w:r w:rsidRPr="00F5657F">
        <w:rPr>
          <w:lang w:val="en-US"/>
        </w:rPr>
        <w:t xml:space="preserve">exual </w:t>
      </w:r>
      <w:r w:rsidR="00000C30">
        <w:rPr>
          <w:lang w:val="en-US"/>
        </w:rPr>
        <w:t>S</w:t>
      </w:r>
      <w:r w:rsidRPr="00F5657F">
        <w:rPr>
          <w:lang w:val="en-US"/>
        </w:rPr>
        <w:t>atisfaction</w:t>
      </w:r>
      <w:bookmarkEnd w:id="7"/>
    </w:p>
    <w:p w14:paraId="3D2AA22B" w14:textId="42AD99B3" w:rsidR="00F165B8" w:rsidRPr="00F165B8" w:rsidRDefault="00F165B8" w:rsidP="00F165B8">
      <w:pPr>
        <w:pStyle w:val="Beschriftung"/>
        <w:keepNext/>
        <w:ind w:firstLine="0"/>
        <w:rPr>
          <w:i w:val="0"/>
          <w:color w:val="auto"/>
          <w:sz w:val="20"/>
          <w:lang w:val="en-GB"/>
        </w:rPr>
      </w:pPr>
      <w:r w:rsidRPr="00F165B8">
        <w:rPr>
          <w:b/>
          <w:i w:val="0"/>
          <w:color w:val="auto"/>
          <w:sz w:val="20"/>
          <w:lang w:val="en-GB"/>
        </w:rPr>
        <w:t>Table S</w:t>
      </w:r>
      <w:r w:rsidR="00A45A88" w:rsidRPr="002F121D">
        <w:rPr>
          <w:b/>
          <w:i w:val="0"/>
          <w:color w:val="auto"/>
          <w:sz w:val="20"/>
          <w:lang w:val="en-GB"/>
        </w:rPr>
        <w:t>4</w:t>
      </w:r>
      <w:r w:rsidRPr="00F165B8">
        <w:rPr>
          <w:b/>
          <w:i w:val="0"/>
          <w:color w:val="auto"/>
          <w:sz w:val="20"/>
          <w:lang w:val="en-GB"/>
        </w:rPr>
        <w:t>.</w:t>
      </w:r>
      <w:r w:rsidRPr="00F165B8">
        <w:rPr>
          <w:i w:val="0"/>
          <w:color w:val="auto"/>
          <w:sz w:val="20"/>
          <w:lang w:val="en-GB"/>
        </w:rPr>
        <w:t xml:space="preserve"> </w:t>
      </w:r>
      <w:r>
        <w:rPr>
          <w:i w:val="0"/>
          <w:color w:val="auto"/>
          <w:sz w:val="20"/>
          <w:lang w:val="en-GB"/>
        </w:rPr>
        <w:t>Mixed Repeated Measures ANOVA: Changes in Relationship Satisfaction and Sexual Satisfaction Among Cohabiting and Non-Cohabiting I</w:t>
      </w:r>
      <w:r w:rsidRPr="00F165B8">
        <w:rPr>
          <w:i w:val="0"/>
          <w:color w:val="auto"/>
          <w:sz w:val="20"/>
          <w:lang w:val="en-GB"/>
        </w:rPr>
        <w:t>ndividual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0"/>
        <w:gridCol w:w="986"/>
        <w:gridCol w:w="931"/>
        <w:gridCol w:w="986"/>
        <w:gridCol w:w="699"/>
      </w:tblGrid>
      <w:tr w:rsidR="007A5F6F" w14:paraId="3D393A15" w14:textId="77777777" w:rsidTr="00F165B8">
        <w:tc>
          <w:tcPr>
            <w:tcW w:w="5460" w:type="dxa"/>
            <w:tcBorders>
              <w:bottom w:val="single" w:sz="4" w:space="0" w:color="auto"/>
            </w:tcBorders>
          </w:tcPr>
          <w:p w14:paraId="3E1CFB6D" w14:textId="7BBE08AD" w:rsidR="007A5F6F" w:rsidRDefault="007A5F6F" w:rsidP="007A5F6F">
            <w:pPr>
              <w:spacing w:after="0"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8E6494E" w14:textId="7F233EC4" w:rsidR="007A5F6F" w:rsidRPr="00F165B8" w:rsidRDefault="007A5F6F" w:rsidP="00F165B8">
            <w:pPr>
              <w:spacing w:after="0" w:line="240" w:lineRule="auto"/>
              <w:ind w:firstLine="0"/>
              <w:jc w:val="center"/>
              <w:rPr>
                <w:i/>
                <w:lang w:val="en-US"/>
              </w:rPr>
            </w:pPr>
            <w:proofErr w:type="spellStart"/>
            <w:r w:rsidRPr="00F165B8">
              <w:rPr>
                <w:i/>
                <w:lang w:val="en-US"/>
              </w:rPr>
              <w:t>df</w:t>
            </w:r>
            <w:proofErr w:type="spellEnd"/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59724D5" w14:textId="7DD0AEDD" w:rsidR="007A5F6F" w:rsidRPr="00F165B8" w:rsidRDefault="007A5F6F" w:rsidP="00F165B8">
            <w:pPr>
              <w:spacing w:after="0" w:line="240" w:lineRule="auto"/>
              <w:ind w:firstLine="0"/>
              <w:jc w:val="center"/>
              <w:rPr>
                <w:i/>
                <w:lang w:val="en-US"/>
              </w:rPr>
            </w:pPr>
            <w:r w:rsidRPr="00F165B8">
              <w:rPr>
                <w:i/>
                <w:lang w:val="en-US"/>
              </w:rPr>
              <w:t>F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26CBDA6" w14:textId="0EFAE89E" w:rsidR="007A5F6F" w:rsidRDefault="007A5F6F" w:rsidP="00F165B8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Sig.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20B43A9C" w14:textId="44D87FCB" w:rsidR="007A5F6F" w:rsidRDefault="007A5F6F" w:rsidP="00F165B8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188E">
              <w:rPr>
                <w:lang w:val="en-US"/>
              </w:rPr>
              <w:t>η</w:t>
            </w:r>
            <w:r w:rsidRPr="00FB188E">
              <w:rPr>
                <w:vertAlign w:val="superscript"/>
                <w:lang w:val="en-US"/>
              </w:rPr>
              <w:t>2</w:t>
            </w:r>
          </w:p>
        </w:tc>
      </w:tr>
      <w:tr w:rsidR="007A5F6F" w14:paraId="65568751" w14:textId="77777777" w:rsidTr="00045018">
        <w:tc>
          <w:tcPr>
            <w:tcW w:w="5460" w:type="dxa"/>
            <w:tcBorders>
              <w:top w:val="single" w:sz="4" w:space="0" w:color="auto"/>
            </w:tcBorders>
          </w:tcPr>
          <w:p w14:paraId="150A1450" w14:textId="77777777" w:rsidR="007A5F6F" w:rsidRPr="00F165B8" w:rsidRDefault="007A5F6F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Between-subject effects</w:t>
            </w:r>
          </w:p>
          <w:p w14:paraId="57760614" w14:textId="3019A3EE" w:rsidR="007A5F6F" w:rsidRPr="00F165B8" w:rsidRDefault="007A5F6F" w:rsidP="00F165B8">
            <w:pPr>
              <w:tabs>
                <w:tab w:val="left" w:pos="388"/>
              </w:tabs>
              <w:spacing w:after="0" w:line="240" w:lineRule="auto"/>
              <w:ind w:left="313"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Cohabiti</w:t>
            </w:r>
            <w:r w:rsidR="00F165B8" w:rsidRPr="00F165B8">
              <w:rPr>
                <w:sz w:val="20"/>
                <w:lang w:val="en-US"/>
              </w:rPr>
              <w:t>ng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3456B14" w14:textId="2CCB06CF" w:rsidR="007A5F6F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, 3241</w:t>
            </w:r>
          </w:p>
          <w:p w14:paraId="65D40DEC" w14:textId="74790F1B" w:rsidR="007A5F6F" w:rsidRPr="00F165B8" w:rsidRDefault="007A5F6F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326FCB7" w14:textId="6A61AE2E" w:rsidR="007A5F6F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52.46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9B9B41F" w14:textId="228331F6" w:rsidR="007A5F6F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&lt; .001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443FF994" w14:textId="3B00118D" w:rsidR="007A5F6F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.02</w:t>
            </w:r>
          </w:p>
        </w:tc>
      </w:tr>
      <w:tr w:rsidR="007A5F6F" w14:paraId="57A17978" w14:textId="77777777" w:rsidTr="00045018">
        <w:tc>
          <w:tcPr>
            <w:tcW w:w="5460" w:type="dxa"/>
            <w:tcBorders>
              <w:bottom w:val="single" w:sz="4" w:space="0" w:color="auto"/>
            </w:tcBorders>
          </w:tcPr>
          <w:p w14:paraId="586890EF" w14:textId="77777777" w:rsidR="007A5F6F" w:rsidRPr="00F165B8" w:rsidRDefault="007A5F6F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Within-subject effects</w:t>
            </w:r>
          </w:p>
          <w:p w14:paraId="464B05FE" w14:textId="77777777" w:rsidR="007A5F6F" w:rsidRPr="00F165B8" w:rsidRDefault="007A5F6F" w:rsidP="007A5F6F">
            <w:pPr>
              <w:spacing w:after="0" w:line="240" w:lineRule="auto"/>
              <w:ind w:left="313"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Relationship satisfaction time</w:t>
            </w:r>
          </w:p>
          <w:p w14:paraId="5AEF1BA2" w14:textId="08A333FF" w:rsidR="007A5F6F" w:rsidRPr="00F165B8" w:rsidRDefault="007A5F6F" w:rsidP="007A5F6F">
            <w:pPr>
              <w:spacing w:after="0" w:line="240" w:lineRule="auto"/>
              <w:ind w:left="313"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 xml:space="preserve">Relationship satisfaction time </w:t>
            </w:r>
            <w:r w:rsidRPr="00F165B8">
              <w:rPr>
                <w:sz w:val="20"/>
                <w:lang w:val="en-US"/>
              </w:rPr>
              <w:sym w:font="Symbol" w:char="F0B4"/>
            </w:r>
            <w:r w:rsidR="00F165B8" w:rsidRPr="00F165B8">
              <w:rPr>
                <w:sz w:val="20"/>
                <w:lang w:val="en-US"/>
              </w:rPr>
              <w:t xml:space="preserve"> C</w:t>
            </w:r>
            <w:r w:rsidRPr="00F165B8">
              <w:rPr>
                <w:sz w:val="20"/>
                <w:lang w:val="en-US"/>
              </w:rPr>
              <w:t>ohabiting</w:t>
            </w:r>
          </w:p>
          <w:p w14:paraId="220405DF" w14:textId="77777777" w:rsidR="00F165B8" w:rsidRPr="00F165B8" w:rsidRDefault="00F165B8" w:rsidP="00F165B8">
            <w:pPr>
              <w:spacing w:after="0" w:line="240" w:lineRule="auto"/>
              <w:ind w:left="313"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Sexual satisfaction time</w:t>
            </w:r>
          </w:p>
          <w:p w14:paraId="725D473B" w14:textId="77777777" w:rsidR="00F165B8" w:rsidRPr="00F165B8" w:rsidRDefault="00F165B8" w:rsidP="00F165B8">
            <w:pPr>
              <w:spacing w:after="0" w:line="240" w:lineRule="auto"/>
              <w:ind w:firstLine="313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 xml:space="preserve">Sexual satisfaction time </w:t>
            </w:r>
            <w:r w:rsidRPr="00F165B8">
              <w:rPr>
                <w:sz w:val="20"/>
                <w:lang w:val="en-US"/>
              </w:rPr>
              <w:sym w:font="Symbol" w:char="F0B4"/>
            </w:r>
            <w:r w:rsidRPr="00F165B8">
              <w:rPr>
                <w:sz w:val="20"/>
                <w:lang w:val="en-US"/>
              </w:rPr>
              <w:t xml:space="preserve"> cohabiting</w:t>
            </w:r>
          </w:p>
          <w:p w14:paraId="1FEBD09E" w14:textId="77777777" w:rsidR="00F165B8" w:rsidRPr="00F165B8" w:rsidRDefault="00F165B8" w:rsidP="00F165B8">
            <w:pPr>
              <w:spacing w:after="0" w:line="240" w:lineRule="auto"/>
              <w:ind w:firstLine="313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 xml:space="preserve">Relationship satisfaction time </w:t>
            </w:r>
            <w:r w:rsidRPr="00F165B8">
              <w:rPr>
                <w:sz w:val="20"/>
                <w:lang w:val="en-US"/>
              </w:rPr>
              <w:sym w:font="Symbol" w:char="F0B4"/>
            </w:r>
            <w:r w:rsidRPr="00F165B8">
              <w:rPr>
                <w:sz w:val="20"/>
                <w:lang w:val="en-US"/>
              </w:rPr>
              <w:t xml:space="preserve"> Sexual satisfaction time</w:t>
            </w:r>
          </w:p>
          <w:p w14:paraId="0F863575" w14:textId="77777777" w:rsidR="00F165B8" w:rsidRPr="00F165B8" w:rsidRDefault="00F165B8" w:rsidP="00F165B8">
            <w:pPr>
              <w:spacing w:after="0" w:line="240" w:lineRule="auto"/>
              <w:ind w:firstLine="313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 xml:space="preserve">Relationship satisfaction time </w:t>
            </w:r>
            <w:r w:rsidRPr="00F165B8">
              <w:rPr>
                <w:sz w:val="20"/>
                <w:lang w:val="en-US"/>
              </w:rPr>
              <w:sym w:font="Symbol" w:char="F0B4"/>
            </w:r>
            <w:r w:rsidRPr="00F165B8">
              <w:rPr>
                <w:sz w:val="20"/>
                <w:lang w:val="en-US"/>
              </w:rPr>
              <w:t xml:space="preserve"> Sexual satisfaction time</w:t>
            </w:r>
          </w:p>
          <w:p w14:paraId="4392257D" w14:textId="4045DE6A" w:rsidR="00F165B8" w:rsidRPr="00F165B8" w:rsidRDefault="00F165B8" w:rsidP="00F165B8">
            <w:pPr>
              <w:spacing w:after="0" w:line="240" w:lineRule="auto"/>
              <w:ind w:firstLine="313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sym w:font="Symbol" w:char="F0B4"/>
            </w:r>
            <w:r w:rsidRPr="00F165B8">
              <w:rPr>
                <w:sz w:val="20"/>
                <w:lang w:val="en-US"/>
              </w:rPr>
              <w:t xml:space="preserve"> Cohabiting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FC8250C" w14:textId="77777777" w:rsidR="007A5F6F" w:rsidRPr="00F165B8" w:rsidRDefault="007A5F6F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</w:p>
          <w:p w14:paraId="68216401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, 3241</w:t>
            </w:r>
          </w:p>
          <w:p w14:paraId="7DE040CC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, 3241</w:t>
            </w:r>
          </w:p>
          <w:p w14:paraId="416AAF55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, 3241</w:t>
            </w:r>
          </w:p>
          <w:p w14:paraId="1880E389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, 3241</w:t>
            </w:r>
          </w:p>
          <w:p w14:paraId="3C7E40F8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, 3241</w:t>
            </w:r>
          </w:p>
          <w:p w14:paraId="58B4F7F0" w14:textId="7194B24A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, 324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0A99CD82" w14:textId="77777777" w:rsidR="007A5F6F" w:rsidRPr="00F165B8" w:rsidRDefault="007A5F6F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</w:p>
          <w:p w14:paraId="7355F768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595.90</w:t>
            </w:r>
          </w:p>
          <w:p w14:paraId="151ABBFB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25.59</w:t>
            </w:r>
          </w:p>
          <w:p w14:paraId="73D835C4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521.69</w:t>
            </w:r>
          </w:p>
          <w:p w14:paraId="6C9AE79C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051.92</w:t>
            </w:r>
          </w:p>
          <w:p w14:paraId="4858E6D7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1070.96</w:t>
            </w:r>
          </w:p>
          <w:p w14:paraId="31988FA0" w14:textId="539BBF94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734.88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27237E9" w14:textId="77777777" w:rsidR="007A5F6F" w:rsidRPr="00F165B8" w:rsidRDefault="007A5F6F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</w:p>
          <w:p w14:paraId="78F46510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&lt; .001</w:t>
            </w:r>
          </w:p>
          <w:p w14:paraId="70F26933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&lt; .001</w:t>
            </w:r>
          </w:p>
          <w:p w14:paraId="496A79FA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&lt; .001</w:t>
            </w:r>
          </w:p>
          <w:p w14:paraId="0646C83C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&lt; .001</w:t>
            </w:r>
          </w:p>
          <w:p w14:paraId="4AF19C77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&lt; .001</w:t>
            </w:r>
          </w:p>
          <w:p w14:paraId="44CAB402" w14:textId="11E819BD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&lt; .00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021B23B1" w14:textId="77777777" w:rsidR="007A5F6F" w:rsidRPr="00F165B8" w:rsidRDefault="007A5F6F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</w:p>
          <w:p w14:paraId="2B9C9728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.33</w:t>
            </w:r>
          </w:p>
          <w:p w14:paraId="1B5008F8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.01</w:t>
            </w:r>
          </w:p>
          <w:p w14:paraId="6990F7A5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.32</w:t>
            </w:r>
          </w:p>
          <w:p w14:paraId="4688BF8D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.25</w:t>
            </w:r>
          </w:p>
          <w:p w14:paraId="20D2DC49" w14:textId="77777777" w:rsidR="00F165B8" w:rsidRPr="00F165B8" w:rsidRDefault="00F165B8" w:rsidP="007A5F6F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.29</w:t>
            </w:r>
          </w:p>
          <w:p w14:paraId="2F688420" w14:textId="0F79BC22" w:rsidR="00F165B8" w:rsidRPr="00F165B8" w:rsidRDefault="00F165B8" w:rsidP="00F165B8">
            <w:pPr>
              <w:keepNext/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F165B8">
              <w:rPr>
                <w:sz w:val="20"/>
                <w:lang w:val="en-US"/>
              </w:rPr>
              <w:t>.19</w:t>
            </w:r>
          </w:p>
        </w:tc>
      </w:tr>
      <w:tr w:rsidR="00045018" w:rsidRPr="00E827B1" w14:paraId="6D65D732" w14:textId="77777777" w:rsidTr="00045018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4C838A84" w14:textId="5DB6299C" w:rsidR="00045018" w:rsidRPr="00F165B8" w:rsidRDefault="00045018" w:rsidP="00045018">
            <w:pPr>
              <w:spacing w:after="0" w:line="240" w:lineRule="auto"/>
              <w:ind w:firstLine="0"/>
              <w:rPr>
                <w:sz w:val="20"/>
                <w:lang w:val="en-US"/>
              </w:rPr>
            </w:pPr>
            <w:r w:rsidRPr="00045018">
              <w:rPr>
                <w:sz w:val="20"/>
                <w:lang w:val="en-US"/>
              </w:rPr>
              <w:t>Note.</w:t>
            </w:r>
            <w:r>
              <w:rPr>
                <w:sz w:val="20"/>
                <w:lang w:val="en-US"/>
              </w:rPr>
              <w:t xml:space="preserve"> </w:t>
            </w:r>
            <w:proofErr w:type="gramStart"/>
            <w:r w:rsidRPr="00045018">
              <w:rPr>
                <w:sz w:val="20"/>
                <w:lang w:val="en-US"/>
              </w:rPr>
              <w:t>n</w:t>
            </w:r>
            <w:proofErr w:type="gramEnd"/>
            <w:r w:rsidRPr="00045018">
              <w:rPr>
                <w:sz w:val="20"/>
                <w:lang w:val="en-US"/>
              </w:rPr>
              <w:t xml:space="preserve"> cohabiting = 1</w:t>
            </w:r>
            <w:r>
              <w:rPr>
                <w:sz w:val="20"/>
                <w:lang w:val="en-US"/>
              </w:rPr>
              <w:t>,825; n non-cohabiting = 1,418.</w:t>
            </w:r>
          </w:p>
        </w:tc>
      </w:tr>
    </w:tbl>
    <w:p w14:paraId="275C5549" w14:textId="6ACCAE9E" w:rsidR="007A5F6F" w:rsidRPr="00F165B8" w:rsidRDefault="007A5F6F" w:rsidP="00F165B8">
      <w:pPr>
        <w:pStyle w:val="Beschriftung"/>
        <w:rPr>
          <w:lang w:val="en-GB"/>
        </w:rPr>
      </w:pPr>
    </w:p>
    <w:p w14:paraId="057AF1DF" w14:textId="77777777" w:rsidR="00565E3E" w:rsidRDefault="00565E3E">
      <w:pPr>
        <w:spacing w:after="160" w:line="259" w:lineRule="auto"/>
        <w:ind w:firstLine="0"/>
        <w:jc w:val="left"/>
        <w:rPr>
          <w:b/>
          <w:iCs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br w:type="page"/>
      </w:r>
    </w:p>
    <w:p w14:paraId="1A5BA27A" w14:textId="3095C99A" w:rsidR="00146FD4" w:rsidRPr="00BF27B2" w:rsidRDefault="00146FD4" w:rsidP="00B11056">
      <w:pPr>
        <w:pStyle w:val="Beschriftung"/>
        <w:keepNext/>
        <w:ind w:firstLine="0"/>
        <w:rPr>
          <w:color w:val="auto"/>
          <w:sz w:val="20"/>
          <w:szCs w:val="20"/>
          <w:lang w:val="en-US"/>
        </w:rPr>
      </w:pPr>
      <w:r w:rsidRPr="004B5CE5">
        <w:rPr>
          <w:b/>
          <w:i w:val="0"/>
          <w:color w:val="auto"/>
          <w:sz w:val="20"/>
          <w:szCs w:val="20"/>
          <w:lang w:val="en-US"/>
        </w:rPr>
        <w:lastRenderedPageBreak/>
        <w:t>Table S</w:t>
      </w:r>
      <w:r w:rsidR="00A45A88">
        <w:rPr>
          <w:b/>
          <w:i w:val="0"/>
          <w:color w:val="auto"/>
          <w:sz w:val="20"/>
          <w:szCs w:val="20"/>
          <w:lang w:val="en-US"/>
        </w:rPr>
        <w:t>5</w:t>
      </w:r>
      <w:r w:rsidR="00B11056">
        <w:rPr>
          <w:b/>
          <w:i w:val="0"/>
          <w:color w:val="auto"/>
          <w:sz w:val="20"/>
          <w:szCs w:val="20"/>
          <w:lang w:val="en-US"/>
        </w:rPr>
        <w:t xml:space="preserve">. </w:t>
      </w:r>
      <w:r w:rsidRPr="004B5CE5">
        <w:rPr>
          <w:i w:val="0"/>
          <w:color w:val="auto"/>
          <w:sz w:val="20"/>
          <w:szCs w:val="20"/>
          <w:lang w:val="en-US"/>
        </w:rPr>
        <w:t>Change</w:t>
      </w:r>
      <w:r w:rsidR="00635793" w:rsidRPr="004B5CE5">
        <w:rPr>
          <w:i w:val="0"/>
          <w:color w:val="auto"/>
          <w:sz w:val="20"/>
          <w:szCs w:val="20"/>
          <w:lang w:val="en-US"/>
        </w:rPr>
        <w:t>s</w:t>
      </w:r>
      <w:r w:rsidRPr="004B5CE5">
        <w:rPr>
          <w:i w:val="0"/>
          <w:color w:val="auto"/>
          <w:sz w:val="20"/>
          <w:szCs w:val="20"/>
          <w:lang w:val="en-US"/>
        </w:rPr>
        <w:t xml:space="preserve"> in </w:t>
      </w:r>
      <w:r w:rsidR="00F5657F" w:rsidRPr="004B5CE5">
        <w:rPr>
          <w:i w:val="0"/>
          <w:color w:val="auto"/>
          <w:sz w:val="20"/>
          <w:szCs w:val="20"/>
          <w:lang w:val="en-US"/>
        </w:rPr>
        <w:t>S</w:t>
      </w:r>
      <w:r w:rsidRPr="004B5CE5">
        <w:rPr>
          <w:i w:val="0"/>
          <w:color w:val="auto"/>
          <w:sz w:val="20"/>
          <w:szCs w:val="20"/>
          <w:lang w:val="en-US"/>
        </w:rPr>
        <w:t>ingle RAS</w:t>
      </w:r>
      <w:r w:rsidR="00F5657F" w:rsidRPr="004B5CE5">
        <w:rPr>
          <w:i w:val="0"/>
          <w:color w:val="auto"/>
          <w:sz w:val="20"/>
          <w:szCs w:val="20"/>
          <w:lang w:val="en-US"/>
        </w:rPr>
        <w:t xml:space="preserve"> I</w:t>
      </w:r>
      <w:r w:rsidRPr="004B5CE5">
        <w:rPr>
          <w:i w:val="0"/>
          <w:color w:val="auto"/>
          <w:sz w:val="20"/>
          <w:szCs w:val="20"/>
          <w:lang w:val="en-US"/>
        </w:rPr>
        <w:t xml:space="preserve">tems and the </w:t>
      </w:r>
      <w:r w:rsidR="00F5657F" w:rsidRPr="004B5CE5">
        <w:rPr>
          <w:i w:val="0"/>
          <w:color w:val="auto"/>
          <w:sz w:val="20"/>
          <w:szCs w:val="20"/>
          <w:lang w:val="en-US"/>
        </w:rPr>
        <w:t>I</w:t>
      </w:r>
      <w:r w:rsidRPr="004B5CE5">
        <w:rPr>
          <w:i w:val="0"/>
          <w:color w:val="auto"/>
          <w:sz w:val="20"/>
          <w:szCs w:val="20"/>
          <w:lang w:val="en-US"/>
        </w:rPr>
        <w:t xml:space="preserve">tem on </w:t>
      </w:r>
      <w:r w:rsidR="00F5657F" w:rsidRPr="004B5CE5">
        <w:rPr>
          <w:i w:val="0"/>
          <w:color w:val="auto"/>
          <w:sz w:val="20"/>
          <w:szCs w:val="20"/>
          <w:lang w:val="en-US"/>
        </w:rPr>
        <w:t>S</w:t>
      </w:r>
      <w:r w:rsidRPr="004B5CE5">
        <w:rPr>
          <w:i w:val="0"/>
          <w:color w:val="auto"/>
          <w:sz w:val="20"/>
          <w:szCs w:val="20"/>
          <w:lang w:val="en-US"/>
        </w:rPr>
        <w:t xml:space="preserve">exual </w:t>
      </w:r>
      <w:r w:rsidR="00F5657F" w:rsidRPr="004B5CE5">
        <w:rPr>
          <w:i w:val="0"/>
          <w:color w:val="auto"/>
          <w:sz w:val="20"/>
          <w:szCs w:val="20"/>
          <w:lang w:val="en-US"/>
        </w:rPr>
        <w:t>S</w:t>
      </w:r>
      <w:r w:rsidRPr="004B5CE5">
        <w:rPr>
          <w:i w:val="0"/>
          <w:color w:val="auto"/>
          <w:sz w:val="20"/>
          <w:szCs w:val="20"/>
          <w:lang w:val="en-US"/>
        </w:rPr>
        <w:t xml:space="preserve">atisfaction </w:t>
      </w:r>
      <w:proofErr w:type="gramStart"/>
      <w:r w:rsidR="00F5657F" w:rsidRPr="004B5CE5">
        <w:rPr>
          <w:i w:val="0"/>
          <w:color w:val="auto"/>
          <w:sz w:val="20"/>
          <w:szCs w:val="20"/>
          <w:lang w:val="en-US"/>
        </w:rPr>
        <w:t>A</w:t>
      </w:r>
      <w:r w:rsidRPr="004B5CE5">
        <w:rPr>
          <w:i w:val="0"/>
          <w:color w:val="auto"/>
          <w:sz w:val="20"/>
          <w:szCs w:val="20"/>
          <w:lang w:val="en-US"/>
        </w:rPr>
        <w:t>mong</w:t>
      </w:r>
      <w:proofErr w:type="gramEnd"/>
      <w:r w:rsidRPr="004B5CE5">
        <w:rPr>
          <w:i w:val="0"/>
          <w:color w:val="auto"/>
          <w:sz w:val="20"/>
          <w:szCs w:val="20"/>
          <w:lang w:val="en-US"/>
        </w:rPr>
        <w:t xml:space="preserve"> </w:t>
      </w:r>
      <w:r w:rsidR="00F5657F" w:rsidRPr="004B5CE5">
        <w:rPr>
          <w:i w:val="0"/>
          <w:color w:val="auto"/>
          <w:sz w:val="20"/>
          <w:szCs w:val="20"/>
          <w:lang w:val="en-US"/>
        </w:rPr>
        <w:t>C</w:t>
      </w:r>
      <w:r w:rsidRPr="004B5CE5">
        <w:rPr>
          <w:i w:val="0"/>
          <w:color w:val="auto"/>
          <w:sz w:val="20"/>
          <w:szCs w:val="20"/>
          <w:lang w:val="en-US"/>
        </w:rPr>
        <w:t xml:space="preserve">ohabiting and </w:t>
      </w:r>
      <w:r w:rsidR="00F5657F" w:rsidRPr="004B5CE5">
        <w:rPr>
          <w:i w:val="0"/>
          <w:color w:val="auto"/>
          <w:sz w:val="20"/>
          <w:szCs w:val="20"/>
          <w:lang w:val="en-US"/>
        </w:rPr>
        <w:t>N</w:t>
      </w:r>
      <w:r w:rsidRPr="004B5CE5">
        <w:rPr>
          <w:i w:val="0"/>
          <w:color w:val="auto"/>
          <w:sz w:val="20"/>
          <w:szCs w:val="20"/>
          <w:lang w:val="en-US"/>
        </w:rPr>
        <w:t>on-</w:t>
      </w:r>
      <w:r w:rsidR="00F5657F" w:rsidRPr="004B5CE5">
        <w:rPr>
          <w:i w:val="0"/>
          <w:color w:val="auto"/>
          <w:sz w:val="20"/>
          <w:szCs w:val="20"/>
          <w:lang w:val="en-US"/>
        </w:rPr>
        <w:t>C</w:t>
      </w:r>
      <w:r w:rsidRPr="004B5CE5">
        <w:rPr>
          <w:i w:val="0"/>
          <w:color w:val="auto"/>
          <w:sz w:val="20"/>
          <w:szCs w:val="20"/>
          <w:lang w:val="en-US"/>
        </w:rPr>
        <w:t xml:space="preserve">ohabiting </w:t>
      </w:r>
      <w:r w:rsidR="00F5657F" w:rsidRPr="004B5CE5">
        <w:rPr>
          <w:i w:val="0"/>
          <w:color w:val="auto"/>
          <w:sz w:val="20"/>
          <w:szCs w:val="20"/>
          <w:lang w:val="en-US"/>
        </w:rPr>
        <w:t>I</w:t>
      </w:r>
      <w:r w:rsidRPr="004B5CE5">
        <w:rPr>
          <w:i w:val="0"/>
          <w:color w:val="auto"/>
          <w:sz w:val="20"/>
          <w:szCs w:val="20"/>
          <w:lang w:val="en-US"/>
        </w:rPr>
        <w:t>ndividual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6"/>
        <w:gridCol w:w="1541"/>
        <w:gridCol w:w="615"/>
        <w:gridCol w:w="769"/>
        <w:gridCol w:w="769"/>
        <w:gridCol w:w="769"/>
        <w:gridCol w:w="767"/>
        <w:gridCol w:w="766"/>
      </w:tblGrid>
      <w:tr w:rsidR="008C0E58" w:rsidRPr="00BF27B2" w14:paraId="230C0643" w14:textId="77777777" w:rsidTr="004B5CE5">
        <w:trPr>
          <w:trHeight w:val="271"/>
        </w:trPr>
        <w:tc>
          <w:tcPr>
            <w:tcW w:w="1695" w:type="pct"/>
            <w:tcBorders>
              <w:top w:val="single" w:sz="4" w:space="0" w:color="auto"/>
              <w:bottom w:val="single" w:sz="4" w:space="0" w:color="auto"/>
            </w:tcBorders>
          </w:tcPr>
          <w:p w14:paraId="770CD3DC" w14:textId="77777777" w:rsidR="008C0E58" w:rsidRPr="004B5CE5" w:rsidRDefault="008C0E58" w:rsidP="00CC35B7">
            <w:pPr>
              <w:spacing w:line="276" w:lineRule="auto"/>
              <w:ind w:firstLine="0"/>
              <w:rPr>
                <w:bCs/>
                <w:sz w:val="20"/>
                <w:szCs w:val="20"/>
                <w:lang w:val="en-US"/>
              </w:rPr>
            </w:pPr>
            <w:r w:rsidRPr="004B5CE5">
              <w:rPr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42289263" w14:textId="77777777" w:rsidR="008C0E58" w:rsidRPr="004B5CE5" w:rsidRDefault="008C0E58" w:rsidP="00CC35B7">
            <w:pPr>
              <w:spacing w:line="276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4B5CE5">
              <w:rPr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2984B65C" w14:textId="77777777" w:rsidR="008C0E58" w:rsidRPr="004B5CE5" w:rsidRDefault="008C0E58" w:rsidP="00CC35B7">
            <w:pPr>
              <w:spacing w:line="276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4B5CE5">
              <w:rPr>
                <w:bCs/>
                <w:sz w:val="20"/>
                <w:szCs w:val="20"/>
                <w:lang w:val="en-US"/>
              </w:rPr>
              <w:t>T0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6354AB74" w14:textId="77777777" w:rsidR="008C0E58" w:rsidRPr="004B5CE5" w:rsidRDefault="008C0E58" w:rsidP="00CC35B7">
            <w:pPr>
              <w:spacing w:line="276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4B5CE5">
              <w:rPr>
                <w:bCs/>
                <w:sz w:val="20"/>
                <w:szCs w:val="20"/>
                <w:lang w:val="en-US"/>
              </w:rPr>
              <w:t>T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42427EA5" w14:textId="77777777" w:rsidR="008C0E58" w:rsidRPr="004B5CE5" w:rsidRDefault="008C0E58" w:rsidP="00CC35B7">
            <w:pPr>
              <w:spacing w:line="276" w:lineRule="auto"/>
              <w:ind w:firstLine="0"/>
              <w:jc w:val="center"/>
              <w:rPr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B5CE5">
              <w:rPr>
                <w:bCs/>
                <w:i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0C01634D" w14:textId="77777777" w:rsidR="008C0E58" w:rsidRPr="004B5CE5" w:rsidRDefault="008C0E58" w:rsidP="00CC35B7">
            <w:pPr>
              <w:spacing w:line="276" w:lineRule="auto"/>
              <w:ind w:firstLine="0"/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4B5CE5">
              <w:rPr>
                <w:bCs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C4B2EE8" w14:textId="77777777" w:rsidR="008C0E58" w:rsidRPr="004B5CE5" w:rsidRDefault="008C0E58" w:rsidP="00CC35B7">
            <w:pPr>
              <w:spacing w:line="276" w:lineRule="auto"/>
              <w:ind w:firstLine="0"/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4B5CE5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5B533B05" w14:textId="77777777" w:rsidR="008C0E58" w:rsidRPr="004B5CE5" w:rsidRDefault="008C0E58" w:rsidP="00CC35B7">
            <w:pPr>
              <w:spacing w:line="276" w:lineRule="auto"/>
              <w:ind w:firstLine="0"/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4B5CE5">
              <w:rPr>
                <w:bCs/>
                <w:i/>
                <w:iCs/>
                <w:sz w:val="20"/>
                <w:szCs w:val="20"/>
                <w:lang w:val="en-US"/>
              </w:rPr>
              <w:t>d</w:t>
            </w:r>
          </w:p>
        </w:tc>
      </w:tr>
      <w:tr w:rsidR="008C0E58" w:rsidRPr="00BF27B2" w14:paraId="51973B50" w14:textId="77777777" w:rsidTr="004B5CE5">
        <w:trPr>
          <w:trHeight w:val="542"/>
        </w:trPr>
        <w:tc>
          <w:tcPr>
            <w:tcW w:w="1695" w:type="pct"/>
            <w:tcBorders>
              <w:top w:val="single" w:sz="4" w:space="0" w:color="auto"/>
            </w:tcBorders>
          </w:tcPr>
          <w:p w14:paraId="1F58EAD8" w14:textId="77777777" w:rsidR="008C0E58" w:rsidRPr="00AD3730" w:rsidRDefault="008C0E58" w:rsidP="00F5657F">
            <w:pPr>
              <w:spacing w:line="276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How well does your partner meet your needs?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31362448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Cohabiting</w:t>
            </w:r>
          </w:p>
          <w:p w14:paraId="051AA066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Non-cohabiting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69880C0B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98</w:t>
            </w:r>
          </w:p>
          <w:p w14:paraId="2342FB88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15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BB85BB5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94</w:t>
            </w:r>
          </w:p>
          <w:p w14:paraId="4AA31DA6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37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6EB53C8C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824</w:t>
            </w:r>
          </w:p>
          <w:p w14:paraId="39E0BF7F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417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7E1F2FB1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2.12</w:t>
            </w:r>
          </w:p>
          <w:p w14:paraId="0D75A139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23.23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74B6CE5D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.034</w:t>
            </w:r>
          </w:p>
          <w:p w14:paraId="2417AAA4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AFA1BF0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10</w:t>
            </w:r>
          </w:p>
          <w:p w14:paraId="280E8F2B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.23</w:t>
            </w:r>
          </w:p>
        </w:tc>
      </w:tr>
      <w:tr w:rsidR="008C0E58" w:rsidRPr="00BF27B2" w14:paraId="2DFC8CE0" w14:textId="77777777" w:rsidTr="004B5CE5">
        <w:trPr>
          <w:trHeight w:val="657"/>
        </w:trPr>
        <w:tc>
          <w:tcPr>
            <w:tcW w:w="1695" w:type="pct"/>
            <w:shd w:val="clear" w:color="auto" w:fill="auto"/>
          </w:tcPr>
          <w:p w14:paraId="31CB4BF9" w14:textId="77777777" w:rsidR="008C0E58" w:rsidRPr="00AD3730" w:rsidRDefault="008C0E58" w:rsidP="00F5657F">
            <w:pPr>
              <w:spacing w:line="276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In general, how satisfied are you with your relationship?</w:t>
            </w:r>
          </w:p>
        </w:tc>
        <w:tc>
          <w:tcPr>
            <w:tcW w:w="849" w:type="pct"/>
            <w:shd w:val="clear" w:color="auto" w:fill="auto"/>
          </w:tcPr>
          <w:p w14:paraId="5F2E561D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Cohabiting</w:t>
            </w:r>
          </w:p>
          <w:p w14:paraId="0FAA7B64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Non-cohabiting</w:t>
            </w:r>
          </w:p>
        </w:tc>
        <w:tc>
          <w:tcPr>
            <w:tcW w:w="339" w:type="pct"/>
            <w:shd w:val="clear" w:color="auto" w:fill="auto"/>
          </w:tcPr>
          <w:p w14:paraId="1A4C718A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18</w:t>
            </w:r>
          </w:p>
          <w:p w14:paraId="01AC762E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22</w:t>
            </w:r>
          </w:p>
        </w:tc>
        <w:tc>
          <w:tcPr>
            <w:tcW w:w="424" w:type="pct"/>
            <w:shd w:val="clear" w:color="auto" w:fill="auto"/>
          </w:tcPr>
          <w:p w14:paraId="503E7B48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07</w:t>
            </w:r>
          </w:p>
          <w:p w14:paraId="080C5852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68</w:t>
            </w:r>
          </w:p>
        </w:tc>
        <w:tc>
          <w:tcPr>
            <w:tcW w:w="424" w:type="pct"/>
            <w:shd w:val="clear" w:color="auto" w:fill="auto"/>
          </w:tcPr>
          <w:p w14:paraId="5CA50021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824</w:t>
            </w:r>
          </w:p>
          <w:p w14:paraId="4102D09F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417</w:t>
            </w:r>
          </w:p>
        </w:tc>
        <w:tc>
          <w:tcPr>
            <w:tcW w:w="424" w:type="pct"/>
            <w:shd w:val="clear" w:color="auto" w:fill="auto"/>
          </w:tcPr>
          <w:p w14:paraId="240A4D6A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5.65</w:t>
            </w:r>
          </w:p>
          <w:p w14:paraId="3A489354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8.76</w:t>
            </w:r>
          </w:p>
        </w:tc>
        <w:tc>
          <w:tcPr>
            <w:tcW w:w="423" w:type="pct"/>
            <w:shd w:val="clear" w:color="auto" w:fill="auto"/>
          </w:tcPr>
          <w:p w14:paraId="0D48E3B9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&lt; .001</w:t>
            </w:r>
          </w:p>
          <w:p w14:paraId="4054DA64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422" w:type="pct"/>
            <w:shd w:val="clear" w:color="auto" w:fill="auto"/>
          </w:tcPr>
          <w:p w14:paraId="124B1249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27</w:t>
            </w:r>
          </w:p>
          <w:p w14:paraId="650939D5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.00</w:t>
            </w:r>
          </w:p>
        </w:tc>
      </w:tr>
      <w:tr w:rsidR="008C0E58" w:rsidRPr="00BF27B2" w14:paraId="2577927A" w14:textId="77777777" w:rsidTr="004B5CE5">
        <w:trPr>
          <w:trHeight w:val="813"/>
        </w:trPr>
        <w:tc>
          <w:tcPr>
            <w:tcW w:w="1695" w:type="pct"/>
          </w:tcPr>
          <w:p w14:paraId="4CB547D0" w14:textId="77777777" w:rsidR="008C0E58" w:rsidRPr="00AD3730" w:rsidRDefault="008C0E58" w:rsidP="00F5657F">
            <w:pPr>
              <w:spacing w:line="276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How good is your relationship compared to most?</w:t>
            </w:r>
          </w:p>
        </w:tc>
        <w:tc>
          <w:tcPr>
            <w:tcW w:w="849" w:type="pct"/>
          </w:tcPr>
          <w:p w14:paraId="6190D99E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Cohabiting</w:t>
            </w:r>
          </w:p>
          <w:p w14:paraId="0CF96130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Non-cohabiting</w:t>
            </w:r>
          </w:p>
        </w:tc>
        <w:tc>
          <w:tcPr>
            <w:tcW w:w="339" w:type="pct"/>
          </w:tcPr>
          <w:p w14:paraId="5612194C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19</w:t>
            </w:r>
          </w:p>
          <w:p w14:paraId="0F614E8E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17</w:t>
            </w:r>
          </w:p>
        </w:tc>
        <w:tc>
          <w:tcPr>
            <w:tcW w:w="424" w:type="pct"/>
          </w:tcPr>
          <w:p w14:paraId="230F5E2D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13</w:t>
            </w:r>
          </w:p>
          <w:p w14:paraId="1F9CADDB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82</w:t>
            </w:r>
          </w:p>
        </w:tc>
        <w:tc>
          <w:tcPr>
            <w:tcW w:w="424" w:type="pct"/>
          </w:tcPr>
          <w:p w14:paraId="58C6654D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824</w:t>
            </w:r>
          </w:p>
          <w:p w14:paraId="4E292465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417</w:t>
            </w:r>
          </w:p>
        </w:tc>
        <w:tc>
          <w:tcPr>
            <w:tcW w:w="424" w:type="pct"/>
          </w:tcPr>
          <w:p w14:paraId="1B662656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67</w:t>
            </w:r>
          </w:p>
          <w:p w14:paraId="38D97D72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3.30</w:t>
            </w:r>
          </w:p>
        </w:tc>
        <w:tc>
          <w:tcPr>
            <w:tcW w:w="423" w:type="pct"/>
          </w:tcPr>
          <w:p w14:paraId="0AAE4DD7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&lt; .001</w:t>
            </w:r>
          </w:p>
          <w:p w14:paraId="5BECF943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422" w:type="pct"/>
          </w:tcPr>
          <w:p w14:paraId="2D23561C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17</w:t>
            </w:r>
          </w:p>
          <w:p w14:paraId="3FAB30AF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71</w:t>
            </w:r>
          </w:p>
        </w:tc>
      </w:tr>
      <w:tr w:rsidR="008C0E58" w:rsidRPr="00BF27B2" w14:paraId="179CE931" w14:textId="77777777" w:rsidTr="004B5CE5">
        <w:trPr>
          <w:trHeight w:val="813"/>
        </w:trPr>
        <w:tc>
          <w:tcPr>
            <w:tcW w:w="1695" w:type="pct"/>
          </w:tcPr>
          <w:p w14:paraId="773B112F" w14:textId="659A7F66" w:rsidR="008C0E58" w:rsidRPr="00AD3730" w:rsidRDefault="008C0E58" w:rsidP="00F5657F">
            <w:pPr>
              <w:spacing w:line="276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How often do you wish you had not gotten in this relationship? (</w:t>
            </w:r>
            <w:r w:rsidR="00302251" w:rsidRPr="00AD3730">
              <w:rPr>
                <w:sz w:val="20"/>
                <w:szCs w:val="20"/>
                <w:lang w:val="en-US"/>
              </w:rPr>
              <w:t>r</w:t>
            </w:r>
            <w:r w:rsidRPr="00AD3730">
              <w:rPr>
                <w:sz w:val="20"/>
                <w:szCs w:val="20"/>
                <w:lang w:val="en-US"/>
              </w:rPr>
              <w:t>eversed)</w:t>
            </w:r>
          </w:p>
        </w:tc>
        <w:tc>
          <w:tcPr>
            <w:tcW w:w="849" w:type="pct"/>
          </w:tcPr>
          <w:p w14:paraId="300F2120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Cohabiting</w:t>
            </w:r>
          </w:p>
          <w:p w14:paraId="4F769593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Non-cohabiting</w:t>
            </w:r>
          </w:p>
        </w:tc>
        <w:tc>
          <w:tcPr>
            <w:tcW w:w="339" w:type="pct"/>
          </w:tcPr>
          <w:p w14:paraId="13551726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43</w:t>
            </w:r>
          </w:p>
          <w:p w14:paraId="4265D21D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57</w:t>
            </w:r>
          </w:p>
        </w:tc>
        <w:tc>
          <w:tcPr>
            <w:tcW w:w="424" w:type="pct"/>
          </w:tcPr>
          <w:p w14:paraId="573A7D0C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46</w:t>
            </w:r>
          </w:p>
          <w:p w14:paraId="79DC1F61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52</w:t>
            </w:r>
          </w:p>
        </w:tc>
        <w:tc>
          <w:tcPr>
            <w:tcW w:w="424" w:type="pct"/>
          </w:tcPr>
          <w:p w14:paraId="0CACCD45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824</w:t>
            </w:r>
          </w:p>
          <w:p w14:paraId="5C4B7B73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417</w:t>
            </w:r>
          </w:p>
        </w:tc>
        <w:tc>
          <w:tcPr>
            <w:tcW w:w="424" w:type="pct"/>
          </w:tcPr>
          <w:p w14:paraId="56CBCB22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-2.09</w:t>
            </w:r>
          </w:p>
          <w:p w14:paraId="633CC7D1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11</w:t>
            </w:r>
          </w:p>
        </w:tc>
        <w:tc>
          <w:tcPr>
            <w:tcW w:w="423" w:type="pct"/>
          </w:tcPr>
          <w:p w14:paraId="2DCA8F6B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.037</w:t>
            </w:r>
          </w:p>
          <w:p w14:paraId="4EECC453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422" w:type="pct"/>
          </w:tcPr>
          <w:p w14:paraId="6C3496CA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-0.10</w:t>
            </w:r>
          </w:p>
          <w:p w14:paraId="3889C024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17</w:t>
            </w:r>
          </w:p>
        </w:tc>
      </w:tr>
      <w:tr w:rsidR="008C0E58" w:rsidRPr="00BF27B2" w14:paraId="33A05915" w14:textId="77777777" w:rsidTr="004B5CE5">
        <w:trPr>
          <w:trHeight w:val="813"/>
        </w:trPr>
        <w:tc>
          <w:tcPr>
            <w:tcW w:w="1695" w:type="pct"/>
          </w:tcPr>
          <w:p w14:paraId="79AAB48B" w14:textId="77777777" w:rsidR="008C0E58" w:rsidRPr="00AD3730" w:rsidRDefault="008C0E58" w:rsidP="00F5657F">
            <w:pPr>
              <w:spacing w:line="276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 xml:space="preserve">To what extent </w:t>
            </w:r>
            <w:proofErr w:type="gramStart"/>
            <w:r w:rsidRPr="00AD3730">
              <w:rPr>
                <w:sz w:val="20"/>
                <w:szCs w:val="20"/>
                <w:lang w:val="en-US"/>
              </w:rPr>
              <w:t>has</w:t>
            </w:r>
            <w:proofErr w:type="gramEnd"/>
            <w:r w:rsidRPr="00AD3730">
              <w:rPr>
                <w:sz w:val="20"/>
                <w:szCs w:val="20"/>
                <w:lang w:val="en-US"/>
              </w:rPr>
              <w:t xml:space="preserve"> your relationship met your original expectations?</w:t>
            </w:r>
          </w:p>
        </w:tc>
        <w:tc>
          <w:tcPr>
            <w:tcW w:w="849" w:type="pct"/>
          </w:tcPr>
          <w:p w14:paraId="24DD3E18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Cohabiting</w:t>
            </w:r>
          </w:p>
          <w:p w14:paraId="56A3F376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Non-cohabiting</w:t>
            </w:r>
          </w:p>
        </w:tc>
        <w:tc>
          <w:tcPr>
            <w:tcW w:w="339" w:type="pct"/>
          </w:tcPr>
          <w:p w14:paraId="6ABFE06A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00</w:t>
            </w:r>
          </w:p>
          <w:p w14:paraId="5E112796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07</w:t>
            </w:r>
          </w:p>
        </w:tc>
        <w:tc>
          <w:tcPr>
            <w:tcW w:w="424" w:type="pct"/>
          </w:tcPr>
          <w:p w14:paraId="5328809B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98</w:t>
            </w:r>
          </w:p>
          <w:p w14:paraId="53DA8F5A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62</w:t>
            </w:r>
          </w:p>
        </w:tc>
        <w:tc>
          <w:tcPr>
            <w:tcW w:w="424" w:type="pct"/>
          </w:tcPr>
          <w:p w14:paraId="02BA4FC2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824</w:t>
            </w:r>
          </w:p>
          <w:p w14:paraId="409273B5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417</w:t>
            </w:r>
          </w:p>
        </w:tc>
        <w:tc>
          <w:tcPr>
            <w:tcW w:w="424" w:type="pct"/>
          </w:tcPr>
          <w:p w14:paraId="4D6DC35E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92</w:t>
            </w:r>
          </w:p>
          <w:p w14:paraId="06ECCB1D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5.73</w:t>
            </w:r>
          </w:p>
        </w:tc>
        <w:tc>
          <w:tcPr>
            <w:tcW w:w="423" w:type="pct"/>
          </w:tcPr>
          <w:p w14:paraId="4538C278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.359</w:t>
            </w:r>
          </w:p>
          <w:p w14:paraId="2D895282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422" w:type="pct"/>
          </w:tcPr>
          <w:p w14:paraId="082F01B3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-</w:t>
            </w:r>
          </w:p>
          <w:p w14:paraId="0E60D38C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84</w:t>
            </w:r>
          </w:p>
        </w:tc>
      </w:tr>
      <w:tr w:rsidR="008C0E58" w:rsidRPr="00BF27B2" w14:paraId="297E76B1" w14:textId="77777777" w:rsidTr="004B5CE5">
        <w:trPr>
          <w:trHeight w:val="813"/>
        </w:trPr>
        <w:tc>
          <w:tcPr>
            <w:tcW w:w="1695" w:type="pct"/>
          </w:tcPr>
          <w:p w14:paraId="29864F73" w14:textId="77777777" w:rsidR="008C0E58" w:rsidRPr="00AD3730" w:rsidRDefault="008C0E58" w:rsidP="00F5657F">
            <w:pPr>
              <w:spacing w:line="276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How much do you love your partner?</w:t>
            </w:r>
          </w:p>
        </w:tc>
        <w:tc>
          <w:tcPr>
            <w:tcW w:w="849" w:type="pct"/>
          </w:tcPr>
          <w:p w14:paraId="20A2B9EF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Cohabiting</w:t>
            </w:r>
          </w:p>
          <w:p w14:paraId="1DC3C06C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Non-cohabiting</w:t>
            </w:r>
          </w:p>
        </w:tc>
        <w:tc>
          <w:tcPr>
            <w:tcW w:w="339" w:type="pct"/>
          </w:tcPr>
          <w:p w14:paraId="79B9A45B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60</w:t>
            </w:r>
          </w:p>
          <w:p w14:paraId="61E32EF1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49</w:t>
            </w:r>
          </w:p>
        </w:tc>
        <w:tc>
          <w:tcPr>
            <w:tcW w:w="424" w:type="pct"/>
          </w:tcPr>
          <w:p w14:paraId="638CC55D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56</w:t>
            </w:r>
          </w:p>
          <w:p w14:paraId="2A7C7D9E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424" w:type="pct"/>
          </w:tcPr>
          <w:p w14:paraId="04EBE168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824</w:t>
            </w:r>
          </w:p>
          <w:p w14:paraId="6832FF70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417</w:t>
            </w:r>
          </w:p>
        </w:tc>
        <w:tc>
          <w:tcPr>
            <w:tcW w:w="424" w:type="pct"/>
          </w:tcPr>
          <w:p w14:paraId="077E4F6C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94</w:t>
            </w:r>
          </w:p>
          <w:p w14:paraId="13B98CA6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01</w:t>
            </w:r>
          </w:p>
        </w:tc>
        <w:tc>
          <w:tcPr>
            <w:tcW w:w="423" w:type="pct"/>
          </w:tcPr>
          <w:p w14:paraId="50556870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&lt; .001</w:t>
            </w:r>
          </w:p>
          <w:p w14:paraId="77946A00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422" w:type="pct"/>
          </w:tcPr>
          <w:p w14:paraId="13B36FA0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19</w:t>
            </w:r>
          </w:p>
          <w:p w14:paraId="65CDF6B5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16</w:t>
            </w:r>
          </w:p>
        </w:tc>
      </w:tr>
      <w:tr w:rsidR="008C0E58" w:rsidRPr="00BF27B2" w14:paraId="07E68BC7" w14:textId="77777777" w:rsidTr="00A45A88">
        <w:trPr>
          <w:trHeight w:val="813"/>
        </w:trPr>
        <w:tc>
          <w:tcPr>
            <w:tcW w:w="1695" w:type="pct"/>
            <w:tcBorders>
              <w:bottom w:val="single" w:sz="4" w:space="0" w:color="auto"/>
            </w:tcBorders>
          </w:tcPr>
          <w:p w14:paraId="739C1E38" w14:textId="73164CDC" w:rsidR="008C0E58" w:rsidRPr="00AD3730" w:rsidRDefault="008C0E58" w:rsidP="00F5657F">
            <w:pPr>
              <w:spacing w:line="276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How many problems are there in your relationship? (</w:t>
            </w:r>
            <w:r w:rsidR="00302251" w:rsidRPr="00AD3730">
              <w:rPr>
                <w:sz w:val="20"/>
                <w:szCs w:val="20"/>
                <w:lang w:val="en-US"/>
              </w:rPr>
              <w:t>r</w:t>
            </w:r>
            <w:r w:rsidRPr="00AD3730">
              <w:rPr>
                <w:sz w:val="20"/>
                <w:szCs w:val="20"/>
                <w:lang w:val="en-US"/>
              </w:rPr>
              <w:t>eversed)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474033D8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Cohabiting</w:t>
            </w:r>
          </w:p>
          <w:p w14:paraId="0511B5B9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Non-cohabiting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13751BEE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95</w:t>
            </w:r>
          </w:p>
          <w:p w14:paraId="0EBD22E6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02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08F09631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94</w:t>
            </w:r>
          </w:p>
          <w:p w14:paraId="10BE97F7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79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7AD8A11D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824</w:t>
            </w:r>
          </w:p>
          <w:p w14:paraId="63A9D330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417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0517C9CF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52</w:t>
            </w:r>
          </w:p>
          <w:p w14:paraId="7CA5B6DA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9.02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7C64D349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.602</w:t>
            </w:r>
          </w:p>
          <w:p w14:paraId="430A8EBB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712757A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-</w:t>
            </w:r>
          </w:p>
          <w:p w14:paraId="6A317F1E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48</w:t>
            </w:r>
          </w:p>
        </w:tc>
      </w:tr>
      <w:tr w:rsidR="008C0E58" w:rsidRPr="00BF27B2" w14:paraId="4EB9455D" w14:textId="77777777" w:rsidTr="00A45A88">
        <w:trPr>
          <w:trHeight w:val="813"/>
        </w:trPr>
        <w:tc>
          <w:tcPr>
            <w:tcW w:w="1695" w:type="pct"/>
            <w:tcBorders>
              <w:top w:val="single" w:sz="4" w:space="0" w:color="auto"/>
              <w:bottom w:val="single" w:sz="4" w:space="0" w:color="auto"/>
            </w:tcBorders>
          </w:tcPr>
          <w:p w14:paraId="328CF7A8" w14:textId="77777777" w:rsidR="008C0E58" w:rsidRPr="00AD3730" w:rsidRDefault="008C0E58" w:rsidP="00F5657F">
            <w:pPr>
              <w:spacing w:line="276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How sexually satisfied are you with your partner?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6505C1DE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Cohabiting</w:t>
            </w:r>
          </w:p>
          <w:p w14:paraId="28EB59AF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Non-cohabiting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67DC67F6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57</w:t>
            </w:r>
          </w:p>
          <w:p w14:paraId="0D8D3CF6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4.03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7E684EC1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.41</w:t>
            </w:r>
          </w:p>
          <w:p w14:paraId="02A23475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23C3272D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824</w:t>
            </w:r>
          </w:p>
          <w:p w14:paraId="10C2A572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1417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1651C475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7.46</w:t>
            </w:r>
          </w:p>
          <w:p w14:paraId="59EA7F44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38.4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1421277A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&lt; .001</w:t>
            </w:r>
          </w:p>
          <w:p w14:paraId="56F429A4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6FEE6CDD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0.35</w:t>
            </w:r>
          </w:p>
          <w:p w14:paraId="28D356E5" w14:textId="77777777" w:rsidR="008C0E58" w:rsidRPr="00AD3730" w:rsidRDefault="008C0E58" w:rsidP="00CC35B7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AD3730">
              <w:rPr>
                <w:sz w:val="20"/>
                <w:szCs w:val="20"/>
                <w:lang w:val="en-US"/>
              </w:rPr>
              <w:t>2.04</w:t>
            </w:r>
          </w:p>
        </w:tc>
      </w:tr>
    </w:tbl>
    <w:p w14:paraId="71871B56" w14:textId="0AED9159" w:rsidR="00000C30" w:rsidRPr="00302251" w:rsidRDefault="00000C30" w:rsidP="00A446C7">
      <w:pPr>
        <w:pStyle w:val="Beschriftung"/>
        <w:keepNext/>
        <w:ind w:firstLine="0"/>
        <w:jc w:val="left"/>
        <w:rPr>
          <w:i w:val="0"/>
          <w:color w:val="auto"/>
          <w:sz w:val="20"/>
          <w:szCs w:val="20"/>
          <w:lang w:val="en-US" w:eastAsia="de-AT"/>
        </w:rPr>
      </w:pPr>
      <w:r w:rsidRPr="00302251">
        <w:rPr>
          <w:color w:val="auto"/>
          <w:sz w:val="20"/>
          <w:szCs w:val="20"/>
          <w:lang w:val="en-US"/>
        </w:rPr>
        <w:t>Note</w:t>
      </w:r>
      <w:r w:rsidRPr="00302251">
        <w:rPr>
          <w:i w:val="0"/>
          <w:iCs w:val="0"/>
          <w:color w:val="auto"/>
          <w:sz w:val="20"/>
          <w:szCs w:val="20"/>
          <w:lang w:val="en-US"/>
        </w:rPr>
        <w:t>.</w:t>
      </w:r>
      <w:r w:rsidRPr="00302251">
        <w:rPr>
          <w:iCs w:val="0"/>
          <w:color w:val="auto"/>
          <w:sz w:val="20"/>
          <w:szCs w:val="20"/>
          <w:lang w:val="en-US"/>
        </w:rPr>
        <w:t xml:space="preserve"> </w:t>
      </w:r>
      <w:r w:rsidRPr="00302251">
        <w:rPr>
          <w:i w:val="0"/>
          <w:iCs w:val="0"/>
          <w:color w:val="auto"/>
          <w:sz w:val="20"/>
          <w:szCs w:val="20"/>
          <w:lang w:val="en-US"/>
        </w:rPr>
        <w:t xml:space="preserve">T0 = before the pandemic; T1 = during the pandemic; </w:t>
      </w:r>
      <w:r w:rsidRPr="004B5CE5">
        <w:rPr>
          <w:color w:val="auto"/>
          <w:sz w:val="20"/>
          <w:szCs w:val="20"/>
          <w:lang w:val="en-US"/>
        </w:rPr>
        <w:t>n</w:t>
      </w:r>
      <w:r w:rsidRPr="00302251">
        <w:rPr>
          <w:i w:val="0"/>
          <w:color w:val="auto"/>
          <w:sz w:val="20"/>
          <w:szCs w:val="20"/>
          <w:lang w:val="en-US"/>
        </w:rPr>
        <w:t xml:space="preserve"> </w:t>
      </w:r>
      <w:r w:rsidRPr="00302251">
        <w:rPr>
          <w:i w:val="0"/>
          <w:iCs w:val="0"/>
          <w:color w:val="auto"/>
          <w:sz w:val="20"/>
          <w:szCs w:val="20"/>
          <w:lang w:val="en-US"/>
        </w:rPr>
        <w:t xml:space="preserve">cohabiting = 1,825; </w:t>
      </w:r>
      <w:r w:rsidRPr="004B5CE5">
        <w:rPr>
          <w:color w:val="auto"/>
          <w:sz w:val="20"/>
          <w:szCs w:val="20"/>
          <w:lang w:val="en-US"/>
        </w:rPr>
        <w:t>n</w:t>
      </w:r>
      <w:r w:rsidRPr="00302251">
        <w:rPr>
          <w:i w:val="0"/>
          <w:iCs w:val="0"/>
          <w:color w:val="auto"/>
          <w:sz w:val="20"/>
          <w:szCs w:val="20"/>
          <w:lang w:val="en-US"/>
        </w:rPr>
        <w:t xml:space="preserve"> non-cohabiting = 1,418. RAS = </w:t>
      </w:r>
      <w:r w:rsidR="00302251">
        <w:rPr>
          <w:i w:val="0"/>
          <w:iCs w:val="0"/>
          <w:color w:val="auto"/>
          <w:sz w:val="20"/>
          <w:szCs w:val="20"/>
          <w:lang w:val="en-US"/>
        </w:rPr>
        <w:t>Relationship Assessment Scale</w:t>
      </w:r>
      <w:r w:rsidRPr="00302251">
        <w:rPr>
          <w:i w:val="0"/>
          <w:iCs w:val="0"/>
          <w:color w:val="auto"/>
          <w:sz w:val="20"/>
          <w:szCs w:val="20"/>
          <w:lang w:val="en-US"/>
        </w:rPr>
        <w:t>.</w:t>
      </w:r>
    </w:p>
    <w:p w14:paraId="1DB5D88A" w14:textId="7B2DBAF4" w:rsidR="00000C30" w:rsidRPr="00000C30" w:rsidRDefault="00000C30" w:rsidP="00045018">
      <w:pPr>
        <w:ind w:firstLine="0"/>
        <w:rPr>
          <w:lang w:val="en-US" w:eastAsia="de-AT"/>
        </w:rPr>
      </w:pPr>
    </w:p>
    <w:p w14:paraId="723C9420" w14:textId="464F1E64" w:rsidR="00635793" w:rsidRPr="00BF27B2" w:rsidRDefault="00635793" w:rsidP="00F242E8">
      <w:pPr>
        <w:pStyle w:val="berschrift1"/>
        <w:jc w:val="both"/>
        <w:rPr>
          <w:lang w:val="en-US"/>
        </w:rPr>
      </w:pPr>
      <w:bookmarkStart w:id="8" w:name="_Toc93048718"/>
      <w:r w:rsidRPr="00BF27B2">
        <w:rPr>
          <w:lang w:val="en-US"/>
        </w:rPr>
        <w:t xml:space="preserve">Factors </w:t>
      </w:r>
      <w:r w:rsidR="00000C30">
        <w:rPr>
          <w:lang w:val="en-US"/>
        </w:rPr>
        <w:t>A</w:t>
      </w:r>
      <w:r w:rsidRPr="00BF27B2">
        <w:rPr>
          <w:lang w:val="en-US"/>
        </w:rPr>
        <w:t xml:space="preserve">ssociated </w:t>
      </w:r>
      <w:proofErr w:type="gramStart"/>
      <w:r w:rsidR="00000C30">
        <w:rPr>
          <w:lang w:val="en-US"/>
        </w:rPr>
        <w:t>W</w:t>
      </w:r>
      <w:r w:rsidRPr="00BF27B2">
        <w:rPr>
          <w:lang w:val="en-US"/>
        </w:rPr>
        <w:t>ith</w:t>
      </w:r>
      <w:proofErr w:type="gramEnd"/>
      <w:r w:rsidRPr="00BF27B2">
        <w:rPr>
          <w:lang w:val="en-US"/>
        </w:rPr>
        <w:t xml:space="preserve"> </w:t>
      </w:r>
      <w:r w:rsidR="00757347">
        <w:rPr>
          <w:lang w:val="en-US"/>
        </w:rPr>
        <w:t xml:space="preserve">Perceived </w:t>
      </w:r>
      <w:r w:rsidR="00000C30">
        <w:rPr>
          <w:lang w:val="en-US"/>
        </w:rPr>
        <w:t>C</w:t>
      </w:r>
      <w:r w:rsidRPr="00BF27B2">
        <w:rPr>
          <w:lang w:val="en-US"/>
        </w:rPr>
        <w:t xml:space="preserve">hange in </w:t>
      </w:r>
      <w:r w:rsidR="00000C30">
        <w:rPr>
          <w:lang w:val="en-US"/>
        </w:rPr>
        <w:t>R</w:t>
      </w:r>
      <w:r w:rsidRPr="00BF27B2">
        <w:rPr>
          <w:lang w:val="en-US"/>
        </w:rPr>
        <w:t xml:space="preserve">elationship </w:t>
      </w:r>
      <w:r w:rsidR="00000C30">
        <w:rPr>
          <w:lang w:val="en-US"/>
        </w:rPr>
        <w:t>S</w:t>
      </w:r>
      <w:r w:rsidRPr="00BF27B2">
        <w:rPr>
          <w:lang w:val="en-US"/>
        </w:rPr>
        <w:t>atisfaction</w:t>
      </w:r>
      <w:r w:rsidR="00DC42A9">
        <w:rPr>
          <w:lang w:val="en-US"/>
        </w:rPr>
        <w:t xml:space="preserve"> Among Cohabiting and Non-Cohabiting individuals</w:t>
      </w:r>
      <w:bookmarkEnd w:id="8"/>
    </w:p>
    <w:p w14:paraId="2B393069" w14:textId="600091E4" w:rsidR="00146FD4" w:rsidRPr="00BF27B2" w:rsidRDefault="00146FD4" w:rsidP="00B11056">
      <w:pPr>
        <w:pStyle w:val="Beschriftung"/>
        <w:keepNext/>
        <w:ind w:firstLine="0"/>
        <w:rPr>
          <w:color w:val="auto"/>
          <w:sz w:val="20"/>
          <w:szCs w:val="20"/>
          <w:lang w:val="en-US"/>
        </w:rPr>
      </w:pPr>
      <w:r w:rsidRPr="00F242E8">
        <w:rPr>
          <w:b/>
          <w:i w:val="0"/>
          <w:color w:val="auto"/>
          <w:sz w:val="20"/>
          <w:szCs w:val="20"/>
          <w:lang w:val="en-US"/>
        </w:rPr>
        <w:t>Table S</w:t>
      </w:r>
      <w:r w:rsidR="00A45A88">
        <w:rPr>
          <w:b/>
          <w:i w:val="0"/>
          <w:color w:val="auto"/>
          <w:sz w:val="20"/>
          <w:szCs w:val="20"/>
          <w:lang w:val="en-US"/>
        </w:rPr>
        <w:t>6</w:t>
      </w:r>
      <w:r w:rsidR="00B11056">
        <w:rPr>
          <w:b/>
          <w:i w:val="0"/>
          <w:color w:val="auto"/>
          <w:sz w:val="20"/>
          <w:szCs w:val="20"/>
          <w:lang w:val="en-US"/>
        </w:rPr>
        <w:t xml:space="preserve">. </w:t>
      </w:r>
      <w:r w:rsidRPr="00F242E8">
        <w:rPr>
          <w:i w:val="0"/>
          <w:color w:val="auto"/>
          <w:sz w:val="20"/>
          <w:szCs w:val="20"/>
          <w:lang w:val="en-US"/>
        </w:rPr>
        <w:t xml:space="preserve">Factors </w:t>
      </w:r>
      <w:r w:rsidR="00F5657F" w:rsidRPr="00F242E8">
        <w:rPr>
          <w:i w:val="0"/>
          <w:color w:val="auto"/>
          <w:sz w:val="20"/>
          <w:szCs w:val="20"/>
          <w:lang w:val="en-US"/>
        </w:rPr>
        <w:t>A</w:t>
      </w:r>
      <w:r w:rsidRPr="00F242E8">
        <w:rPr>
          <w:i w:val="0"/>
          <w:color w:val="auto"/>
          <w:sz w:val="20"/>
          <w:szCs w:val="20"/>
          <w:lang w:val="en-US"/>
        </w:rPr>
        <w:t xml:space="preserve">ssociated </w:t>
      </w:r>
      <w:r w:rsidR="00F5657F" w:rsidRPr="00F242E8">
        <w:rPr>
          <w:i w:val="0"/>
          <w:color w:val="auto"/>
          <w:sz w:val="20"/>
          <w:szCs w:val="20"/>
          <w:lang w:val="en-US"/>
        </w:rPr>
        <w:t>W</w:t>
      </w:r>
      <w:r w:rsidRPr="00F242E8">
        <w:rPr>
          <w:i w:val="0"/>
          <w:color w:val="auto"/>
          <w:sz w:val="20"/>
          <w:szCs w:val="20"/>
          <w:lang w:val="en-US"/>
        </w:rPr>
        <w:t xml:space="preserve">ith </w:t>
      </w:r>
      <w:proofErr w:type="spellStart"/>
      <w:r w:rsidR="00F5657F" w:rsidRPr="00F242E8">
        <w:rPr>
          <w:i w:val="0"/>
          <w:color w:val="auto"/>
          <w:sz w:val="20"/>
          <w:szCs w:val="20"/>
          <w:lang w:val="en-US"/>
        </w:rPr>
        <w:t>R</w:t>
      </w:r>
      <w:r w:rsidRPr="00F242E8">
        <w:rPr>
          <w:i w:val="0"/>
          <w:color w:val="auto"/>
          <w:sz w:val="20"/>
          <w:szCs w:val="20"/>
          <w:lang w:val="en-US"/>
        </w:rPr>
        <w:t>esidualized</w:t>
      </w:r>
      <w:proofErr w:type="spellEnd"/>
      <w:r w:rsidRPr="00F242E8">
        <w:rPr>
          <w:i w:val="0"/>
          <w:color w:val="auto"/>
          <w:sz w:val="20"/>
          <w:szCs w:val="20"/>
          <w:lang w:val="en-US"/>
        </w:rPr>
        <w:t xml:space="preserve"> </w:t>
      </w:r>
      <w:r w:rsidR="00F5657F" w:rsidRPr="00F242E8">
        <w:rPr>
          <w:i w:val="0"/>
          <w:color w:val="auto"/>
          <w:sz w:val="20"/>
          <w:szCs w:val="20"/>
          <w:lang w:val="en-US"/>
        </w:rPr>
        <w:t>C</w:t>
      </w:r>
      <w:r w:rsidRPr="00F242E8">
        <w:rPr>
          <w:i w:val="0"/>
          <w:color w:val="auto"/>
          <w:sz w:val="20"/>
          <w:szCs w:val="20"/>
          <w:lang w:val="en-US"/>
        </w:rPr>
        <w:t xml:space="preserve">hange in </w:t>
      </w:r>
      <w:r w:rsidR="00F5657F" w:rsidRPr="00F242E8">
        <w:rPr>
          <w:i w:val="0"/>
          <w:color w:val="auto"/>
          <w:sz w:val="20"/>
          <w:szCs w:val="20"/>
          <w:lang w:val="en-US"/>
        </w:rPr>
        <w:t>R</w:t>
      </w:r>
      <w:r w:rsidRPr="00F242E8">
        <w:rPr>
          <w:i w:val="0"/>
          <w:color w:val="auto"/>
          <w:sz w:val="20"/>
          <w:szCs w:val="20"/>
          <w:lang w:val="en-US"/>
        </w:rPr>
        <w:t xml:space="preserve">elationship </w:t>
      </w:r>
      <w:r w:rsidR="00F5657F" w:rsidRPr="00F242E8">
        <w:rPr>
          <w:i w:val="0"/>
          <w:color w:val="auto"/>
          <w:sz w:val="20"/>
          <w:szCs w:val="20"/>
          <w:lang w:val="en-US"/>
        </w:rPr>
        <w:t>S</w:t>
      </w:r>
      <w:r w:rsidRPr="00F242E8">
        <w:rPr>
          <w:i w:val="0"/>
          <w:color w:val="auto"/>
          <w:sz w:val="20"/>
          <w:szCs w:val="20"/>
          <w:lang w:val="en-US"/>
        </w:rPr>
        <w:t>atisfaction</w:t>
      </w:r>
      <w:r w:rsidR="00DC42A9">
        <w:rPr>
          <w:i w:val="0"/>
          <w:color w:val="auto"/>
          <w:sz w:val="20"/>
          <w:szCs w:val="20"/>
          <w:lang w:val="en-US"/>
        </w:rPr>
        <w:t xml:space="preserve"> and Interactions with Cohabiting</w:t>
      </w:r>
      <w:r w:rsidRPr="00F242E8">
        <w:rPr>
          <w:i w:val="0"/>
          <w:color w:val="auto"/>
          <w:sz w:val="20"/>
          <w:szCs w:val="20"/>
          <w:lang w:val="en-US"/>
        </w:rPr>
        <w:t xml:space="preserve">, </w:t>
      </w:r>
      <w:r w:rsidR="00F5657F" w:rsidRPr="00F242E8">
        <w:rPr>
          <w:i w:val="0"/>
          <w:color w:val="auto"/>
          <w:sz w:val="20"/>
          <w:szCs w:val="20"/>
          <w:lang w:val="en-US"/>
        </w:rPr>
        <w:t>L</w:t>
      </w:r>
      <w:r w:rsidR="00DC42A9">
        <w:rPr>
          <w:i w:val="0"/>
          <w:color w:val="auto"/>
          <w:sz w:val="20"/>
          <w:szCs w:val="20"/>
          <w:lang w:val="en-US"/>
        </w:rPr>
        <w:t>isted in the Same Order as in Table 1 in the Manuscript.</w:t>
      </w:r>
    </w:p>
    <w:tbl>
      <w:tblPr>
        <w:tblW w:w="8749" w:type="dxa"/>
        <w:tblLayout w:type="fixed"/>
        <w:tblLook w:val="0400" w:firstRow="0" w:lastRow="0" w:firstColumn="0" w:lastColumn="0" w:noHBand="0" w:noVBand="1"/>
      </w:tblPr>
      <w:tblGrid>
        <w:gridCol w:w="5007"/>
        <w:gridCol w:w="1172"/>
        <w:gridCol w:w="1285"/>
        <w:gridCol w:w="1285"/>
      </w:tblGrid>
      <w:tr w:rsidR="006E0273" w:rsidRPr="00133755" w14:paraId="7C207297" w14:textId="77777777" w:rsidTr="00133755">
        <w:trPr>
          <w:trHeight w:val="272"/>
        </w:trPr>
        <w:tc>
          <w:tcPr>
            <w:tcW w:w="5007" w:type="dxa"/>
            <w:tcBorders>
              <w:bottom w:val="single" w:sz="4" w:space="0" w:color="auto"/>
            </w:tcBorders>
            <w:shd w:val="clear" w:color="auto" w:fill="auto"/>
          </w:tcPr>
          <w:p w14:paraId="0E93B803" w14:textId="77777777" w:rsidR="006E0273" w:rsidRPr="00133755" w:rsidRDefault="006E0273" w:rsidP="006E0273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</w:tcPr>
          <w:p w14:paraId="618E4FCA" w14:textId="4AF3D327" w:rsidR="006E0273" w:rsidRPr="00133755" w:rsidRDefault="006E0273" w:rsidP="006E0273">
            <w:pPr>
              <w:spacing w:after="0" w:line="276" w:lineRule="auto"/>
              <w:ind w:firstLine="0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i/>
                <w:lang w:val="en-US"/>
              </w:rPr>
              <w:t>B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20496CAC" w14:textId="06F84D8C" w:rsidR="006E0273" w:rsidRPr="00133755" w:rsidRDefault="006E0273" w:rsidP="006E0273">
            <w:pPr>
              <w:spacing w:after="0" w:line="276" w:lineRule="auto"/>
              <w:ind w:firstLine="0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i/>
                <w:lang w:val="en-US"/>
              </w:rPr>
              <w:t>SE B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2B97DDB0" w14:textId="7EC3A72F" w:rsidR="006E0273" w:rsidRPr="00133755" w:rsidRDefault="006E0273" w:rsidP="006E0273">
            <w:pPr>
              <w:spacing w:after="0" w:line="276" w:lineRule="auto"/>
              <w:ind w:firstLine="0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lang w:val="en-US"/>
              </w:rPr>
              <w:t>β</w:t>
            </w:r>
          </w:p>
        </w:tc>
      </w:tr>
      <w:tr w:rsidR="00A95BCB" w:rsidRPr="00133755" w14:paraId="70B4A97D" w14:textId="77777777" w:rsidTr="00133755">
        <w:trPr>
          <w:trHeight w:val="272"/>
        </w:trPr>
        <w:tc>
          <w:tcPr>
            <w:tcW w:w="5007" w:type="dxa"/>
            <w:tcBorders>
              <w:top w:val="single" w:sz="4" w:space="0" w:color="auto"/>
            </w:tcBorders>
            <w:shd w:val="clear" w:color="auto" w:fill="auto"/>
          </w:tcPr>
          <w:p w14:paraId="6817EEC2" w14:textId="6B231E79" w:rsidR="00A95BCB" w:rsidRPr="00390853" w:rsidRDefault="00E827B1" w:rsidP="00323645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sdt>
              <w:sdtPr>
                <w:rPr>
                  <w:rFonts w:ascii="Calibri Light" w:hAnsi="Calibri Light"/>
                  <w:sz w:val="20"/>
                  <w:lang w:val="en-US"/>
                </w:rPr>
                <w:tag w:val="goog_rdk_84"/>
                <w:id w:val="1677157368"/>
              </w:sdtPr>
              <w:sdtEndPr/>
              <w:sdtContent/>
            </w:sdt>
            <w:r w:rsidR="00A95BCB" w:rsidRPr="00390853">
              <w:rPr>
                <w:sz w:val="20"/>
                <w:lang w:val="en-US"/>
              </w:rPr>
              <w:t xml:space="preserve">Decrease in </w:t>
            </w:r>
            <w:r w:rsidR="00323645">
              <w:rPr>
                <w:sz w:val="20"/>
                <w:lang w:val="en-US"/>
              </w:rPr>
              <w:t>shared time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</w:tcPr>
          <w:p w14:paraId="40DA9149" w14:textId="12B8885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53C22AAA" w14:textId="368737C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1C046C1F" w14:textId="344A0D5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68</w:t>
            </w:r>
            <w:r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A95BCB" w:rsidRPr="00133755" w14:paraId="76831283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5DD72482" w14:textId="55ED2CE1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lang w:val="en-US"/>
              </w:rPr>
            </w:pPr>
            <w:r w:rsidRPr="00390853">
              <w:rPr>
                <w:sz w:val="20"/>
                <w:lang w:val="en-US"/>
              </w:rPr>
              <w:t>Increase in arguing</w:t>
            </w:r>
          </w:p>
        </w:tc>
        <w:tc>
          <w:tcPr>
            <w:tcW w:w="1172" w:type="dxa"/>
            <w:shd w:val="clear" w:color="auto" w:fill="auto"/>
          </w:tcPr>
          <w:p w14:paraId="412D2944" w14:textId="2A63D5C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5" w:type="dxa"/>
            <w:shd w:val="clear" w:color="auto" w:fill="auto"/>
          </w:tcPr>
          <w:p w14:paraId="1A838402" w14:textId="4A91FEA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7C94E0DA" w14:textId="4656CD6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20</w:t>
            </w:r>
            <w:r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A95BCB" w:rsidRPr="00133755" w14:paraId="259585AF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1D6A2D98" w14:textId="027EA067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Pandemic-related worries</w:t>
            </w:r>
          </w:p>
        </w:tc>
        <w:tc>
          <w:tcPr>
            <w:tcW w:w="1172" w:type="dxa"/>
            <w:shd w:val="clear" w:color="auto" w:fill="auto"/>
          </w:tcPr>
          <w:p w14:paraId="64E13D7C" w14:textId="56A3A241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5" w:type="dxa"/>
            <w:shd w:val="clear" w:color="auto" w:fill="auto"/>
          </w:tcPr>
          <w:p w14:paraId="431C99B5" w14:textId="0232A566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3000B110" w14:textId="55847DD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3FF7420A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7436605D" w14:textId="4EDC478A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Avoidant attachment </w:t>
            </w:r>
          </w:p>
        </w:tc>
        <w:tc>
          <w:tcPr>
            <w:tcW w:w="1172" w:type="dxa"/>
            <w:shd w:val="clear" w:color="auto" w:fill="auto"/>
          </w:tcPr>
          <w:p w14:paraId="2F758176" w14:textId="7916EDB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85" w:type="dxa"/>
            <w:shd w:val="clear" w:color="auto" w:fill="auto"/>
          </w:tcPr>
          <w:p w14:paraId="5EBA3B5C" w14:textId="59EBFA2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5" w:type="dxa"/>
            <w:shd w:val="clear" w:color="auto" w:fill="auto"/>
          </w:tcPr>
          <w:p w14:paraId="49F465EE" w14:textId="02E2AD9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9</w:t>
            </w:r>
            <w:r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A95BCB" w:rsidRPr="00390853" w14:paraId="24D98E8B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0BAD46AA" w14:textId="4B5B0083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Increase in time for oneself</w:t>
            </w:r>
          </w:p>
        </w:tc>
        <w:tc>
          <w:tcPr>
            <w:tcW w:w="1172" w:type="dxa"/>
            <w:shd w:val="clear" w:color="auto" w:fill="auto"/>
          </w:tcPr>
          <w:p w14:paraId="7B9B4775" w14:textId="332E3BA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4F271330" w14:textId="42F2366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0F1146E6" w14:textId="469EB20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390853" w14:paraId="4570A1D4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493E2BAF" w14:textId="7510DFE5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Feeling of privacy at home</w:t>
            </w:r>
          </w:p>
        </w:tc>
        <w:tc>
          <w:tcPr>
            <w:tcW w:w="1172" w:type="dxa"/>
            <w:shd w:val="clear" w:color="auto" w:fill="auto"/>
          </w:tcPr>
          <w:p w14:paraId="3AB3EA83" w14:textId="50C42BF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5" w:type="dxa"/>
            <w:shd w:val="clear" w:color="auto" w:fill="auto"/>
          </w:tcPr>
          <w:p w14:paraId="15660E99" w14:textId="4BBDC24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5" w:type="dxa"/>
            <w:shd w:val="clear" w:color="auto" w:fill="auto"/>
          </w:tcPr>
          <w:p w14:paraId="23386468" w14:textId="4F574DB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6</w:t>
            </w:r>
            <w:r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A95BCB" w:rsidRPr="00133755" w14:paraId="6270A621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0CFD16C3" w14:textId="236A5718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Relationship duration </w:t>
            </w:r>
          </w:p>
        </w:tc>
        <w:tc>
          <w:tcPr>
            <w:tcW w:w="1172" w:type="dxa"/>
            <w:shd w:val="clear" w:color="auto" w:fill="auto"/>
          </w:tcPr>
          <w:p w14:paraId="3F53F466" w14:textId="7D4FA98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5B90C743" w14:textId="7C0F9257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12D3CD1E" w14:textId="634C8C3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  <w:r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95BCB" w:rsidRPr="00133755" w14:paraId="3BC793AA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16A21C9A" w14:textId="419BF3C8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Anxious attachment  </w:t>
            </w:r>
          </w:p>
        </w:tc>
        <w:tc>
          <w:tcPr>
            <w:tcW w:w="1172" w:type="dxa"/>
            <w:shd w:val="clear" w:color="auto" w:fill="auto"/>
          </w:tcPr>
          <w:p w14:paraId="4CCED16E" w14:textId="61FABD6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1AF8D0AF" w14:textId="3C29541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354539CF" w14:textId="0AACF38E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  <w:r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95BCB" w:rsidRPr="00390853" w14:paraId="7FB0079B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7278B5F3" w14:textId="22489501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Decrease in working hours (self)</w:t>
            </w:r>
          </w:p>
        </w:tc>
        <w:tc>
          <w:tcPr>
            <w:tcW w:w="1172" w:type="dxa"/>
            <w:shd w:val="clear" w:color="auto" w:fill="auto"/>
          </w:tcPr>
          <w:p w14:paraId="04A40BBC" w14:textId="7521F5F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5" w:type="dxa"/>
            <w:shd w:val="clear" w:color="auto" w:fill="auto"/>
          </w:tcPr>
          <w:p w14:paraId="5100EE3A" w14:textId="1EDBD59E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5" w:type="dxa"/>
            <w:shd w:val="clear" w:color="auto" w:fill="auto"/>
          </w:tcPr>
          <w:p w14:paraId="2462DC74" w14:textId="2808379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  <w:r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95BCB" w:rsidRPr="00390853" w14:paraId="4692A107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1F20D1BA" w14:textId="49707AC3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Hours per week spent outside home </w:t>
            </w:r>
          </w:p>
        </w:tc>
        <w:tc>
          <w:tcPr>
            <w:tcW w:w="1172" w:type="dxa"/>
            <w:shd w:val="clear" w:color="auto" w:fill="auto"/>
          </w:tcPr>
          <w:p w14:paraId="326F0533" w14:textId="24FDC95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008255BA" w14:textId="17780E90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68274BC5" w14:textId="3836598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390853" w14:paraId="7682167E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023868EE" w14:textId="0C538947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Living in the </w:t>
            </w:r>
            <w:r w:rsidR="00E827B1">
              <w:rPr>
                <w:sz w:val="20"/>
                <w:lang w:val="en-US"/>
              </w:rPr>
              <w:t>GSA</w:t>
            </w:r>
            <w:r w:rsidRPr="00390853">
              <w:rPr>
                <w:sz w:val="20"/>
                <w:lang w:val="en-US"/>
              </w:rPr>
              <w:t xml:space="preserve"> region </w:t>
            </w:r>
          </w:p>
        </w:tc>
        <w:tc>
          <w:tcPr>
            <w:tcW w:w="1172" w:type="dxa"/>
            <w:shd w:val="clear" w:color="auto" w:fill="auto"/>
          </w:tcPr>
          <w:p w14:paraId="5B8A994F" w14:textId="1E31DB6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5" w:type="dxa"/>
            <w:shd w:val="clear" w:color="auto" w:fill="auto"/>
          </w:tcPr>
          <w:p w14:paraId="05E2427F" w14:textId="3D52E3F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85" w:type="dxa"/>
            <w:shd w:val="clear" w:color="auto" w:fill="auto"/>
          </w:tcPr>
          <w:p w14:paraId="6F28423D" w14:textId="7EB4D6D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133755" w14:paraId="0425715C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7543D1A2" w14:textId="736E8282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Living in the US </w:t>
            </w:r>
          </w:p>
        </w:tc>
        <w:tc>
          <w:tcPr>
            <w:tcW w:w="1172" w:type="dxa"/>
            <w:shd w:val="clear" w:color="auto" w:fill="auto"/>
          </w:tcPr>
          <w:p w14:paraId="49DAD26D" w14:textId="606CEEC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5" w:type="dxa"/>
            <w:shd w:val="clear" w:color="auto" w:fill="auto"/>
          </w:tcPr>
          <w:p w14:paraId="143E7917" w14:textId="6D4C7661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5" w:type="dxa"/>
            <w:shd w:val="clear" w:color="auto" w:fill="auto"/>
          </w:tcPr>
          <w:p w14:paraId="6AC78AD1" w14:textId="54905A5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390853" w14:paraId="493E0BB1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77A5D52F" w14:textId="2697BD86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lastRenderedPageBreak/>
              <w:t>Loss of employment (partner)</w:t>
            </w:r>
          </w:p>
        </w:tc>
        <w:tc>
          <w:tcPr>
            <w:tcW w:w="1172" w:type="dxa"/>
            <w:shd w:val="clear" w:color="auto" w:fill="auto"/>
          </w:tcPr>
          <w:p w14:paraId="2F3754C2" w14:textId="7F1629B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5" w:type="dxa"/>
            <w:shd w:val="clear" w:color="auto" w:fill="auto"/>
          </w:tcPr>
          <w:p w14:paraId="24DB21A9" w14:textId="1BC175AC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85" w:type="dxa"/>
            <w:shd w:val="clear" w:color="auto" w:fill="auto"/>
          </w:tcPr>
          <w:p w14:paraId="78BB6C7E" w14:textId="17CC1C8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27EE9B78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3DFD0C3D" w14:textId="7A803605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Living in the UK </w:t>
            </w:r>
          </w:p>
        </w:tc>
        <w:tc>
          <w:tcPr>
            <w:tcW w:w="1172" w:type="dxa"/>
            <w:shd w:val="clear" w:color="auto" w:fill="auto"/>
          </w:tcPr>
          <w:p w14:paraId="576E6619" w14:textId="0D6A4981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5" w:type="dxa"/>
            <w:shd w:val="clear" w:color="auto" w:fill="auto"/>
          </w:tcPr>
          <w:p w14:paraId="74ED20EE" w14:textId="30AF1879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85" w:type="dxa"/>
            <w:shd w:val="clear" w:color="auto" w:fill="auto"/>
          </w:tcPr>
          <w:p w14:paraId="414FA80C" w14:textId="744251E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390853" w14:paraId="3F7755D0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07CF0C89" w14:textId="6C88B65B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Decrease in working hours (partner)</w:t>
            </w:r>
          </w:p>
        </w:tc>
        <w:tc>
          <w:tcPr>
            <w:tcW w:w="1172" w:type="dxa"/>
            <w:shd w:val="clear" w:color="auto" w:fill="auto"/>
          </w:tcPr>
          <w:p w14:paraId="430D579C" w14:textId="27D8E396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5" w:type="dxa"/>
            <w:shd w:val="clear" w:color="auto" w:fill="auto"/>
          </w:tcPr>
          <w:p w14:paraId="707CF481" w14:textId="75CAACC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85" w:type="dxa"/>
            <w:shd w:val="clear" w:color="auto" w:fill="auto"/>
          </w:tcPr>
          <w:p w14:paraId="71E6D49C" w14:textId="5470691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3DB74EB2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6023F131" w14:textId="1917C2F2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Cohabiting </w:t>
            </w:r>
          </w:p>
        </w:tc>
        <w:tc>
          <w:tcPr>
            <w:tcW w:w="1172" w:type="dxa"/>
            <w:shd w:val="clear" w:color="auto" w:fill="auto"/>
          </w:tcPr>
          <w:p w14:paraId="722FFEEC" w14:textId="1610B15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5" w:type="dxa"/>
            <w:shd w:val="clear" w:color="auto" w:fill="auto"/>
          </w:tcPr>
          <w:p w14:paraId="5EDD07D1" w14:textId="5EABD6EC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5" w:type="dxa"/>
            <w:shd w:val="clear" w:color="auto" w:fill="auto"/>
          </w:tcPr>
          <w:p w14:paraId="365388E3" w14:textId="046B640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A95BCB" w:rsidRPr="00133755" w14:paraId="7486AB30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3C52E186" w14:textId="3F9E894B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Living in other countries </w:t>
            </w:r>
          </w:p>
        </w:tc>
        <w:tc>
          <w:tcPr>
            <w:tcW w:w="1172" w:type="dxa"/>
            <w:shd w:val="clear" w:color="auto" w:fill="auto"/>
          </w:tcPr>
          <w:p w14:paraId="5B6A98BC" w14:textId="4BB0DFB9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85" w:type="dxa"/>
            <w:shd w:val="clear" w:color="auto" w:fill="auto"/>
          </w:tcPr>
          <w:p w14:paraId="6F04C411" w14:textId="64AE0EA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85" w:type="dxa"/>
            <w:shd w:val="clear" w:color="auto" w:fill="auto"/>
          </w:tcPr>
          <w:p w14:paraId="2372572A" w14:textId="0E5104E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133755" w14:paraId="10039B64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6D6254D5" w14:textId="4005D1BF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Agreeableness</w:t>
            </w:r>
          </w:p>
        </w:tc>
        <w:tc>
          <w:tcPr>
            <w:tcW w:w="1172" w:type="dxa"/>
            <w:shd w:val="clear" w:color="auto" w:fill="auto"/>
          </w:tcPr>
          <w:p w14:paraId="274ED738" w14:textId="1AB78F0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5" w:type="dxa"/>
            <w:shd w:val="clear" w:color="auto" w:fill="auto"/>
          </w:tcPr>
          <w:p w14:paraId="26B6A08C" w14:textId="1B01BC7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16A3410F" w14:textId="4FFC6197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390853" w14:paraId="1C11771A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756D14FB" w14:textId="220F9B49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Loss of employment (self)</w:t>
            </w:r>
          </w:p>
        </w:tc>
        <w:tc>
          <w:tcPr>
            <w:tcW w:w="1172" w:type="dxa"/>
            <w:shd w:val="clear" w:color="auto" w:fill="auto"/>
          </w:tcPr>
          <w:p w14:paraId="701DEFC0" w14:textId="3B19F74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5" w:type="dxa"/>
            <w:shd w:val="clear" w:color="auto" w:fill="auto"/>
          </w:tcPr>
          <w:p w14:paraId="111A9A7E" w14:textId="3B46E55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85" w:type="dxa"/>
            <w:shd w:val="clear" w:color="auto" w:fill="auto"/>
          </w:tcPr>
          <w:p w14:paraId="47838851" w14:textId="3ADD0C8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390853" w14:paraId="54303BAF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6512D498" w14:textId="1E5F833D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Size of the living area</w:t>
            </w:r>
          </w:p>
        </w:tc>
        <w:tc>
          <w:tcPr>
            <w:tcW w:w="1172" w:type="dxa"/>
            <w:shd w:val="clear" w:color="auto" w:fill="auto"/>
          </w:tcPr>
          <w:p w14:paraId="071ED8B2" w14:textId="0B41FBD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5" w:type="dxa"/>
            <w:shd w:val="clear" w:color="auto" w:fill="auto"/>
          </w:tcPr>
          <w:p w14:paraId="1F3F3D09" w14:textId="0F0AE817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456BD0A6" w14:textId="4C15426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14C29F90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596E7812" w14:textId="513A7C0C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Home size   </w:t>
            </w:r>
          </w:p>
        </w:tc>
        <w:tc>
          <w:tcPr>
            <w:tcW w:w="1172" w:type="dxa"/>
            <w:shd w:val="clear" w:color="auto" w:fill="auto"/>
          </w:tcPr>
          <w:p w14:paraId="7994342F" w14:textId="1248777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409653BD" w14:textId="0BAC403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45A2E1F0" w14:textId="785A974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133755" w14:paraId="568E0D0F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097015F5" w14:textId="4BB5BDBD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Education </w:t>
            </w:r>
          </w:p>
        </w:tc>
        <w:tc>
          <w:tcPr>
            <w:tcW w:w="1172" w:type="dxa"/>
            <w:shd w:val="clear" w:color="auto" w:fill="auto"/>
          </w:tcPr>
          <w:p w14:paraId="7301BD97" w14:textId="66D74B5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36216DB2" w14:textId="208704E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5" w:type="dxa"/>
            <w:shd w:val="clear" w:color="auto" w:fill="auto"/>
          </w:tcPr>
          <w:p w14:paraId="24D33B13" w14:textId="2B7276A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390853" w14:paraId="301C254B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2297EB64" w14:textId="163CCC49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Restriction level of the country </w:t>
            </w:r>
          </w:p>
        </w:tc>
        <w:tc>
          <w:tcPr>
            <w:tcW w:w="1172" w:type="dxa"/>
            <w:shd w:val="clear" w:color="auto" w:fill="auto"/>
          </w:tcPr>
          <w:p w14:paraId="7E9C97B9" w14:textId="3FA94CB1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5" w:type="dxa"/>
            <w:shd w:val="clear" w:color="auto" w:fill="auto"/>
          </w:tcPr>
          <w:p w14:paraId="5617950B" w14:textId="7CB18DDE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5" w:type="dxa"/>
            <w:shd w:val="clear" w:color="auto" w:fill="auto"/>
          </w:tcPr>
          <w:p w14:paraId="5875892B" w14:textId="09E256F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1957B9B6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42CF6C96" w14:textId="3575D114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Extraversion</w:t>
            </w:r>
          </w:p>
        </w:tc>
        <w:tc>
          <w:tcPr>
            <w:tcW w:w="1172" w:type="dxa"/>
            <w:shd w:val="clear" w:color="auto" w:fill="auto"/>
          </w:tcPr>
          <w:p w14:paraId="48AE823D" w14:textId="4516C24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5" w:type="dxa"/>
            <w:shd w:val="clear" w:color="auto" w:fill="auto"/>
          </w:tcPr>
          <w:p w14:paraId="45F7BF13" w14:textId="2DCBB85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69C72EB5" w14:textId="70CBE18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13228147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557C3A6E" w14:textId="03E2CDD4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Gender </w:t>
            </w:r>
          </w:p>
        </w:tc>
        <w:tc>
          <w:tcPr>
            <w:tcW w:w="1172" w:type="dxa"/>
            <w:shd w:val="clear" w:color="auto" w:fill="auto"/>
          </w:tcPr>
          <w:p w14:paraId="57BA6D3E" w14:textId="4D17A50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5" w:type="dxa"/>
            <w:shd w:val="clear" w:color="auto" w:fill="auto"/>
          </w:tcPr>
          <w:p w14:paraId="1BAE98C2" w14:textId="00527DC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5" w:type="dxa"/>
            <w:shd w:val="clear" w:color="auto" w:fill="auto"/>
          </w:tcPr>
          <w:p w14:paraId="25FDC2AF" w14:textId="21623CC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133755" w14:paraId="447E0F8F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2DC64222" w14:textId="2EFEDE29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Living with children</w:t>
            </w:r>
          </w:p>
        </w:tc>
        <w:tc>
          <w:tcPr>
            <w:tcW w:w="1172" w:type="dxa"/>
            <w:shd w:val="clear" w:color="auto" w:fill="auto"/>
          </w:tcPr>
          <w:p w14:paraId="2B88614C" w14:textId="7C3DBF0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3BBA73D5" w14:textId="40E1ABC1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85" w:type="dxa"/>
            <w:shd w:val="clear" w:color="auto" w:fill="auto"/>
          </w:tcPr>
          <w:p w14:paraId="2A095E94" w14:textId="4FA543D1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390853" w14:paraId="51DE959C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3327B8D7" w14:textId="029DA1D1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Duration of pandemic-related restrictions</w:t>
            </w:r>
          </w:p>
        </w:tc>
        <w:tc>
          <w:tcPr>
            <w:tcW w:w="1172" w:type="dxa"/>
            <w:shd w:val="clear" w:color="auto" w:fill="auto"/>
          </w:tcPr>
          <w:p w14:paraId="61D5342B" w14:textId="27A43D2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78553859" w14:textId="03A95D1E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4B3F2E43" w14:textId="1D6CB94C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133755" w14:paraId="550AD0DE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631E5045" w14:textId="74557702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Conscientiousness </w:t>
            </w:r>
          </w:p>
        </w:tc>
        <w:tc>
          <w:tcPr>
            <w:tcW w:w="1172" w:type="dxa"/>
            <w:shd w:val="clear" w:color="auto" w:fill="auto"/>
          </w:tcPr>
          <w:p w14:paraId="5A90884C" w14:textId="707C8800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5" w:type="dxa"/>
            <w:shd w:val="clear" w:color="auto" w:fill="auto"/>
          </w:tcPr>
          <w:p w14:paraId="0B2D3EB5" w14:textId="1580F5B6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75C9AD50" w14:textId="4BC5D39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390853" w14:paraId="72266009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4CA21AB8" w14:textId="0DC38EC1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 xml:space="preserve">Access to a private outdoor space </w:t>
            </w:r>
          </w:p>
        </w:tc>
        <w:tc>
          <w:tcPr>
            <w:tcW w:w="1172" w:type="dxa"/>
            <w:shd w:val="clear" w:color="auto" w:fill="auto"/>
          </w:tcPr>
          <w:p w14:paraId="0FC598B0" w14:textId="53BF4511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5" w:type="dxa"/>
            <w:shd w:val="clear" w:color="auto" w:fill="auto"/>
          </w:tcPr>
          <w:p w14:paraId="525BB065" w14:textId="2B889EE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85" w:type="dxa"/>
            <w:shd w:val="clear" w:color="auto" w:fill="auto"/>
          </w:tcPr>
          <w:p w14:paraId="2A7F5681" w14:textId="571AF9C6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133755" w14:paraId="2990D016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75971009" w14:textId="22483272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Openness</w:t>
            </w:r>
          </w:p>
        </w:tc>
        <w:tc>
          <w:tcPr>
            <w:tcW w:w="1172" w:type="dxa"/>
            <w:shd w:val="clear" w:color="auto" w:fill="auto"/>
          </w:tcPr>
          <w:p w14:paraId="2443A3C0" w14:textId="5FF556D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4A16473F" w14:textId="7F6B863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51EDC44E" w14:textId="2087E62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133755" w14:paraId="0962A1AB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222CE45D" w14:textId="46C3F8F5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Negative emotionality</w:t>
            </w:r>
          </w:p>
        </w:tc>
        <w:tc>
          <w:tcPr>
            <w:tcW w:w="1172" w:type="dxa"/>
            <w:shd w:val="clear" w:color="auto" w:fill="auto"/>
          </w:tcPr>
          <w:p w14:paraId="15E3A3EE" w14:textId="4F3BDF89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579698B5" w14:textId="387D01B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5914ADF6" w14:textId="01A0BC09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7904D425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19AEA16D" w14:textId="6732BC06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390853">
              <w:rPr>
                <w:sz w:val="20"/>
                <w:lang w:val="en-US"/>
              </w:rPr>
              <w:t>Age</w:t>
            </w:r>
          </w:p>
        </w:tc>
        <w:tc>
          <w:tcPr>
            <w:tcW w:w="1172" w:type="dxa"/>
            <w:shd w:val="clear" w:color="auto" w:fill="auto"/>
          </w:tcPr>
          <w:p w14:paraId="5B739E80" w14:textId="4894D8A0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7D946E69" w14:textId="7A17136C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425CB126" w14:textId="45690D11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133755" w14:paraId="0F8D152D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3DF79180" w14:textId="2DFBECEA" w:rsidR="00A95BCB" w:rsidRPr="00133755" w:rsidRDefault="00E827B1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sz w:val="20"/>
                  <w:lang w:val="en-US"/>
                </w:rPr>
                <w:tag w:val="goog_rdk_84"/>
                <w:id w:val="1795180759"/>
              </w:sdtPr>
              <w:sdtEndPr/>
              <w:sdtContent/>
            </w:sdt>
            <w:r w:rsidR="00A95BCB" w:rsidRPr="00133755">
              <w:rPr>
                <w:rFonts w:cs="Times New Roman"/>
                <w:sz w:val="20"/>
                <w:szCs w:val="20"/>
                <w:lang w:val="en-US"/>
              </w:rPr>
              <w:t xml:space="preserve">Decrease contact frequency </w:t>
            </w:r>
            <w:r w:rsidR="00A95BCB"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="00A95BCB"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03B26C71" w14:textId="3C517D1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5" w:type="dxa"/>
            <w:shd w:val="clear" w:color="auto" w:fill="auto"/>
          </w:tcPr>
          <w:p w14:paraId="45254E18" w14:textId="0890A79C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5" w:type="dxa"/>
            <w:shd w:val="clear" w:color="auto" w:fill="auto"/>
          </w:tcPr>
          <w:p w14:paraId="6EF6DD1A" w14:textId="447D1FFC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12</w:t>
            </w:r>
            <w:r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A95BCB" w:rsidRPr="00133755" w14:paraId="23039280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16BF19ED" w14:textId="47716305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lang w:val="en-US"/>
              </w:rPr>
              <w:t xml:space="preserve">Increase in arguing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5345721A" w14:textId="5202641E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5" w:type="dxa"/>
            <w:shd w:val="clear" w:color="auto" w:fill="auto"/>
          </w:tcPr>
          <w:p w14:paraId="692F98E0" w14:textId="465D4A4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2A373546" w14:textId="44DEFF4E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6</w:t>
            </w:r>
            <w:r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A95BCB" w:rsidRPr="00133755" w14:paraId="677883B1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72D3A162" w14:textId="1CFEC4D2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Pandemic-related worries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5141A2DC" w14:textId="17C58C2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5" w:type="dxa"/>
            <w:shd w:val="clear" w:color="auto" w:fill="auto"/>
          </w:tcPr>
          <w:p w14:paraId="04AE9583" w14:textId="5868A8D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5E11AF22" w14:textId="23F0645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A95BCB" w:rsidRPr="00133755" w14:paraId="4F196752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0701CC29" w14:textId="2B316F68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Avoidant attachment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5937D244" w14:textId="2E224C3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5" w:type="dxa"/>
            <w:shd w:val="clear" w:color="auto" w:fill="auto"/>
          </w:tcPr>
          <w:p w14:paraId="7F7770B9" w14:textId="7382F24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4D8A5631" w14:textId="67F2B6A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A95BCB" w:rsidRPr="00133755" w14:paraId="319B7D35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3EF8B702" w14:textId="228BB822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Increase in time for oneself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61D3F938" w14:textId="12C8C42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5" w:type="dxa"/>
            <w:shd w:val="clear" w:color="auto" w:fill="auto"/>
          </w:tcPr>
          <w:p w14:paraId="5564C372" w14:textId="5102DEA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1C0CC984" w14:textId="03CF6579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7</w:t>
            </w:r>
            <w:r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A95BCB" w:rsidRPr="00133755" w14:paraId="2D07BAEF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35D6C04C" w14:textId="255ED606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Feeling of privacy at home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78E6D302" w14:textId="3EB07A6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5" w:type="dxa"/>
            <w:shd w:val="clear" w:color="auto" w:fill="auto"/>
          </w:tcPr>
          <w:p w14:paraId="530EA296" w14:textId="3310DF67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4A39F8B9" w14:textId="15600E4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133755" w14:paraId="14D53C00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41DF5E13" w14:textId="0AD14F4E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Relationship duration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7E85FAC6" w14:textId="209B6E2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5" w:type="dxa"/>
            <w:shd w:val="clear" w:color="auto" w:fill="auto"/>
          </w:tcPr>
          <w:p w14:paraId="19C00A8F" w14:textId="306CD1A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74F2773C" w14:textId="01395CD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18EE1830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5ACF3242" w14:textId="082C7A82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Anxious attachment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379292DE" w14:textId="01AE854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7EDD63E2" w14:textId="411B9D4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0D1926B1" w14:textId="25C5A7C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133755" w14:paraId="2FB7FDE1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4EC02CD7" w14:textId="06480CEF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Decrease in working hours (self)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0C481BEE" w14:textId="60E503F0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5" w:type="dxa"/>
            <w:shd w:val="clear" w:color="auto" w:fill="auto"/>
          </w:tcPr>
          <w:p w14:paraId="5B6FDDE9" w14:textId="23F4EB3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456430FC" w14:textId="1D4F183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133755" w14:paraId="29237177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21789870" w14:textId="455630D9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Hours per week spent outside home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013F4EDC" w14:textId="4AC514D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63B1E1B6" w14:textId="317323A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74C0F27C" w14:textId="0E81A14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390853" w14:paraId="5EEAAA16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4A14D544" w14:textId="7CB57806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Living in the </w:t>
            </w:r>
            <w:r w:rsidR="00E827B1">
              <w:rPr>
                <w:rFonts w:cs="Times New Roman"/>
                <w:sz w:val="20"/>
                <w:szCs w:val="20"/>
                <w:lang w:val="en-US"/>
              </w:rPr>
              <w:t>GSA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region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1C467044" w14:textId="334DCFD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554D9D05" w14:textId="6471634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5" w:type="dxa"/>
            <w:shd w:val="clear" w:color="auto" w:fill="auto"/>
          </w:tcPr>
          <w:p w14:paraId="1D8DAB20" w14:textId="58B3891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7264E8" w14:paraId="26908996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2DB453F5" w14:textId="169CBDE4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Loss of employment (partner)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0F06C624" w14:textId="3B425A7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68F9D415" w14:textId="31208E8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11EC0535" w14:textId="5AA4C02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390853" w14:paraId="7C161A0B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0811E2FE" w14:textId="77B6E564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iving in the UK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313DD582" w14:textId="695B1E66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2C34AEA6" w14:textId="01F3018E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85" w:type="dxa"/>
            <w:shd w:val="clear" w:color="auto" w:fill="auto"/>
          </w:tcPr>
          <w:p w14:paraId="7C1CE8A6" w14:textId="2EE551D1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</w:tr>
      <w:tr w:rsidR="00A95BCB" w:rsidRPr="00133755" w14:paraId="5CFAAA4C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5D677774" w14:textId="6C3F2669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Decrease in working hours (partner)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028CC706" w14:textId="4529A69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5EBAE77B" w14:textId="040E63E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6DBBE986" w14:textId="34776300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390853" w14:paraId="4B17AFC8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0C033519" w14:textId="7C4D02C9" w:rsidR="00A95BCB" w:rsidRPr="00390853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Agreeableness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3D314788" w14:textId="088009B0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48DBF81C" w14:textId="3074BEDC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269206B2" w14:textId="45540A8E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133755" w14:paraId="17BE1D75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093C944B" w14:textId="14498F25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Loss of employment (self)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1BFCA34A" w14:textId="78CC927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1902ADB7" w14:textId="068EB72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461110CB" w14:textId="6D45B566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390853" w14:paraId="03720150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7F724EBF" w14:textId="668C0649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Size of the living area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4D24BA79" w14:textId="726A5059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5" w:type="dxa"/>
            <w:shd w:val="clear" w:color="auto" w:fill="auto"/>
          </w:tcPr>
          <w:p w14:paraId="1F7086D0" w14:textId="5C28284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15128B2D" w14:textId="7956B4A0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133755" w14:paraId="5E800924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7215BCA5" w14:textId="7142B378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Home size 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46BBDFAE" w14:textId="07485D87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3C4528F0" w14:textId="6002253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3080F692" w14:textId="16BDD90E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133755" w14:paraId="3AE179E1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23030EC2" w14:textId="1AAD1441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Education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6232EAA0" w14:textId="0BC731B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7536A11B" w14:textId="63492C4C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565FF908" w14:textId="5A7F3BB9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133755" w14:paraId="4E7CDC80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79A344C5" w14:textId="08D7429F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Restriction level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666D2CB7" w14:textId="02627D6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5" w:type="dxa"/>
            <w:shd w:val="clear" w:color="auto" w:fill="auto"/>
          </w:tcPr>
          <w:p w14:paraId="737D4D32" w14:textId="6DC22F9B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055950C9" w14:textId="6F29F92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95BCB" w:rsidRPr="00133755" w14:paraId="004F6EA7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2BCF8E78" w14:textId="347AF27C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Extraversion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2AB5D5B1" w14:textId="2D9260F3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5" w:type="dxa"/>
            <w:shd w:val="clear" w:color="auto" w:fill="auto"/>
          </w:tcPr>
          <w:p w14:paraId="1E448548" w14:textId="43FF0E87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1CD3B18F" w14:textId="03414094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50D4ACA4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16BE1AB9" w14:textId="0638F6F8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Gender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15F78DD5" w14:textId="1CEB4CF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5" w:type="dxa"/>
            <w:shd w:val="clear" w:color="auto" w:fill="auto"/>
          </w:tcPr>
          <w:p w14:paraId="04640C96" w14:textId="1FC9DB16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85" w:type="dxa"/>
            <w:shd w:val="clear" w:color="auto" w:fill="auto"/>
          </w:tcPr>
          <w:p w14:paraId="5508E20B" w14:textId="34F974F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23065850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05346488" w14:textId="23737DF3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Living with children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4E10E829" w14:textId="349BEC89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5" w:type="dxa"/>
            <w:shd w:val="clear" w:color="auto" w:fill="auto"/>
          </w:tcPr>
          <w:p w14:paraId="303924BB" w14:textId="68FF8A9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5" w:type="dxa"/>
            <w:shd w:val="clear" w:color="auto" w:fill="auto"/>
          </w:tcPr>
          <w:p w14:paraId="79A7521F" w14:textId="1457E110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</w:tr>
      <w:tr w:rsidR="00A95BCB" w:rsidRPr="00133755" w14:paraId="20F5A78E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6F536969" w14:textId="22EF0428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Conscientiousness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4C4E43A1" w14:textId="66D6C182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shd w:val="clear" w:color="auto" w:fill="auto"/>
          </w:tcPr>
          <w:p w14:paraId="202113A6" w14:textId="42C20A47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718546AF" w14:textId="111E72F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</w:tr>
      <w:tr w:rsidR="00A95BCB" w:rsidRPr="00390853" w14:paraId="25A83DAB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59A7052D" w14:textId="3408CCA8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Access to a private outdoor space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777E6AC2" w14:textId="387921B6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5" w:type="dxa"/>
            <w:shd w:val="clear" w:color="auto" w:fill="auto"/>
          </w:tcPr>
          <w:p w14:paraId="47D28565" w14:textId="4E3EB28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5" w:type="dxa"/>
            <w:shd w:val="clear" w:color="auto" w:fill="auto"/>
          </w:tcPr>
          <w:p w14:paraId="72544356" w14:textId="072AD58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A95BCB" w:rsidRPr="00133755" w14:paraId="11623624" w14:textId="77777777" w:rsidTr="00133755">
        <w:trPr>
          <w:trHeight w:val="272"/>
        </w:trPr>
        <w:tc>
          <w:tcPr>
            <w:tcW w:w="5007" w:type="dxa"/>
            <w:shd w:val="clear" w:color="auto" w:fill="auto"/>
          </w:tcPr>
          <w:p w14:paraId="12373EED" w14:textId="467F3EF5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Openness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7CB0ECE4" w14:textId="25DD506F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608D7AB4" w14:textId="23781F45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2A7CD0C7" w14:textId="08A26E7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A95BCB" w:rsidRPr="00133755" w14:paraId="25449BBA" w14:textId="77777777" w:rsidTr="00DC42A9">
        <w:trPr>
          <w:trHeight w:val="272"/>
        </w:trPr>
        <w:tc>
          <w:tcPr>
            <w:tcW w:w="5007" w:type="dxa"/>
            <w:shd w:val="clear" w:color="auto" w:fill="auto"/>
          </w:tcPr>
          <w:p w14:paraId="47EBDF12" w14:textId="66E54A34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Negative emotionality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shd w:val="clear" w:color="auto" w:fill="auto"/>
          </w:tcPr>
          <w:p w14:paraId="4BBDC059" w14:textId="656CC178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85" w:type="dxa"/>
            <w:shd w:val="clear" w:color="auto" w:fill="auto"/>
          </w:tcPr>
          <w:p w14:paraId="3B2373D6" w14:textId="795B899E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5" w:type="dxa"/>
            <w:shd w:val="clear" w:color="auto" w:fill="auto"/>
          </w:tcPr>
          <w:p w14:paraId="4988EEF9" w14:textId="7A2E9209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A95BCB" w:rsidRPr="00133755" w14:paraId="6537E217" w14:textId="77777777" w:rsidTr="00DC42A9">
        <w:trPr>
          <w:trHeight w:val="272"/>
        </w:trPr>
        <w:tc>
          <w:tcPr>
            <w:tcW w:w="5007" w:type="dxa"/>
            <w:tcBorders>
              <w:bottom w:val="single" w:sz="4" w:space="0" w:color="auto"/>
            </w:tcBorders>
            <w:shd w:val="clear" w:color="auto" w:fill="auto"/>
          </w:tcPr>
          <w:p w14:paraId="65BCF28D" w14:textId="4E2751E0" w:rsidR="00A95BCB" w:rsidRPr="00133755" w:rsidRDefault="00A95BCB" w:rsidP="00A95BCB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Age </w:t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sym w:font="Symbol" w:char="F0B4"/>
            </w:r>
            <w:r w:rsidRPr="00133755">
              <w:rPr>
                <w:rFonts w:cs="Times New Roman"/>
                <w:sz w:val="20"/>
                <w:szCs w:val="20"/>
                <w:lang w:val="en-US"/>
              </w:rPr>
              <w:t xml:space="preserve"> Cohabiting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</w:tcPr>
          <w:p w14:paraId="31172003" w14:textId="4B2DE0DD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0C6097D3" w14:textId="537AEF7A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5F33E728" w14:textId="5BDF4876" w:rsidR="00A95BCB" w:rsidRPr="00A95BCB" w:rsidRDefault="00A95BCB" w:rsidP="00A95BCB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95BCB"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A95BCB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</w:tr>
    </w:tbl>
    <w:p w14:paraId="358CF5AD" w14:textId="77777777" w:rsidR="00A95BCB" w:rsidRDefault="00B24593" w:rsidP="00A95BCB">
      <w:pPr>
        <w:spacing w:after="0" w:line="240" w:lineRule="auto"/>
        <w:ind w:firstLine="0"/>
        <w:jc w:val="left"/>
        <w:rPr>
          <w:sz w:val="20"/>
          <w:szCs w:val="20"/>
          <w:lang w:val="en-US"/>
        </w:rPr>
      </w:pPr>
      <w:r w:rsidRPr="00B24593">
        <w:rPr>
          <w:i/>
          <w:iCs/>
          <w:sz w:val="20"/>
          <w:szCs w:val="20"/>
          <w:lang w:val="en-GB"/>
        </w:rPr>
        <w:t>Note</w:t>
      </w:r>
      <w:r>
        <w:rPr>
          <w:sz w:val="20"/>
          <w:szCs w:val="20"/>
          <w:lang w:val="en-GB"/>
        </w:rPr>
        <w:t xml:space="preserve">. </w:t>
      </w:r>
      <w:r w:rsidR="00F5657F" w:rsidRPr="00BF27B2">
        <w:rPr>
          <w:sz w:val="20"/>
          <w:szCs w:val="20"/>
          <w:lang w:val="en-US"/>
        </w:rPr>
        <w:t xml:space="preserve">DV = </w:t>
      </w:r>
      <w:proofErr w:type="spellStart"/>
      <w:r w:rsidR="00F5657F" w:rsidRPr="00BF27B2">
        <w:rPr>
          <w:sz w:val="20"/>
          <w:szCs w:val="20"/>
          <w:lang w:val="en-US"/>
        </w:rPr>
        <w:t>residualized</w:t>
      </w:r>
      <w:proofErr w:type="spellEnd"/>
      <w:r w:rsidR="00F5657F" w:rsidRPr="00BF27B2">
        <w:rPr>
          <w:sz w:val="20"/>
          <w:szCs w:val="20"/>
          <w:lang w:val="en-US"/>
        </w:rPr>
        <w:t xml:space="preserve"> change in relationship satisfaction</w:t>
      </w:r>
      <w:r w:rsidR="00833184">
        <w:rPr>
          <w:sz w:val="20"/>
          <w:szCs w:val="20"/>
          <w:lang w:val="en-US"/>
        </w:rPr>
        <w:t>;</w:t>
      </w:r>
      <w:r w:rsidR="00F5657F" w:rsidRPr="00BF27B2">
        <w:rPr>
          <w:sz w:val="20"/>
          <w:szCs w:val="20"/>
          <w:lang w:val="en-US"/>
        </w:rPr>
        <w:t xml:space="preserve"> </w:t>
      </w:r>
    </w:p>
    <w:p w14:paraId="1F77D4E2" w14:textId="52A6D101" w:rsidR="00E6392C" w:rsidRDefault="00A95BCB" w:rsidP="00A95BCB">
      <w:pPr>
        <w:spacing w:after="0" w:line="240" w:lineRule="auto"/>
        <w:ind w:firstLine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onstant = 1.2</w:t>
      </w:r>
      <w:r w:rsidR="00133755">
        <w:rPr>
          <w:sz w:val="20"/>
          <w:szCs w:val="20"/>
          <w:lang w:val="en-US"/>
        </w:rPr>
        <w:t>4</w:t>
      </w:r>
      <w:r w:rsidR="00833184">
        <w:rPr>
          <w:sz w:val="20"/>
          <w:szCs w:val="20"/>
          <w:lang w:val="en-US"/>
        </w:rPr>
        <w:t>;</w:t>
      </w:r>
      <w:r w:rsidR="00F5657F" w:rsidRPr="00BF27B2">
        <w:rPr>
          <w:sz w:val="20"/>
          <w:szCs w:val="20"/>
          <w:lang w:val="en-US"/>
        </w:rPr>
        <w:t xml:space="preserve"> adjusted </w:t>
      </w:r>
      <w:r w:rsidR="00F5657F" w:rsidRPr="00F242E8">
        <w:rPr>
          <w:i/>
          <w:sz w:val="20"/>
          <w:szCs w:val="20"/>
          <w:lang w:val="en-US"/>
        </w:rPr>
        <w:t>R</w:t>
      </w:r>
      <w:r w:rsidR="00F5657F" w:rsidRPr="00BF27B2"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= .417</w:t>
      </w:r>
      <w:r w:rsidR="00833184">
        <w:rPr>
          <w:sz w:val="20"/>
          <w:szCs w:val="20"/>
          <w:lang w:val="en-US"/>
        </w:rPr>
        <w:t>;</w:t>
      </w:r>
      <w:r w:rsidR="00F5657F" w:rsidRPr="00BF27B2">
        <w:rPr>
          <w:sz w:val="20"/>
          <w:szCs w:val="20"/>
          <w:lang w:val="en-US"/>
        </w:rPr>
        <w:t xml:space="preserve"> </w:t>
      </w:r>
      <w:r w:rsidR="00F5657F" w:rsidRPr="00F242E8">
        <w:rPr>
          <w:i/>
          <w:sz w:val="20"/>
          <w:szCs w:val="20"/>
          <w:lang w:val="en-US"/>
        </w:rPr>
        <w:t>F</w:t>
      </w:r>
      <w:r w:rsidR="00F5657F" w:rsidRPr="00BF27B2">
        <w:rPr>
          <w:sz w:val="20"/>
          <w:szCs w:val="20"/>
          <w:lang w:val="en-US"/>
        </w:rPr>
        <w:t xml:space="preserve"> = </w:t>
      </w:r>
      <w:r>
        <w:rPr>
          <w:sz w:val="20"/>
          <w:szCs w:val="20"/>
          <w:lang w:val="en-US"/>
        </w:rPr>
        <w:t>39.66</w:t>
      </w:r>
      <w:r w:rsidR="00B24593">
        <w:rPr>
          <w:sz w:val="20"/>
          <w:szCs w:val="20"/>
          <w:lang w:val="en-US"/>
        </w:rPr>
        <w:t xml:space="preserve">, </w:t>
      </w:r>
      <w:r w:rsidR="00B24593" w:rsidRPr="00B24593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.001;</w:t>
      </w:r>
    </w:p>
    <w:p w14:paraId="7EF4D1C0" w14:textId="301D0B1F" w:rsidR="00A95BCB" w:rsidRPr="00BF27B2" w:rsidRDefault="00A95BCB" w:rsidP="00A95BCB">
      <w:pPr>
        <w:spacing w:after="0" w:line="240" w:lineRule="auto"/>
        <w:ind w:firstLine="0"/>
        <w:jc w:val="left"/>
        <w:rPr>
          <w:b/>
          <w:lang w:val="en-US"/>
        </w:rPr>
      </w:pPr>
      <w:r w:rsidRPr="00FB188E">
        <w:rPr>
          <w:sz w:val="20"/>
          <w:szCs w:val="20"/>
          <w:lang w:val="en-US"/>
        </w:rPr>
        <w:t>*</w:t>
      </w:r>
      <w:r w:rsidRPr="00891B30"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 &lt; </w:t>
      </w:r>
      <w:r w:rsidRPr="00FB188E">
        <w:rPr>
          <w:sz w:val="20"/>
          <w:szCs w:val="20"/>
          <w:lang w:val="en-US"/>
        </w:rPr>
        <w:t>.05</w:t>
      </w:r>
      <w:r>
        <w:rPr>
          <w:sz w:val="20"/>
          <w:szCs w:val="20"/>
          <w:lang w:val="en-US"/>
        </w:rPr>
        <w:t>.</w:t>
      </w:r>
      <w:r w:rsidRPr="00FB188E">
        <w:rPr>
          <w:sz w:val="20"/>
          <w:szCs w:val="20"/>
          <w:lang w:val="en-US"/>
        </w:rPr>
        <w:t xml:space="preserve"> **</w:t>
      </w:r>
      <w:r w:rsidRPr="00891B30"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 &lt; </w:t>
      </w:r>
      <w:r w:rsidRPr="00FB188E">
        <w:rPr>
          <w:sz w:val="20"/>
          <w:szCs w:val="20"/>
          <w:lang w:val="en-US"/>
        </w:rPr>
        <w:t>.01</w:t>
      </w:r>
      <w:r>
        <w:rPr>
          <w:sz w:val="20"/>
          <w:szCs w:val="20"/>
          <w:lang w:val="en-US"/>
        </w:rPr>
        <w:t>.</w:t>
      </w:r>
    </w:p>
    <w:p w14:paraId="6296D1B7" w14:textId="4CAD97B6" w:rsidR="000A5B68" w:rsidRPr="00BF27B2" w:rsidRDefault="000A5B68">
      <w:pPr>
        <w:spacing w:after="160" w:line="259" w:lineRule="auto"/>
        <w:ind w:firstLine="0"/>
        <w:jc w:val="left"/>
        <w:rPr>
          <w:color w:val="000000" w:themeColor="text1"/>
          <w:sz w:val="20"/>
          <w:szCs w:val="20"/>
          <w:lang w:val="en-US"/>
        </w:rPr>
      </w:pPr>
    </w:p>
    <w:sdt>
      <w:sdtPr>
        <w:rPr>
          <w:rFonts w:eastAsiaTheme="minorHAnsi" w:cstheme="minorBidi"/>
          <w:i w:val="0"/>
          <w:sz w:val="22"/>
          <w:szCs w:val="22"/>
          <w:lang w:val="en-GB"/>
        </w:rPr>
        <w:tag w:val="CitaviBibliography"/>
        <w:id w:val="-802769562"/>
        <w:placeholder>
          <w:docPart w:val="DefaultPlaceholder_-1854013440"/>
        </w:placeholder>
      </w:sdtPr>
      <w:sdtEndPr/>
      <w:sdtContent>
        <w:p w14:paraId="610B4968" w14:textId="77777777" w:rsidR="003A2788" w:rsidRDefault="00151900" w:rsidP="003A2788">
          <w:pPr>
            <w:pStyle w:val="CitaviBibliographyHeading"/>
            <w:rPr>
              <w:lang w:val="en-GB"/>
            </w:rPr>
          </w:pPr>
          <w:r>
            <w:rPr>
              <w:lang w:val="en-GB"/>
            </w:rPr>
            <w:fldChar w:fldCharType="begin"/>
          </w:r>
          <w:r>
            <w:rPr>
              <w:lang w:val="en-GB"/>
            </w:rPr>
            <w:instrText>ADDIN CitaviBibliography</w:instrText>
          </w:r>
          <w:r>
            <w:rPr>
              <w:lang w:val="en-GB"/>
            </w:rPr>
            <w:fldChar w:fldCharType="separate"/>
          </w:r>
          <w:bookmarkStart w:id="9" w:name="_Toc93048719"/>
          <w:r w:rsidR="003A2788">
            <w:rPr>
              <w:lang w:val="en-GB"/>
            </w:rPr>
            <w:t>References</w:t>
          </w:r>
          <w:bookmarkEnd w:id="9"/>
        </w:p>
        <w:p w14:paraId="522CA809" w14:textId="77777777" w:rsidR="003A2788" w:rsidRDefault="003A2788" w:rsidP="003A2788">
          <w:pPr>
            <w:pStyle w:val="CitaviBibliographyEntry"/>
            <w:rPr>
              <w:lang w:val="en-GB"/>
            </w:rPr>
          </w:pPr>
          <w:bookmarkStart w:id="10" w:name="_CTVL001dede94756b19447c814724066c7c760a"/>
          <w:r>
            <w:rPr>
              <w:lang w:val="en-GB"/>
            </w:rPr>
            <w:t>Duncan, S., &amp; Phillips, M. (2011). People who live apart together (lats): New family form or just a stage?</w:t>
          </w:r>
          <w:bookmarkEnd w:id="10"/>
          <w:r>
            <w:rPr>
              <w:lang w:val="en-GB"/>
            </w:rPr>
            <w:t xml:space="preserve"> </w:t>
          </w:r>
          <w:r w:rsidRPr="003A2788">
            <w:rPr>
              <w:i/>
              <w:lang w:val="en-GB"/>
            </w:rPr>
            <w:t>International Review of Sociology</w:t>
          </w:r>
          <w:r w:rsidRPr="003A2788">
            <w:rPr>
              <w:lang w:val="en-GB"/>
            </w:rPr>
            <w:t xml:space="preserve">, </w:t>
          </w:r>
          <w:r w:rsidRPr="003A2788">
            <w:rPr>
              <w:i/>
              <w:lang w:val="en-GB"/>
            </w:rPr>
            <w:t>21</w:t>
          </w:r>
          <w:r w:rsidRPr="003A2788">
            <w:rPr>
              <w:lang w:val="en-GB"/>
            </w:rPr>
            <w:t>(3), 513–532. https://doi.org/10.1080/03906701.2011.625660</w:t>
          </w:r>
        </w:p>
        <w:p w14:paraId="6CB394BB" w14:textId="77777777" w:rsidR="003A2788" w:rsidRDefault="003A2788" w:rsidP="003A2788">
          <w:pPr>
            <w:pStyle w:val="CitaviBibliographyEntry"/>
            <w:rPr>
              <w:lang w:val="en-GB"/>
            </w:rPr>
          </w:pPr>
          <w:bookmarkStart w:id="11" w:name="_CTVL001e2d9bb43d939412ba4e862c991ed5fbb"/>
          <w:r>
            <w:rPr>
              <w:lang w:val="en-GB"/>
            </w:rPr>
            <w:t>OECD. (2020).</w:t>
          </w:r>
          <w:bookmarkEnd w:id="11"/>
          <w:r>
            <w:rPr>
              <w:lang w:val="en-GB"/>
            </w:rPr>
            <w:t xml:space="preserve"> </w:t>
          </w:r>
          <w:r w:rsidRPr="003A2788">
            <w:rPr>
              <w:i/>
              <w:lang w:val="en-GB"/>
            </w:rPr>
            <w:t>Population with tertiary education</w:t>
          </w:r>
          <w:r w:rsidRPr="003A2788">
            <w:rPr>
              <w:lang w:val="en-GB"/>
            </w:rPr>
            <w:t xml:space="preserve"> [indicator]. https://data.oecd.org/eduatt/population-with-tertiary-education.htm#indicator-chart</w:t>
          </w:r>
        </w:p>
        <w:p w14:paraId="7488C8A8" w14:textId="77777777" w:rsidR="003A2788" w:rsidRDefault="003A2788" w:rsidP="003A2788">
          <w:pPr>
            <w:pStyle w:val="CitaviBibliographyEntry"/>
            <w:rPr>
              <w:lang w:val="en-GB"/>
            </w:rPr>
          </w:pPr>
          <w:bookmarkStart w:id="12" w:name="_CTVL0019a999305288d4d1c90448e5fe979575d"/>
          <w:r w:rsidRPr="003A2788">
            <w:rPr>
              <w:lang w:val="de-AT"/>
            </w:rPr>
            <w:t xml:space="preserve">Rahman, Q., Xu, Y., Lippa, R. A., &amp; Vasey, P. L. (2020). </w:t>
          </w:r>
          <w:r>
            <w:rPr>
              <w:lang w:val="en-GB"/>
            </w:rPr>
            <w:t>Prevalence of sexual orientation across 28 nations and its association with gender equality, economic development, and individualism.</w:t>
          </w:r>
          <w:bookmarkEnd w:id="12"/>
          <w:r>
            <w:rPr>
              <w:lang w:val="en-GB"/>
            </w:rPr>
            <w:t xml:space="preserve"> </w:t>
          </w:r>
          <w:r w:rsidRPr="003A2788">
            <w:rPr>
              <w:i/>
              <w:lang w:val="en-GB"/>
            </w:rPr>
            <w:t>Archives of Sexual Behavior</w:t>
          </w:r>
          <w:r w:rsidRPr="003A2788">
            <w:rPr>
              <w:lang w:val="en-GB"/>
            </w:rPr>
            <w:t xml:space="preserve">, </w:t>
          </w:r>
          <w:r w:rsidRPr="003A2788">
            <w:rPr>
              <w:i/>
              <w:lang w:val="en-GB"/>
            </w:rPr>
            <w:t>49</w:t>
          </w:r>
          <w:r w:rsidRPr="003A2788">
            <w:rPr>
              <w:lang w:val="en-GB"/>
            </w:rPr>
            <w:t>(2), 595–606. https://doi.org/10.1007/s10508-019-01590-0</w:t>
          </w:r>
        </w:p>
        <w:p w14:paraId="7BA1C51E" w14:textId="77777777" w:rsidR="003A2788" w:rsidRDefault="003A2788" w:rsidP="003A2788">
          <w:pPr>
            <w:pStyle w:val="CitaviBibliographyEntry"/>
            <w:rPr>
              <w:lang w:val="en-GB"/>
            </w:rPr>
          </w:pPr>
          <w:bookmarkStart w:id="13" w:name="_CTVL0017d63143142f84a2b9f8f027dac67b77d"/>
          <w:r>
            <w:rPr>
              <w:lang w:val="en-GB"/>
            </w:rPr>
            <w:t>Reuschke, D. (2010). Living apart together over long distances—time-space patterns and consequences of a late-modern living arrangement.</w:t>
          </w:r>
          <w:bookmarkEnd w:id="13"/>
          <w:r>
            <w:rPr>
              <w:lang w:val="en-GB"/>
            </w:rPr>
            <w:t xml:space="preserve"> </w:t>
          </w:r>
          <w:r w:rsidRPr="003A2788">
            <w:rPr>
              <w:i/>
              <w:lang w:val="en-GB"/>
            </w:rPr>
            <w:t>ERDKUNDE</w:t>
          </w:r>
          <w:r w:rsidRPr="003A2788">
            <w:rPr>
              <w:lang w:val="en-GB"/>
            </w:rPr>
            <w:t xml:space="preserve">, </w:t>
          </w:r>
          <w:r w:rsidRPr="003A2788">
            <w:rPr>
              <w:i/>
              <w:lang w:val="en-GB"/>
            </w:rPr>
            <w:t>64</w:t>
          </w:r>
          <w:r w:rsidRPr="003A2788">
            <w:rPr>
              <w:lang w:val="en-GB"/>
            </w:rPr>
            <w:t>(3), 215–226. https://doi.org/10.3112/erdkunde.2010.03.01</w:t>
          </w:r>
        </w:p>
        <w:p w14:paraId="33DE273E" w14:textId="77777777" w:rsidR="003A2788" w:rsidRDefault="003A2788" w:rsidP="003A2788">
          <w:pPr>
            <w:pStyle w:val="CitaviBibliographyEntry"/>
            <w:rPr>
              <w:lang w:val="en-GB"/>
            </w:rPr>
          </w:pPr>
          <w:bookmarkStart w:id="14" w:name="_CTVL001f18e54b274ac49f08cbe637efc67df90"/>
          <w:r>
            <w:rPr>
              <w:lang w:val="en-GB"/>
            </w:rPr>
            <w:t>United Nations, Department of Economic and Social Affairs. (2019).</w:t>
          </w:r>
          <w:bookmarkEnd w:id="14"/>
          <w:r>
            <w:rPr>
              <w:lang w:val="en-GB"/>
            </w:rPr>
            <w:t xml:space="preserve"> </w:t>
          </w:r>
          <w:r w:rsidRPr="003A2788">
            <w:rPr>
              <w:i/>
              <w:lang w:val="en-GB"/>
            </w:rPr>
            <w:t>World population prospects 2019: volume ii: Demographic profiles (st/esa/ser.A/427)</w:t>
          </w:r>
          <w:r w:rsidRPr="003A2788">
            <w:rPr>
              <w:lang w:val="en-GB"/>
            </w:rPr>
            <w:t>. https://population.un.org/wpp/Publications/Files/WPP2019_Volume-II-Demographic-Profiles.pdf</w:t>
          </w:r>
        </w:p>
        <w:p w14:paraId="4C0127A1" w14:textId="303F578A" w:rsidR="00151900" w:rsidRDefault="003A2788" w:rsidP="003A2788">
          <w:pPr>
            <w:pStyle w:val="CitaviBibliographyEntry"/>
            <w:rPr>
              <w:lang w:val="en-GB"/>
            </w:rPr>
          </w:pPr>
          <w:bookmarkStart w:id="15" w:name="_CTVL001256a246308404edd985490e715c57832"/>
          <w:r>
            <w:rPr>
              <w:lang w:val="en-GB"/>
            </w:rPr>
            <w:t>The World Bank. (2019).</w:t>
          </w:r>
          <w:bookmarkEnd w:id="15"/>
          <w:r>
            <w:rPr>
              <w:lang w:val="en-GB"/>
            </w:rPr>
            <w:t xml:space="preserve"> </w:t>
          </w:r>
          <w:r w:rsidRPr="003A2788">
            <w:rPr>
              <w:i/>
              <w:lang w:val="en-GB"/>
            </w:rPr>
            <w:t>Population, female (% of total population): world bank staff estimates based on age/sex distributions of United Nations population division's world population prospects: 2019 revision.</w:t>
          </w:r>
          <w:r w:rsidRPr="003A2788">
            <w:rPr>
              <w:lang w:val="en-GB"/>
            </w:rPr>
            <w:t xml:space="preserve"> https://data.worldbank.org/indicator/SP.POP.TOTL.FE.ZS?end=2020&amp;start=1960&amp;view=chart</w:t>
          </w:r>
          <w:r w:rsidR="00151900">
            <w:rPr>
              <w:lang w:val="en-GB"/>
            </w:rPr>
            <w:fldChar w:fldCharType="end"/>
          </w:r>
        </w:p>
      </w:sdtContent>
    </w:sdt>
    <w:p w14:paraId="0EC85ABB" w14:textId="77777777" w:rsidR="00151900" w:rsidRPr="00E0086D" w:rsidRDefault="00151900" w:rsidP="00151900">
      <w:pPr>
        <w:rPr>
          <w:lang w:val="en-GB"/>
        </w:rPr>
      </w:pPr>
    </w:p>
    <w:sectPr w:rsidR="00151900" w:rsidRPr="00E0086D" w:rsidSect="005633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27E473" w14:textId="77777777" w:rsidR="007E34F4" w:rsidRDefault="007E34F4" w:rsidP="00F82A2A">
      <w:pPr>
        <w:spacing w:after="0" w:line="240" w:lineRule="auto"/>
      </w:pPr>
      <w:r>
        <w:separator/>
      </w:r>
    </w:p>
  </w:endnote>
  <w:endnote w:type="continuationSeparator" w:id="0">
    <w:p w14:paraId="1FB939DB" w14:textId="77777777" w:rsidR="007E34F4" w:rsidRDefault="007E34F4" w:rsidP="00F82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altName w:val="Consolas"/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EE5D61" w14:textId="77777777" w:rsidR="007E34F4" w:rsidRDefault="007E34F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6C4A2F" w14:textId="77777777" w:rsidR="007E34F4" w:rsidRDefault="007E34F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E603FB" w14:textId="77777777" w:rsidR="007E34F4" w:rsidRDefault="007E34F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A71F9D" w14:textId="77777777" w:rsidR="007E34F4" w:rsidRDefault="007E34F4" w:rsidP="00F82A2A">
      <w:pPr>
        <w:spacing w:after="0" w:line="240" w:lineRule="auto"/>
      </w:pPr>
      <w:r>
        <w:separator/>
      </w:r>
    </w:p>
  </w:footnote>
  <w:footnote w:type="continuationSeparator" w:id="0">
    <w:p w14:paraId="0F0D368F" w14:textId="77777777" w:rsidR="007E34F4" w:rsidRDefault="007E34F4" w:rsidP="00F82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CAB5F7" w14:textId="77777777" w:rsidR="007E34F4" w:rsidRDefault="007E34F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3FC49F" w14:textId="77777777" w:rsidR="007E34F4" w:rsidRDefault="007E34F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B0D5CC" w14:textId="77777777" w:rsidR="007E34F4" w:rsidRDefault="007E34F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FF0EB6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B66D90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B6E358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D2047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54054D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C0872B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E82FB3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2285C2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9EEA62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3AE5A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961030"/>
    <w:multiLevelType w:val="multilevel"/>
    <w:tmpl w:val="4774A4B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C3C2D8F"/>
    <w:multiLevelType w:val="hybridMultilevel"/>
    <w:tmpl w:val="F2FC7622"/>
    <w:lvl w:ilvl="0" w:tplc="0C07000F">
      <w:start w:val="1"/>
      <w:numFmt w:val="decimal"/>
      <w:lvlText w:val="%1."/>
      <w:lvlJc w:val="left"/>
      <w:pPr>
        <w:ind w:left="2149" w:hanging="360"/>
      </w:pPr>
    </w:lvl>
    <w:lvl w:ilvl="1" w:tplc="0C070019" w:tentative="1">
      <w:start w:val="1"/>
      <w:numFmt w:val="lowerLetter"/>
      <w:lvlText w:val="%2."/>
      <w:lvlJc w:val="left"/>
      <w:pPr>
        <w:ind w:left="2869" w:hanging="360"/>
      </w:pPr>
    </w:lvl>
    <w:lvl w:ilvl="2" w:tplc="0C07001B" w:tentative="1">
      <w:start w:val="1"/>
      <w:numFmt w:val="lowerRoman"/>
      <w:lvlText w:val="%3."/>
      <w:lvlJc w:val="right"/>
      <w:pPr>
        <w:ind w:left="3589" w:hanging="180"/>
      </w:pPr>
    </w:lvl>
    <w:lvl w:ilvl="3" w:tplc="0C07000F" w:tentative="1">
      <w:start w:val="1"/>
      <w:numFmt w:val="decimal"/>
      <w:lvlText w:val="%4."/>
      <w:lvlJc w:val="left"/>
      <w:pPr>
        <w:ind w:left="4309" w:hanging="360"/>
      </w:pPr>
    </w:lvl>
    <w:lvl w:ilvl="4" w:tplc="0C070019" w:tentative="1">
      <w:start w:val="1"/>
      <w:numFmt w:val="lowerLetter"/>
      <w:lvlText w:val="%5."/>
      <w:lvlJc w:val="left"/>
      <w:pPr>
        <w:ind w:left="5029" w:hanging="360"/>
      </w:pPr>
    </w:lvl>
    <w:lvl w:ilvl="5" w:tplc="0C07001B" w:tentative="1">
      <w:start w:val="1"/>
      <w:numFmt w:val="lowerRoman"/>
      <w:lvlText w:val="%6."/>
      <w:lvlJc w:val="right"/>
      <w:pPr>
        <w:ind w:left="5749" w:hanging="180"/>
      </w:pPr>
    </w:lvl>
    <w:lvl w:ilvl="6" w:tplc="0C07000F" w:tentative="1">
      <w:start w:val="1"/>
      <w:numFmt w:val="decimal"/>
      <w:lvlText w:val="%7."/>
      <w:lvlJc w:val="left"/>
      <w:pPr>
        <w:ind w:left="6469" w:hanging="360"/>
      </w:pPr>
    </w:lvl>
    <w:lvl w:ilvl="7" w:tplc="0C070019" w:tentative="1">
      <w:start w:val="1"/>
      <w:numFmt w:val="lowerLetter"/>
      <w:lvlText w:val="%8."/>
      <w:lvlJc w:val="left"/>
      <w:pPr>
        <w:ind w:left="7189" w:hanging="360"/>
      </w:pPr>
    </w:lvl>
    <w:lvl w:ilvl="8" w:tplc="0C07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12" w15:restartNumberingAfterBreak="0">
    <w:nsid w:val="4FAD6DC6"/>
    <w:multiLevelType w:val="hybridMultilevel"/>
    <w:tmpl w:val="ABB4CE16"/>
    <w:lvl w:ilvl="0" w:tplc="AB207FC2">
      <w:start w:val="3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761136"/>
    <w:multiLevelType w:val="hybridMultilevel"/>
    <w:tmpl w:val="19C01F0A"/>
    <w:lvl w:ilvl="0" w:tplc="ACF84E80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2149" w:hanging="360"/>
      </w:pPr>
    </w:lvl>
    <w:lvl w:ilvl="2" w:tplc="0C07001B" w:tentative="1">
      <w:start w:val="1"/>
      <w:numFmt w:val="lowerRoman"/>
      <w:lvlText w:val="%3."/>
      <w:lvlJc w:val="right"/>
      <w:pPr>
        <w:ind w:left="2869" w:hanging="180"/>
      </w:pPr>
    </w:lvl>
    <w:lvl w:ilvl="3" w:tplc="0C07000F" w:tentative="1">
      <w:start w:val="1"/>
      <w:numFmt w:val="decimal"/>
      <w:lvlText w:val="%4."/>
      <w:lvlJc w:val="left"/>
      <w:pPr>
        <w:ind w:left="3589" w:hanging="360"/>
      </w:pPr>
    </w:lvl>
    <w:lvl w:ilvl="4" w:tplc="0C070019" w:tentative="1">
      <w:start w:val="1"/>
      <w:numFmt w:val="lowerLetter"/>
      <w:lvlText w:val="%5."/>
      <w:lvlJc w:val="left"/>
      <w:pPr>
        <w:ind w:left="4309" w:hanging="360"/>
      </w:pPr>
    </w:lvl>
    <w:lvl w:ilvl="5" w:tplc="0C07001B" w:tentative="1">
      <w:start w:val="1"/>
      <w:numFmt w:val="lowerRoman"/>
      <w:lvlText w:val="%6."/>
      <w:lvlJc w:val="right"/>
      <w:pPr>
        <w:ind w:left="5029" w:hanging="180"/>
      </w:pPr>
    </w:lvl>
    <w:lvl w:ilvl="6" w:tplc="0C07000F" w:tentative="1">
      <w:start w:val="1"/>
      <w:numFmt w:val="decimal"/>
      <w:lvlText w:val="%7."/>
      <w:lvlJc w:val="left"/>
      <w:pPr>
        <w:ind w:left="5749" w:hanging="360"/>
      </w:pPr>
    </w:lvl>
    <w:lvl w:ilvl="7" w:tplc="0C070019" w:tentative="1">
      <w:start w:val="1"/>
      <w:numFmt w:val="lowerLetter"/>
      <w:lvlText w:val="%8."/>
      <w:lvlJc w:val="left"/>
      <w:pPr>
        <w:ind w:left="6469" w:hanging="360"/>
      </w:pPr>
    </w:lvl>
    <w:lvl w:ilvl="8" w:tplc="0C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3"/>
  </w:num>
  <w:num w:numId="13">
    <w:abstractNumId w:val="11"/>
  </w:num>
  <w:num w:numId="14">
    <w:abstractNumId w:val="13"/>
    <w:lvlOverride w:ilvl="0">
      <w:startOverride w:val="5"/>
    </w:lvlOverride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CD9"/>
    <w:rsid w:val="000005DC"/>
    <w:rsid w:val="00000C30"/>
    <w:rsid w:val="000129EF"/>
    <w:rsid w:val="00017766"/>
    <w:rsid w:val="00022397"/>
    <w:rsid w:val="00024366"/>
    <w:rsid w:val="00032A14"/>
    <w:rsid w:val="00035519"/>
    <w:rsid w:val="000439F2"/>
    <w:rsid w:val="00045018"/>
    <w:rsid w:val="00046757"/>
    <w:rsid w:val="00046764"/>
    <w:rsid w:val="00073890"/>
    <w:rsid w:val="00080C79"/>
    <w:rsid w:val="000830B6"/>
    <w:rsid w:val="00085340"/>
    <w:rsid w:val="00085F26"/>
    <w:rsid w:val="000A5B68"/>
    <w:rsid w:val="000A64F1"/>
    <w:rsid w:val="000A7792"/>
    <w:rsid w:val="000B1ED4"/>
    <w:rsid w:val="000C35E0"/>
    <w:rsid w:val="000C57A1"/>
    <w:rsid w:val="000D00AA"/>
    <w:rsid w:val="000D04F6"/>
    <w:rsid w:val="000D38B6"/>
    <w:rsid w:val="000D3CCC"/>
    <w:rsid w:val="000D6628"/>
    <w:rsid w:val="000E5475"/>
    <w:rsid w:val="000E6D05"/>
    <w:rsid w:val="000E75D9"/>
    <w:rsid w:val="001037A7"/>
    <w:rsid w:val="00105437"/>
    <w:rsid w:val="001123A6"/>
    <w:rsid w:val="00126FE4"/>
    <w:rsid w:val="001271C3"/>
    <w:rsid w:val="00127C7E"/>
    <w:rsid w:val="00132268"/>
    <w:rsid w:val="00132D4A"/>
    <w:rsid w:val="0013359B"/>
    <w:rsid w:val="00133755"/>
    <w:rsid w:val="001340CB"/>
    <w:rsid w:val="0013718B"/>
    <w:rsid w:val="00141165"/>
    <w:rsid w:val="001447C9"/>
    <w:rsid w:val="00146FD4"/>
    <w:rsid w:val="00151900"/>
    <w:rsid w:val="00157739"/>
    <w:rsid w:val="001621EC"/>
    <w:rsid w:val="00177A81"/>
    <w:rsid w:val="00182A30"/>
    <w:rsid w:val="00187693"/>
    <w:rsid w:val="0019260B"/>
    <w:rsid w:val="001927F7"/>
    <w:rsid w:val="00193D8E"/>
    <w:rsid w:val="001A0997"/>
    <w:rsid w:val="001A6623"/>
    <w:rsid w:val="001D5022"/>
    <w:rsid w:val="001E66FB"/>
    <w:rsid w:val="001E77E1"/>
    <w:rsid w:val="001F0281"/>
    <w:rsid w:val="001F2578"/>
    <w:rsid w:val="002005BD"/>
    <w:rsid w:val="002105E2"/>
    <w:rsid w:val="002467CC"/>
    <w:rsid w:val="00253801"/>
    <w:rsid w:val="00270FB3"/>
    <w:rsid w:val="00283D25"/>
    <w:rsid w:val="00285949"/>
    <w:rsid w:val="00291527"/>
    <w:rsid w:val="00293B51"/>
    <w:rsid w:val="00295C5F"/>
    <w:rsid w:val="002B1C09"/>
    <w:rsid w:val="002B289F"/>
    <w:rsid w:val="002B7BBD"/>
    <w:rsid w:val="002C5664"/>
    <w:rsid w:val="002D0490"/>
    <w:rsid w:val="002D5D72"/>
    <w:rsid w:val="002E1060"/>
    <w:rsid w:val="002F121D"/>
    <w:rsid w:val="00302251"/>
    <w:rsid w:val="0030388C"/>
    <w:rsid w:val="00305648"/>
    <w:rsid w:val="00315A23"/>
    <w:rsid w:val="00323645"/>
    <w:rsid w:val="00341E35"/>
    <w:rsid w:val="00343A5C"/>
    <w:rsid w:val="003458BF"/>
    <w:rsid w:val="00346082"/>
    <w:rsid w:val="00346FA3"/>
    <w:rsid w:val="003503AD"/>
    <w:rsid w:val="00364CF8"/>
    <w:rsid w:val="00366120"/>
    <w:rsid w:val="00370304"/>
    <w:rsid w:val="00374796"/>
    <w:rsid w:val="00376D0A"/>
    <w:rsid w:val="0038101F"/>
    <w:rsid w:val="00382E3F"/>
    <w:rsid w:val="00386052"/>
    <w:rsid w:val="00390853"/>
    <w:rsid w:val="00391ED6"/>
    <w:rsid w:val="00395CD9"/>
    <w:rsid w:val="00397CFA"/>
    <w:rsid w:val="003A2788"/>
    <w:rsid w:val="003B244E"/>
    <w:rsid w:val="003B4B22"/>
    <w:rsid w:val="003B56FD"/>
    <w:rsid w:val="003C39CE"/>
    <w:rsid w:val="003C5F75"/>
    <w:rsid w:val="003C768B"/>
    <w:rsid w:val="003D54DC"/>
    <w:rsid w:val="003E0169"/>
    <w:rsid w:val="003F640D"/>
    <w:rsid w:val="004067DC"/>
    <w:rsid w:val="00412DAD"/>
    <w:rsid w:val="00414FF2"/>
    <w:rsid w:val="00436717"/>
    <w:rsid w:val="00440F0A"/>
    <w:rsid w:val="00442FCA"/>
    <w:rsid w:val="00445172"/>
    <w:rsid w:val="00460168"/>
    <w:rsid w:val="0047243D"/>
    <w:rsid w:val="0049027A"/>
    <w:rsid w:val="004A4638"/>
    <w:rsid w:val="004B5CE5"/>
    <w:rsid w:val="004D286E"/>
    <w:rsid w:val="004F47DB"/>
    <w:rsid w:val="00502716"/>
    <w:rsid w:val="005036B9"/>
    <w:rsid w:val="005170F7"/>
    <w:rsid w:val="005255D6"/>
    <w:rsid w:val="0052669E"/>
    <w:rsid w:val="00534D1F"/>
    <w:rsid w:val="0054116F"/>
    <w:rsid w:val="0055210A"/>
    <w:rsid w:val="00557D76"/>
    <w:rsid w:val="0056330F"/>
    <w:rsid w:val="00564160"/>
    <w:rsid w:val="00565D7D"/>
    <w:rsid w:val="00565E3E"/>
    <w:rsid w:val="00571324"/>
    <w:rsid w:val="00583E64"/>
    <w:rsid w:val="00585810"/>
    <w:rsid w:val="005878FC"/>
    <w:rsid w:val="00587F06"/>
    <w:rsid w:val="00592450"/>
    <w:rsid w:val="0059282E"/>
    <w:rsid w:val="005B0970"/>
    <w:rsid w:val="005B4D05"/>
    <w:rsid w:val="005B6B9F"/>
    <w:rsid w:val="005C016C"/>
    <w:rsid w:val="005C1BA7"/>
    <w:rsid w:val="005D0BC2"/>
    <w:rsid w:val="005D3B84"/>
    <w:rsid w:val="005D78DC"/>
    <w:rsid w:val="005D7E0B"/>
    <w:rsid w:val="005E14C7"/>
    <w:rsid w:val="005F0757"/>
    <w:rsid w:val="005F30CB"/>
    <w:rsid w:val="006125B5"/>
    <w:rsid w:val="006140A4"/>
    <w:rsid w:val="0062440B"/>
    <w:rsid w:val="006302E8"/>
    <w:rsid w:val="00635793"/>
    <w:rsid w:val="006453FF"/>
    <w:rsid w:val="00653379"/>
    <w:rsid w:val="00654515"/>
    <w:rsid w:val="006628EF"/>
    <w:rsid w:val="006641AC"/>
    <w:rsid w:val="00670552"/>
    <w:rsid w:val="00681887"/>
    <w:rsid w:val="006A203E"/>
    <w:rsid w:val="006A24F2"/>
    <w:rsid w:val="006C4784"/>
    <w:rsid w:val="006C702F"/>
    <w:rsid w:val="006D0A9F"/>
    <w:rsid w:val="006E0273"/>
    <w:rsid w:val="006E0CEB"/>
    <w:rsid w:val="006E306F"/>
    <w:rsid w:val="006F1691"/>
    <w:rsid w:val="006F1ED4"/>
    <w:rsid w:val="006F2F5B"/>
    <w:rsid w:val="00707EDC"/>
    <w:rsid w:val="00710D2E"/>
    <w:rsid w:val="007114E9"/>
    <w:rsid w:val="007140CE"/>
    <w:rsid w:val="007229F2"/>
    <w:rsid w:val="007245AB"/>
    <w:rsid w:val="007264E8"/>
    <w:rsid w:val="00732FF8"/>
    <w:rsid w:val="00733B35"/>
    <w:rsid w:val="00734DCE"/>
    <w:rsid w:val="00737802"/>
    <w:rsid w:val="00741A06"/>
    <w:rsid w:val="0074694B"/>
    <w:rsid w:val="00754556"/>
    <w:rsid w:val="00757347"/>
    <w:rsid w:val="00757F25"/>
    <w:rsid w:val="00765892"/>
    <w:rsid w:val="00766111"/>
    <w:rsid w:val="00785AA3"/>
    <w:rsid w:val="00792CDC"/>
    <w:rsid w:val="007963CF"/>
    <w:rsid w:val="007A0FD4"/>
    <w:rsid w:val="007A25A5"/>
    <w:rsid w:val="007A5F6F"/>
    <w:rsid w:val="007D18E2"/>
    <w:rsid w:val="007D54B0"/>
    <w:rsid w:val="007D7123"/>
    <w:rsid w:val="007E34F4"/>
    <w:rsid w:val="007E7CA1"/>
    <w:rsid w:val="007F07BD"/>
    <w:rsid w:val="007F17B0"/>
    <w:rsid w:val="007F69D1"/>
    <w:rsid w:val="00810C97"/>
    <w:rsid w:val="00820F8B"/>
    <w:rsid w:val="00821BF8"/>
    <w:rsid w:val="00833184"/>
    <w:rsid w:val="00836E78"/>
    <w:rsid w:val="008447D4"/>
    <w:rsid w:val="008551D4"/>
    <w:rsid w:val="00855F2F"/>
    <w:rsid w:val="008562A8"/>
    <w:rsid w:val="0085782E"/>
    <w:rsid w:val="008611E6"/>
    <w:rsid w:val="008723F7"/>
    <w:rsid w:val="00873BAA"/>
    <w:rsid w:val="00875B92"/>
    <w:rsid w:val="00875C57"/>
    <w:rsid w:val="008843C8"/>
    <w:rsid w:val="00892451"/>
    <w:rsid w:val="008A2D27"/>
    <w:rsid w:val="008A3A80"/>
    <w:rsid w:val="008A65D8"/>
    <w:rsid w:val="008B23D5"/>
    <w:rsid w:val="008C0E58"/>
    <w:rsid w:val="008C478A"/>
    <w:rsid w:val="008E26EC"/>
    <w:rsid w:val="008F2F13"/>
    <w:rsid w:val="00904438"/>
    <w:rsid w:val="00910901"/>
    <w:rsid w:val="00921EB4"/>
    <w:rsid w:val="00926E4B"/>
    <w:rsid w:val="00927EDB"/>
    <w:rsid w:val="00931A52"/>
    <w:rsid w:val="00940092"/>
    <w:rsid w:val="00942220"/>
    <w:rsid w:val="00943761"/>
    <w:rsid w:val="00952917"/>
    <w:rsid w:val="00952999"/>
    <w:rsid w:val="00955ED5"/>
    <w:rsid w:val="009577B3"/>
    <w:rsid w:val="00962D62"/>
    <w:rsid w:val="00967729"/>
    <w:rsid w:val="00971D5D"/>
    <w:rsid w:val="00976A3B"/>
    <w:rsid w:val="00977D1E"/>
    <w:rsid w:val="00983E33"/>
    <w:rsid w:val="00990081"/>
    <w:rsid w:val="009937F6"/>
    <w:rsid w:val="00994E0D"/>
    <w:rsid w:val="009A1F8C"/>
    <w:rsid w:val="009A6A83"/>
    <w:rsid w:val="009A79A9"/>
    <w:rsid w:val="009C6F75"/>
    <w:rsid w:val="009D11B9"/>
    <w:rsid w:val="009E4539"/>
    <w:rsid w:val="009E7B0F"/>
    <w:rsid w:val="009F54B1"/>
    <w:rsid w:val="00A12597"/>
    <w:rsid w:val="00A139CB"/>
    <w:rsid w:val="00A14859"/>
    <w:rsid w:val="00A17927"/>
    <w:rsid w:val="00A211A8"/>
    <w:rsid w:val="00A21974"/>
    <w:rsid w:val="00A338DA"/>
    <w:rsid w:val="00A339FD"/>
    <w:rsid w:val="00A355FA"/>
    <w:rsid w:val="00A41C37"/>
    <w:rsid w:val="00A446C7"/>
    <w:rsid w:val="00A45A88"/>
    <w:rsid w:val="00A5344D"/>
    <w:rsid w:val="00A537C9"/>
    <w:rsid w:val="00A7692B"/>
    <w:rsid w:val="00A85362"/>
    <w:rsid w:val="00A854BA"/>
    <w:rsid w:val="00A94137"/>
    <w:rsid w:val="00A958C8"/>
    <w:rsid w:val="00A95BCB"/>
    <w:rsid w:val="00AA5E54"/>
    <w:rsid w:val="00AB1E6A"/>
    <w:rsid w:val="00AC5EEB"/>
    <w:rsid w:val="00AD3730"/>
    <w:rsid w:val="00AD60F8"/>
    <w:rsid w:val="00AE092A"/>
    <w:rsid w:val="00AE512E"/>
    <w:rsid w:val="00AF0285"/>
    <w:rsid w:val="00AF6DB7"/>
    <w:rsid w:val="00AF7FD3"/>
    <w:rsid w:val="00B017E2"/>
    <w:rsid w:val="00B02E11"/>
    <w:rsid w:val="00B11056"/>
    <w:rsid w:val="00B24593"/>
    <w:rsid w:val="00B27296"/>
    <w:rsid w:val="00B377FE"/>
    <w:rsid w:val="00B37A83"/>
    <w:rsid w:val="00B41C77"/>
    <w:rsid w:val="00B43489"/>
    <w:rsid w:val="00B575BA"/>
    <w:rsid w:val="00B62C75"/>
    <w:rsid w:val="00B74F6D"/>
    <w:rsid w:val="00BA3A0C"/>
    <w:rsid w:val="00BB6004"/>
    <w:rsid w:val="00BC0D1F"/>
    <w:rsid w:val="00BD26BC"/>
    <w:rsid w:val="00BD31D1"/>
    <w:rsid w:val="00BE789C"/>
    <w:rsid w:val="00BF27B2"/>
    <w:rsid w:val="00C0598E"/>
    <w:rsid w:val="00C077EE"/>
    <w:rsid w:val="00C14980"/>
    <w:rsid w:val="00C164A9"/>
    <w:rsid w:val="00C3088D"/>
    <w:rsid w:val="00C33484"/>
    <w:rsid w:val="00C3625D"/>
    <w:rsid w:val="00C42EBD"/>
    <w:rsid w:val="00C66911"/>
    <w:rsid w:val="00C71EB2"/>
    <w:rsid w:val="00C749B8"/>
    <w:rsid w:val="00C76AA1"/>
    <w:rsid w:val="00C816B6"/>
    <w:rsid w:val="00C82D0D"/>
    <w:rsid w:val="00C84194"/>
    <w:rsid w:val="00C95944"/>
    <w:rsid w:val="00C974C3"/>
    <w:rsid w:val="00C9776E"/>
    <w:rsid w:val="00CA240C"/>
    <w:rsid w:val="00CA29BB"/>
    <w:rsid w:val="00CA32AC"/>
    <w:rsid w:val="00CB1C77"/>
    <w:rsid w:val="00CB7A1A"/>
    <w:rsid w:val="00CC35B7"/>
    <w:rsid w:val="00CD1F0B"/>
    <w:rsid w:val="00CD54C8"/>
    <w:rsid w:val="00CD69C8"/>
    <w:rsid w:val="00CE67A9"/>
    <w:rsid w:val="00CF744F"/>
    <w:rsid w:val="00D001AA"/>
    <w:rsid w:val="00D0524F"/>
    <w:rsid w:val="00D07515"/>
    <w:rsid w:val="00D14552"/>
    <w:rsid w:val="00D165E0"/>
    <w:rsid w:val="00D22EB5"/>
    <w:rsid w:val="00D50CC3"/>
    <w:rsid w:val="00D56492"/>
    <w:rsid w:val="00D65C60"/>
    <w:rsid w:val="00D74A90"/>
    <w:rsid w:val="00DA5502"/>
    <w:rsid w:val="00DA7FA5"/>
    <w:rsid w:val="00DB5397"/>
    <w:rsid w:val="00DC252B"/>
    <w:rsid w:val="00DC42A9"/>
    <w:rsid w:val="00DD6500"/>
    <w:rsid w:val="00E0086D"/>
    <w:rsid w:val="00E021AF"/>
    <w:rsid w:val="00E038EC"/>
    <w:rsid w:val="00E134AB"/>
    <w:rsid w:val="00E4177E"/>
    <w:rsid w:val="00E43512"/>
    <w:rsid w:val="00E50F0F"/>
    <w:rsid w:val="00E51EAB"/>
    <w:rsid w:val="00E53B90"/>
    <w:rsid w:val="00E61E3D"/>
    <w:rsid w:val="00E62E33"/>
    <w:rsid w:val="00E6392C"/>
    <w:rsid w:val="00E77AD1"/>
    <w:rsid w:val="00E827B1"/>
    <w:rsid w:val="00E94650"/>
    <w:rsid w:val="00E96749"/>
    <w:rsid w:val="00EA1F4A"/>
    <w:rsid w:val="00EA266D"/>
    <w:rsid w:val="00EA2924"/>
    <w:rsid w:val="00EB7971"/>
    <w:rsid w:val="00EC308B"/>
    <w:rsid w:val="00ED5CB6"/>
    <w:rsid w:val="00EF00FD"/>
    <w:rsid w:val="00EF592C"/>
    <w:rsid w:val="00F02DE5"/>
    <w:rsid w:val="00F11746"/>
    <w:rsid w:val="00F123B6"/>
    <w:rsid w:val="00F165B8"/>
    <w:rsid w:val="00F16990"/>
    <w:rsid w:val="00F242E8"/>
    <w:rsid w:val="00F243BF"/>
    <w:rsid w:val="00F27310"/>
    <w:rsid w:val="00F30666"/>
    <w:rsid w:val="00F31659"/>
    <w:rsid w:val="00F32A26"/>
    <w:rsid w:val="00F33EC4"/>
    <w:rsid w:val="00F366A9"/>
    <w:rsid w:val="00F37B53"/>
    <w:rsid w:val="00F4402C"/>
    <w:rsid w:val="00F451D3"/>
    <w:rsid w:val="00F5012B"/>
    <w:rsid w:val="00F544AD"/>
    <w:rsid w:val="00F5657F"/>
    <w:rsid w:val="00F82A2A"/>
    <w:rsid w:val="00F82E57"/>
    <w:rsid w:val="00F84D65"/>
    <w:rsid w:val="00F856E7"/>
    <w:rsid w:val="00F85FC9"/>
    <w:rsid w:val="00F8725A"/>
    <w:rsid w:val="00F93B0A"/>
    <w:rsid w:val="00FA3286"/>
    <w:rsid w:val="00FB7620"/>
    <w:rsid w:val="00FC00DD"/>
    <w:rsid w:val="00FC4BF6"/>
    <w:rsid w:val="00FC5281"/>
    <w:rsid w:val="00FD0445"/>
    <w:rsid w:val="00FD084E"/>
    <w:rsid w:val="00FD7996"/>
    <w:rsid w:val="00FE5353"/>
    <w:rsid w:val="00FE6258"/>
    <w:rsid w:val="00FF05AA"/>
    <w:rsid w:val="00FF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99377"/>
  <w15:chartTrackingRefBased/>
  <w15:docId w15:val="{15D939A6-1AA5-4249-A3D8-0F0BA699F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4539"/>
    <w:pPr>
      <w:spacing w:after="120" w:line="360" w:lineRule="auto"/>
      <w:ind w:firstLine="709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086D"/>
    <w:pPr>
      <w:keepNext/>
      <w:keepLines/>
      <w:spacing w:before="240" w:after="240"/>
      <w:ind w:firstLine="0"/>
      <w:jc w:val="left"/>
      <w:outlineLvl w:val="0"/>
    </w:pPr>
    <w:rPr>
      <w:rFonts w:eastAsiaTheme="majorEastAsia" w:cstheme="majorBidi"/>
      <w:i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59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59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592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592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592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592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592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592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95C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395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5C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5CD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4D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34D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4DCE"/>
    <w:rPr>
      <w:rFonts w:ascii="Times New Roman" w:hAnsi="Times New Roman"/>
      <w:sz w:val="20"/>
      <w:szCs w:val="20"/>
    </w:rPr>
  </w:style>
  <w:style w:type="paragraph" w:styleId="Listenabsatz">
    <w:name w:val="List Paragraph"/>
    <w:basedOn w:val="Standard"/>
    <w:uiPriority w:val="34"/>
    <w:qFormat/>
    <w:rsid w:val="000E547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82A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2A2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F82A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2A2A"/>
    <w:rPr>
      <w:rFonts w:ascii="Times New Roman" w:hAnsi="Times New Roman"/>
      <w:sz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59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5949"/>
    <w:rPr>
      <w:rFonts w:ascii="Times New Roman" w:hAnsi="Times New Roman"/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EF592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EF592C"/>
    <w:pPr>
      <w:tabs>
        <w:tab w:val="left" w:pos="283"/>
        <w:tab w:val="left" w:pos="720"/>
      </w:tabs>
      <w:spacing w:after="0"/>
      <w:ind w:left="720" w:hanging="72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F592C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EF592C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F5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0086D"/>
    <w:rPr>
      <w:rFonts w:ascii="Times New Roman" w:eastAsiaTheme="majorEastAsia" w:hAnsi="Times New Roman" w:cstheme="majorBidi"/>
      <w:i/>
      <w:sz w:val="24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F592C"/>
    <w:pPr>
      <w:spacing w:line="259" w:lineRule="auto"/>
      <w:ind w:firstLine="0"/>
      <w:jc w:val="left"/>
      <w:outlineLvl w:val="9"/>
    </w:pPr>
    <w:rPr>
      <w:sz w:val="20"/>
      <w:szCs w:val="20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F592C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59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F592C"/>
    <w:pPr>
      <w:spacing w:line="259" w:lineRule="auto"/>
      <w:ind w:firstLine="0"/>
      <w:jc w:val="left"/>
      <w:outlineLvl w:val="9"/>
    </w:pPr>
    <w:rPr>
      <w:sz w:val="20"/>
      <w:szCs w:val="20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F592C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592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F592C"/>
    <w:pPr>
      <w:spacing w:line="259" w:lineRule="auto"/>
      <w:ind w:firstLine="0"/>
      <w:jc w:val="left"/>
      <w:outlineLvl w:val="9"/>
    </w:pPr>
    <w:rPr>
      <w:sz w:val="20"/>
      <w:szCs w:val="20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F592C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592C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F592C"/>
    <w:pPr>
      <w:spacing w:line="259" w:lineRule="auto"/>
      <w:ind w:firstLine="0"/>
      <w:jc w:val="left"/>
      <w:outlineLvl w:val="9"/>
    </w:pPr>
    <w:rPr>
      <w:sz w:val="20"/>
      <w:szCs w:val="20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F592C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592C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F592C"/>
    <w:pPr>
      <w:spacing w:line="259" w:lineRule="auto"/>
      <w:ind w:firstLine="0"/>
      <w:outlineLvl w:val="9"/>
    </w:pPr>
    <w:rPr>
      <w:sz w:val="20"/>
      <w:szCs w:val="20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F592C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592C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F592C"/>
    <w:pPr>
      <w:spacing w:line="259" w:lineRule="auto"/>
      <w:ind w:firstLine="0"/>
      <w:outlineLvl w:val="9"/>
    </w:pPr>
    <w:rPr>
      <w:sz w:val="20"/>
      <w:szCs w:val="20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F592C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592C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F592C"/>
    <w:pPr>
      <w:spacing w:line="259" w:lineRule="auto"/>
      <w:ind w:firstLine="0"/>
      <w:outlineLvl w:val="9"/>
    </w:pPr>
    <w:rPr>
      <w:sz w:val="20"/>
      <w:szCs w:val="20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F592C"/>
    <w:rPr>
      <w:rFonts w:asciiTheme="majorHAnsi" w:eastAsiaTheme="majorEastAsia" w:hAnsiTheme="majorHAnsi" w:cstheme="majorBidi"/>
      <w:color w:val="272727" w:themeColor="text1" w:themeTint="D8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592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F592C"/>
    <w:pPr>
      <w:spacing w:line="259" w:lineRule="auto"/>
      <w:ind w:firstLine="0"/>
      <w:outlineLvl w:val="9"/>
    </w:pPr>
    <w:rPr>
      <w:sz w:val="20"/>
      <w:szCs w:val="20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F592C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59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32A14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032A14"/>
  </w:style>
  <w:style w:type="character" w:styleId="Buchtitel">
    <w:name w:val="Book Title"/>
    <w:basedOn w:val="Absatz-Standardschriftart"/>
    <w:uiPriority w:val="33"/>
    <w:qFormat/>
    <w:rsid w:val="00032A14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032A14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032A14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32A14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032A14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2A1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2A14"/>
    <w:rPr>
      <w:rFonts w:ascii="Times New Roman" w:hAnsi="Times New Roman"/>
      <w:i/>
      <w:iCs/>
      <w:color w:val="4472C4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032A1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32A14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032A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032A1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032A14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032A1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032A1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32A1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32A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32A1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32A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32A1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32A1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32A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32A1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32A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32A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32A1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32A1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32A1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32A1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32A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032A14"/>
    <w:pPr>
      <w:spacing w:after="0" w:line="240" w:lineRule="auto"/>
      <w:ind w:firstLine="709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032A14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32A14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32A14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32A1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32A14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032A14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32A14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32A14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32A14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32A14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32A14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032A14"/>
  </w:style>
  <w:style w:type="paragraph" w:styleId="StandardWeb">
    <w:name w:val="Normal (Web)"/>
    <w:basedOn w:val="Standard"/>
    <w:uiPriority w:val="99"/>
    <w:semiHidden/>
    <w:unhideWhenUsed/>
    <w:rsid w:val="00032A14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032A1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32A14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32A1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32A14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032A14"/>
    <w:rPr>
      <w:i/>
      <w:iCs/>
    </w:rPr>
  </w:style>
  <w:style w:type="character" w:styleId="Fett">
    <w:name w:val="Strong"/>
    <w:basedOn w:val="Absatz-Standardschriftart"/>
    <w:uiPriority w:val="22"/>
    <w:qFormat/>
    <w:rsid w:val="00032A14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032A14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032A14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32A1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32A14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32A14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32A14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32A14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32A14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32A14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32A14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32A14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32A14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32A14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32A14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32A14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32A14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32A14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32A14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32A14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32A14"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32A14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32A14"/>
  </w:style>
  <w:style w:type="character" w:customStyle="1" w:styleId="DatumZchn">
    <w:name w:val="Datum Zchn"/>
    <w:basedOn w:val="Absatz-Standardschriftart"/>
    <w:link w:val="Datum"/>
    <w:uiPriority w:val="99"/>
    <w:semiHidden/>
    <w:rsid w:val="00032A14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32A14"/>
  </w:style>
  <w:style w:type="character" w:customStyle="1" w:styleId="AnredeZchn">
    <w:name w:val="Anrede Zchn"/>
    <w:basedOn w:val="Absatz-Standardschriftart"/>
    <w:link w:val="Anrede"/>
    <w:uiPriority w:val="99"/>
    <w:semiHidden/>
    <w:rsid w:val="00032A14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2A14"/>
    <w:pPr>
      <w:numPr>
        <w:ilvl w:val="1"/>
      </w:numPr>
      <w:spacing w:after="160"/>
      <w:ind w:firstLine="709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2A14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32A1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32A1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032A14"/>
    <w:pPr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32A14"/>
    <w:pPr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32A14"/>
    <w:pPr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32A14"/>
    <w:pPr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32A14"/>
    <w:pPr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32A14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32A14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32A14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32A14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032A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32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032A14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32A14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32A14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32A14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32A14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32A14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32A14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32A14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32A14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32A14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32A14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32A14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32A14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32A14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32A14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32A14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032A1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709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32A14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32A14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32A14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32A14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032A14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32A14"/>
  </w:style>
  <w:style w:type="character" w:styleId="Zeilennummer">
    <w:name w:val="line number"/>
    <w:basedOn w:val="Absatz-Standardschriftart"/>
    <w:uiPriority w:val="99"/>
    <w:semiHidden/>
    <w:unhideWhenUsed/>
    <w:rsid w:val="00032A14"/>
  </w:style>
  <w:style w:type="character" w:styleId="Funotenzeichen">
    <w:name w:val="footnote reference"/>
    <w:basedOn w:val="Absatz-Standardschriftart"/>
    <w:uiPriority w:val="99"/>
    <w:semiHidden/>
    <w:unhideWhenUsed/>
    <w:rsid w:val="00032A14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032A1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32A14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32A14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32A14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32A14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32A1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32A14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032A14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32A14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32A14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32A14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32A14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32A14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32A14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32A14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032A14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unhideWhenUsed/>
    <w:rsid w:val="004F47DB"/>
    <w:pPr>
      <w:tabs>
        <w:tab w:val="right" w:leader="dot" w:pos="9062"/>
      </w:tabs>
      <w:spacing w:after="100"/>
      <w:ind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32A14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32A14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32A14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32A14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32A14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32A14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32A14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32A14"/>
    <w:pPr>
      <w:spacing w:after="0" w:line="240" w:lineRule="auto"/>
      <w:ind w:left="480" w:hanging="240"/>
    </w:pPr>
  </w:style>
  <w:style w:type="paragraph" w:styleId="berarbeitung">
    <w:name w:val="Revision"/>
    <w:hidden/>
    <w:uiPriority w:val="99"/>
    <w:semiHidden/>
    <w:rsid w:val="00302251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1976">
              <w:marLeft w:val="-225"/>
              <w:marRight w:val="-225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96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999900">
                      <w:marLeft w:val="-225"/>
                      <w:marRight w:val="-225"/>
                      <w:marTop w:val="84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156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777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729066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218851">
                                      <w:marLeft w:val="-17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921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7103">
              <w:marLeft w:val="-225"/>
              <w:marRight w:val="-225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5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251157">
                      <w:marLeft w:val="-225"/>
                      <w:marRight w:val="-225"/>
                      <w:marTop w:val="84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874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06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356838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544325">
                                      <w:marLeft w:val="-17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363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088">
              <w:marLeft w:val="-225"/>
              <w:marRight w:val="-225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96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09707">
                      <w:marLeft w:val="-225"/>
                      <w:marRight w:val="-225"/>
                      <w:marTop w:val="84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406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268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281719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3706759">
                                      <w:marLeft w:val="-17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741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98437">
              <w:marLeft w:val="-225"/>
              <w:marRight w:val="-225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2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78538">
                      <w:marLeft w:val="-225"/>
                      <w:marRight w:val="-225"/>
                      <w:marTop w:val="84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382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041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030683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380725">
                                      <w:marLeft w:val="-17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456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64750">
              <w:marLeft w:val="-225"/>
              <w:marRight w:val="-225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2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08005">
                      <w:marLeft w:val="-225"/>
                      <w:marRight w:val="-225"/>
                      <w:marTop w:val="84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222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849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691255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554511">
                                      <w:marLeft w:val="-17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099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5149">
              <w:marLeft w:val="-225"/>
              <w:marRight w:val="-225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95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57882">
                      <w:marLeft w:val="-225"/>
                      <w:marRight w:val="-225"/>
                      <w:marTop w:val="84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238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476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258372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5452924">
                                      <w:marLeft w:val="-17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35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17463">
              <w:marLeft w:val="-225"/>
              <w:marRight w:val="-225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5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E0702F9-9DDE-4440-88BA-CE3EA0C95ED7}"/>
      </w:docPartPr>
      <w:docPartBody>
        <w:p w:rsidR="00D56035" w:rsidRDefault="000D41B9">
          <w:r w:rsidRPr="005B09E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051AAD356E44EB6A9C7F34095309B9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09F2C9-50D7-4B06-BAB9-B2E6E4D2EE47}"/>
      </w:docPartPr>
      <w:docPartBody>
        <w:p w:rsidR="006A287C" w:rsidRDefault="00F23D35" w:rsidP="00F23D35">
          <w:pPr>
            <w:pStyle w:val="5051AAD356E44EB6A9C7F34095309B96"/>
          </w:pPr>
          <w:r w:rsidRPr="005B09E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4A0CC466B114155A5B90D569B75067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4D13DDC-EF08-4FDD-BCF6-F04DAAD12FF3}"/>
      </w:docPartPr>
      <w:docPartBody>
        <w:p w:rsidR="006A287C" w:rsidRDefault="00F23D35" w:rsidP="00F23D35">
          <w:pPr>
            <w:pStyle w:val="04A0CC466B114155A5B90D569B75067D"/>
          </w:pPr>
          <w:r w:rsidRPr="005B09E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2A7DEEAFFE54EF6BCC8E046EC7D61D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E7600C3-6684-4A3C-897E-4844ADAB9019}"/>
      </w:docPartPr>
      <w:docPartBody>
        <w:p w:rsidR="006A287C" w:rsidRDefault="00F23D35" w:rsidP="00F23D35">
          <w:pPr>
            <w:pStyle w:val="82A7DEEAFFE54EF6BCC8E046EC7D61D6"/>
          </w:pPr>
          <w:r w:rsidRPr="005B09E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CF171AEA5674796BCA3647635D3041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2AB8E46-B785-4361-A677-AD81F27C2CD8}"/>
      </w:docPartPr>
      <w:docPartBody>
        <w:p w:rsidR="004D2E9D" w:rsidRDefault="00EB0352" w:rsidP="00EB0352">
          <w:pPr>
            <w:pStyle w:val="9CF171AEA5674796BCA3647635D3041F"/>
          </w:pPr>
          <w:r w:rsidRPr="005B09E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altName w:val="Consolas"/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1B9"/>
    <w:rsid w:val="000600FF"/>
    <w:rsid w:val="00091944"/>
    <w:rsid w:val="000D41B9"/>
    <w:rsid w:val="001A04E8"/>
    <w:rsid w:val="00345922"/>
    <w:rsid w:val="00394F87"/>
    <w:rsid w:val="00430F52"/>
    <w:rsid w:val="00443F1E"/>
    <w:rsid w:val="004D2E9D"/>
    <w:rsid w:val="0055431C"/>
    <w:rsid w:val="005A1018"/>
    <w:rsid w:val="00606B52"/>
    <w:rsid w:val="00617427"/>
    <w:rsid w:val="00645445"/>
    <w:rsid w:val="00664F88"/>
    <w:rsid w:val="006A287C"/>
    <w:rsid w:val="006D482C"/>
    <w:rsid w:val="00702987"/>
    <w:rsid w:val="00761637"/>
    <w:rsid w:val="008A6427"/>
    <w:rsid w:val="00901AA2"/>
    <w:rsid w:val="00904F8A"/>
    <w:rsid w:val="00905401"/>
    <w:rsid w:val="009238FA"/>
    <w:rsid w:val="009D0C31"/>
    <w:rsid w:val="00A16293"/>
    <w:rsid w:val="00A51BD5"/>
    <w:rsid w:val="00A77DF9"/>
    <w:rsid w:val="00AA3535"/>
    <w:rsid w:val="00B11AFA"/>
    <w:rsid w:val="00C13EBC"/>
    <w:rsid w:val="00C759EE"/>
    <w:rsid w:val="00C923F2"/>
    <w:rsid w:val="00CB3675"/>
    <w:rsid w:val="00CC67D7"/>
    <w:rsid w:val="00D14A1C"/>
    <w:rsid w:val="00D56035"/>
    <w:rsid w:val="00E1009C"/>
    <w:rsid w:val="00E1459C"/>
    <w:rsid w:val="00E459F4"/>
    <w:rsid w:val="00E8726B"/>
    <w:rsid w:val="00EB0352"/>
    <w:rsid w:val="00EC3C34"/>
    <w:rsid w:val="00ED3C34"/>
    <w:rsid w:val="00ED6DBA"/>
    <w:rsid w:val="00F16209"/>
    <w:rsid w:val="00F17554"/>
    <w:rsid w:val="00F23D35"/>
    <w:rsid w:val="00F6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B0352"/>
    <w:rPr>
      <w:color w:val="808080"/>
    </w:rPr>
  </w:style>
  <w:style w:type="paragraph" w:customStyle="1" w:styleId="E0ACCA3A712046D289B3897BC160FBC4">
    <w:name w:val="E0ACCA3A712046D289B3897BC160FBC4"/>
    <w:rsid w:val="00CB3675"/>
    <w:rPr>
      <w:lang w:val="en-CA" w:eastAsia="ja-JP"/>
    </w:rPr>
  </w:style>
  <w:style w:type="paragraph" w:customStyle="1" w:styleId="5051AAD356E44EB6A9C7F34095309B96">
    <w:name w:val="5051AAD356E44EB6A9C7F34095309B96"/>
    <w:rsid w:val="00F23D35"/>
  </w:style>
  <w:style w:type="paragraph" w:customStyle="1" w:styleId="04A0CC466B114155A5B90D569B75067D">
    <w:name w:val="04A0CC466B114155A5B90D569B75067D"/>
    <w:rsid w:val="00F23D35"/>
  </w:style>
  <w:style w:type="paragraph" w:customStyle="1" w:styleId="82A7DEEAFFE54EF6BCC8E046EC7D61D6">
    <w:name w:val="82A7DEEAFFE54EF6BCC8E046EC7D61D6"/>
    <w:rsid w:val="00F23D35"/>
  </w:style>
  <w:style w:type="paragraph" w:customStyle="1" w:styleId="CE60B3EE8F784EAA896DDEB84004E0CB">
    <w:name w:val="CE60B3EE8F784EAA896DDEB84004E0CB"/>
    <w:rsid w:val="00F23D35"/>
  </w:style>
  <w:style w:type="paragraph" w:customStyle="1" w:styleId="67343BAAA0554209842D6769FA579106">
    <w:name w:val="67343BAAA0554209842D6769FA579106"/>
    <w:rsid w:val="00702987"/>
  </w:style>
  <w:style w:type="paragraph" w:customStyle="1" w:styleId="5FE17D22F77E497287A62B91DE0C640B">
    <w:name w:val="5FE17D22F77E497287A62B91DE0C640B"/>
    <w:rsid w:val="00905401"/>
    <w:rPr>
      <w:lang w:val="de-AT" w:eastAsia="de-AT"/>
    </w:rPr>
  </w:style>
  <w:style w:type="paragraph" w:customStyle="1" w:styleId="9CF171AEA5674796BCA3647635D3041F">
    <w:name w:val="9CF171AEA5674796BCA3647635D3041F"/>
    <w:rsid w:val="00EB0352"/>
    <w:rPr>
      <w:lang w:val="de-AT" w:eastAsia="de-AT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04C92-CB06-4F4C-83FF-51E625CF2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596</Words>
  <Characters>105998</Characters>
  <Application>Microsoft Office Word</Application>
  <DocSecurity>0</DocSecurity>
  <Lines>883</Lines>
  <Paragraphs>2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igl</dc:creator>
  <cp:keywords/>
  <dc:description/>
  <cp:lastModifiedBy>Vigl, Julia</cp:lastModifiedBy>
  <cp:revision>58</cp:revision>
  <cp:lastPrinted>2021-02-03T10:53:00Z</cp:lastPrinted>
  <dcterms:created xsi:type="dcterms:W3CDTF">2021-02-03T08:45:00Z</dcterms:created>
  <dcterms:modified xsi:type="dcterms:W3CDTF">2022-01-17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ove in Times of Corona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5.0.0</vt:lpwstr>
  </property>
  <property fmtid="{D5CDD505-2E9C-101B-9397-08002B2CF9AE}" pid="6" name="CitaviDocumentProperty_8">
    <vt:lpwstr>CloudProjectKey=uvmydjosc28ksxz1yb84w6ldzzg88sapjbx01ztjk428yp1rn2; ProjectName=Love in Times of Corona</vt:lpwstr>
  </property>
</Properties>
</file>